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BF6F9" w14:textId="30A259BE" w:rsidR="00F57D00" w:rsidRPr="008425CA" w:rsidRDefault="001217BF" w:rsidP="008425CA">
      <w:pPr>
        <w:spacing w:line="36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8425CA">
        <w:rPr>
          <w:rFonts w:ascii="Arial" w:hAnsi="Arial" w:cs="Arial"/>
          <w:b/>
          <w:sz w:val="20"/>
          <w:szCs w:val="20"/>
          <w:lang w:val="en-US"/>
        </w:rPr>
        <w:t>Supplemental material</w:t>
      </w:r>
    </w:p>
    <w:p w14:paraId="089A6498" w14:textId="77777777" w:rsidR="00804C57" w:rsidRPr="008425CA" w:rsidRDefault="00804C57" w:rsidP="008425CA">
      <w:pPr>
        <w:spacing w:line="360" w:lineRule="auto"/>
        <w:rPr>
          <w:rFonts w:ascii="Arial" w:hAnsi="Arial" w:cs="Arial"/>
          <w:b/>
          <w:sz w:val="20"/>
          <w:szCs w:val="20"/>
          <w:lang w:val="en-GB"/>
        </w:rPr>
      </w:pPr>
    </w:p>
    <w:p w14:paraId="00847582" w14:textId="6464C304" w:rsidR="001217BF" w:rsidRPr="008425CA" w:rsidRDefault="001217BF" w:rsidP="008425CA">
      <w:pPr>
        <w:spacing w:line="360" w:lineRule="auto"/>
        <w:rPr>
          <w:rFonts w:ascii="Arial" w:hAnsi="Arial" w:cs="Arial"/>
          <w:b/>
          <w:sz w:val="20"/>
          <w:szCs w:val="20"/>
          <w:lang w:val="en-GB"/>
        </w:rPr>
      </w:pPr>
      <w:r w:rsidRPr="008425CA">
        <w:rPr>
          <w:rFonts w:ascii="Arial" w:hAnsi="Arial" w:cs="Arial"/>
          <w:b/>
          <w:sz w:val="20"/>
          <w:szCs w:val="20"/>
          <w:lang w:val="en-GB"/>
        </w:rPr>
        <w:t xml:space="preserve">Longitudinal changes in blood biomarkers and their ability to predict Type 2 Diabetes Mellitus – The </w:t>
      </w:r>
      <w:proofErr w:type="spellStart"/>
      <w:r w:rsidRPr="008425CA">
        <w:rPr>
          <w:rFonts w:ascii="Arial" w:hAnsi="Arial" w:cs="Arial"/>
          <w:b/>
          <w:sz w:val="20"/>
          <w:szCs w:val="20"/>
          <w:lang w:val="en-GB"/>
        </w:rPr>
        <w:t>Tromsø</w:t>
      </w:r>
      <w:proofErr w:type="spellEnd"/>
      <w:r w:rsidRPr="008425CA">
        <w:rPr>
          <w:rFonts w:ascii="Arial" w:hAnsi="Arial" w:cs="Arial"/>
          <w:b/>
          <w:sz w:val="20"/>
          <w:szCs w:val="20"/>
          <w:lang w:val="en-GB"/>
        </w:rPr>
        <w:t xml:space="preserve"> study</w:t>
      </w:r>
    </w:p>
    <w:p w14:paraId="749CB1CC" w14:textId="77777777" w:rsidR="001217BF" w:rsidRPr="008425CA" w:rsidRDefault="001217BF" w:rsidP="008425CA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14:paraId="535EA2FB" w14:textId="77777777" w:rsidR="00BE7AEF" w:rsidRPr="008425CA" w:rsidRDefault="00BE7AEF" w:rsidP="008425CA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8425CA">
        <w:rPr>
          <w:rFonts w:ascii="Arial" w:hAnsi="Arial" w:cs="Arial"/>
          <w:sz w:val="20"/>
          <w:szCs w:val="20"/>
          <w:lang w:val="en-GB"/>
        </w:rPr>
        <w:t xml:space="preserve">Giovanni </w:t>
      </w:r>
      <w:proofErr w:type="spellStart"/>
      <w:r w:rsidRPr="008425CA">
        <w:rPr>
          <w:rFonts w:ascii="Arial" w:hAnsi="Arial" w:cs="Arial"/>
          <w:sz w:val="20"/>
          <w:szCs w:val="20"/>
          <w:lang w:val="en-GB"/>
        </w:rPr>
        <w:t>Allaoui</w:t>
      </w:r>
      <w:r w:rsidRPr="008425CA">
        <w:rPr>
          <w:rFonts w:ascii="Arial" w:hAnsi="Arial" w:cs="Arial"/>
          <w:sz w:val="20"/>
          <w:szCs w:val="20"/>
          <w:vertAlign w:val="superscript"/>
          <w:lang w:val="en-GB"/>
        </w:rPr>
        <w:t>ab</w:t>
      </w:r>
      <w:proofErr w:type="spellEnd"/>
      <w:r w:rsidRPr="008425CA">
        <w:rPr>
          <w:rFonts w:ascii="Arial" w:hAnsi="Arial" w:cs="Arial"/>
          <w:sz w:val="20"/>
          <w:szCs w:val="20"/>
          <w:lang w:val="en-GB"/>
        </w:rPr>
        <w:t xml:space="preserve">, Charlotta </w:t>
      </w:r>
      <w:proofErr w:type="spellStart"/>
      <w:r w:rsidRPr="008425CA">
        <w:rPr>
          <w:rFonts w:ascii="Arial" w:hAnsi="Arial" w:cs="Arial"/>
          <w:sz w:val="20"/>
          <w:szCs w:val="20"/>
          <w:lang w:val="en-GB"/>
        </w:rPr>
        <w:t>Rylander</w:t>
      </w:r>
      <w:r w:rsidRPr="008425CA"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proofErr w:type="spellEnd"/>
      <w:r w:rsidRPr="008425CA">
        <w:rPr>
          <w:rFonts w:ascii="Arial" w:hAnsi="Arial" w:cs="Arial"/>
          <w:sz w:val="20"/>
          <w:szCs w:val="20"/>
          <w:lang w:val="en-GB"/>
        </w:rPr>
        <w:t xml:space="preserve">, Maria </w:t>
      </w:r>
      <w:proofErr w:type="spellStart"/>
      <w:r w:rsidRPr="008425CA">
        <w:rPr>
          <w:rFonts w:ascii="Arial" w:hAnsi="Arial" w:cs="Arial"/>
          <w:sz w:val="20"/>
          <w:szCs w:val="20"/>
          <w:lang w:val="en-GB"/>
        </w:rPr>
        <w:t>Averina</w:t>
      </w:r>
      <w:r w:rsidRPr="008425CA">
        <w:rPr>
          <w:rFonts w:ascii="Arial" w:hAnsi="Arial" w:cs="Arial"/>
          <w:sz w:val="20"/>
          <w:szCs w:val="20"/>
          <w:vertAlign w:val="superscript"/>
          <w:lang w:val="en-GB"/>
        </w:rPr>
        <w:t>ac</w:t>
      </w:r>
      <w:proofErr w:type="spellEnd"/>
      <w:r w:rsidRPr="008425CA">
        <w:rPr>
          <w:rFonts w:ascii="Arial" w:hAnsi="Arial" w:cs="Arial"/>
          <w:sz w:val="20"/>
          <w:szCs w:val="20"/>
          <w:lang w:val="en-GB"/>
        </w:rPr>
        <w:t xml:space="preserve">, Tom </w:t>
      </w:r>
      <w:proofErr w:type="spellStart"/>
      <w:r w:rsidRPr="008425CA">
        <w:rPr>
          <w:rFonts w:ascii="Arial" w:hAnsi="Arial" w:cs="Arial"/>
          <w:sz w:val="20"/>
          <w:szCs w:val="20"/>
          <w:lang w:val="en-GB"/>
        </w:rPr>
        <w:t>Wilsgaard</w:t>
      </w:r>
      <w:r w:rsidRPr="008425CA"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proofErr w:type="spellEnd"/>
      <w:r w:rsidRPr="008425CA">
        <w:rPr>
          <w:rFonts w:ascii="Arial" w:hAnsi="Arial" w:cs="Arial"/>
          <w:sz w:val="20"/>
          <w:szCs w:val="20"/>
          <w:lang w:val="en-GB"/>
        </w:rPr>
        <w:t xml:space="preserve">, Ole-Martin </w:t>
      </w:r>
      <w:proofErr w:type="spellStart"/>
      <w:r w:rsidRPr="008425CA">
        <w:rPr>
          <w:rFonts w:ascii="Arial" w:hAnsi="Arial" w:cs="Arial"/>
          <w:sz w:val="20"/>
          <w:szCs w:val="20"/>
          <w:lang w:val="en-GB"/>
        </w:rPr>
        <w:t>Fuskevåg</w:t>
      </w:r>
      <w:r w:rsidRPr="008425CA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proofErr w:type="spellEnd"/>
      <w:r w:rsidRPr="008425CA">
        <w:rPr>
          <w:rFonts w:ascii="Arial" w:hAnsi="Arial" w:cs="Arial"/>
          <w:sz w:val="20"/>
          <w:szCs w:val="20"/>
          <w:lang w:val="en-GB"/>
        </w:rPr>
        <w:t xml:space="preserve">, Vivian </w:t>
      </w:r>
      <w:proofErr w:type="spellStart"/>
      <w:r w:rsidRPr="008425CA">
        <w:rPr>
          <w:rFonts w:ascii="Arial" w:hAnsi="Arial" w:cs="Arial"/>
          <w:sz w:val="20"/>
          <w:szCs w:val="20"/>
          <w:lang w:val="en-GB"/>
        </w:rPr>
        <w:t>Berg</w:t>
      </w:r>
      <w:r w:rsidRPr="008425CA">
        <w:rPr>
          <w:rFonts w:ascii="Arial" w:hAnsi="Arial" w:cs="Arial"/>
          <w:sz w:val="20"/>
          <w:szCs w:val="20"/>
          <w:vertAlign w:val="superscript"/>
          <w:lang w:val="en-GB"/>
        </w:rPr>
        <w:t>ab</w:t>
      </w:r>
      <w:proofErr w:type="spellEnd"/>
      <w:r w:rsidRPr="008425CA">
        <w:rPr>
          <w:rFonts w:ascii="Arial" w:hAnsi="Arial" w:cs="Arial"/>
          <w:sz w:val="20"/>
          <w:szCs w:val="20"/>
          <w:vertAlign w:val="superscript"/>
          <w:lang w:val="en-GB"/>
        </w:rPr>
        <w:t>*</w:t>
      </w:r>
    </w:p>
    <w:p w14:paraId="709F5FA2" w14:textId="77777777" w:rsidR="00BE7AEF" w:rsidRPr="008425CA" w:rsidRDefault="00BE7AEF" w:rsidP="008425CA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14:paraId="2D24ABA2" w14:textId="77777777" w:rsidR="00BE7AEF" w:rsidRPr="008425CA" w:rsidRDefault="00BE7AEF" w:rsidP="008425CA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8425CA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8425CA">
        <w:rPr>
          <w:rFonts w:ascii="Arial" w:hAnsi="Arial" w:cs="Arial"/>
          <w:sz w:val="20"/>
          <w:szCs w:val="20"/>
          <w:lang w:val="en-GB"/>
        </w:rPr>
        <w:t>Department</w:t>
      </w:r>
      <w:proofErr w:type="spellEnd"/>
      <w:r w:rsidRPr="008425CA">
        <w:rPr>
          <w:rFonts w:ascii="Arial" w:hAnsi="Arial" w:cs="Arial"/>
          <w:sz w:val="20"/>
          <w:szCs w:val="20"/>
          <w:lang w:val="en-GB"/>
        </w:rPr>
        <w:t xml:space="preserve"> of Laboratory Medicine, Division of Diagnostic Services, University Hospital of North-Norway, NO-9038 Tromsø, Norway </w:t>
      </w:r>
    </w:p>
    <w:p w14:paraId="72D94156" w14:textId="77777777" w:rsidR="00BE7AEF" w:rsidRPr="008425CA" w:rsidRDefault="00BE7AEF" w:rsidP="008425CA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8425CA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8425CA">
        <w:rPr>
          <w:rFonts w:ascii="Arial" w:hAnsi="Arial" w:cs="Arial"/>
          <w:sz w:val="20"/>
          <w:szCs w:val="20"/>
          <w:lang w:val="en-GB"/>
        </w:rPr>
        <w:t>Department</w:t>
      </w:r>
      <w:proofErr w:type="spellEnd"/>
      <w:r w:rsidRPr="008425CA">
        <w:rPr>
          <w:rFonts w:ascii="Arial" w:hAnsi="Arial" w:cs="Arial"/>
          <w:sz w:val="20"/>
          <w:szCs w:val="20"/>
          <w:lang w:val="en-GB"/>
        </w:rPr>
        <w:t xml:space="preserve"> of Medical Biology, Faculty of Health Sciences, </w:t>
      </w:r>
      <w:proofErr w:type="spellStart"/>
      <w:r w:rsidRPr="008425CA">
        <w:rPr>
          <w:rFonts w:ascii="Arial" w:hAnsi="Arial" w:cs="Arial"/>
          <w:sz w:val="20"/>
          <w:szCs w:val="20"/>
          <w:lang w:val="en-GB"/>
        </w:rPr>
        <w:t>UiT</w:t>
      </w:r>
      <w:proofErr w:type="spellEnd"/>
      <w:r w:rsidRPr="008425CA">
        <w:rPr>
          <w:rFonts w:ascii="Arial" w:hAnsi="Arial" w:cs="Arial"/>
          <w:sz w:val="20"/>
          <w:szCs w:val="20"/>
          <w:lang w:val="en-GB"/>
        </w:rPr>
        <w:t xml:space="preserve">-The Arctic University of Norway, NO-9037 Tromsø, Norway </w:t>
      </w:r>
    </w:p>
    <w:p w14:paraId="13AC7821" w14:textId="77777777" w:rsidR="00BE7AEF" w:rsidRPr="008425CA" w:rsidRDefault="00BE7AEF" w:rsidP="008425CA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8425CA"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r w:rsidRPr="008425CA">
        <w:rPr>
          <w:rFonts w:ascii="Arial" w:hAnsi="Arial" w:cs="Arial"/>
          <w:sz w:val="20"/>
          <w:szCs w:val="20"/>
          <w:lang w:val="en-GB"/>
        </w:rPr>
        <w:t>Department</w:t>
      </w:r>
      <w:proofErr w:type="spellEnd"/>
      <w:r w:rsidRPr="008425CA">
        <w:rPr>
          <w:rFonts w:ascii="Arial" w:hAnsi="Arial" w:cs="Arial"/>
          <w:sz w:val="20"/>
          <w:szCs w:val="20"/>
          <w:lang w:val="en-GB"/>
        </w:rPr>
        <w:t xml:space="preserve"> of Community Medicine, Faculty of Health Sciences, UIT-The Arctic University of Norway, NO-9037 Tromsø, Norway </w:t>
      </w:r>
    </w:p>
    <w:p w14:paraId="5A895571" w14:textId="77777777" w:rsidR="00BE7AEF" w:rsidRPr="008425CA" w:rsidRDefault="00BE7AEF" w:rsidP="008425CA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14:paraId="619FA684" w14:textId="77777777" w:rsidR="00BE7AEF" w:rsidRPr="008425CA" w:rsidRDefault="00BE7AEF" w:rsidP="008425CA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14:paraId="44C40752" w14:textId="77777777" w:rsidR="00BE7AEF" w:rsidRPr="008425CA" w:rsidRDefault="00BE7AEF" w:rsidP="008425CA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8425CA">
        <w:rPr>
          <w:rFonts w:ascii="Arial" w:hAnsi="Arial" w:cs="Arial"/>
          <w:b/>
          <w:sz w:val="20"/>
          <w:szCs w:val="20"/>
          <w:lang w:val="en-US"/>
        </w:rPr>
        <w:t xml:space="preserve">*Correspondence: </w:t>
      </w:r>
    </w:p>
    <w:p w14:paraId="2F59A7D0" w14:textId="77777777" w:rsidR="00BE7AEF" w:rsidRPr="008425CA" w:rsidRDefault="00BE7AEF" w:rsidP="008425CA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8425CA">
        <w:rPr>
          <w:rFonts w:ascii="Arial" w:hAnsi="Arial" w:cs="Arial"/>
          <w:sz w:val="20"/>
          <w:szCs w:val="20"/>
          <w:lang w:val="en-US"/>
        </w:rPr>
        <w:t xml:space="preserve">Vivian Berg, Department of Medical Biology, Faculty of Health Sciences, </w:t>
      </w:r>
      <w:proofErr w:type="spellStart"/>
      <w:r w:rsidRPr="008425CA">
        <w:rPr>
          <w:rFonts w:ascii="Arial" w:hAnsi="Arial" w:cs="Arial"/>
          <w:sz w:val="20"/>
          <w:szCs w:val="20"/>
          <w:lang w:val="en-US"/>
        </w:rPr>
        <w:t>UiT</w:t>
      </w:r>
      <w:proofErr w:type="spellEnd"/>
      <w:r w:rsidRPr="008425CA">
        <w:rPr>
          <w:rFonts w:ascii="Arial" w:hAnsi="Arial" w:cs="Arial"/>
          <w:sz w:val="20"/>
          <w:szCs w:val="20"/>
          <w:lang w:val="en-US"/>
        </w:rPr>
        <w:t xml:space="preserve">-The Arctic University of Norway, NO-9037 </w:t>
      </w:r>
      <w:proofErr w:type="spellStart"/>
      <w:r w:rsidRPr="008425CA">
        <w:rPr>
          <w:rFonts w:ascii="Arial" w:hAnsi="Arial" w:cs="Arial"/>
          <w:sz w:val="20"/>
          <w:szCs w:val="20"/>
          <w:lang w:val="en-US"/>
        </w:rPr>
        <w:t>Tromsø</w:t>
      </w:r>
      <w:proofErr w:type="spellEnd"/>
      <w:r w:rsidRPr="008425CA">
        <w:rPr>
          <w:rFonts w:ascii="Arial" w:hAnsi="Arial" w:cs="Arial"/>
          <w:sz w:val="20"/>
          <w:szCs w:val="20"/>
          <w:lang w:val="en-US"/>
        </w:rPr>
        <w:t xml:space="preserve">, Norway </w:t>
      </w:r>
    </w:p>
    <w:p w14:paraId="1D8793EE" w14:textId="77777777" w:rsidR="00BE7AEF" w:rsidRPr="008425CA" w:rsidRDefault="00BE7AEF" w:rsidP="008425CA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425CA">
        <w:rPr>
          <w:rFonts w:ascii="Arial" w:hAnsi="Arial" w:cs="Arial"/>
          <w:sz w:val="20"/>
          <w:szCs w:val="20"/>
          <w:lang w:val="en-US"/>
        </w:rPr>
        <w:t>Phone: +47 77 64 46 77</w:t>
      </w:r>
    </w:p>
    <w:p w14:paraId="7542E23B" w14:textId="77777777" w:rsidR="00BE7AEF" w:rsidRPr="008425CA" w:rsidRDefault="00BE7AEF" w:rsidP="008425CA">
      <w:pPr>
        <w:spacing w:line="360" w:lineRule="auto"/>
        <w:rPr>
          <w:rStyle w:val="Hyperlnk"/>
          <w:rFonts w:ascii="Arial" w:hAnsi="Arial" w:cs="Arial"/>
          <w:sz w:val="20"/>
          <w:szCs w:val="20"/>
          <w:lang w:val="en-US"/>
        </w:rPr>
      </w:pPr>
      <w:r w:rsidRPr="008425CA">
        <w:rPr>
          <w:rFonts w:ascii="Arial" w:hAnsi="Arial" w:cs="Arial"/>
          <w:sz w:val="20"/>
          <w:szCs w:val="20"/>
          <w:lang w:val="en-US"/>
        </w:rPr>
        <w:t>Email: vivian.berg@uit.no</w:t>
      </w:r>
    </w:p>
    <w:p w14:paraId="5057CF57" w14:textId="77777777" w:rsidR="001217BF" w:rsidRDefault="001217BF" w:rsidP="008425C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8E46BD" w14:textId="77777777" w:rsidR="00067784" w:rsidRDefault="00067784" w:rsidP="008425CA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0C086647" w14:textId="77777777" w:rsidR="00067784" w:rsidRDefault="00067784" w:rsidP="008425CA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252DBDB7" w14:textId="4E03E094" w:rsidR="00E03D73" w:rsidRPr="008425CA" w:rsidRDefault="00E03D73" w:rsidP="008425CA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425CA">
        <w:rPr>
          <w:rFonts w:ascii="Arial" w:hAnsi="Arial" w:cs="Arial"/>
          <w:b/>
          <w:sz w:val="20"/>
          <w:szCs w:val="20"/>
          <w:lang w:val="en-US"/>
        </w:rPr>
        <w:lastRenderedPageBreak/>
        <w:t>Table S1</w:t>
      </w:r>
      <w:r w:rsidRPr="008425CA">
        <w:rPr>
          <w:rFonts w:ascii="Arial" w:hAnsi="Arial" w:cs="Arial"/>
          <w:sz w:val="20"/>
          <w:szCs w:val="20"/>
          <w:lang w:val="en-US"/>
        </w:rPr>
        <w:t xml:space="preserve">. </w:t>
      </w:r>
      <w:r w:rsidR="00C76AD0" w:rsidRPr="008425CA">
        <w:rPr>
          <w:rFonts w:ascii="Arial" w:hAnsi="Arial" w:cs="Arial"/>
          <w:sz w:val="20"/>
          <w:szCs w:val="20"/>
          <w:lang w:val="en-US"/>
        </w:rPr>
        <w:t>C</w:t>
      </w:r>
      <w:r w:rsidRPr="008425CA">
        <w:rPr>
          <w:rFonts w:ascii="Arial" w:hAnsi="Arial" w:cs="Arial"/>
          <w:sz w:val="20"/>
          <w:szCs w:val="20"/>
          <w:lang w:val="en-US"/>
        </w:rPr>
        <w:t xml:space="preserve">haracteristics </w:t>
      </w:r>
      <w:r w:rsidR="00C76AD0" w:rsidRPr="008425CA">
        <w:rPr>
          <w:rFonts w:ascii="Arial" w:hAnsi="Arial" w:cs="Arial"/>
          <w:sz w:val="20"/>
          <w:szCs w:val="20"/>
          <w:lang w:val="en-US"/>
        </w:rPr>
        <w:t xml:space="preserve">of the study sample </w:t>
      </w:r>
      <w:r w:rsidRPr="008425CA">
        <w:rPr>
          <w:rFonts w:ascii="Arial" w:hAnsi="Arial" w:cs="Arial"/>
          <w:sz w:val="20"/>
          <w:szCs w:val="20"/>
          <w:lang w:val="en-US"/>
        </w:rPr>
        <w:t xml:space="preserve">across five surveys </w:t>
      </w:r>
      <w:r w:rsidR="00C76AD0" w:rsidRPr="008425CA">
        <w:rPr>
          <w:rFonts w:ascii="Arial" w:hAnsi="Arial" w:cs="Arial"/>
          <w:sz w:val="20"/>
          <w:szCs w:val="20"/>
          <w:lang w:val="en-US"/>
        </w:rPr>
        <w:t xml:space="preserve">of </w:t>
      </w:r>
      <w:r w:rsidRPr="008425CA">
        <w:rPr>
          <w:rFonts w:ascii="Arial" w:hAnsi="Arial" w:cs="Arial"/>
          <w:sz w:val="20"/>
          <w:szCs w:val="20"/>
          <w:lang w:val="en-US"/>
        </w:rPr>
        <w:t xml:space="preserve">the </w:t>
      </w:r>
      <w:proofErr w:type="spellStart"/>
      <w:r w:rsidRPr="008425CA">
        <w:rPr>
          <w:rFonts w:ascii="Arial" w:hAnsi="Arial" w:cs="Arial"/>
          <w:sz w:val="20"/>
          <w:szCs w:val="20"/>
          <w:lang w:val="en-US"/>
        </w:rPr>
        <w:t>Tromsø</w:t>
      </w:r>
      <w:proofErr w:type="spellEnd"/>
      <w:r w:rsidRPr="008425CA">
        <w:rPr>
          <w:rFonts w:ascii="Arial" w:hAnsi="Arial" w:cs="Arial"/>
          <w:sz w:val="20"/>
          <w:szCs w:val="20"/>
          <w:lang w:val="en-US"/>
        </w:rPr>
        <w:t xml:space="preserve"> Study 1986-2016. </w:t>
      </w:r>
    </w:p>
    <w:tbl>
      <w:tblPr>
        <w:tblStyle w:val="Tabellrutnt"/>
        <w:tblW w:w="8897" w:type="dxa"/>
        <w:tblLayout w:type="fixed"/>
        <w:tblLook w:val="04A0" w:firstRow="1" w:lastRow="0" w:firstColumn="1" w:lastColumn="0" w:noHBand="0" w:noVBand="1"/>
      </w:tblPr>
      <w:tblGrid>
        <w:gridCol w:w="1255"/>
        <w:gridCol w:w="975"/>
        <w:gridCol w:w="813"/>
        <w:gridCol w:w="1301"/>
        <w:gridCol w:w="1138"/>
        <w:gridCol w:w="1138"/>
        <w:gridCol w:w="1139"/>
        <w:gridCol w:w="1138"/>
      </w:tblGrid>
      <w:tr w:rsidR="00C76AD0" w:rsidRPr="00EF6318" w14:paraId="57D0BEEA" w14:textId="77777777" w:rsidTr="00C76AD0">
        <w:trPr>
          <w:trHeight w:val="649"/>
        </w:trPr>
        <w:tc>
          <w:tcPr>
            <w:tcW w:w="1255" w:type="dxa"/>
          </w:tcPr>
          <w:p w14:paraId="0A0292F7" w14:textId="77777777" w:rsidR="00C76AD0" w:rsidRPr="00EF6318" w:rsidRDefault="00C76AD0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  <w:shd w:val="clear" w:color="auto" w:fill="auto"/>
          </w:tcPr>
          <w:p w14:paraId="1FCCC2EF" w14:textId="77777777" w:rsidR="00C76AD0" w:rsidRPr="00EF6318" w:rsidRDefault="00C76AD0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0D5EFCF4" w14:textId="77777777" w:rsidR="00C76AD0" w:rsidRPr="00EF6318" w:rsidRDefault="00C76AD0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77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49CDB774" w14:textId="41EA55C0" w:rsidR="00C76AD0" w:rsidRPr="00EF6318" w:rsidRDefault="00C76AD0" w:rsidP="00E03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e-diagnostic time-points</w:t>
            </w:r>
          </w:p>
        </w:tc>
        <w:tc>
          <w:tcPr>
            <w:tcW w:w="227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38F9B7" w14:textId="03F4C4F2" w:rsidR="00C76AD0" w:rsidRPr="00EF6318" w:rsidRDefault="00C76AD0" w:rsidP="00E03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st-diagnostic time-points</w:t>
            </w:r>
          </w:p>
        </w:tc>
      </w:tr>
      <w:tr w:rsidR="00E03D73" w:rsidRPr="00EF6318" w14:paraId="79991D3B" w14:textId="77777777" w:rsidTr="00C76AD0">
        <w:trPr>
          <w:trHeight w:val="649"/>
        </w:trPr>
        <w:tc>
          <w:tcPr>
            <w:tcW w:w="1255" w:type="dxa"/>
          </w:tcPr>
          <w:p w14:paraId="66D3D76A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5" w:type="dxa"/>
            <w:shd w:val="clear" w:color="auto" w:fill="auto"/>
          </w:tcPr>
          <w:p w14:paraId="67FBF7B7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shd w:val="clear" w:color="auto" w:fill="auto"/>
          </w:tcPr>
          <w:p w14:paraId="485B0B23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01" w:type="dxa"/>
            <w:shd w:val="clear" w:color="auto" w:fill="auto"/>
          </w:tcPr>
          <w:p w14:paraId="60341FA0" w14:textId="4AAE214E" w:rsidR="00C76AD0" w:rsidRDefault="00C76AD0" w:rsidP="00E03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1</w:t>
            </w:r>
          </w:p>
          <w:p w14:paraId="67C70784" w14:textId="05CB73D2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986/87</w:t>
            </w:r>
          </w:p>
        </w:tc>
        <w:tc>
          <w:tcPr>
            <w:tcW w:w="1138" w:type="dxa"/>
            <w:shd w:val="clear" w:color="auto" w:fill="auto"/>
          </w:tcPr>
          <w:p w14:paraId="1540818F" w14:textId="66B704B8" w:rsidR="00C76AD0" w:rsidRDefault="00C76AD0" w:rsidP="00E03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2</w:t>
            </w:r>
          </w:p>
          <w:p w14:paraId="59784FEF" w14:textId="692701E6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994/95</w:t>
            </w:r>
          </w:p>
          <w:p w14:paraId="779F5CC3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8" w:type="dxa"/>
            <w:tcBorders>
              <w:right w:val="single" w:sz="4" w:space="0" w:color="auto"/>
            </w:tcBorders>
            <w:shd w:val="clear" w:color="auto" w:fill="auto"/>
          </w:tcPr>
          <w:p w14:paraId="163CE269" w14:textId="38C68846" w:rsidR="00C76AD0" w:rsidRDefault="00C76AD0" w:rsidP="00E03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3</w:t>
            </w:r>
          </w:p>
          <w:p w14:paraId="37B695FB" w14:textId="1880C0C1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001</w:t>
            </w:r>
          </w:p>
          <w:p w14:paraId="72A4A2CF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366ACC3" w14:textId="04FE8BB0" w:rsidR="00C76AD0" w:rsidRDefault="00C76AD0" w:rsidP="00E03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4</w:t>
            </w:r>
          </w:p>
          <w:p w14:paraId="3106DD3B" w14:textId="1E6F6AAE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007/08</w:t>
            </w:r>
          </w:p>
          <w:p w14:paraId="6F61E7FD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14:paraId="3441800F" w14:textId="4FDA7DDD" w:rsidR="00C76AD0" w:rsidRDefault="00C76AD0" w:rsidP="00E03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5</w:t>
            </w:r>
          </w:p>
          <w:p w14:paraId="1A0DC0A9" w14:textId="335C6263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015/16</w:t>
            </w:r>
          </w:p>
          <w:p w14:paraId="1CA4CEAA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3D73" w:rsidRPr="00EF6318" w14:paraId="0CF77B04" w14:textId="77777777" w:rsidTr="00C76AD0">
        <w:trPr>
          <w:trHeight w:val="649"/>
        </w:trPr>
        <w:tc>
          <w:tcPr>
            <w:tcW w:w="1255" w:type="dxa"/>
          </w:tcPr>
          <w:p w14:paraId="02035999" w14:textId="7A374D3F" w:rsidR="00E03D73" w:rsidRPr="00EF6318" w:rsidRDefault="00E03D73" w:rsidP="00C76AD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lcohol </w:t>
            </w:r>
            <w:r w:rsidR="00C76AD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sumption</w:t>
            </w:r>
            <w:r w:rsidRPr="00EF63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</w:t>
            </w:r>
            <w:r w:rsidR="007A4654" w:rsidRPr="00EF63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 (</w:t>
            </w:r>
            <w:r w:rsidRPr="00EF63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%)</w:t>
            </w:r>
          </w:p>
        </w:tc>
        <w:tc>
          <w:tcPr>
            <w:tcW w:w="975" w:type="dxa"/>
            <w:shd w:val="clear" w:color="auto" w:fill="auto"/>
          </w:tcPr>
          <w:p w14:paraId="5590EB1E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</w:tcPr>
          <w:p w14:paraId="3398C202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1" w:type="dxa"/>
            <w:shd w:val="clear" w:color="auto" w:fill="auto"/>
          </w:tcPr>
          <w:p w14:paraId="0657849F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14:paraId="66877C96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8" w:type="dxa"/>
            <w:tcBorders>
              <w:right w:val="single" w:sz="4" w:space="0" w:color="auto"/>
            </w:tcBorders>
            <w:shd w:val="clear" w:color="auto" w:fill="auto"/>
          </w:tcPr>
          <w:p w14:paraId="76C36280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left w:val="single" w:sz="4" w:space="0" w:color="auto"/>
            </w:tcBorders>
            <w:shd w:val="clear" w:color="auto" w:fill="auto"/>
          </w:tcPr>
          <w:p w14:paraId="40A6CACD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14:paraId="59BEEF84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3D73" w:rsidRPr="00EF6318" w14:paraId="2A63F6DA" w14:textId="77777777" w:rsidTr="00C76AD0">
        <w:trPr>
          <w:trHeight w:val="649"/>
        </w:trPr>
        <w:tc>
          <w:tcPr>
            <w:tcW w:w="1255" w:type="dxa"/>
          </w:tcPr>
          <w:p w14:paraId="0D36F6B0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etotaller</w:t>
            </w:r>
            <w:proofErr w:type="spellEnd"/>
          </w:p>
        </w:tc>
        <w:tc>
          <w:tcPr>
            <w:tcW w:w="975" w:type="dxa"/>
          </w:tcPr>
          <w:p w14:paraId="10A27430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  <w:p w14:paraId="43501C65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35E290D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813" w:type="dxa"/>
          </w:tcPr>
          <w:p w14:paraId="7E59DA2B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</w:t>
            </w:r>
          </w:p>
          <w:p w14:paraId="5813ACF7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</w:t>
            </w:r>
          </w:p>
          <w:p w14:paraId="05DF57A0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</w:t>
            </w:r>
          </w:p>
          <w:p w14:paraId="64314B12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301" w:type="dxa"/>
            <w:shd w:val="clear" w:color="auto" w:fill="auto"/>
          </w:tcPr>
          <w:p w14:paraId="5219E959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50.0)</w:t>
            </w:r>
          </w:p>
          <w:p w14:paraId="4719E62E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 (47.8)</w:t>
            </w:r>
          </w:p>
          <w:p w14:paraId="47A04D4D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29.4)</w:t>
            </w:r>
          </w:p>
          <w:p w14:paraId="6BC24D99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20.3)</w:t>
            </w:r>
          </w:p>
        </w:tc>
        <w:tc>
          <w:tcPr>
            <w:tcW w:w="1138" w:type="dxa"/>
          </w:tcPr>
          <w:p w14:paraId="1827E37E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28.0)</w:t>
            </w:r>
          </w:p>
          <w:p w14:paraId="4D4F0475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 (39.1)</w:t>
            </w:r>
          </w:p>
          <w:p w14:paraId="6B6AD25F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18.5)</w:t>
            </w:r>
          </w:p>
          <w:p w14:paraId="7C15667E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6.6)</w:t>
            </w:r>
          </w:p>
        </w:tc>
        <w:tc>
          <w:tcPr>
            <w:tcW w:w="1138" w:type="dxa"/>
            <w:tcBorders>
              <w:right w:val="single" w:sz="4" w:space="0" w:color="auto"/>
            </w:tcBorders>
          </w:tcPr>
          <w:p w14:paraId="5C09E3D6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18.4)</w:t>
            </w:r>
          </w:p>
          <w:p w14:paraId="02767086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20.6)</w:t>
            </w:r>
          </w:p>
          <w:p w14:paraId="14C767C0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15.4)</w:t>
            </w:r>
          </w:p>
          <w:p w14:paraId="40E3E487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8.20)</w:t>
            </w:r>
          </w:p>
        </w:tc>
        <w:tc>
          <w:tcPr>
            <w:tcW w:w="1139" w:type="dxa"/>
            <w:tcBorders>
              <w:left w:val="single" w:sz="4" w:space="0" w:color="auto"/>
            </w:tcBorders>
          </w:tcPr>
          <w:p w14:paraId="01C2ED3B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24.4)</w:t>
            </w:r>
          </w:p>
          <w:p w14:paraId="2E13B046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19.2)</w:t>
            </w:r>
          </w:p>
          <w:p w14:paraId="445E3DFB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16.7)</w:t>
            </w:r>
          </w:p>
          <w:p w14:paraId="6E7C9AC6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10.8)</w:t>
            </w:r>
          </w:p>
        </w:tc>
        <w:tc>
          <w:tcPr>
            <w:tcW w:w="1138" w:type="dxa"/>
          </w:tcPr>
          <w:p w14:paraId="3D4AA0E8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15.4)</w:t>
            </w:r>
          </w:p>
          <w:p w14:paraId="730BAB3C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18.0)</w:t>
            </w:r>
          </w:p>
          <w:p w14:paraId="21B51D87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15.0)</w:t>
            </w:r>
          </w:p>
          <w:p w14:paraId="3C3A79EB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3.6)</w:t>
            </w:r>
          </w:p>
        </w:tc>
      </w:tr>
      <w:tr w:rsidR="00E03D73" w:rsidRPr="00EF6318" w14:paraId="1EFE3330" w14:textId="77777777" w:rsidTr="00C76AD0">
        <w:trPr>
          <w:trHeight w:val="649"/>
        </w:trPr>
        <w:tc>
          <w:tcPr>
            <w:tcW w:w="1255" w:type="dxa"/>
          </w:tcPr>
          <w:p w14:paraId="5801D1CD" w14:textId="369B6F8F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-4 times/ month</w:t>
            </w:r>
          </w:p>
        </w:tc>
        <w:tc>
          <w:tcPr>
            <w:tcW w:w="975" w:type="dxa"/>
          </w:tcPr>
          <w:p w14:paraId="58DA7FAF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</w:p>
          <w:p w14:paraId="51615116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70A424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Men</w:t>
            </w:r>
          </w:p>
        </w:tc>
        <w:tc>
          <w:tcPr>
            <w:tcW w:w="813" w:type="dxa"/>
          </w:tcPr>
          <w:p w14:paraId="0555C92E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</w:p>
          <w:p w14:paraId="4713A3DB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  <w:p w14:paraId="5781E099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</w:p>
          <w:p w14:paraId="2C9237D5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301" w:type="dxa"/>
            <w:shd w:val="clear" w:color="auto" w:fill="auto"/>
          </w:tcPr>
          <w:p w14:paraId="0074AF97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45.7)</w:t>
            </w:r>
          </w:p>
          <w:p w14:paraId="1780D2BB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 (50.8)</w:t>
            </w:r>
          </w:p>
          <w:p w14:paraId="4420FD1E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(60.8)</w:t>
            </w:r>
          </w:p>
          <w:p w14:paraId="409B3B2E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 (66.1)</w:t>
            </w:r>
          </w:p>
        </w:tc>
        <w:tc>
          <w:tcPr>
            <w:tcW w:w="1138" w:type="dxa"/>
          </w:tcPr>
          <w:p w14:paraId="1E3A3C9D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(62.0)</w:t>
            </w:r>
          </w:p>
          <w:p w14:paraId="3B3411E7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 (58.0)</w:t>
            </w:r>
          </w:p>
          <w:p w14:paraId="579F8D9A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 (74.1)</w:t>
            </w:r>
          </w:p>
          <w:p w14:paraId="1F08401D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 (70.5)</w:t>
            </w:r>
          </w:p>
        </w:tc>
        <w:tc>
          <w:tcPr>
            <w:tcW w:w="1138" w:type="dxa"/>
            <w:tcBorders>
              <w:right w:val="single" w:sz="4" w:space="0" w:color="auto"/>
            </w:tcBorders>
          </w:tcPr>
          <w:p w14:paraId="1A9052FB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 (67.4)</w:t>
            </w:r>
          </w:p>
          <w:p w14:paraId="2DCC34BC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 (60.3)</w:t>
            </w:r>
          </w:p>
          <w:p w14:paraId="0E0FEA10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 (65.4)</w:t>
            </w:r>
          </w:p>
          <w:p w14:paraId="13933285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 (67.2)</w:t>
            </w:r>
          </w:p>
        </w:tc>
        <w:tc>
          <w:tcPr>
            <w:tcW w:w="1139" w:type="dxa"/>
            <w:tcBorders>
              <w:left w:val="single" w:sz="4" w:space="0" w:color="auto"/>
            </w:tcBorders>
          </w:tcPr>
          <w:p w14:paraId="1105CF78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58.5)</w:t>
            </w:r>
          </w:p>
          <w:p w14:paraId="26F4D615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 (51.9)</w:t>
            </w:r>
          </w:p>
          <w:p w14:paraId="19C5B2E8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72.2)</w:t>
            </w:r>
          </w:p>
          <w:p w14:paraId="506D2880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(67.6)</w:t>
            </w:r>
          </w:p>
        </w:tc>
        <w:tc>
          <w:tcPr>
            <w:tcW w:w="1138" w:type="dxa"/>
          </w:tcPr>
          <w:p w14:paraId="06B79583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65.4)</w:t>
            </w:r>
          </w:p>
          <w:p w14:paraId="4BEF825A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 (56.4)</w:t>
            </w:r>
          </w:p>
          <w:p w14:paraId="3E68A6A3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70.0)</w:t>
            </w:r>
          </w:p>
          <w:p w14:paraId="4FCDA34A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(57.1)</w:t>
            </w:r>
          </w:p>
        </w:tc>
      </w:tr>
      <w:tr w:rsidR="00E03D73" w:rsidRPr="00EF6318" w14:paraId="20D7387D" w14:textId="77777777" w:rsidTr="00C76AD0">
        <w:trPr>
          <w:trHeight w:val="649"/>
        </w:trPr>
        <w:tc>
          <w:tcPr>
            <w:tcW w:w="1255" w:type="dxa"/>
          </w:tcPr>
          <w:p w14:paraId="18FE8218" w14:textId="04139C9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 4 times/ month</w:t>
            </w:r>
          </w:p>
        </w:tc>
        <w:tc>
          <w:tcPr>
            <w:tcW w:w="975" w:type="dxa"/>
          </w:tcPr>
          <w:p w14:paraId="76D19B65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</w:p>
          <w:p w14:paraId="6243793C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8EE343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Men</w:t>
            </w:r>
          </w:p>
        </w:tc>
        <w:tc>
          <w:tcPr>
            <w:tcW w:w="813" w:type="dxa"/>
          </w:tcPr>
          <w:p w14:paraId="71B173D4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</w:p>
          <w:p w14:paraId="3FB57AD6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  <w:p w14:paraId="30363018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</w:p>
          <w:p w14:paraId="29DFE615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301" w:type="dxa"/>
            <w:shd w:val="clear" w:color="auto" w:fill="auto"/>
          </w:tcPr>
          <w:p w14:paraId="0D8A738C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4.4)</w:t>
            </w:r>
          </w:p>
          <w:p w14:paraId="137F7304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5)</w:t>
            </w:r>
          </w:p>
          <w:p w14:paraId="1B6C19ED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9.8)</w:t>
            </w:r>
          </w:p>
          <w:p w14:paraId="1D2B58CA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13.6)</w:t>
            </w:r>
          </w:p>
        </w:tc>
        <w:tc>
          <w:tcPr>
            <w:tcW w:w="1138" w:type="dxa"/>
          </w:tcPr>
          <w:p w14:paraId="22F9FFFF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0.0)</w:t>
            </w:r>
          </w:p>
          <w:p w14:paraId="6BDE9F78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.9)</w:t>
            </w:r>
          </w:p>
          <w:p w14:paraId="5698A385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7.4)</w:t>
            </w:r>
          </w:p>
          <w:p w14:paraId="38C618EE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23.0)</w:t>
            </w:r>
          </w:p>
        </w:tc>
        <w:tc>
          <w:tcPr>
            <w:tcW w:w="1138" w:type="dxa"/>
            <w:tcBorders>
              <w:right w:val="single" w:sz="4" w:space="0" w:color="auto"/>
            </w:tcBorders>
          </w:tcPr>
          <w:p w14:paraId="22B746B8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14.3)</w:t>
            </w:r>
          </w:p>
          <w:p w14:paraId="6C20B5AA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19.1)</w:t>
            </w:r>
          </w:p>
          <w:p w14:paraId="3DE63D22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19.2)</w:t>
            </w:r>
          </w:p>
          <w:p w14:paraId="44C41D4A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24.6)</w:t>
            </w:r>
          </w:p>
        </w:tc>
        <w:tc>
          <w:tcPr>
            <w:tcW w:w="1139" w:type="dxa"/>
            <w:tcBorders>
              <w:left w:val="single" w:sz="4" w:space="0" w:color="auto"/>
            </w:tcBorders>
          </w:tcPr>
          <w:p w14:paraId="32A474DA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17.1)</w:t>
            </w:r>
          </w:p>
          <w:p w14:paraId="6A23A848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28.9)</w:t>
            </w:r>
          </w:p>
          <w:p w14:paraId="74FBD13B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11.1)</w:t>
            </w:r>
          </w:p>
          <w:p w14:paraId="7B96C708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21.6)</w:t>
            </w:r>
          </w:p>
        </w:tc>
        <w:tc>
          <w:tcPr>
            <w:tcW w:w="1138" w:type="dxa"/>
          </w:tcPr>
          <w:p w14:paraId="625E6ED2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9.2)</w:t>
            </w:r>
          </w:p>
          <w:p w14:paraId="5BCE644D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25.6)</w:t>
            </w:r>
          </w:p>
          <w:p w14:paraId="17EABB09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15.0)</w:t>
            </w:r>
          </w:p>
          <w:p w14:paraId="231612AD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39.3)</w:t>
            </w:r>
          </w:p>
        </w:tc>
      </w:tr>
      <w:tr w:rsidR="00E03D73" w:rsidRPr="00EF6318" w14:paraId="728FBD5D" w14:textId="77777777" w:rsidTr="00C76AD0">
        <w:trPr>
          <w:trHeight w:val="649"/>
        </w:trPr>
        <w:tc>
          <w:tcPr>
            <w:tcW w:w="1255" w:type="dxa"/>
          </w:tcPr>
          <w:p w14:paraId="7B9ECB61" w14:textId="7F6B05F3" w:rsidR="00E03D73" w:rsidRPr="00EF6318" w:rsidRDefault="00C76AD0" w:rsidP="00C76AD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hysical activity</w:t>
            </w:r>
            <w:r w:rsidR="00E03D73" w:rsidRPr="00EF63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</w:t>
            </w:r>
            <w:r w:rsidR="007A4654" w:rsidRPr="00EF63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975" w:type="dxa"/>
            <w:shd w:val="clear" w:color="auto" w:fill="auto"/>
          </w:tcPr>
          <w:p w14:paraId="15ED3C61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</w:tcPr>
          <w:p w14:paraId="49321DB2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1" w:type="dxa"/>
            <w:shd w:val="clear" w:color="auto" w:fill="auto"/>
          </w:tcPr>
          <w:p w14:paraId="22AA01F1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14:paraId="6F1950F1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8" w:type="dxa"/>
            <w:tcBorders>
              <w:right w:val="single" w:sz="4" w:space="0" w:color="auto"/>
            </w:tcBorders>
            <w:shd w:val="clear" w:color="auto" w:fill="auto"/>
          </w:tcPr>
          <w:p w14:paraId="394317F3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left w:val="single" w:sz="4" w:space="0" w:color="auto"/>
            </w:tcBorders>
            <w:shd w:val="clear" w:color="auto" w:fill="auto"/>
          </w:tcPr>
          <w:p w14:paraId="5DFA9C6B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14:paraId="724F9839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3D73" w:rsidRPr="00EF6318" w14:paraId="24F372A3" w14:textId="77777777" w:rsidTr="00C76AD0">
        <w:trPr>
          <w:trHeight w:val="649"/>
        </w:trPr>
        <w:tc>
          <w:tcPr>
            <w:tcW w:w="1255" w:type="dxa"/>
          </w:tcPr>
          <w:p w14:paraId="0F607FF7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active</w:t>
            </w:r>
          </w:p>
        </w:tc>
        <w:tc>
          <w:tcPr>
            <w:tcW w:w="975" w:type="dxa"/>
          </w:tcPr>
          <w:p w14:paraId="0419DEDB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</w:p>
          <w:p w14:paraId="6F872CE8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D2A6B6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Men</w:t>
            </w:r>
          </w:p>
        </w:tc>
        <w:tc>
          <w:tcPr>
            <w:tcW w:w="813" w:type="dxa"/>
          </w:tcPr>
          <w:p w14:paraId="3F525348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</w:p>
          <w:p w14:paraId="5451CFB7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  <w:p w14:paraId="619A8229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</w:p>
          <w:p w14:paraId="7F804132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301" w:type="dxa"/>
            <w:shd w:val="clear" w:color="auto" w:fill="auto"/>
          </w:tcPr>
          <w:p w14:paraId="7652275A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20.0)</w:t>
            </w:r>
          </w:p>
          <w:p w14:paraId="48BCA234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21.7)</w:t>
            </w:r>
          </w:p>
          <w:p w14:paraId="07A77E22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16.7)</w:t>
            </w:r>
          </w:p>
          <w:p w14:paraId="3F9E9EA4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16.4)</w:t>
            </w:r>
          </w:p>
        </w:tc>
        <w:tc>
          <w:tcPr>
            <w:tcW w:w="1138" w:type="dxa"/>
          </w:tcPr>
          <w:p w14:paraId="4338CD93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 (60.0)</w:t>
            </w:r>
          </w:p>
          <w:p w14:paraId="75334BA1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 (31.9)</w:t>
            </w:r>
          </w:p>
          <w:p w14:paraId="4BE9476A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(29.6)</w:t>
            </w:r>
          </w:p>
          <w:p w14:paraId="4F6584F3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24.6)</w:t>
            </w:r>
          </w:p>
        </w:tc>
        <w:tc>
          <w:tcPr>
            <w:tcW w:w="1138" w:type="dxa"/>
            <w:tcBorders>
              <w:right w:val="single" w:sz="4" w:space="0" w:color="auto"/>
            </w:tcBorders>
          </w:tcPr>
          <w:p w14:paraId="04AA3725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34.7)</w:t>
            </w:r>
          </w:p>
          <w:p w14:paraId="11124A41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19.4)</w:t>
            </w:r>
          </w:p>
          <w:p w14:paraId="05B761DB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21.2)</w:t>
            </w:r>
          </w:p>
          <w:p w14:paraId="6731B18C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(27.1)</w:t>
            </w:r>
          </w:p>
        </w:tc>
        <w:tc>
          <w:tcPr>
            <w:tcW w:w="1139" w:type="dxa"/>
            <w:tcBorders>
              <w:left w:val="single" w:sz="4" w:space="0" w:color="auto"/>
            </w:tcBorders>
          </w:tcPr>
          <w:p w14:paraId="78754164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25.6)</w:t>
            </w:r>
          </w:p>
          <w:p w14:paraId="455A8AFF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0.9)</w:t>
            </w:r>
          </w:p>
          <w:p w14:paraId="3D93213E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24.3)</w:t>
            </w:r>
          </w:p>
          <w:p w14:paraId="506F21BD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22.2)</w:t>
            </w:r>
          </w:p>
        </w:tc>
        <w:tc>
          <w:tcPr>
            <w:tcW w:w="1138" w:type="dxa"/>
          </w:tcPr>
          <w:p w14:paraId="526E1DCF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26.1)</w:t>
            </w:r>
          </w:p>
          <w:p w14:paraId="657A7958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8.8)</w:t>
            </w:r>
          </w:p>
          <w:p w14:paraId="268E1B6F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52.6)</w:t>
            </w:r>
          </w:p>
          <w:p w14:paraId="34BF2B78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7.7)</w:t>
            </w:r>
          </w:p>
        </w:tc>
      </w:tr>
      <w:tr w:rsidR="00E03D73" w:rsidRPr="00EF6318" w14:paraId="5A92FD1A" w14:textId="77777777" w:rsidTr="00C76AD0">
        <w:trPr>
          <w:trHeight w:val="649"/>
        </w:trPr>
        <w:tc>
          <w:tcPr>
            <w:tcW w:w="1255" w:type="dxa"/>
          </w:tcPr>
          <w:p w14:paraId="2A819B1A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ive</w:t>
            </w:r>
          </w:p>
        </w:tc>
        <w:tc>
          <w:tcPr>
            <w:tcW w:w="975" w:type="dxa"/>
          </w:tcPr>
          <w:p w14:paraId="4927FDA6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</w:p>
          <w:p w14:paraId="1E3AB4E7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3AD576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Men</w:t>
            </w:r>
          </w:p>
        </w:tc>
        <w:tc>
          <w:tcPr>
            <w:tcW w:w="813" w:type="dxa"/>
          </w:tcPr>
          <w:p w14:paraId="651BFE03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</w:p>
          <w:p w14:paraId="7DEC9360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  <w:p w14:paraId="77DEC55B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</w:p>
          <w:p w14:paraId="38461B16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301" w:type="dxa"/>
            <w:shd w:val="clear" w:color="auto" w:fill="auto"/>
          </w:tcPr>
          <w:p w14:paraId="7489EB8A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 (80.0)</w:t>
            </w:r>
          </w:p>
          <w:p w14:paraId="6A1DF116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 (78.3)</w:t>
            </w:r>
          </w:p>
          <w:p w14:paraId="19B6BED3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(83.3)</w:t>
            </w:r>
          </w:p>
          <w:p w14:paraId="12C3525D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 (83.6)</w:t>
            </w:r>
          </w:p>
        </w:tc>
        <w:tc>
          <w:tcPr>
            <w:tcW w:w="1138" w:type="dxa"/>
          </w:tcPr>
          <w:p w14:paraId="6A3B659E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(40.0)</w:t>
            </w:r>
          </w:p>
          <w:p w14:paraId="03B64235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 (68.1)</w:t>
            </w:r>
          </w:p>
          <w:p w14:paraId="02169CA3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 (70.4)</w:t>
            </w:r>
          </w:p>
          <w:p w14:paraId="3883C13A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 (75.4)</w:t>
            </w:r>
          </w:p>
        </w:tc>
        <w:tc>
          <w:tcPr>
            <w:tcW w:w="1138" w:type="dxa"/>
            <w:tcBorders>
              <w:right w:val="single" w:sz="4" w:space="0" w:color="auto"/>
            </w:tcBorders>
          </w:tcPr>
          <w:p w14:paraId="3198A7C3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 (65.3)</w:t>
            </w:r>
          </w:p>
          <w:p w14:paraId="4868BE94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 (80.6)</w:t>
            </w:r>
          </w:p>
          <w:p w14:paraId="75640C54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 (78.9)</w:t>
            </w:r>
          </w:p>
          <w:p w14:paraId="1A39E72E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 (72.9)</w:t>
            </w:r>
          </w:p>
        </w:tc>
        <w:tc>
          <w:tcPr>
            <w:tcW w:w="1139" w:type="dxa"/>
            <w:tcBorders>
              <w:left w:val="single" w:sz="4" w:space="0" w:color="auto"/>
            </w:tcBorders>
          </w:tcPr>
          <w:p w14:paraId="3A66A282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 (74.4)</w:t>
            </w:r>
          </w:p>
          <w:p w14:paraId="0E75240E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 (89.1)</w:t>
            </w:r>
          </w:p>
          <w:p w14:paraId="3EF4E3DC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(75.7)</w:t>
            </w:r>
          </w:p>
          <w:p w14:paraId="53D6404B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(77.7)</w:t>
            </w:r>
          </w:p>
        </w:tc>
        <w:tc>
          <w:tcPr>
            <w:tcW w:w="1138" w:type="dxa"/>
          </w:tcPr>
          <w:p w14:paraId="5D6D6120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73.9)</w:t>
            </w:r>
          </w:p>
          <w:p w14:paraId="4833E756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(91.2)</w:t>
            </w:r>
          </w:p>
          <w:p w14:paraId="0A3E9880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47.4)</w:t>
            </w:r>
          </w:p>
          <w:p w14:paraId="1E6D1A34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92.3)</w:t>
            </w:r>
          </w:p>
        </w:tc>
      </w:tr>
      <w:tr w:rsidR="00E03D73" w:rsidRPr="008425CA" w14:paraId="6D5E9527" w14:textId="77777777" w:rsidTr="00C76AD0">
        <w:trPr>
          <w:trHeight w:val="649"/>
        </w:trPr>
        <w:tc>
          <w:tcPr>
            <w:tcW w:w="1255" w:type="dxa"/>
          </w:tcPr>
          <w:p w14:paraId="5404C1D5" w14:textId="2E23A469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amily history</w:t>
            </w:r>
            <w:r w:rsidR="00C76AD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of</w:t>
            </w:r>
            <w:r w:rsidRPr="00EF63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type 2 diabetes, </w:t>
            </w:r>
            <w:r w:rsidR="007A4654" w:rsidRPr="00EF63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975" w:type="dxa"/>
          </w:tcPr>
          <w:p w14:paraId="558CFE17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</w:tcPr>
          <w:p w14:paraId="1CFC9FE9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01" w:type="dxa"/>
            <w:shd w:val="clear" w:color="auto" w:fill="auto"/>
          </w:tcPr>
          <w:p w14:paraId="228F622C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8" w:type="dxa"/>
          </w:tcPr>
          <w:p w14:paraId="71B5F21F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8" w:type="dxa"/>
            <w:tcBorders>
              <w:right w:val="single" w:sz="4" w:space="0" w:color="auto"/>
            </w:tcBorders>
          </w:tcPr>
          <w:p w14:paraId="6C167BAE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left w:val="single" w:sz="4" w:space="0" w:color="auto"/>
            </w:tcBorders>
          </w:tcPr>
          <w:p w14:paraId="3593BC1F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8" w:type="dxa"/>
          </w:tcPr>
          <w:p w14:paraId="7FA4B91D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3D73" w:rsidRPr="00EF6318" w14:paraId="511FB851" w14:textId="77777777" w:rsidTr="00C76AD0">
        <w:trPr>
          <w:trHeight w:val="649"/>
        </w:trPr>
        <w:tc>
          <w:tcPr>
            <w:tcW w:w="1255" w:type="dxa"/>
          </w:tcPr>
          <w:p w14:paraId="608CF0AD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75" w:type="dxa"/>
          </w:tcPr>
          <w:p w14:paraId="19FA1243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</w:p>
          <w:p w14:paraId="299B6005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BF64D3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Men</w:t>
            </w:r>
          </w:p>
        </w:tc>
        <w:tc>
          <w:tcPr>
            <w:tcW w:w="813" w:type="dxa"/>
          </w:tcPr>
          <w:p w14:paraId="718BD7A7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</w:p>
          <w:p w14:paraId="1CDD1C2E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  <w:p w14:paraId="698EC396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</w:p>
          <w:p w14:paraId="24F23825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301" w:type="dxa"/>
            <w:shd w:val="clear" w:color="auto" w:fill="auto"/>
          </w:tcPr>
          <w:p w14:paraId="7B60B76F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 (74.0)</w:t>
            </w:r>
          </w:p>
          <w:p w14:paraId="486A0EEA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 (91.3)</w:t>
            </w:r>
          </w:p>
          <w:p w14:paraId="27CB0EEF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 (79.6)</w:t>
            </w:r>
          </w:p>
          <w:p w14:paraId="3408BE31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 (83.6)</w:t>
            </w:r>
          </w:p>
        </w:tc>
        <w:tc>
          <w:tcPr>
            <w:tcW w:w="1138" w:type="dxa"/>
          </w:tcPr>
          <w:p w14:paraId="4E752FB2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 (60.0)</w:t>
            </w:r>
          </w:p>
          <w:p w14:paraId="00B3ADF6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 (88.4)</w:t>
            </w:r>
          </w:p>
          <w:p w14:paraId="0825783C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 (75.9)</w:t>
            </w:r>
          </w:p>
          <w:p w14:paraId="20823C50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 (78.7)</w:t>
            </w:r>
          </w:p>
        </w:tc>
        <w:tc>
          <w:tcPr>
            <w:tcW w:w="1138" w:type="dxa"/>
            <w:tcBorders>
              <w:right w:val="single" w:sz="4" w:space="0" w:color="auto"/>
            </w:tcBorders>
          </w:tcPr>
          <w:p w14:paraId="3F5095FA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 (58.0)</w:t>
            </w:r>
          </w:p>
          <w:p w14:paraId="11966FE7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 (81.2)</w:t>
            </w:r>
          </w:p>
          <w:p w14:paraId="534FA511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 (70.4)</w:t>
            </w:r>
          </w:p>
          <w:p w14:paraId="317C6733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 (75.4)</w:t>
            </w:r>
          </w:p>
        </w:tc>
        <w:tc>
          <w:tcPr>
            <w:tcW w:w="1139" w:type="dxa"/>
            <w:tcBorders>
              <w:left w:val="single" w:sz="4" w:space="0" w:color="auto"/>
            </w:tcBorders>
          </w:tcPr>
          <w:p w14:paraId="0C8FEA32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(63.6)</w:t>
            </w:r>
          </w:p>
          <w:p w14:paraId="08182B67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 (79.3)</w:t>
            </w:r>
          </w:p>
          <w:p w14:paraId="2245BA7A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68.4)</w:t>
            </w:r>
          </w:p>
          <w:p w14:paraId="680FACAA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 (76.3)</w:t>
            </w:r>
          </w:p>
        </w:tc>
        <w:tc>
          <w:tcPr>
            <w:tcW w:w="1138" w:type="dxa"/>
          </w:tcPr>
          <w:p w14:paraId="3C5FE780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(61.5)</w:t>
            </w:r>
          </w:p>
          <w:p w14:paraId="4640E900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 (85.0)</w:t>
            </w:r>
          </w:p>
          <w:p w14:paraId="43377420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65.0)</w:t>
            </w:r>
          </w:p>
          <w:p w14:paraId="416EC245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82.1)</w:t>
            </w:r>
          </w:p>
        </w:tc>
      </w:tr>
      <w:tr w:rsidR="00E03D73" w:rsidRPr="00EF6318" w14:paraId="796B3A4F" w14:textId="77777777" w:rsidTr="00C76AD0">
        <w:trPr>
          <w:trHeight w:val="649"/>
        </w:trPr>
        <w:tc>
          <w:tcPr>
            <w:tcW w:w="1255" w:type="dxa"/>
          </w:tcPr>
          <w:p w14:paraId="48EEE0CE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75" w:type="dxa"/>
          </w:tcPr>
          <w:p w14:paraId="0F330F76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</w:p>
          <w:p w14:paraId="34E4E66D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68C527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Men</w:t>
            </w:r>
          </w:p>
        </w:tc>
        <w:tc>
          <w:tcPr>
            <w:tcW w:w="813" w:type="dxa"/>
          </w:tcPr>
          <w:p w14:paraId="6A605609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</w:p>
          <w:p w14:paraId="0CD1948E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  <w:p w14:paraId="5F3CB3AC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</w:p>
          <w:p w14:paraId="36C5AE25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301" w:type="dxa"/>
            <w:shd w:val="clear" w:color="auto" w:fill="auto"/>
          </w:tcPr>
          <w:p w14:paraId="58B6810E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26.0)</w:t>
            </w:r>
          </w:p>
          <w:p w14:paraId="6C81D817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8.70)</w:t>
            </w:r>
          </w:p>
          <w:p w14:paraId="4C4BDAAC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20.4)</w:t>
            </w:r>
          </w:p>
          <w:p w14:paraId="1510DD1E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16.4)</w:t>
            </w:r>
          </w:p>
        </w:tc>
        <w:tc>
          <w:tcPr>
            <w:tcW w:w="1138" w:type="dxa"/>
          </w:tcPr>
          <w:p w14:paraId="42FF7934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(40.0)</w:t>
            </w:r>
          </w:p>
          <w:p w14:paraId="5DD9874C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11.6)</w:t>
            </w:r>
          </w:p>
          <w:p w14:paraId="7D284C6B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24.1)</w:t>
            </w:r>
          </w:p>
          <w:p w14:paraId="0E088E99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21.3)</w:t>
            </w:r>
          </w:p>
        </w:tc>
        <w:tc>
          <w:tcPr>
            <w:tcW w:w="1138" w:type="dxa"/>
            <w:tcBorders>
              <w:right w:val="single" w:sz="4" w:space="0" w:color="auto"/>
            </w:tcBorders>
          </w:tcPr>
          <w:p w14:paraId="79534272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42.0)</w:t>
            </w:r>
          </w:p>
          <w:p w14:paraId="0A28F878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18.8)</w:t>
            </w:r>
          </w:p>
          <w:p w14:paraId="60D0BA2E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(29.6)</w:t>
            </w:r>
          </w:p>
          <w:p w14:paraId="42836575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24.6)</w:t>
            </w:r>
          </w:p>
        </w:tc>
        <w:tc>
          <w:tcPr>
            <w:tcW w:w="1139" w:type="dxa"/>
            <w:tcBorders>
              <w:left w:val="single" w:sz="4" w:space="0" w:color="auto"/>
            </w:tcBorders>
          </w:tcPr>
          <w:p w14:paraId="45D7FED0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(36.4)</w:t>
            </w:r>
          </w:p>
          <w:p w14:paraId="0A574C14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20.8)</w:t>
            </w:r>
          </w:p>
          <w:p w14:paraId="520E5EED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31.6)</w:t>
            </w:r>
          </w:p>
          <w:p w14:paraId="0C5C84C4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23.7)</w:t>
            </w:r>
          </w:p>
        </w:tc>
        <w:tc>
          <w:tcPr>
            <w:tcW w:w="1138" w:type="dxa"/>
          </w:tcPr>
          <w:p w14:paraId="545DFE70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38.5)</w:t>
            </w:r>
          </w:p>
          <w:p w14:paraId="34F6E11C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15.0)</w:t>
            </w:r>
          </w:p>
          <w:p w14:paraId="7E26C184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35.0)</w:t>
            </w:r>
          </w:p>
          <w:p w14:paraId="2FDAD6B2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7.9)</w:t>
            </w:r>
          </w:p>
        </w:tc>
      </w:tr>
      <w:tr w:rsidR="00E03D73" w:rsidRPr="00EF6318" w14:paraId="2B1782BF" w14:textId="77777777" w:rsidTr="00C76AD0">
        <w:trPr>
          <w:trHeight w:val="649"/>
        </w:trPr>
        <w:tc>
          <w:tcPr>
            <w:tcW w:w="1255" w:type="dxa"/>
          </w:tcPr>
          <w:p w14:paraId="21A8EC20" w14:textId="01820206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levated blood pressure,</w:t>
            </w:r>
            <w:r w:rsidR="002273EE" w:rsidRPr="00EF63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7A4654" w:rsidRPr="00EF63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975" w:type="dxa"/>
          </w:tcPr>
          <w:p w14:paraId="6877522D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</w:tcPr>
          <w:p w14:paraId="44987E49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1" w:type="dxa"/>
            <w:shd w:val="clear" w:color="auto" w:fill="auto"/>
          </w:tcPr>
          <w:p w14:paraId="29318C9D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8" w:type="dxa"/>
          </w:tcPr>
          <w:p w14:paraId="6CEC318F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8" w:type="dxa"/>
            <w:tcBorders>
              <w:right w:val="single" w:sz="4" w:space="0" w:color="auto"/>
            </w:tcBorders>
          </w:tcPr>
          <w:p w14:paraId="3C362293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left w:val="single" w:sz="4" w:space="0" w:color="auto"/>
            </w:tcBorders>
          </w:tcPr>
          <w:p w14:paraId="03D94356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8" w:type="dxa"/>
          </w:tcPr>
          <w:p w14:paraId="40F8FD3A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3D73" w:rsidRPr="00EF6318" w14:paraId="196E5F6C" w14:textId="77777777" w:rsidTr="00C76AD0">
        <w:trPr>
          <w:trHeight w:val="649"/>
        </w:trPr>
        <w:tc>
          <w:tcPr>
            <w:tcW w:w="1255" w:type="dxa"/>
          </w:tcPr>
          <w:p w14:paraId="3FFFA9B6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75" w:type="dxa"/>
          </w:tcPr>
          <w:p w14:paraId="4E1E7A2A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</w:p>
          <w:p w14:paraId="02418F4E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2341FC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Men</w:t>
            </w:r>
          </w:p>
        </w:tc>
        <w:tc>
          <w:tcPr>
            <w:tcW w:w="813" w:type="dxa"/>
          </w:tcPr>
          <w:p w14:paraId="6BA71F30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</w:p>
          <w:p w14:paraId="05645F97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  <w:p w14:paraId="76B3CDBD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</w:p>
          <w:p w14:paraId="6AE8BA1A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301" w:type="dxa"/>
            <w:shd w:val="clear" w:color="auto" w:fill="auto"/>
          </w:tcPr>
          <w:p w14:paraId="7D386DC1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38.0)</w:t>
            </w:r>
          </w:p>
          <w:p w14:paraId="78D77E1F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 (66.7)</w:t>
            </w:r>
          </w:p>
          <w:p w14:paraId="7E0E5296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22.2)</w:t>
            </w:r>
          </w:p>
          <w:p w14:paraId="068330EB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(32.8)</w:t>
            </w:r>
          </w:p>
        </w:tc>
        <w:tc>
          <w:tcPr>
            <w:tcW w:w="1138" w:type="dxa"/>
          </w:tcPr>
          <w:p w14:paraId="71F8548D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(32.0)</w:t>
            </w:r>
          </w:p>
          <w:p w14:paraId="5ED0935E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 (46.4)</w:t>
            </w:r>
          </w:p>
          <w:p w14:paraId="02B25797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18.5)</w:t>
            </w:r>
          </w:p>
          <w:p w14:paraId="0ED6F88D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(26.2)</w:t>
            </w:r>
          </w:p>
        </w:tc>
        <w:tc>
          <w:tcPr>
            <w:tcW w:w="1138" w:type="dxa"/>
            <w:tcBorders>
              <w:right w:val="single" w:sz="4" w:space="0" w:color="auto"/>
            </w:tcBorders>
          </w:tcPr>
          <w:p w14:paraId="6809F1A5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20.0)</w:t>
            </w:r>
          </w:p>
          <w:p w14:paraId="60882F2A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(44.9)</w:t>
            </w:r>
          </w:p>
          <w:p w14:paraId="6386517F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20.4)</w:t>
            </w:r>
          </w:p>
          <w:p w14:paraId="32F15CEA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23.0)</w:t>
            </w:r>
          </w:p>
        </w:tc>
        <w:tc>
          <w:tcPr>
            <w:tcW w:w="1139" w:type="dxa"/>
            <w:tcBorders>
              <w:left w:val="single" w:sz="4" w:space="0" w:color="auto"/>
            </w:tcBorders>
          </w:tcPr>
          <w:p w14:paraId="7086466F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6.82)</w:t>
            </w:r>
          </w:p>
          <w:p w14:paraId="6A4910D3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28.3)</w:t>
            </w:r>
          </w:p>
          <w:p w14:paraId="10175C47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3.2)</w:t>
            </w:r>
          </w:p>
          <w:p w14:paraId="6B3BB94D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26.3)</w:t>
            </w:r>
          </w:p>
        </w:tc>
        <w:tc>
          <w:tcPr>
            <w:tcW w:w="1138" w:type="dxa"/>
          </w:tcPr>
          <w:p w14:paraId="6D40B0F0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11.5)</w:t>
            </w:r>
          </w:p>
          <w:p w14:paraId="65D0CBAA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25.0)</w:t>
            </w:r>
          </w:p>
          <w:p w14:paraId="162228EE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15.0)</w:t>
            </w:r>
          </w:p>
          <w:p w14:paraId="3788E2B7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25.0)</w:t>
            </w:r>
          </w:p>
        </w:tc>
      </w:tr>
      <w:tr w:rsidR="00E03D73" w:rsidRPr="00EF6318" w14:paraId="482EEF3B" w14:textId="77777777" w:rsidTr="00C76AD0">
        <w:trPr>
          <w:trHeight w:val="649"/>
        </w:trPr>
        <w:tc>
          <w:tcPr>
            <w:tcW w:w="1255" w:type="dxa"/>
          </w:tcPr>
          <w:p w14:paraId="3A4F7D03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75" w:type="dxa"/>
          </w:tcPr>
          <w:p w14:paraId="167BC092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</w:p>
          <w:p w14:paraId="24976AC5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E7D737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Men</w:t>
            </w:r>
          </w:p>
        </w:tc>
        <w:tc>
          <w:tcPr>
            <w:tcW w:w="813" w:type="dxa"/>
          </w:tcPr>
          <w:p w14:paraId="5C38360A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</w:p>
          <w:p w14:paraId="737E0E66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  <w:p w14:paraId="45FB470E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</w:p>
          <w:p w14:paraId="53E1C26B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301" w:type="dxa"/>
            <w:shd w:val="clear" w:color="auto" w:fill="auto"/>
          </w:tcPr>
          <w:p w14:paraId="16EC7703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(62.0)</w:t>
            </w:r>
          </w:p>
          <w:p w14:paraId="089E7666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33.3)</w:t>
            </w:r>
          </w:p>
          <w:p w14:paraId="4230E565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 (77.8)</w:t>
            </w:r>
          </w:p>
          <w:p w14:paraId="68DD3253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 (67.2)</w:t>
            </w:r>
          </w:p>
        </w:tc>
        <w:tc>
          <w:tcPr>
            <w:tcW w:w="1138" w:type="dxa"/>
          </w:tcPr>
          <w:p w14:paraId="08E083CE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 (68.0)</w:t>
            </w:r>
          </w:p>
          <w:p w14:paraId="282D2DA9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 (53.6)</w:t>
            </w:r>
          </w:p>
          <w:p w14:paraId="683D6C3B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 (81.5)</w:t>
            </w:r>
          </w:p>
          <w:p w14:paraId="176E0A59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(73.8)</w:t>
            </w:r>
          </w:p>
        </w:tc>
        <w:tc>
          <w:tcPr>
            <w:tcW w:w="1138" w:type="dxa"/>
            <w:tcBorders>
              <w:right w:val="single" w:sz="4" w:space="0" w:color="auto"/>
            </w:tcBorders>
          </w:tcPr>
          <w:p w14:paraId="738FB5EC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 (80.0)</w:t>
            </w:r>
          </w:p>
          <w:p w14:paraId="6B430469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 (55.1)</w:t>
            </w:r>
          </w:p>
          <w:p w14:paraId="050D1CB8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 (79.6)</w:t>
            </w:r>
          </w:p>
          <w:p w14:paraId="631379F6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 (77.1)</w:t>
            </w:r>
          </w:p>
        </w:tc>
        <w:tc>
          <w:tcPr>
            <w:tcW w:w="1139" w:type="dxa"/>
            <w:tcBorders>
              <w:left w:val="single" w:sz="4" w:space="0" w:color="auto"/>
            </w:tcBorders>
          </w:tcPr>
          <w:p w14:paraId="7D3AB844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 (93.2)</w:t>
            </w:r>
          </w:p>
          <w:p w14:paraId="50BC0A1B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 (71.7)</w:t>
            </w:r>
          </w:p>
          <w:p w14:paraId="58DC7BF5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 (86.8)</w:t>
            </w:r>
          </w:p>
          <w:p w14:paraId="1D8C5127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(73.7)</w:t>
            </w:r>
          </w:p>
        </w:tc>
        <w:tc>
          <w:tcPr>
            <w:tcW w:w="1138" w:type="dxa"/>
          </w:tcPr>
          <w:p w14:paraId="2B121545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88.5)</w:t>
            </w:r>
          </w:p>
          <w:p w14:paraId="6FC6B235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 (75.0)</w:t>
            </w:r>
          </w:p>
          <w:p w14:paraId="34AF99A9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85.0)</w:t>
            </w:r>
          </w:p>
          <w:p w14:paraId="4FA6AC5B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75.0)</w:t>
            </w:r>
          </w:p>
        </w:tc>
      </w:tr>
      <w:tr w:rsidR="00E03D73" w:rsidRPr="008425CA" w14:paraId="53794386" w14:textId="77777777" w:rsidTr="00C76AD0">
        <w:trPr>
          <w:trHeight w:val="649"/>
        </w:trPr>
        <w:tc>
          <w:tcPr>
            <w:tcW w:w="1255" w:type="dxa"/>
          </w:tcPr>
          <w:p w14:paraId="4B9C91E9" w14:textId="1722967D" w:rsidR="00E03D73" w:rsidRPr="00EF6318" w:rsidRDefault="00C76AD0" w:rsidP="00C76AD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s of l</w:t>
            </w:r>
            <w:r w:rsidR="00E03D73" w:rsidRPr="00EF63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pid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  <w:r w:rsidR="00E03D73" w:rsidRPr="00EF63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lowering drugs, </w:t>
            </w:r>
            <w:r w:rsidR="007A4654" w:rsidRPr="00EF631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975" w:type="dxa"/>
          </w:tcPr>
          <w:p w14:paraId="50966B90" w14:textId="77777777" w:rsidR="00E03D73" w:rsidRPr="00A125B4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</w:tcPr>
          <w:p w14:paraId="35A95DF0" w14:textId="77777777" w:rsidR="00E03D73" w:rsidRPr="00A125B4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01" w:type="dxa"/>
            <w:shd w:val="clear" w:color="auto" w:fill="auto"/>
          </w:tcPr>
          <w:p w14:paraId="3D8585DF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8" w:type="dxa"/>
          </w:tcPr>
          <w:p w14:paraId="466D9301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8" w:type="dxa"/>
            <w:tcBorders>
              <w:right w:val="single" w:sz="4" w:space="0" w:color="auto"/>
            </w:tcBorders>
          </w:tcPr>
          <w:p w14:paraId="74AD62C7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left w:val="single" w:sz="4" w:space="0" w:color="auto"/>
            </w:tcBorders>
          </w:tcPr>
          <w:p w14:paraId="3AB36F31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8" w:type="dxa"/>
          </w:tcPr>
          <w:p w14:paraId="10BD913B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3D73" w:rsidRPr="00EF6318" w14:paraId="71F1D560" w14:textId="77777777" w:rsidTr="00C76AD0">
        <w:trPr>
          <w:trHeight w:val="649"/>
        </w:trPr>
        <w:tc>
          <w:tcPr>
            <w:tcW w:w="1255" w:type="dxa"/>
          </w:tcPr>
          <w:p w14:paraId="6E204345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75" w:type="dxa"/>
          </w:tcPr>
          <w:p w14:paraId="66C194DE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</w:p>
          <w:p w14:paraId="2B78EA95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CC191D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Men</w:t>
            </w:r>
          </w:p>
        </w:tc>
        <w:tc>
          <w:tcPr>
            <w:tcW w:w="813" w:type="dxa"/>
          </w:tcPr>
          <w:p w14:paraId="28EC5636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</w:p>
          <w:p w14:paraId="0DB425F2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  <w:p w14:paraId="53205D99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</w:p>
          <w:p w14:paraId="1BB3A8A0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301" w:type="dxa"/>
            <w:shd w:val="clear" w:color="auto" w:fill="auto"/>
          </w:tcPr>
          <w:p w14:paraId="5658C722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8" w:type="dxa"/>
          </w:tcPr>
          <w:p w14:paraId="26DC485B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 (98.0)</w:t>
            </w:r>
          </w:p>
          <w:p w14:paraId="6BD09F33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 (98.6)</w:t>
            </w:r>
          </w:p>
          <w:p w14:paraId="3D78670E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 (94.4)</w:t>
            </w:r>
          </w:p>
          <w:p w14:paraId="4F1663EB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 (100)</w:t>
            </w:r>
          </w:p>
        </w:tc>
        <w:tc>
          <w:tcPr>
            <w:tcW w:w="1138" w:type="dxa"/>
            <w:tcBorders>
              <w:right w:val="single" w:sz="4" w:space="0" w:color="auto"/>
            </w:tcBorders>
          </w:tcPr>
          <w:p w14:paraId="2904146D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 (85.4)</w:t>
            </w:r>
          </w:p>
          <w:p w14:paraId="1C905C36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 (88.3)</w:t>
            </w:r>
          </w:p>
          <w:p w14:paraId="692E4973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 (73.1)</w:t>
            </w:r>
          </w:p>
          <w:p w14:paraId="2FC4A5B5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 (91.5)</w:t>
            </w:r>
          </w:p>
        </w:tc>
        <w:tc>
          <w:tcPr>
            <w:tcW w:w="1139" w:type="dxa"/>
            <w:tcBorders>
              <w:left w:val="single" w:sz="4" w:space="0" w:color="auto"/>
            </w:tcBorders>
          </w:tcPr>
          <w:p w14:paraId="2615DDEF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(56.8)</w:t>
            </w:r>
          </w:p>
          <w:p w14:paraId="2FEFD0BF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 (82.7)</w:t>
            </w:r>
          </w:p>
          <w:p w14:paraId="1E280EB3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(52.6)</w:t>
            </w:r>
          </w:p>
          <w:p w14:paraId="01C89E4E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 (94.7)</w:t>
            </w:r>
          </w:p>
        </w:tc>
        <w:tc>
          <w:tcPr>
            <w:tcW w:w="1138" w:type="dxa"/>
          </w:tcPr>
          <w:p w14:paraId="086DCF6F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40.0)</w:t>
            </w:r>
          </w:p>
          <w:p w14:paraId="77BB9889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76.5)</w:t>
            </w:r>
          </w:p>
          <w:p w14:paraId="72D7ADFA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30.0)</w:t>
            </w:r>
          </w:p>
          <w:p w14:paraId="573A483B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(76.9)</w:t>
            </w:r>
          </w:p>
        </w:tc>
      </w:tr>
      <w:tr w:rsidR="00E03D73" w:rsidRPr="00EF6318" w14:paraId="0AF1DB8B" w14:textId="77777777" w:rsidTr="00C76AD0">
        <w:trPr>
          <w:trHeight w:val="649"/>
        </w:trPr>
        <w:tc>
          <w:tcPr>
            <w:tcW w:w="1255" w:type="dxa"/>
          </w:tcPr>
          <w:p w14:paraId="6593AAD3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975" w:type="dxa"/>
          </w:tcPr>
          <w:p w14:paraId="6D0D50AB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</w:p>
          <w:p w14:paraId="32DC9F2A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D2EF97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Men</w:t>
            </w:r>
          </w:p>
        </w:tc>
        <w:tc>
          <w:tcPr>
            <w:tcW w:w="813" w:type="dxa"/>
          </w:tcPr>
          <w:p w14:paraId="3B3E4BD2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</w:p>
          <w:p w14:paraId="5FEF9A91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  <w:p w14:paraId="0609A05E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</w:p>
          <w:p w14:paraId="3A59FB02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301" w:type="dxa"/>
            <w:shd w:val="clear" w:color="auto" w:fill="auto"/>
          </w:tcPr>
          <w:p w14:paraId="28FF52CC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138" w:type="dxa"/>
          </w:tcPr>
          <w:p w14:paraId="66181221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45)</w:t>
            </w:r>
          </w:p>
          <w:p w14:paraId="447C7AC4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2.00)</w:t>
            </w:r>
          </w:p>
          <w:p w14:paraId="767E97ED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5.56)</w:t>
            </w:r>
          </w:p>
          <w:p w14:paraId="7197606C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1138" w:type="dxa"/>
            <w:tcBorders>
              <w:right w:val="single" w:sz="4" w:space="0" w:color="auto"/>
            </w:tcBorders>
          </w:tcPr>
          <w:p w14:paraId="575AFCDA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14.6)</w:t>
            </w:r>
          </w:p>
          <w:p w14:paraId="58A32D82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11.8)</w:t>
            </w:r>
          </w:p>
          <w:p w14:paraId="0715A6CD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26.9)</w:t>
            </w:r>
          </w:p>
          <w:p w14:paraId="64ACC064" w14:textId="77777777" w:rsidR="00E03D73" w:rsidRPr="00EF6318" w:rsidRDefault="00E03D73" w:rsidP="00E03D73">
            <w:pPr>
              <w:pStyle w:val="Ingetavstnd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8.47)</w:t>
            </w:r>
          </w:p>
        </w:tc>
        <w:tc>
          <w:tcPr>
            <w:tcW w:w="1139" w:type="dxa"/>
            <w:tcBorders>
              <w:left w:val="single" w:sz="4" w:space="0" w:color="auto"/>
            </w:tcBorders>
          </w:tcPr>
          <w:p w14:paraId="525DA5D4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43.2)</w:t>
            </w:r>
          </w:p>
          <w:p w14:paraId="6DAF8643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17.3)</w:t>
            </w:r>
          </w:p>
          <w:p w14:paraId="01BEA6CA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47.4)</w:t>
            </w:r>
          </w:p>
          <w:p w14:paraId="0A113CF9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5.26)</w:t>
            </w:r>
          </w:p>
        </w:tc>
        <w:tc>
          <w:tcPr>
            <w:tcW w:w="1138" w:type="dxa"/>
          </w:tcPr>
          <w:p w14:paraId="525CC8AB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60.0)</w:t>
            </w:r>
          </w:p>
          <w:p w14:paraId="4C8B1909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23.5)</w:t>
            </w:r>
          </w:p>
          <w:p w14:paraId="0F4C3F6C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70.0)</w:t>
            </w:r>
          </w:p>
          <w:p w14:paraId="7B29BAD8" w14:textId="77777777" w:rsidR="00E03D73" w:rsidRPr="00EF6318" w:rsidRDefault="00E03D73" w:rsidP="00E03D7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631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23.1)</w:t>
            </w:r>
          </w:p>
        </w:tc>
      </w:tr>
    </w:tbl>
    <w:p w14:paraId="47FB9682" w14:textId="19041954" w:rsidR="00067784" w:rsidRPr="008425CA" w:rsidRDefault="001B132C" w:rsidP="008425CA">
      <w:pPr>
        <w:spacing w:line="360" w:lineRule="auto"/>
        <w:rPr>
          <w:rFonts w:ascii="Arial" w:hAnsi="Arial" w:cs="Arial"/>
          <w:sz w:val="20"/>
          <w:szCs w:val="20"/>
          <w:lang w:val="en-US"/>
        </w:rPr>
        <w:sectPr w:rsidR="00067784" w:rsidRPr="008425CA" w:rsidSect="00067784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  <w:r w:rsidRPr="008425CA">
        <w:rPr>
          <w:rFonts w:ascii="Arial" w:hAnsi="Arial" w:cs="Arial"/>
          <w:sz w:val="20"/>
          <w:szCs w:val="20"/>
          <w:lang w:val="en-US"/>
        </w:rPr>
        <w:t>T: time</w:t>
      </w:r>
      <w:r w:rsidR="00A125B4" w:rsidRPr="008425CA">
        <w:rPr>
          <w:rFonts w:ascii="Arial" w:hAnsi="Arial" w:cs="Arial"/>
          <w:sz w:val="20"/>
          <w:szCs w:val="20"/>
          <w:lang w:val="en-US"/>
        </w:rPr>
        <w:t>-</w:t>
      </w:r>
      <w:r w:rsidRPr="008425CA">
        <w:rPr>
          <w:rFonts w:ascii="Arial" w:hAnsi="Arial" w:cs="Arial"/>
          <w:sz w:val="20"/>
          <w:szCs w:val="20"/>
          <w:lang w:val="en-US"/>
        </w:rPr>
        <w:t xml:space="preserve">point. </w:t>
      </w:r>
      <w:r w:rsidR="00E03D73" w:rsidRPr="008425CA">
        <w:rPr>
          <w:rFonts w:ascii="Arial" w:hAnsi="Arial" w:cs="Arial"/>
          <w:sz w:val="20"/>
          <w:szCs w:val="20"/>
          <w:lang w:val="en-US"/>
        </w:rPr>
        <w:br w:type="page"/>
      </w:r>
    </w:p>
    <w:p w14:paraId="73E920B1" w14:textId="405749A8" w:rsidR="005E1658" w:rsidRPr="008425CA" w:rsidRDefault="00FA4491" w:rsidP="008425CA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425CA">
        <w:rPr>
          <w:rFonts w:ascii="Arial" w:hAnsi="Arial" w:cs="Arial"/>
          <w:sz w:val="20"/>
          <w:szCs w:val="20"/>
          <w:lang w:val="en-US"/>
        </w:rPr>
        <w:lastRenderedPageBreak/>
        <w:t>Table S</w:t>
      </w:r>
      <w:r w:rsidR="0011082F" w:rsidRPr="008425CA">
        <w:rPr>
          <w:rFonts w:ascii="Arial" w:hAnsi="Arial" w:cs="Arial"/>
          <w:sz w:val="20"/>
          <w:szCs w:val="20"/>
          <w:lang w:val="en-US"/>
        </w:rPr>
        <w:t>2</w:t>
      </w:r>
      <w:r w:rsidR="00275B13" w:rsidRPr="008425CA">
        <w:rPr>
          <w:rFonts w:ascii="Arial" w:hAnsi="Arial" w:cs="Arial"/>
          <w:sz w:val="20"/>
          <w:szCs w:val="20"/>
          <w:lang w:val="en-US"/>
        </w:rPr>
        <w:t>.</w:t>
      </w:r>
      <w:r w:rsidR="005E1658" w:rsidRPr="008425CA">
        <w:rPr>
          <w:rFonts w:ascii="Arial" w:hAnsi="Arial" w:cs="Arial"/>
          <w:sz w:val="20"/>
          <w:szCs w:val="20"/>
          <w:lang w:val="en-US"/>
        </w:rPr>
        <w:t xml:space="preserve"> </w:t>
      </w:r>
      <w:r w:rsidR="001C2E3D" w:rsidRPr="008425CA">
        <w:rPr>
          <w:rFonts w:ascii="Arial" w:hAnsi="Arial" w:cs="Arial"/>
          <w:sz w:val="20"/>
          <w:szCs w:val="20"/>
          <w:lang w:val="en-US"/>
        </w:rPr>
        <w:t xml:space="preserve">Pre- and post- diagnostic </w:t>
      </w:r>
      <w:r w:rsidR="005E1658" w:rsidRPr="008425CA">
        <w:rPr>
          <w:rFonts w:ascii="Arial" w:hAnsi="Arial" w:cs="Arial"/>
          <w:sz w:val="20"/>
          <w:szCs w:val="20"/>
          <w:lang w:val="en-US"/>
        </w:rPr>
        <w:t>blood biomarker</w:t>
      </w:r>
      <w:r w:rsidR="00C76AD0" w:rsidRPr="008425CA">
        <w:rPr>
          <w:rFonts w:ascii="Arial" w:hAnsi="Arial" w:cs="Arial"/>
          <w:sz w:val="20"/>
          <w:szCs w:val="20"/>
          <w:lang w:val="en-US"/>
        </w:rPr>
        <w:t xml:space="preserve"> concentrations</w:t>
      </w:r>
      <w:r w:rsidR="005E1658" w:rsidRPr="008425CA">
        <w:rPr>
          <w:rFonts w:ascii="Arial" w:hAnsi="Arial" w:cs="Arial"/>
          <w:sz w:val="20"/>
          <w:szCs w:val="20"/>
          <w:lang w:val="en-US"/>
        </w:rPr>
        <w:t xml:space="preserve"> across </w:t>
      </w:r>
      <w:r w:rsidR="00D87957" w:rsidRPr="008425CA">
        <w:rPr>
          <w:rFonts w:ascii="Arial" w:hAnsi="Arial" w:cs="Arial"/>
          <w:sz w:val="20"/>
          <w:szCs w:val="20"/>
          <w:lang w:val="en-US"/>
        </w:rPr>
        <w:t xml:space="preserve">five </w:t>
      </w:r>
      <w:r w:rsidR="005E1658" w:rsidRPr="008425CA">
        <w:rPr>
          <w:rFonts w:ascii="Arial" w:hAnsi="Arial" w:cs="Arial"/>
          <w:sz w:val="20"/>
          <w:szCs w:val="20"/>
          <w:lang w:val="en-US"/>
        </w:rPr>
        <w:t>su</w:t>
      </w:r>
      <w:r w:rsidR="00775C8E" w:rsidRPr="008425CA">
        <w:rPr>
          <w:rFonts w:ascii="Arial" w:hAnsi="Arial" w:cs="Arial"/>
          <w:sz w:val="20"/>
          <w:szCs w:val="20"/>
          <w:lang w:val="en-US"/>
        </w:rPr>
        <w:t>rveys</w:t>
      </w:r>
      <w:r w:rsidR="00A76889" w:rsidRPr="008425CA">
        <w:rPr>
          <w:rFonts w:ascii="Arial" w:hAnsi="Arial" w:cs="Arial"/>
          <w:sz w:val="20"/>
          <w:szCs w:val="20"/>
          <w:lang w:val="en-US"/>
        </w:rPr>
        <w:t xml:space="preserve"> in T</w:t>
      </w:r>
      <w:r w:rsidR="00775C8E" w:rsidRPr="008425CA">
        <w:rPr>
          <w:rFonts w:ascii="Arial" w:hAnsi="Arial" w:cs="Arial"/>
          <w:sz w:val="20"/>
          <w:szCs w:val="20"/>
          <w:lang w:val="en-US"/>
        </w:rPr>
        <w:t xml:space="preserve">he </w:t>
      </w:r>
      <w:proofErr w:type="spellStart"/>
      <w:r w:rsidR="00775C8E" w:rsidRPr="008425CA">
        <w:rPr>
          <w:rFonts w:ascii="Arial" w:hAnsi="Arial" w:cs="Arial"/>
          <w:sz w:val="20"/>
          <w:szCs w:val="20"/>
          <w:lang w:val="en-US"/>
        </w:rPr>
        <w:t>Tromsø</w:t>
      </w:r>
      <w:proofErr w:type="spellEnd"/>
      <w:r w:rsidR="00775C8E" w:rsidRPr="008425CA">
        <w:rPr>
          <w:rFonts w:ascii="Arial" w:hAnsi="Arial" w:cs="Arial"/>
          <w:sz w:val="20"/>
          <w:szCs w:val="20"/>
          <w:lang w:val="en-US"/>
        </w:rPr>
        <w:t xml:space="preserve"> </w:t>
      </w:r>
      <w:r w:rsidR="00563D53" w:rsidRPr="008425CA">
        <w:rPr>
          <w:rFonts w:ascii="Arial" w:hAnsi="Arial" w:cs="Arial"/>
          <w:sz w:val="20"/>
          <w:szCs w:val="20"/>
          <w:lang w:val="en-US"/>
        </w:rPr>
        <w:t>S</w:t>
      </w:r>
      <w:r w:rsidR="00775C8E" w:rsidRPr="008425CA">
        <w:rPr>
          <w:rFonts w:ascii="Arial" w:hAnsi="Arial" w:cs="Arial"/>
          <w:sz w:val="20"/>
          <w:szCs w:val="20"/>
          <w:lang w:val="en-US"/>
        </w:rPr>
        <w:t>tudy 1986-201</w:t>
      </w:r>
      <w:r w:rsidR="00563D53" w:rsidRPr="008425CA">
        <w:rPr>
          <w:rFonts w:ascii="Arial" w:hAnsi="Arial" w:cs="Arial"/>
          <w:sz w:val="20"/>
          <w:szCs w:val="20"/>
          <w:lang w:val="en-US"/>
        </w:rPr>
        <w:t>6</w:t>
      </w:r>
      <w:r w:rsidR="005E1658" w:rsidRPr="008425CA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Tabellrutnt"/>
        <w:tblW w:w="14832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948"/>
        <w:gridCol w:w="993"/>
        <w:gridCol w:w="1275"/>
        <w:gridCol w:w="993"/>
        <w:gridCol w:w="1275"/>
        <w:gridCol w:w="993"/>
        <w:gridCol w:w="1275"/>
        <w:gridCol w:w="1275"/>
        <w:gridCol w:w="1275"/>
        <w:gridCol w:w="1275"/>
        <w:gridCol w:w="1275"/>
      </w:tblGrid>
      <w:tr w:rsidR="001B132C" w:rsidRPr="00167648" w14:paraId="51D79723" w14:textId="77777777" w:rsidTr="00264EA5">
        <w:trPr>
          <w:trHeight w:val="389"/>
        </w:trPr>
        <w:tc>
          <w:tcPr>
            <w:tcW w:w="1129" w:type="dxa"/>
          </w:tcPr>
          <w:p w14:paraId="62805102" w14:textId="77777777" w:rsidR="001B132C" w:rsidRPr="00167648" w:rsidRDefault="001B132C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</w:tcPr>
          <w:p w14:paraId="6FB0A71F" w14:textId="77777777" w:rsidR="001B132C" w:rsidRPr="00167648" w:rsidRDefault="001B132C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48" w:type="dxa"/>
          </w:tcPr>
          <w:p w14:paraId="67083197" w14:textId="77777777" w:rsidR="001B132C" w:rsidRPr="00167648" w:rsidRDefault="001B132C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6804" w:type="dxa"/>
            <w:gridSpan w:val="6"/>
            <w:tcBorders>
              <w:right w:val="single" w:sz="4" w:space="0" w:color="auto"/>
            </w:tcBorders>
          </w:tcPr>
          <w:p w14:paraId="5DBE1C46" w14:textId="6068F475" w:rsidR="001B132C" w:rsidRPr="00167648" w:rsidRDefault="001B132C" w:rsidP="00F95EDA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Pre-diagnostic time-points</w:t>
            </w:r>
          </w:p>
        </w:tc>
        <w:tc>
          <w:tcPr>
            <w:tcW w:w="5100" w:type="dxa"/>
            <w:gridSpan w:val="4"/>
            <w:tcBorders>
              <w:right w:val="single" w:sz="4" w:space="0" w:color="auto"/>
            </w:tcBorders>
          </w:tcPr>
          <w:p w14:paraId="45150117" w14:textId="3F2C0DEA" w:rsidR="001B132C" w:rsidRPr="00167648" w:rsidRDefault="001B132C" w:rsidP="001B132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Post-diagnostic time-points</w:t>
            </w:r>
          </w:p>
        </w:tc>
      </w:tr>
      <w:tr w:rsidR="001B132C" w:rsidRPr="00167648" w14:paraId="70B82E34" w14:textId="09305030" w:rsidTr="009B501C">
        <w:trPr>
          <w:trHeight w:val="389"/>
        </w:trPr>
        <w:tc>
          <w:tcPr>
            <w:tcW w:w="1129" w:type="dxa"/>
          </w:tcPr>
          <w:p w14:paraId="519824C7" w14:textId="719F74FB" w:rsidR="001B132C" w:rsidRPr="00167648" w:rsidRDefault="001B132C" w:rsidP="001B132C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</w:tcPr>
          <w:p w14:paraId="54C7D782" w14:textId="77777777" w:rsidR="001B132C" w:rsidRPr="00167648" w:rsidRDefault="001B132C" w:rsidP="001B132C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48" w:type="dxa"/>
          </w:tcPr>
          <w:p w14:paraId="11A381AD" w14:textId="77777777" w:rsidR="001B132C" w:rsidRPr="00167648" w:rsidRDefault="001B132C" w:rsidP="001B132C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268" w:type="dxa"/>
            <w:gridSpan w:val="2"/>
          </w:tcPr>
          <w:p w14:paraId="61750A90" w14:textId="77777777" w:rsidR="001B132C" w:rsidRPr="00A125B4" w:rsidRDefault="001B132C" w:rsidP="001B132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A125B4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T1</w:t>
            </w:r>
          </w:p>
          <w:p w14:paraId="48B28F75" w14:textId="6FB199E1" w:rsidR="001B132C" w:rsidRPr="001B132C" w:rsidRDefault="001B132C" w:rsidP="001B132C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A125B4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986/87</w:t>
            </w:r>
          </w:p>
        </w:tc>
        <w:tc>
          <w:tcPr>
            <w:tcW w:w="2268" w:type="dxa"/>
            <w:gridSpan w:val="2"/>
          </w:tcPr>
          <w:p w14:paraId="6C7F7F71" w14:textId="77777777" w:rsidR="001B132C" w:rsidRPr="00A125B4" w:rsidRDefault="001B132C" w:rsidP="001B132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A125B4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T2</w:t>
            </w:r>
          </w:p>
          <w:p w14:paraId="7248FE05" w14:textId="77777777" w:rsidR="001B132C" w:rsidRPr="00A125B4" w:rsidRDefault="001B132C" w:rsidP="001B132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A125B4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1994/95</w:t>
            </w:r>
          </w:p>
          <w:p w14:paraId="0EFC5396" w14:textId="0B694381" w:rsidR="001B132C" w:rsidRPr="001B132C" w:rsidRDefault="001B132C" w:rsidP="001B132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</w:p>
        </w:tc>
        <w:tc>
          <w:tcPr>
            <w:tcW w:w="2268" w:type="dxa"/>
            <w:gridSpan w:val="2"/>
            <w:tcBorders>
              <w:right w:val="single" w:sz="4" w:space="0" w:color="auto"/>
            </w:tcBorders>
          </w:tcPr>
          <w:p w14:paraId="18EC1061" w14:textId="77777777" w:rsidR="001B132C" w:rsidRPr="00A125B4" w:rsidRDefault="001B132C" w:rsidP="001B132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A125B4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T3</w:t>
            </w:r>
          </w:p>
          <w:p w14:paraId="333D11F6" w14:textId="77777777" w:rsidR="001B132C" w:rsidRPr="00A125B4" w:rsidRDefault="001B132C" w:rsidP="001B132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A125B4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001</w:t>
            </w:r>
          </w:p>
          <w:p w14:paraId="2A649BC2" w14:textId="604F5B97" w:rsidR="001B132C" w:rsidRPr="001B132C" w:rsidRDefault="001B132C" w:rsidP="001B132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</w:p>
        </w:tc>
        <w:tc>
          <w:tcPr>
            <w:tcW w:w="2550" w:type="dxa"/>
            <w:gridSpan w:val="2"/>
            <w:tcBorders>
              <w:right w:val="single" w:sz="4" w:space="0" w:color="auto"/>
            </w:tcBorders>
          </w:tcPr>
          <w:p w14:paraId="59F097E7" w14:textId="77777777" w:rsidR="001B132C" w:rsidRPr="00A125B4" w:rsidRDefault="001B132C" w:rsidP="001B132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A125B4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T4</w:t>
            </w:r>
          </w:p>
          <w:p w14:paraId="7E00615D" w14:textId="77777777" w:rsidR="001B132C" w:rsidRPr="00A125B4" w:rsidRDefault="001B132C" w:rsidP="001B132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A125B4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007/08</w:t>
            </w:r>
          </w:p>
          <w:p w14:paraId="75F5B922" w14:textId="5F79A4BE" w:rsidR="001B132C" w:rsidRPr="001B132C" w:rsidRDefault="001B132C" w:rsidP="001B132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550" w:type="dxa"/>
            <w:gridSpan w:val="2"/>
            <w:tcBorders>
              <w:right w:val="single" w:sz="4" w:space="0" w:color="auto"/>
            </w:tcBorders>
          </w:tcPr>
          <w:p w14:paraId="1E9E42E2" w14:textId="77777777" w:rsidR="001B132C" w:rsidRPr="00A125B4" w:rsidRDefault="001B132C" w:rsidP="001B132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A125B4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T5</w:t>
            </w:r>
          </w:p>
          <w:p w14:paraId="3878A79A" w14:textId="77777777" w:rsidR="001B132C" w:rsidRPr="00A125B4" w:rsidRDefault="001B132C" w:rsidP="001B132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A125B4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015/16</w:t>
            </w:r>
          </w:p>
          <w:p w14:paraId="1D810626" w14:textId="58B1F4A6" w:rsidR="001B132C" w:rsidRPr="001B132C" w:rsidRDefault="001B132C" w:rsidP="001B132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</w:tr>
      <w:tr w:rsidR="00775C8E" w:rsidRPr="00167648" w14:paraId="3058FD87" w14:textId="7476E2E1" w:rsidTr="009B501C">
        <w:trPr>
          <w:trHeight w:val="334"/>
        </w:trPr>
        <w:tc>
          <w:tcPr>
            <w:tcW w:w="1129" w:type="dxa"/>
          </w:tcPr>
          <w:p w14:paraId="64D1663B" w14:textId="77777777" w:rsidR="00775C8E" w:rsidRPr="00167648" w:rsidRDefault="00775C8E" w:rsidP="00F95EDA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Biomarker</w:t>
            </w:r>
          </w:p>
        </w:tc>
        <w:tc>
          <w:tcPr>
            <w:tcW w:w="851" w:type="dxa"/>
          </w:tcPr>
          <w:p w14:paraId="504BC5DE" w14:textId="77777777" w:rsidR="00775C8E" w:rsidRPr="00167648" w:rsidRDefault="00775C8E" w:rsidP="00F95EDA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</w:p>
        </w:tc>
        <w:tc>
          <w:tcPr>
            <w:tcW w:w="948" w:type="dxa"/>
          </w:tcPr>
          <w:p w14:paraId="05F2A6BA" w14:textId="77777777" w:rsidR="00775C8E" w:rsidRPr="00167648" w:rsidRDefault="00775C8E" w:rsidP="00F95EDA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</w:p>
        </w:tc>
        <w:tc>
          <w:tcPr>
            <w:tcW w:w="993" w:type="dxa"/>
          </w:tcPr>
          <w:p w14:paraId="48F2CF37" w14:textId="77777777" w:rsidR="00775C8E" w:rsidRPr="00167648" w:rsidRDefault="00775C8E" w:rsidP="00F95EDA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b/>
                <w:sz w:val="14"/>
                <w:szCs w:val="14"/>
              </w:rPr>
              <w:t>Mean (SD)</w:t>
            </w:r>
          </w:p>
        </w:tc>
        <w:tc>
          <w:tcPr>
            <w:tcW w:w="1275" w:type="dxa"/>
          </w:tcPr>
          <w:p w14:paraId="260439D0" w14:textId="77777777" w:rsidR="00775C8E" w:rsidRPr="00167648" w:rsidRDefault="00775C8E" w:rsidP="00F95EDA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67648">
              <w:rPr>
                <w:rFonts w:ascii="Times New Roman" w:hAnsi="Times New Roman" w:cs="Times New Roman"/>
                <w:b/>
                <w:sz w:val="14"/>
                <w:szCs w:val="14"/>
              </w:rPr>
              <w:t>Median (5, 95 percentiles)</w:t>
            </w:r>
          </w:p>
        </w:tc>
        <w:tc>
          <w:tcPr>
            <w:tcW w:w="993" w:type="dxa"/>
          </w:tcPr>
          <w:p w14:paraId="0B2AA952" w14:textId="77777777" w:rsidR="00775C8E" w:rsidRPr="00167648" w:rsidRDefault="00775C8E" w:rsidP="00F95EDA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b/>
                <w:sz w:val="14"/>
                <w:szCs w:val="14"/>
              </w:rPr>
              <w:t>Mean (SD)</w:t>
            </w:r>
          </w:p>
        </w:tc>
        <w:tc>
          <w:tcPr>
            <w:tcW w:w="1275" w:type="dxa"/>
          </w:tcPr>
          <w:p w14:paraId="7EAE7093" w14:textId="565766D7" w:rsidR="00775C8E" w:rsidRPr="00167648" w:rsidRDefault="00775C8E" w:rsidP="00F95EDA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67648">
              <w:rPr>
                <w:rFonts w:ascii="Times New Roman" w:hAnsi="Times New Roman" w:cs="Times New Roman"/>
                <w:b/>
                <w:sz w:val="14"/>
                <w:szCs w:val="14"/>
              </w:rPr>
              <w:t>Median (5, 95 percentiles)</w:t>
            </w:r>
          </w:p>
        </w:tc>
        <w:tc>
          <w:tcPr>
            <w:tcW w:w="993" w:type="dxa"/>
          </w:tcPr>
          <w:p w14:paraId="0521A3AD" w14:textId="77777777" w:rsidR="00775C8E" w:rsidRPr="00167648" w:rsidRDefault="00775C8E" w:rsidP="00F95EDA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b/>
                <w:sz w:val="14"/>
                <w:szCs w:val="14"/>
              </w:rPr>
              <w:t>Mean (SD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7690E974" w14:textId="77777777" w:rsidR="00775C8E" w:rsidRPr="00167648" w:rsidRDefault="00775C8E" w:rsidP="00F95EDA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67648">
              <w:rPr>
                <w:rFonts w:ascii="Times New Roman" w:hAnsi="Times New Roman" w:cs="Times New Roman"/>
                <w:b/>
                <w:sz w:val="14"/>
                <w:szCs w:val="14"/>
              </w:rPr>
              <w:t>Median (5, 95 percentiles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7806DEE1" w14:textId="3ADB0FF8" w:rsidR="00775C8E" w:rsidRPr="00167648" w:rsidRDefault="00775C8E" w:rsidP="00F95EDA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67648">
              <w:rPr>
                <w:rFonts w:ascii="Times New Roman" w:hAnsi="Times New Roman" w:cs="Times New Roman"/>
                <w:b/>
                <w:sz w:val="14"/>
                <w:szCs w:val="14"/>
              </w:rPr>
              <w:t>Mean (SD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4C00EC28" w14:textId="7211282F" w:rsidR="00775C8E" w:rsidRPr="00167648" w:rsidRDefault="00775C8E" w:rsidP="00F95EDA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67648">
              <w:rPr>
                <w:rFonts w:ascii="Times New Roman" w:hAnsi="Times New Roman" w:cs="Times New Roman"/>
                <w:b/>
                <w:sz w:val="14"/>
                <w:szCs w:val="14"/>
              </w:rPr>
              <w:t>Median (5, 95 percentiles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0CCB30E4" w14:textId="08F98AD9" w:rsidR="00775C8E" w:rsidRPr="00167648" w:rsidRDefault="00775C8E" w:rsidP="00F95EDA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67648">
              <w:rPr>
                <w:rFonts w:ascii="Times New Roman" w:hAnsi="Times New Roman" w:cs="Times New Roman"/>
                <w:b/>
                <w:sz w:val="14"/>
                <w:szCs w:val="14"/>
              </w:rPr>
              <w:t>Mean (SD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0FEAC67B" w14:textId="68504A46" w:rsidR="00775C8E" w:rsidRPr="00167648" w:rsidRDefault="00775C8E" w:rsidP="00F95EDA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67648">
              <w:rPr>
                <w:rFonts w:ascii="Times New Roman" w:hAnsi="Times New Roman" w:cs="Times New Roman"/>
                <w:b/>
                <w:sz w:val="14"/>
                <w:szCs w:val="14"/>
              </w:rPr>
              <w:t>Median (5, 95 percentiles)</w:t>
            </w:r>
          </w:p>
        </w:tc>
      </w:tr>
      <w:tr w:rsidR="000D385E" w:rsidRPr="00167648" w14:paraId="7A4AAE0A" w14:textId="535B8210" w:rsidTr="009B501C">
        <w:trPr>
          <w:trHeight w:val="653"/>
        </w:trPr>
        <w:tc>
          <w:tcPr>
            <w:tcW w:w="1129" w:type="dxa"/>
          </w:tcPr>
          <w:p w14:paraId="6102FD95" w14:textId="060A27BD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otal lipids</w:t>
            </w:r>
          </w:p>
          <w:p w14:paraId="4AC7194A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g/L)</w:t>
            </w:r>
          </w:p>
        </w:tc>
        <w:tc>
          <w:tcPr>
            <w:tcW w:w="851" w:type="dxa"/>
          </w:tcPr>
          <w:p w14:paraId="532215C1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Women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</w:p>
          <w:p w14:paraId="5DA98034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AA824BB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n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948" w:type="dxa"/>
          </w:tcPr>
          <w:p w14:paraId="2F95EB9B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257C72B3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  <w:p w14:paraId="32490B41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3741885E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</w:tc>
        <w:tc>
          <w:tcPr>
            <w:tcW w:w="993" w:type="dxa"/>
          </w:tcPr>
          <w:p w14:paraId="68194A20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52 (1.49)</w:t>
            </w:r>
          </w:p>
          <w:p w14:paraId="2D3D8E82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91 (1.42)</w:t>
            </w:r>
          </w:p>
          <w:p w14:paraId="2D90E5BF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.47 (2.03)</w:t>
            </w:r>
          </w:p>
          <w:p w14:paraId="2ACAA608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42 (1.34)</w:t>
            </w:r>
          </w:p>
        </w:tc>
        <w:tc>
          <w:tcPr>
            <w:tcW w:w="1275" w:type="dxa"/>
          </w:tcPr>
          <w:p w14:paraId="3B504BFC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</w:rPr>
              <w:t>7.48 (5.43, 9.98)</w:t>
            </w:r>
          </w:p>
          <w:p w14:paraId="127FDC8A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</w:rPr>
              <w:t>6.88 (4.81, 9.40)</w:t>
            </w:r>
          </w:p>
          <w:p w14:paraId="4E3C5361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.23 (5.86, 12.2)</w:t>
            </w:r>
          </w:p>
          <w:p w14:paraId="7B578162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45 (5.22, 9.65)</w:t>
            </w:r>
          </w:p>
        </w:tc>
        <w:tc>
          <w:tcPr>
            <w:tcW w:w="993" w:type="dxa"/>
          </w:tcPr>
          <w:p w14:paraId="670B81F0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.31 (2.10)</w:t>
            </w:r>
          </w:p>
          <w:p w14:paraId="3F84BF69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22 (1.42)</w:t>
            </w:r>
          </w:p>
          <w:p w14:paraId="62AFF636" w14:textId="53062CDE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.20 (1.6</w:t>
            </w:r>
            <w:r w:rsidR="00E74EC5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13855202" w14:textId="0B08250B" w:rsidR="000D385E" w:rsidRPr="00167648" w:rsidRDefault="000D385E" w:rsidP="00E74EC5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  <w:r w:rsidR="00E74EC5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4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2.</w:t>
            </w:r>
            <w:r w:rsidR="00E74EC5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1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275" w:type="dxa"/>
          </w:tcPr>
          <w:p w14:paraId="7CA7C8C6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97 (5.87, 10.7)</w:t>
            </w:r>
          </w:p>
          <w:p w14:paraId="4BCE6105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21 (4.88, 9.77)</w:t>
            </w:r>
          </w:p>
          <w:p w14:paraId="476CD7DB" w14:textId="0C4BF23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.0</w:t>
            </w:r>
            <w:r w:rsidR="00E74EC5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5.95, 11.4)</w:t>
            </w:r>
          </w:p>
          <w:p w14:paraId="35A1BAA3" w14:textId="451CCCFE" w:rsidR="000D385E" w:rsidRPr="00167648" w:rsidRDefault="00E74EC5" w:rsidP="00E74EC5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48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5.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6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 10.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993" w:type="dxa"/>
          </w:tcPr>
          <w:p w14:paraId="1881BD09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73 (1.28)</w:t>
            </w:r>
          </w:p>
          <w:p w14:paraId="443DB020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98 (1.20)</w:t>
            </w:r>
          </w:p>
          <w:p w14:paraId="0D9A9BC3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37 (1.30)</w:t>
            </w:r>
          </w:p>
          <w:p w14:paraId="7F563D09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19 (1.43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2A708120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59 (5.82, 9.79)</w:t>
            </w:r>
          </w:p>
          <w:p w14:paraId="39167008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98 (5.04, 9.01)</w:t>
            </w:r>
          </w:p>
          <w:p w14:paraId="2CD4C0B8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56 (5.03, 9.53)</w:t>
            </w:r>
          </w:p>
          <w:p w14:paraId="78F21633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16 (5.03, 8.90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24CEFCB5" w14:textId="3501472F" w:rsidR="000D385E" w:rsidRPr="00167648" w:rsidRDefault="00F95EDA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38 (1.5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)</w:t>
            </w:r>
          </w:p>
          <w:p w14:paraId="5BCBD112" w14:textId="0C972BE9" w:rsidR="000D385E" w:rsidRPr="00167648" w:rsidRDefault="00EC3C51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09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1.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496F3E94" w14:textId="1CF843CF" w:rsidR="00B46D4C" w:rsidRPr="00167648" w:rsidRDefault="005A4C73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09</w:t>
            </w:r>
            <w:r w:rsidR="00B46D4C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1.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4</w:t>
            </w:r>
            <w:r w:rsidR="00B46D4C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18CF2E61" w14:textId="2A127498" w:rsidR="00E70FC2" w:rsidRPr="00167648" w:rsidRDefault="008E5816" w:rsidP="005A4C73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</w:t>
            </w:r>
            <w:r w:rsidR="005A4C73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43 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1.</w:t>
            </w:r>
            <w:r w:rsidR="005A4C73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0A472419" w14:textId="5391F14D" w:rsidR="000D385E" w:rsidRPr="00167648" w:rsidRDefault="00F95EDA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40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5.0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 9.8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5CC65045" w14:textId="51ED3180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</w:t>
            </w:r>
            <w:r w:rsidR="00EC3C51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6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5.40, 9.</w:t>
            </w:r>
            <w:r w:rsidR="00EC3C51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1CD99349" w14:textId="1A413C49" w:rsidR="00B46D4C" w:rsidRPr="00167648" w:rsidRDefault="00B46D4C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</w:t>
            </w:r>
            <w:r w:rsidR="005A4C73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="005A4C73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="005A4C73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7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="005A4C73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="005A4C73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)</w:t>
            </w:r>
          </w:p>
          <w:p w14:paraId="0131240A" w14:textId="42366E00" w:rsidR="008E5816" w:rsidRPr="00167648" w:rsidRDefault="008E5816" w:rsidP="005A4C73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81 (5.</w:t>
            </w:r>
            <w:r w:rsidR="005A4C73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0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 10.3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09222C39" w14:textId="333CB2A9" w:rsidR="000D385E" w:rsidRPr="00167648" w:rsidRDefault="00EB6B73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51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1.3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3ABE0AC8" w14:textId="65383937" w:rsidR="00DC3767" w:rsidRPr="00167648" w:rsidRDefault="00DC3767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</w:t>
            </w:r>
            <w:r w:rsidR="00EB6B73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1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</w:t>
            </w:r>
            <w:r w:rsidR="00EB6B73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6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6DAF2F4E" w14:textId="77777777" w:rsidR="002C1F98" w:rsidRPr="00167648" w:rsidRDefault="002C1F98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16 (1.78)</w:t>
            </w:r>
          </w:p>
          <w:p w14:paraId="02E439A7" w14:textId="768EE41C" w:rsidR="0091192A" w:rsidRPr="00167648" w:rsidRDefault="0091192A" w:rsidP="007E32B8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</w:t>
            </w:r>
            <w:r w:rsidR="007E32B8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="007E32B8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1.60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28A9A6C5" w14:textId="5773ECB1" w:rsidR="00DC3767" w:rsidRPr="00167648" w:rsidRDefault="00EB6B73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13</w:t>
            </w:r>
            <w:r w:rsidR="00F00DCB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5.30, 9.22)</w:t>
            </w:r>
          </w:p>
          <w:p w14:paraId="366F6257" w14:textId="7A9C06B5" w:rsidR="000D385E" w:rsidRPr="00167648" w:rsidRDefault="00EB6B73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71 (5</w:t>
            </w:r>
            <w:r w:rsidR="00DC3767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6</w:t>
            </w:r>
            <w:r w:rsidR="00DC3767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  <w:r w:rsidR="00DC3767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5</w:t>
            </w:r>
            <w:r w:rsidR="00DC3767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5C95B88F" w14:textId="77777777" w:rsidR="002C1F98" w:rsidRPr="00167648" w:rsidRDefault="002C1F98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06 (4.03, 10.7)</w:t>
            </w:r>
          </w:p>
          <w:p w14:paraId="78999466" w14:textId="630F7830" w:rsidR="0091192A" w:rsidRPr="00167648" w:rsidRDefault="007E32B8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0</w:t>
            </w:r>
            <w:r w:rsidR="0091192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 (4.75, 9.31)</w:t>
            </w:r>
          </w:p>
        </w:tc>
      </w:tr>
      <w:tr w:rsidR="000D385E" w:rsidRPr="00167648" w14:paraId="7DF6A468" w14:textId="4A4ACC1F" w:rsidTr="009B501C">
        <w:trPr>
          <w:trHeight w:val="653"/>
        </w:trPr>
        <w:tc>
          <w:tcPr>
            <w:tcW w:w="1129" w:type="dxa"/>
          </w:tcPr>
          <w:p w14:paraId="1E03BE3B" w14:textId="0745633F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riglycerides</w:t>
            </w:r>
          </w:p>
          <w:p w14:paraId="10A59602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mmol/L)</w:t>
            </w:r>
          </w:p>
        </w:tc>
        <w:tc>
          <w:tcPr>
            <w:tcW w:w="851" w:type="dxa"/>
          </w:tcPr>
          <w:p w14:paraId="3B788386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Women</w:t>
            </w:r>
          </w:p>
          <w:p w14:paraId="195A7962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3EEF65F0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n</w:t>
            </w:r>
          </w:p>
        </w:tc>
        <w:tc>
          <w:tcPr>
            <w:tcW w:w="948" w:type="dxa"/>
          </w:tcPr>
          <w:p w14:paraId="01269104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3F95FE5A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  <w:p w14:paraId="784B8980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04E6F1C2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</w:tc>
        <w:tc>
          <w:tcPr>
            <w:tcW w:w="993" w:type="dxa"/>
          </w:tcPr>
          <w:p w14:paraId="2AD55580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69 (1.02)</w:t>
            </w:r>
          </w:p>
          <w:p w14:paraId="553DE7EA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9 (0.55)</w:t>
            </w:r>
          </w:p>
          <w:p w14:paraId="42F6E2BC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3 (1.64)</w:t>
            </w:r>
          </w:p>
          <w:p w14:paraId="14652143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1 (0.84)</w:t>
            </w:r>
          </w:p>
        </w:tc>
        <w:tc>
          <w:tcPr>
            <w:tcW w:w="1275" w:type="dxa"/>
          </w:tcPr>
          <w:p w14:paraId="06B9CE73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36 (0.69, 4.28)</w:t>
            </w:r>
          </w:p>
          <w:p w14:paraId="2131D3B7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0 (0.59, 2.30)</w:t>
            </w:r>
          </w:p>
          <w:p w14:paraId="0F93E754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7 (0.94, 5.44)</w:t>
            </w:r>
          </w:p>
          <w:p w14:paraId="381E3ECF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1 (0.73, 3.22)</w:t>
            </w:r>
          </w:p>
        </w:tc>
        <w:tc>
          <w:tcPr>
            <w:tcW w:w="993" w:type="dxa"/>
          </w:tcPr>
          <w:p w14:paraId="7B5C5500" w14:textId="6C5FED6F" w:rsidR="000D385E" w:rsidRPr="00167648" w:rsidRDefault="00F95EDA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3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0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2035DDFC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31 (0.62)</w:t>
            </w:r>
          </w:p>
          <w:p w14:paraId="4D91BF1F" w14:textId="60788565" w:rsidR="000D385E" w:rsidRPr="00167648" w:rsidRDefault="00E74EC5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7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1.24)</w:t>
            </w:r>
          </w:p>
          <w:p w14:paraId="6B5DF967" w14:textId="0E3CDC6D" w:rsidR="000D385E" w:rsidRPr="00167648" w:rsidRDefault="000D385E" w:rsidP="00E74EC5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</w:t>
            </w:r>
            <w:r w:rsidR="00E74EC5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1.9</w:t>
            </w:r>
            <w:r w:rsidR="00E74EC5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275" w:type="dxa"/>
          </w:tcPr>
          <w:p w14:paraId="0F35C8E6" w14:textId="28B3873C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</w:t>
            </w:r>
            <w:r w:rsidR="00F95ED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7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76, 3.</w:t>
            </w:r>
            <w:r w:rsidR="00F95ED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2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1D68E95D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2 (0.68, 2.67)</w:t>
            </w:r>
          </w:p>
          <w:p w14:paraId="5CCD450A" w14:textId="26F8A7DB" w:rsidR="000D385E" w:rsidRPr="00167648" w:rsidRDefault="00E74EC5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5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1.05, 4.99)</w:t>
            </w:r>
          </w:p>
          <w:p w14:paraId="49DE6993" w14:textId="0551D2EA" w:rsidR="000D385E" w:rsidRPr="00167648" w:rsidRDefault="000D385E" w:rsidP="00E74EC5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.70 (0.81, </w:t>
            </w:r>
            <w:r w:rsidR="00E74EC5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="00E74EC5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993" w:type="dxa"/>
          </w:tcPr>
          <w:p w14:paraId="7484F72E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8 (0.94)</w:t>
            </w:r>
          </w:p>
          <w:p w14:paraId="2C0B8431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35 (0.58)</w:t>
            </w:r>
          </w:p>
          <w:p w14:paraId="50DB159B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3 (0.94)</w:t>
            </w:r>
          </w:p>
          <w:p w14:paraId="7FD8B1EC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65 (1.10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372EAA0A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8 (0.77, 3.66)</w:t>
            </w:r>
          </w:p>
          <w:p w14:paraId="143E0C7D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8 (0.72, 2.74)</w:t>
            </w:r>
          </w:p>
          <w:p w14:paraId="2B71DC7F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2 (0.97, 4.07)</w:t>
            </w:r>
          </w:p>
          <w:p w14:paraId="4A24B9BF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4 (0.74, 2.82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455B4404" w14:textId="7CE17B92" w:rsidR="000D385E" w:rsidRPr="00167648" w:rsidRDefault="00EC3C51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2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8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76BC9D58" w14:textId="3F6FD3FB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3</w:t>
            </w:r>
            <w:r w:rsidR="00EC3C51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5</w:t>
            </w:r>
            <w:r w:rsidR="00EC3C51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3E0FADC1" w14:textId="69B118D0" w:rsidR="00B46D4C" w:rsidRPr="00167648" w:rsidRDefault="005A4C73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 w:rsidR="00B46D4C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</w:t>
            </w:r>
            <w:r w:rsidR="00B46D4C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8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  <w:r w:rsidR="00B46D4C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5B322440" w14:textId="0652A6C3" w:rsidR="008E5816" w:rsidRPr="00167648" w:rsidRDefault="008E5816" w:rsidP="005A4C73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</w:t>
            </w:r>
            <w:r w:rsidR="005A4C73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="005A4C73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="005A4C73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8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6DE100B9" w14:textId="166C50AD" w:rsidR="000D385E" w:rsidRPr="00167648" w:rsidRDefault="00EC3C51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1 (1.3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0, 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9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117832F4" w14:textId="2D476690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</w:t>
            </w:r>
            <w:r w:rsidR="00EC3C51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</w:t>
            </w:r>
            <w:r w:rsidR="00EC3C51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5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 2.</w:t>
            </w:r>
            <w:r w:rsidR="00EC3C51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55F525B5" w14:textId="25525FAC" w:rsidR="00B46D4C" w:rsidRPr="00167648" w:rsidRDefault="005A4C73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2</w:t>
            </w:r>
            <w:r w:rsidR="00B46D4C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B46D4C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</w:t>
            </w:r>
            <w:r w:rsidR="00B46D4C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="00B46D4C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1</w:t>
            </w:r>
            <w:r w:rsidR="00B46D4C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04A1F0AC" w14:textId="0D5D5E4B" w:rsidR="008E5816" w:rsidRPr="00167648" w:rsidRDefault="005A4C73" w:rsidP="005A4C73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5</w:t>
            </w:r>
            <w:r w:rsidR="008E5816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6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8E5816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 4.05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719394B2" w14:textId="3B213DD2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1 (1.</w:t>
            </w:r>
            <w:r w:rsidR="00EB6B73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2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10B61659" w14:textId="2B010243" w:rsidR="00DC3767" w:rsidRPr="00167648" w:rsidRDefault="00DC3767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3</w:t>
            </w:r>
            <w:r w:rsidR="00EB6B73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51)</w:t>
            </w:r>
          </w:p>
          <w:p w14:paraId="4CC1B9E7" w14:textId="77777777" w:rsidR="002C1F98" w:rsidRPr="00167648" w:rsidRDefault="002C1F98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1 (0.88)</w:t>
            </w:r>
          </w:p>
          <w:p w14:paraId="15C01F7B" w14:textId="59D8C8CC" w:rsidR="0091192A" w:rsidRPr="00167648" w:rsidRDefault="007E32B8" w:rsidP="007E32B8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4</w:t>
            </w:r>
            <w:r w:rsidR="0091192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2</w:t>
            </w:r>
            <w:r w:rsidR="0091192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0C52BF4C" w14:textId="58B7A22A" w:rsidR="00DC3767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6</w:t>
            </w:r>
            <w:r w:rsidR="00EB6B73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 w:rsidR="00F00DCB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97, 3.50)</w:t>
            </w:r>
          </w:p>
          <w:p w14:paraId="3B43D241" w14:textId="2EF22A66" w:rsidR="000D385E" w:rsidRPr="00167648" w:rsidRDefault="00DC3767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</w:t>
            </w:r>
            <w:r w:rsidR="00EB6B73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70, 2.34)</w:t>
            </w:r>
          </w:p>
          <w:p w14:paraId="7D4E93BB" w14:textId="77777777" w:rsidR="002C1F98" w:rsidRPr="00167648" w:rsidRDefault="002C1F98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8 (0.82, 3.96)</w:t>
            </w:r>
          </w:p>
          <w:p w14:paraId="328591A9" w14:textId="0AFF8600" w:rsidR="0091192A" w:rsidRPr="00167648" w:rsidRDefault="0091192A" w:rsidP="007E32B8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</w:t>
            </w:r>
            <w:r w:rsidR="007E32B8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 (0.68, 3.84)</w:t>
            </w:r>
          </w:p>
        </w:tc>
      </w:tr>
      <w:tr w:rsidR="000D385E" w:rsidRPr="00167648" w14:paraId="16397727" w14:textId="22D41990" w:rsidTr="009B501C">
        <w:trPr>
          <w:trHeight w:val="653"/>
        </w:trPr>
        <w:tc>
          <w:tcPr>
            <w:tcW w:w="1129" w:type="dxa"/>
          </w:tcPr>
          <w:p w14:paraId="7A0E29AE" w14:textId="59C729E2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otal cholesterol</w:t>
            </w:r>
          </w:p>
          <w:p w14:paraId="0C61FAD0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mmol/L)</w:t>
            </w:r>
          </w:p>
        </w:tc>
        <w:tc>
          <w:tcPr>
            <w:tcW w:w="851" w:type="dxa"/>
          </w:tcPr>
          <w:p w14:paraId="25DFC81E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Women</w:t>
            </w:r>
          </w:p>
          <w:p w14:paraId="150CF67A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2D58560D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n</w:t>
            </w:r>
          </w:p>
        </w:tc>
        <w:tc>
          <w:tcPr>
            <w:tcW w:w="948" w:type="dxa"/>
          </w:tcPr>
          <w:p w14:paraId="30E9FF40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1BF1FB84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  <w:p w14:paraId="2D4AB273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25ACA1CC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</w:tc>
        <w:tc>
          <w:tcPr>
            <w:tcW w:w="993" w:type="dxa"/>
          </w:tcPr>
          <w:p w14:paraId="6AC7D58A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16 (1.02)</w:t>
            </w:r>
          </w:p>
          <w:p w14:paraId="0F580573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96 (1.26)</w:t>
            </w:r>
          </w:p>
          <w:p w14:paraId="3ED5B90F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59 (1.28)</w:t>
            </w:r>
          </w:p>
          <w:p w14:paraId="28295BB4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02 (1.07)</w:t>
            </w:r>
          </w:p>
        </w:tc>
        <w:tc>
          <w:tcPr>
            <w:tcW w:w="1275" w:type="dxa"/>
          </w:tcPr>
          <w:p w14:paraId="55AFC768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09 (4.70, 7.94)</w:t>
            </w:r>
          </w:p>
          <w:p w14:paraId="5381B167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91 (3.76, 7.92)</w:t>
            </w:r>
          </w:p>
          <w:p w14:paraId="317FA758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69 (4.60, 9.00)</w:t>
            </w:r>
          </w:p>
          <w:p w14:paraId="0943962A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98 (4.25, 8.02)</w:t>
            </w:r>
          </w:p>
        </w:tc>
        <w:tc>
          <w:tcPr>
            <w:tcW w:w="993" w:type="dxa"/>
          </w:tcPr>
          <w:p w14:paraId="00E48FC5" w14:textId="1F125D02" w:rsidR="000D385E" w:rsidRPr="00167648" w:rsidRDefault="00F95EDA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69 (1.21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5B6C291E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20 (1.22)</w:t>
            </w:r>
          </w:p>
          <w:p w14:paraId="5F7258B6" w14:textId="17FF43F9" w:rsidR="000D385E" w:rsidRPr="00167648" w:rsidRDefault="00E74EC5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33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1.04)</w:t>
            </w:r>
          </w:p>
          <w:p w14:paraId="40C22A3D" w14:textId="7C73E66F" w:rsidR="000D385E" w:rsidRPr="00167648" w:rsidRDefault="00E74EC5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33 (1.32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275" w:type="dxa"/>
          </w:tcPr>
          <w:p w14:paraId="73DB441E" w14:textId="7EFDCF71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6.84 (5.03, </w:t>
            </w:r>
            <w:r w:rsidR="00F95ED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="00F95ED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4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3DD12A8F" w14:textId="15DB7D4A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</w:t>
            </w:r>
            <w:r w:rsidR="00F95ED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4.09, 8.09)</w:t>
            </w:r>
          </w:p>
          <w:p w14:paraId="1C5A8CF0" w14:textId="0E38FD5F" w:rsidR="000D385E" w:rsidRPr="00167648" w:rsidRDefault="00E74EC5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29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4.54, 8.32)</w:t>
            </w:r>
          </w:p>
          <w:p w14:paraId="58DD969F" w14:textId="6415ED31" w:rsidR="000D385E" w:rsidRPr="00167648" w:rsidRDefault="000D385E" w:rsidP="00E74EC5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20 (4.</w:t>
            </w:r>
            <w:r w:rsidR="00E74EC5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6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="00E74EC5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="00E74EC5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993" w:type="dxa"/>
          </w:tcPr>
          <w:p w14:paraId="47E83DE2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11 (0.95)</w:t>
            </w:r>
          </w:p>
          <w:p w14:paraId="339AE510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89 (1.05)</w:t>
            </w:r>
          </w:p>
          <w:p w14:paraId="5852681C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63 (0.95)</w:t>
            </w:r>
          </w:p>
          <w:p w14:paraId="6C70D715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82 (1.07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3FF82376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31 (4.39, 7.48)</w:t>
            </w:r>
          </w:p>
          <w:p w14:paraId="2D752FD3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94 (4.20, 7.49)</w:t>
            </w:r>
          </w:p>
          <w:p w14:paraId="03B86FD9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60 (3.99, 7.00)</w:t>
            </w:r>
          </w:p>
          <w:p w14:paraId="55A7822A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67 (4.24, 7.95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69DF51AC" w14:textId="05A92A56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</w:t>
            </w:r>
            <w:r w:rsidR="00EC3C51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6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1.</w:t>
            </w:r>
            <w:r w:rsidR="00EC3C51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063E5EC7" w14:textId="44239FCD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</w:t>
            </w:r>
            <w:r w:rsidR="00EC3C51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 (1.</w:t>
            </w:r>
            <w:r w:rsidR="00EC3C51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7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48CDBDA3" w14:textId="1EADC0C3" w:rsidR="00B46D4C" w:rsidRPr="00167648" w:rsidRDefault="00B46D4C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</w:t>
            </w:r>
            <w:r w:rsidR="005A4C73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="005A4C73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0</w:t>
            </w:r>
            <w:r w:rsidR="00750FF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461C6B1D" w14:textId="12D0EA05" w:rsidR="008E5816" w:rsidRPr="00167648" w:rsidRDefault="008E5816" w:rsidP="005A4C73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8</w:t>
            </w:r>
            <w:r w:rsidR="005A4C73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="005A4C73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="005A4C73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2C19722B" w14:textId="3D52168D" w:rsidR="000D385E" w:rsidRPr="00167648" w:rsidRDefault="00EC3C51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61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3.6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8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6FFE4E49" w14:textId="78D6F89E" w:rsidR="000D385E" w:rsidRPr="00167648" w:rsidRDefault="00E435EA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84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4.61, 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7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46249E40" w14:textId="68DF8B86" w:rsidR="00750FFE" w:rsidRPr="00167648" w:rsidRDefault="00750FF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</w:t>
            </w:r>
            <w:r w:rsidR="005A4C73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3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="005A4C73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="005A4C73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, 6.</w:t>
            </w:r>
            <w:r w:rsidR="005A4C73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7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7089ED63" w14:textId="299588EF" w:rsidR="008E5816" w:rsidRPr="00167648" w:rsidRDefault="008E5816" w:rsidP="005A4C73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</w:t>
            </w:r>
            <w:r w:rsidR="005A4C73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 (4.2</w:t>
            </w:r>
            <w:r w:rsidR="005A4C73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 8.04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0D5B4B9F" w14:textId="45EED1E5" w:rsidR="000D385E" w:rsidRPr="00167648" w:rsidRDefault="00EB6B73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68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8</w:t>
            </w:r>
            <w:r w:rsidR="002C547F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76644287" w14:textId="62BDFF6C" w:rsidR="00DC3767" w:rsidRPr="00167648" w:rsidRDefault="00DC3767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4</w:t>
            </w:r>
            <w:r w:rsidR="002C547F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 (0.95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2BD8311F" w14:textId="77777777" w:rsidR="002C1F98" w:rsidRPr="00167648" w:rsidRDefault="002C1F98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48 (1.30)</w:t>
            </w:r>
          </w:p>
          <w:p w14:paraId="2DB30C0F" w14:textId="6C7E558E" w:rsidR="0091192A" w:rsidRPr="00167648" w:rsidRDefault="007E32B8" w:rsidP="007E32B8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19</w:t>
            </w:r>
            <w:r w:rsidR="0091192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1.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</w:t>
            </w:r>
            <w:r w:rsidR="0091192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275" w:type="dxa"/>
            <w:tcBorders>
              <w:right w:val="single" w:sz="4" w:space="0" w:color="auto"/>
            </w:tcBorders>
          </w:tcPr>
          <w:p w14:paraId="650452E9" w14:textId="68E05119" w:rsidR="00DC3767" w:rsidRPr="00167648" w:rsidRDefault="002C547F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56</w:t>
            </w:r>
            <w:r w:rsidR="00F00DCB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3.48, 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  <w:r w:rsidR="00F00DCB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4</w:t>
            </w:r>
            <w:r w:rsidR="00F00DCB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2E6AEE76" w14:textId="17C70AFC" w:rsidR="000D385E" w:rsidRPr="00167648" w:rsidRDefault="00632D32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</w:t>
            </w:r>
            <w:r w:rsidR="002C547F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7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="002C547F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07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 6.71)</w:t>
            </w:r>
          </w:p>
          <w:p w14:paraId="5CB723E4" w14:textId="77777777" w:rsidR="002C1F98" w:rsidRPr="00167648" w:rsidRDefault="002C1F98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43 (2.76, 7.45)</w:t>
            </w:r>
          </w:p>
          <w:p w14:paraId="3DE5646E" w14:textId="6ED89A58" w:rsidR="0091192A" w:rsidRPr="00167648" w:rsidRDefault="0091192A" w:rsidP="007E32B8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9</w:t>
            </w:r>
            <w:r w:rsidR="007E32B8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3.85, 6.84)</w:t>
            </w:r>
          </w:p>
        </w:tc>
      </w:tr>
      <w:tr w:rsidR="000D385E" w:rsidRPr="00167648" w14:paraId="4B9110F1" w14:textId="7F0BD039" w:rsidTr="009B501C">
        <w:trPr>
          <w:trHeight w:val="653"/>
        </w:trPr>
        <w:tc>
          <w:tcPr>
            <w:tcW w:w="1129" w:type="dxa"/>
          </w:tcPr>
          <w:p w14:paraId="359CCA3E" w14:textId="7F4E26FC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LDL</w:t>
            </w:r>
          </w:p>
          <w:p w14:paraId="5B077367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mmol/L)</w:t>
            </w:r>
          </w:p>
        </w:tc>
        <w:tc>
          <w:tcPr>
            <w:tcW w:w="851" w:type="dxa"/>
          </w:tcPr>
          <w:p w14:paraId="47E3302D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Women</w:t>
            </w:r>
          </w:p>
          <w:p w14:paraId="71BC0E8E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687401E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n</w:t>
            </w:r>
          </w:p>
        </w:tc>
        <w:tc>
          <w:tcPr>
            <w:tcW w:w="948" w:type="dxa"/>
          </w:tcPr>
          <w:p w14:paraId="1DB39358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0D2865A6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  <w:p w14:paraId="61D03A24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0C5350B2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</w:tc>
        <w:tc>
          <w:tcPr>
            <w:tcW w:w="993" w:type="dxa"/>
          </w:tcPr>
          <w:p w14:paraId="734B796E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06 (0.96)</w:t>
            </w:r>
          </w:p>
          <w:p w14:paraId="317E56B7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01(1.10)</w:t>
            </w:r>
          </w:p>
          <w:p w14:paraId="56D177BB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43 (1.34)</w:t>
            </w:r>
          </w:p>
          <w:p w14:paraId="3CEB2530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12 (1.01)</w:t>
            </w:r>
          </w:p>
        </w:tc>
        <w:tc>
          <w:tcPr>
            <w:tcW w:w="1275" w:type="dxa"/>
            <w:shd w:val="clear" w:color="auto" w:fill="auto"/>
          </w:tcPr>
          <w:p w14:paraId="23FE7DA1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03 (2.40, 5.58)</w:t>
            </w:r>
          </w:p>
          <w:p w14:paraId="75263F22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03 (2.17, 5.69)</w:t>
            </w:r>
          </w:p>
          <w:p w14:paraId="5750FDA7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50 (2.38, 6.91)</w:t>
            </w:r>
          </w:p>
          <w:p w14:paraId="591FC4B6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06 (2.53, 5.76)</w:t>
            </w:r>
          </w:p>
        </w:tc>
        <w:tc>
          <w:tcPr>
            <w:tcW w:w="993" w:type="dxa"/>
            <w:shd w:val="clear" w:color="auto" w:fill="auto"/>
          </w:tcPr>
          <w:p w14:paraId="32CA5A2D" w14:textId="4AC176DB" w:rsidR="000D385E" w:rsidRPr="00167648" w:rsidRDefault="00F95EDA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32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1.09)</w:t>
            </w:r>
          </w:p>
          <w:p w14:paraId="17F244F2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01 (1.06)</w:t>
            </w:r>
          </w:p>
          <w:p w14:paraId="444BAE2A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00 (1.04)</w:t>
            </w:r>
          </w:p>
          <w:p w14:paraId="26654837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02 (0.97)</w:t>
            </w:r>
          </w:p>
        </w:tc>
        <w:tc>
          <w:tcPr>
            <w:tcW w:w="1275" w:type="dxa"/>
            <w:shd w:val="clear" w:color="auto" w:fill="auto"/>
          </w:tcPr>
          <w:p w14:paraId="16904059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22 (2.80, 6.36)</w:t>
            </w:r>
          </w:p>
          <w:p w14:paraId="37014C0E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88 (2.18, 5.64)</w:t>
            </w:r>
          </w:p>
          <w:p w14:paraId="47CF97FE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90 (2.43, 6.05)</w:t>
            </w:r>
          </w:p>
          <w:p w14:paraId="0206BC20" w14:textId="1B41CD07" w:rsidR="000D385E" w:rsidRPr="00167648" w:rsidRDefault="00E74EC5" w:rsidP="00E74EC5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06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2.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4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 5.5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14:paraId="576BCABA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97 (0.90)</w:t>
            </w:r>
          </w:p>
          <w:p w14:paraId="5D4D16C4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78 (0.99)</w:t>
            </w:r>
          </w:p>
          <w:p w14:paraId="716F3BD6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64 (0.92)</w:t>
            </w:r>
          </w:p>
          <w:p w14:paraId="53576A64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92 (1.00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5B995CA9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00 (2.59, 5.41)</w:t>
            </w:r>
          </w:p>
          <w:p w14:paraId="2584B389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78 (2.22, 5.54)</w:t>
            </w:r>
          </w:p>
          <w:p w14:paraId="6EE85713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72 (2.11, 4.96)</w:t>
            </w:r>
          </w:p>
          <w:p w14:paraId="6261589B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79 (2.56, 5.64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529341F9" w14:textId="2C4EABB2" w:rsidR="000D385E" w:rsidRPr="00167648" w:rsidRDefault="00E435EA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40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3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79AB93A7" w14:textId="13B11AA2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8</w:t>
            </w:r>
            <w:r w:rsidR="00E435E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1.0</w:t>
            </w:r>
            <w:r w:rsidR="00E435E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476BF419" w14:textId="7BC138B7" w:rsidR="00750FFE" w:rsidRPr="00167648" w:rsidRDefault="005A4C73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23</w:t>
            </w:r>
            <w:r w:rsidR="00750FF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="00750FF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3</w:t>
            </w:r>
            <w:r w:rsidR="00750FF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4CF590E4" w14:textId="6E21D38A" w:rsidR="008E5816" w:rsidRPr="00167648" w:rsidRDefault="00DE794A" w:rsidP="00DE794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02</w:t>
            </w:r>
            <w:r w:rsidR="008E5816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1.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</w:t>
            </w:r>
            <w:r w:rsidR="008E5816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223041FF" w14:textId="519825A9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4</w:t>
            </w:r>
            <w:r w:rsidR="00E435E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1.</w:t>
            </w:r>
            <w:r w:rsidR="00E435E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7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="00E435E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0</w:t>
            </w:r>
            <w:r w:rsidR="00E435E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1C6801E7" w14:textId="24055AB5" w:rsidR="000D385E" w:rsidRPr="00167648" w:rsidRDefault="00E435EA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71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2.39, 5.88)</w:t>
            </w:r>
          </w:p>
          <w:p w14:paraId="3F9DD62D" w14:textId="3441D52B" w:rsidR="00750FFE" w:rsidRPr="00167648" w:rsidRDefault="00750FF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2</w:t>
            </w:r>
            <w:r w:rsidR="005A4C73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 (2.41</w:t>
            </w:r>
            <w:r w:rsidR="00DE794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 4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="00DE794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8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438177E7" w14:textId="2F8E49ED" w:rsidR="008E5816" w:rsidRPr="00167648" w:rsidRDefault="008E5816" w:rsidP="00DE794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81 (2.5</w:t>
            </w:r>
            <w:r w:rsidR="00DE794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 6.24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3FFA8BA2" w14:textId="02DD3EB2" w:rsidR="000D385E" w:rsidRPr="00167648" w:rsidRDefault="002C547F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1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9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5876251F" w14:textId="0449B216" w:rsidR="00DC3767" w:rsidRPr="00167648" w:rsidRDefault="00DC3767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3</w:t>
            </w:r>
            <w:r w:rsidR="002C547F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8</w:t>
            </w:r>
            <w:r w:rsidR="002C547F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756567BE" w14:textId="77777777" w:rsidR="002C1F98" w:rsidRPr="00167648" w:rsidRDefault="002C1F98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5 (1.04)</w:t>
            </w:r>
          </w:p>
          <w:p w14:paraId="7D6FDA01" w14:textId="13EB0853" w:rsidR="0091192A" w:rsidRPr="00167648" w:rsidRDefault="007E32B8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34 (0.93</w:t>
            </w:r>
            <w:r w:rsidR="0091192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756488F1" w14:textId="1D21AB49" w:rsidR="00632D32" w:rsidRPr="00167648" w:rsidRDefault="00F00DCB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</w:t>
            </w:r>
            <w:r w:rsidR="002C547F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1.56, 3.7</w:t>
            </w:r>
            <w:r w:rsidR="002C547F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2E9F1533" w14:textId="77777777" w:rsidR="000D385E" w:rsidRPr="00167648" w:rsidRDefault="00632D32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26 (2.09, 4.78)</w:t>
            </w:r>
          </w:p>
          <w:p w14:paraId="1A3C4778" w14:textId="77777777" w:rsidR="002C1F98" w:rsidRPr="00167648" w:rsidRDefault="002C1F98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64 (1.42, 4.94)</w:t>
            </w:r>
          </w:p>
          <w:p w14:paraId="03402541" w14:textId="72C162CF" w:rsidR="0091192A" w:rsidRPr="00167648" w:rsidRDefault="0091192A" w:rsidP="007E32B8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3</w:t>
            </w:r>
            <w:r w:rsidR="007E32B8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1.95, 4.78)</w:t>
            </w:r>
          </w:p>
        </w:tc>
      </w:tr>
      <w:tr w:rsidR="000D385E" w:rsidRPr="00167648" w14:paraId="315E388F" w14:textId="4AE88707" w:rsidTr="009B501C">
        <w:trPr>
          <w:trHeight w:val="653"/>
        </w:trPr>
        <w:tc>
          <w:tcPr>
            <w:tcW w:w="1129" w:type="dxa"/>
          </w:tcPr>
          <w:p w14:paraId="1743D734" w14:textId="53239ADD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HDL</w:t>
            </w:r>
          </w:p>
          <w:p w14:paraId="20A39DB7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mmol/L)</w:t>
            </w:r>
          </w:p>
        </w:tc>
        <w:tc>
          <w:tcPr>
            <w:tcW w:w="851" w:type="dxa"/>
          </w:tcPr>
          <w:p w14:paraId="3FE63552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Women</w:t>
            </w:r>
          </w:p>
          <w:p w14:paraId="7D985B55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8F4D632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n</w:t>
            </w:r>
          </w:p>
        </w:tc>
        <w:tc>
          <w:tcPr>
            <w:tcW w:w="948" w:type="dxa"/>
          </w:tcPr>
          <w:p w14:paraId="43CA21FE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3C86E158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  <w:p w14:paraId="1D7FBF2B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48D59210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</w:tc>
        <w:tc>
          <w:tcPr>
            <w:tcW w:w="993" w:type="dxa"/>
          </w:tcPr>
          <w:p w14:paraId="4451478E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37 (0.41)</w:t>
            </w:r>
          </w:p>
          <w:p w14:paraId="7D32E0F5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2 (0.33)</w:t>
            </w:r>
          </w:p>
          <w:p w14:paraId="23ED170F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8 (0.26)</w:t>
            </w:r>
          </w:p>
          <w:p w14:paraId="599A5E42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5 (0.36)</w:t>
            </w:r>
          </w:p>
        </w:tc>
        <w:tc>
          <w:tcPr>
            <w:tcW w:w="1275" w:type="dxa"/>
            <w:shd w:val="clear" w:color="auto" w:fill="auto"/>
          </w:tcPr>
          <w:p w14:paraId="121EF294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30 (0.86, 2.07)</w:t>
            </w:r>
          </w:p>
          <w:p w14:paraId="484CE11F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45 (1.09, 2.13)</w:t>
            </w:r>
          </w:p>
          <w:p w14:paraId="4865356F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8 (0.69, 1.56)</w:t>
            </w:r>
          </w:p>
          <w:p w14:paraId="6DBFAEA0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7 (0.72, 1.65)</w:t>
            </w:r>
          </w:p>
        </w:tc>
        <w:tc>
          <w:tcPr>
            <w:tcW w:w="993" w:type="dxa"/>
            <w:shd w:val="clear" w:color="auto" w:fill="auto"/>
          </w:tcPr>
          <w:p w14:paraId="6D9B1F04" w14:textId="459F56B4" w:rsidR="000D385E" w:rsidRPr="00167648" w:rsidRDefault="00F95EDA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39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3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7301D60F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4 (0.33)</w:t>
            </w:r>
          </w:p>
          <w:p w14:paraId="287DF629" w14:textId="36968CCA" w:rsidR="000D385E" w:rsidRPr="00167648" w:rsidRDefault="00E74EC5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7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23)</w:t>
            </w:r>
          </w:p>
          <w:p w14:paraId="03594E5A" w14:textId="4A227CC0" w:rsidR="000D385E" w:rsidRPr="00167648" w:rsidRDefault="00D80998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1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37)</w:t>
            </w:r>
          </w:p>
        </w:tc>
        <w:tc>
          <w:tcPr>
            <w:tcW w:w="1275" w:type="dxa"/>
            <w:shd w:val="clear" w:color="auto" w:fill="auto"/>
          </w:tcPr>
          <w:p w14:paraId="141F82CD" w14:textId="772DA4F9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</w:t>
            </w:r>
            <w:r w:rsidR="00F95ED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</w:t>
            </w:r>
            <w:r w:rsidR="00F95ED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 2.</w:t>
            </w:r>
            <w:r w:rsidR="00F95ED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17E9BD7B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0 (1.03, 2.15)</w:t>
            </w:r>
          </w:p>
          <w:p w14:paraId="7D16C456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4 (0.67, 1.38)</w:t>
            </w:r>
          </w:p>
          <w:p w14:paraId="6D772155" w14:textId="684DE242" w:rsidR="000D385E" w:rsidRPr="00167648" w:rsidRDefault="000D385E" w:rsidP="00D80998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8 (0.5</w:t>
            </w:r>
            <w:r w:rsidR="00D80998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 1.</w:t>
            </w:r>
            <w:r w:rsidR="00D80998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1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14:paraId="0E46B118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32 (0.37)</w:t>
            </w:r>
          </w:p>
          <w:p w14:paraId="490498E5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60 (0.41)</w:t>
            </w:r>
          </w:p>
          <w:p w14:paraId="506A655A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3 (0.27)</w:t>
            </w:r>
          </w:p>
          <w:p w14:paraId="1CBF1792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27 (0.40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69F808C3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32 (0.84, 2.04)</w:t>
            </w:r>
          </w:p>
          <w:p w14:paraId="6B75210A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8 (0.92, 2.32)</w:t>
            </w:r>
          </w:p>
          <w:p w14:paraId="078174AC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0 (0.7, 1.71)</w:t>
            </w:r>
          </w:p>
          <w:p w14:paraId="0C659DAA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9 (0.76, 1.95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68DEFECF" w14:textId="0978C525" w:rsidR="000D385E" w:rsidRPr="00167648" w:rsidRDefault="00E435EA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46 (0.52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721CF098" w14:textId="04934D8F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</w:t>
            </w:r>
            <w:r w:rsidR="00E435E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4</w:t>
            </w:r>
            <w:r w:rsidR="00E435E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1A8937B1" w14:textId="23EEC255" w:rsidR="00750FFE" w:rsidRPr="00167648" w:rsidRDefault="00750FF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</w:t>
            </w:r>
            <w:r w:rsidR="00DE794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</w:t>
            </w:r>
            <w:r w:rsidR="00DE794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9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313B8CBF" w14:textId="2E0511F0" w:rsidR="008E5816" w:rsidRPr="00167648" w:rsidRDefault="008E5816" w:rsidP="00DE794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</w:t>
            </w:r>
            <w:r w:rsidR="00DE794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</w:t>
            </w:r>
            <w:r w:rsidR="00DE794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9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1C93831C" w14:textId="62887F61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</w:t>
            </w:r>
            <w:r w:rsidR="00E435E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90, 2.2</w:t>
            </w:r>
            <w:r w:rsidR="00E435E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3E4DED98" w14:textId="21236416" w:rsidR="000D385E" w:rsidRPr="00167648" w:rsidRDefault="00E435EA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</w:t>
            </w:r>
            <w:r w:rsidR="00EB6B73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1.12, 2.60)</w:t>
            </w:r>
          </w:p>
          <w:p w14:paraId="10BC2872" w14:textId="6C40578C" w:rsidR="00750FFE" w:rsidRPr="00167648" w:rsidRDefault="00750FF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</w:t>
            </w:r>
            <w:r w:rsidR="00DE794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7</w:t>
            </w:r>
            <w:r w:rsidR="00DE794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r w:rsidR="00DE794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="00DE794A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5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790AF386" w14:textId="497374E3" w:rsidR="008E5816" w:rsidRPr="00167648" w:rsidRDefault="00DE794A" w:rsidP="00DE794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8</w:t>
            </w:r>
            <w:r w:rsidR="008E5816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80, 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8E5816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4</w:t>
            </w:r>
            <w:r w:rsidR="008E5816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50AB57B6" w14:textId="218A8BC8" w:rsidR="000D385E" w:rsidRPr="00167648" w:rsidRDefault="002C547F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39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4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="000D385E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08A73404" w14:textId="5935E9EA" w:rsidR="00750FFE" w:rsidRPr="00167648" w:rsidRDefault="00DC3767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</w:t>
            </w:r>
            <w:r w:rsidR="002C547F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 (0.</w:t>
            </w:r>
            <w:r w:rsidR="002C547F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0EA7B4A1" w14:textId="77777777" w:rsidR="002C1F98" w:rsidRPr="00167648" w:rsidRDefault="0091192A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23 (0.37)</w:t>
            </w:r>
          </w:p>
          <w:p w14:paraId="41BF5450" w14:textId="3C9F2750" w:rsidR="0091192A" w:rsidRPr="00167648" w:rsidRDefault="0091192A" w:rsidP="007E32B8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3</w:t>
            </w:r>
            <w:r w:rsidR="007E32B8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25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3283E39F" w14:textId="18CFD73A" w:rsidR="00632D32" w:rsidRPr="00167648" w:rsidRDefault="002C547F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36</w:t>
            </w:r>
            <w:r w:rsidR="00F00DCB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="00E70FC2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6, 2.14)</w:t>
            </w:r>
          </w:p>
          <w:p w14:paraId="55264151" w14:textId="1AA6CBE7" w:rsidR="000D385E" w:rsidRPr="00167648" w:rsidRDefault="002C547F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2</w:t>
            </w:r>
            <w:r w:rsidR="00632D32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93, 2.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8</w:t>
            </w:r>
            <w:r w:rsidR="00632D32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14:paraId="3690E83E" w14:textId="77777777" w:rsidR="0091192A" w:rsidRPr="00167648" w:rsidRDefault="0091192A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8 (0.82, 2.12)</w:t>
            </w:r>
          </w:p>
          <w:p w14:paraId="5590E757" w14:textId="19C6143F" w:rsidR="0091192A" w:rsidRPr="00167648" w:rsidRDefault="0091192A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30 (0.85, 1.70)</w:t>
            </w:r>
          </w:p>
        </w:tc>
      </w:tr>
      <w:tr w:rsidR="000D385E" w:rsidRPr="00167648" w14:paraId="404FBB56" w14:textId="106A8759" w:rsidTr="009B501C">
        <w:trPr>
          <w:trHeight w:val="653"/>
        </w:trPr>
        <w:tc>
          <w:tcPr>
            <w:tcW w:w="1129" w:type="dxa"/>
          </w:tcPr>
          <w:p w14:paraId="06AC8977" w14:textId="31E5EFB4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</w:t>
            </w:r>
            <w:r w:rsidR="0013502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ree 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</w:t>
            </w:r>
            <w:r w:rsidRPr="00135023">
              <w:rPr>
                <w:rFonts w:ascii="Times New Roman" w:hAnsi="Times New Roman" w:cs="Times New Roman"/>
                <w:sz w:val="14"/>
                <w:szCs w:val="14"/>
                <w:vertAlign w:val="subscript"/>
                <w:lang w:val="en-GB"/>
              </w:rPr>
              <w:t>3</w:t>
            </w:r>
          </w:p>
          <w:p w14:paraId="24224099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pmol/L)</w:t>
            </w:r>
          </w:p>
        </w:tc>
        <w:tc>
          <w:tcPr>
            <w:tcW w:w="851" w:type="dxa"/>
          </w:tcPr>
          <w:p w14:paraId="5114E10F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Women</w:t>
            </w:r>
          </w:p>
          <w:p w14:paraId="290ACE1F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1E9254A7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n</w:t>
            </w:r>
          </w:p>
        </w:tc>
        <w:tc>
          <w:tcPr>
            <w:tcW w:w="948" w:type="dxa"/>
          </w:tcPr>
          <w:p w14:paraId="6EC658E4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4A4D14F2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  <w:p w14:paraId="0A2953F8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6E871294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</w:tc>
        <w:tc>
          <w:tcPr>
            <w:tcW w:w="993" w:type="dxa"/>
          </w:tcPr>
          <w:p w14:paraId="4EE0AE87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88 (0.55)</w:t>
            </w:r>
          </w:p>
          <w:p w14:paraId="1C944723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81 (0.54)</w:t>
            </w:r>
          </w:p>
          <w:p w14:paraId="7F79D83C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33 (0.56)</w:t>
            </w:r>
          </w:p>
          <w:p w14:paraId="006983CA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23 (0.60)</w:t>
            </w:r>
          </w:p>
        </w:tc>
        <w:tc>
          <w:tcPr>
            <w:tcW w:w="1275" w:type="dxa"/>
            <w:shd w:val="clear" w:color="auto" w:fill="auto"/>
          </w:tcPr>
          <w:p w14:paraId="6AF197F3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82 (3.84, 5.60)</w:t>
            </w:r>
          </w:p>
          <w:p w14:paraId="515F2EA1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81 (4.06, 5.53)</w:t>
            </w:r>
          </w:p>
          <w:p w14:paraId="4B8CA730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29 (4.38, 6.29)</w:t>
            </w:r>
          </w:p>
          <w:p w14:paraId="6DF6A7F6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24 (4.37, 6.32)</w:t>
            </w:r>
          </w:p>
        </w:tc>
        <w:tc>
          <w:tcPr>
            <w:tcW w:w="993" w:type="dxa"/>
            <w:shd w:val="clear" w:color="auto" w:fill="auto"/>
          </w:tcPr>
          <w:p w14:paraId="2A968C2B" w14:textId="4FE37192" w:rsidR="000D385E" w:rsidRPr="00167648" w:rsidRDefault="00C44A21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275" w:type="dxa"/>
            <w:shd w:val="clear" w:color="auto" w:fill="auto"/>
          </w:tcPr>
          <w:p w14:paraId="6C8C1493" w14:textId="428E1881" w:rsidR="000D385E" w:rsidRPr="00167648" w:rsidRDefault="00C44A21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14:paraId="54FE4C21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15 (1.30)</w:t>
            </w:r>
          </w:p>
          <w:p w14:paraId="3ABB6A3A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64 (0.54)</w:t>
            </w:r>
          </w:p>
          <w:p w14:paraId="42E6FD8D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10 (0.53)</w:t>
            </w:r>
          </w:p>
          <w:p w14:paraId="3299D2D4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85 (0.85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5239E93A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93 (4.06, 6.73)</w:t>
            </w:r>
          </w:p>
          <w:p w14:paraId="12B54A96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65 (3.78, 5.50)</w:t>
            </w:r>
          </w:p>
          <w:p w14:paraId="4FFB2147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05 (4.30, 6.12)</w:t>
            </w:r>
          </w:p>
          <w:p w14:paraId="703870E4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93 (4.03, 6.03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6C2D3579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82 (0.57)</w:t>
            </w:r>
          </w:p>
          <w:p w14:paraId="19CCEEFB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71 (0.53)</w:t>
            </w:r>
          </w:p>
          <w:p w14:paraId="6FCD26F5" w14:textId="77777777" w:rsidR="00750FFE" w:rsidRPr="00167648" w:rsidRDefault="00750FF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22 (0.53)</w:t>
            </w:r>
          </w:p>
          <w:p w14:paraId="71629BD0" w14:textId="1DE31B42" w:rsidR="002C1F98" w:rsidRPr="00167648" w:rsidRDefault="002C1F98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11 (0.50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5A2BC46E" w14:textId="38DCA7C0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89 (4.01, 5.60)</w:t>
            </w:r>
          </w:p>
          <w:p w14:paraId="40730A97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60 (3.83, 5.78)</w:t>
            </w:r>
          </w:p>
          <w:p w14:paraId="30F55888" w14:textId="77777777" w:rsidR="00750FFE" w:rsidRPr="00167648" w:rsidRDefault="00750FF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22 (4.52, 6.20)</w:t>
            </w:r>
          </w:p>
          <w:p w14:paraId="5B8C85C5" w14:textId="6612573F" w:rsidR="002C1F98" w:rsidRPr="00167648" w:rsidRDefault="002C1F98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00 (4.46, 6.00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09CA9124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44 (0.63)</w:t>
            </w:r>
          </w:p>
          <w:p w14:paraId="63CDD650" w14:textId="6DCA3888" w:rsidR="00750FFE" w:rsidRPr="00167648" w:rsidRDefault="00DC3767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58 (0.45)</w:t>
            </w:r>
          </w:p>
          <w:p w14:paraId="27BC8E98" w14:textId="77777777" w:rsidR="0091192A" w:rsidRPr="00167648" w:rsidRDefault="0091192A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51 (0.35)</w:t>
            </w:r>
          </w:p>
          <w:p w14:paraId="3079C712" w14:textId="60FF6867" w:rsidR="0091192A" w:rsidRPr="00167648" w:rsidRDefault="0091192A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90 (0.63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3ED5E867" w14:textId="77777777" w:rsidR="00632D32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34</w:t>
            </w:r>
            <w:r w:rsidR="00E70FC2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3.71, 5.78)</w:t>
            </w:r>
          </w:p>
          <w:p w14:paraId="2E446F78" w14:textId="77777777" w:rsidR="000D385E" w:rsidRPr="00167648" w:rsidRDefault="00632D32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50 (3.90, 5.27)</w:t>
            </w:r>
          </w:p>
          <w:p w14:paraId="0CC87299" w14:textId="77777777" w:rsidR="0091192A" w:rsidRPr="00167648" w:rsidRDefault="0091192A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45 (3.98, 5.16)</w:t>
            </w:r>
          </w:p>
          <w:p w14:paraId="61D71242" w14:textId="4BBE068B" w:rsidR="0091192A" w:rsidRPr="00167648" w:rsidRDefault="0091192A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83 (4.15, 6.15)</w:t>
            </w:r>
          </w:p>
        </w:tc>
      </w:tr>
      <w:tr w:rsidR="000D385E" w:rsidRPr="00167648" w14:paraId="6667FF19" w14:textId="321CB4C0" w:rsidTr="009B501C">
        <w:trPr>
          <w:trHeight w:val="653"/>
        </w:trPr>
        <w:tc>
          <w:tcPr>
            <w:tcW w:w="1129" w:type="dxa"/>
          </w:tcPr>
          <w:p w14:paraId="4DD2AA48" w14:textId="29D6E3A5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</w:t>
            </w:r>
            <w:r w:rsidR="0013502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ree </w:t>
            </w: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</w:t>
            </w:r>
            <w:r w:rsidRPr="00135023">
              <w:rPr>
                <w:rFonts w:ascii="Times New Roman" w:hAnsi="Times New Roman" w:cs="Times New Roman"/>
                <w:sz w:val="14"/>
                <w:szCs w:val="14"/>
                <w:vertAlign w:val="subscript"/>
                <w:lang w:val="en-GB"/>
              </w:rPr>
              <w:t>4</w:t>
            </w:r>
          </w:p>
          <w:p w14:paraId="25DB7668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pmol/L)</w:t>
            </w:r>
          </w:p>
        </w:tc>
        <w:tc>
          <w:tcPr>
            <w:tcW w:w="851" w:type="dxa"/>
          </w:tcPr>
          <w:p w14:paraId="6F5A3CFC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Women</w:t>
            </w:r>
          </w:p>
          <w:p w14:paraId="73E27B24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29B0DFC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n</w:t>
            </w:r>
          </w:p>
        </w:tc>
        <w:tc>
          <w:tcPr>
            <w:tcW w:w="948" w:type="dxa"/>
          </w:tcPr>
          <w:p w14:paraId="21746AC5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0A30C277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  <w:p w14:paraId="0BA0F9DE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399E7AB0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</w:tc>
        <w:tc>
          <w:tcPr>
            <w:tcW w:w="993" w:type="dxa"/>
          </w:tcPr>
          <w:p w14:paraId="0FD57EE4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1 (2.00)</w:t>
            </w:r>
          </w:p>
          <w:p w14:paraId="0C71B936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5 (2.39)</w:t>
            </w:r>
          </w:p>
          <w:p w14:paraId="01DB11EE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6 (1.95)</w:t>
            </w:r>
          </w:p>
          <w:p w14:paraId="4C4B8B9C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.0 (2.31)</w:t>
            </w:r>
          </w:p>
        </w:tc>
        <w:tc>
          <w:tcPr>
            <w:tcW w:w="1275" w:type="dxa"/>
            <w:shd w:val="clear" w:color="auto" w:fill="auto"/>
          </w:tcPr>
          <w:p w14:paraId="0937C9B4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.6 (11.2, 18.0)</w:t>
            </w:r>
          </w:p>
          <w:p w14:paraId="3C41A355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4 (10.9, 19.0)</w:t>
            </w:r>
          </w:p>
          <w:p w14:paraId="3D23BC69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5 (11.5, 18.4)</w:t>
            </w:r>
          </w:p>
          <w:p w14:paraId="1EFFDB64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.0 (11.1, 18.1)</w:t>
            </w:r>
          </w:p>
        </w:tc>
        <w:tc>
          <w:tcPr>
            <w:tcW w:w="993" w:type="dxa"/>
            <w:shd w:val="clear" w:color="auto" w:fill="auto"/>
          </w:tcPr>
          <w:p w14:paraId="58905D99" w14:textId="4C1D30B7" w:rsidR="000D385E" w:rsidRPr="00167648" w:rsidRDefault="00C44A21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275" w:type="dxa"/>
            <w:shd w:val="clear" w:color="auto" w:fill="auto"/>
          </w:tcPr>
          <w:p w14:paraId="3563A15B" w14:textId="1070F0DF" w:rsidR="000D385E" w:rsidRPr="00167648" w:rsidRDefault="00C44A21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14:paraId="4A31F3AE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3 (3.30)</w:t>
            </w:r>
          </w:p>
          <w:p w14:paraId="795E28F5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5 (2.30)</w:t>
            </w:r>
          </w:p>
          <w:p w14:paraId="2C563B89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4 (2.37)</w:t>
            </w:r>
          </w:p>
          <w:p w14:paraId="0336CC6B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9 (2.44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684CC995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2 (11.1, 17.2)</w:t>
            </w:r>
          </w:p>
          <w:p w14:paraId="64DE597B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6 (11.6, 17.9)</w:t>
            </w:r>
          </w:p>
          <w:p w14:paraId="411BBA4C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.8 (10.8, 19.2)</w:t>
            </w:r>
          </w:p>
          <w:p w14:paraId="5FC6BDB0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8 (11.5, 19.3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2A82E428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6 (1.87)</w:t>
            </w:r>
          </w:p>
          <w:p w14:paraId="6E333821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.4 (2.08)</w:t>
            </w:r>
          </w:p>
          <w:p w14:paraId="548D42EE" w14:textId="77777777" w:rsidR="008E5816" w:rsidRPr="00167648" w:rsidRDefault="008E5816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.3 (1.43)</w:t>
            </w:r>
          </w:p>
          <w:p w14:paraId="62729EB1" w14:textId="7D06F8CF" w:rsidR="002C1F98" w:rsidRPr="00167648" w:rsidRDefault="002C1F98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7 (2.02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1105ECD8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5 (11.8, 18.0)</w:t>
            </w:r>
          </w:p>
          <w:p w14:paraId="29259BD4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.3 (11.8, 18.8)</w:t>
            </w:r>
          </w:p>
          <w:p w14:paraId="1427B109" w14:textId="77777777" w:rsidR="008E5816" w:rsidRPr="00167648" w:rsidRDefault="008E5816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.2 (12.9, 17.5)</w:t>
            </w:r>
          </w:p>
          <w:p w14:paraId="48906B41" w14:textId="3BF74A8D" w:rsidR="002C1F98" w:rsidRPr="00167648" w:rsidRDefault="002C1F98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7 (11.7, 17.0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4ABB6935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.7 (</w:t>
            </w:r>
            <w:r w:rsidR="00F00DCB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1)</w:t>
            </w:r>
          </w:p>
          <w:p w14:paraId="03AF70CB" w14:textId="77777777" w:rsidR="00DC3767" w:rsidRPr="00167648" w:rsidRDefault="00DC3767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.7 (2.27)</w:t>
            </w:r>
          </w:p>
          <w:p w14:paraId="050E5B34" w14:textId="77777777" w:rsidR="0091192A" w:rsidRPr="00167648" w:rsidRDefault="0091192A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.0 (2.22)</w:t>
            </w:r>
          </w:p>
          <w:p w14:paraId="4613C982" w14:textId="5F4B15F3" w:rsidR="0091192A" w:rsidRPr="00167648" w:rsidRDefault="0091192A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.1 (2.97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59F7065A" w14:textId="77777777" w:rsidR="00632D32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.5</w:t>
            </w:r>
            <w:r w:rsidR="00E70FC2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13.1, 18.2)</w:t>
            </w:r>
          </w:p>
          <w:p w14:paraId="34B6DF89" w14:textId="77777777" w:rsidR="000D385E" w:rsidRPr="00167648" w:rsidRDefault="00632D32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.2 (13.5, 20.8)</w:t>
            </w:r>
          </w:p>
          <w:p w14:paraId="5CBDF88E" w14:textId="77777777" w:rsidR="0091192A" w:rsidRPr="00167648" w:rsidRDefault="0091192A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.4 (12.7, 20.1)</w:t>
            </w:r>
          </w:p>
          <w:p w14:paraId="124EFA27" w14:textId="1567460D" w:rsidR="0091192A" w:rsidRPr="00167648" w:rsidRDefault="0091192A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.6 (12.3, 22.8)</w:t>
            </w:r>
          </w:p>
        </w:tc>
      </w:tr>
      <w:tr w:rsidR="000D385E" w:rsidRPr="00167648" w14:paraId="59F3D854" w14:textId="566BCC13" w:rsidTr="009B501C">
        <w:trPr>
          <w:trHeight w:val="653"/>
        </w:trPr>
        <w:tc>
          <w:tcPr>
            <w:tcW w:w="1129" w:type="dxa"/>
          </w:tcPr>
          <w:p w14:paraId="3EB24D14" w14:textId="2C665759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SH</w:t>
            </w:r>
          </w:p>
          <w:p w14:paraId="5943E0CA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mIU/L)</w:t>
            </w:r>
          </w:p>
        </w:tc>
        <w:tc>
          <w:tcPr>
            <w:tcW w:w="851" w:type="dxa"/>
          </w:tcPr>
          <w:p w14:paraId="1C138E23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Women</w:t>
            </w:r>
          </w:p>
          <w:p w14:paraId="354085A5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753D5E0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n</w:t>
            </w:r>
          </w:p>
        </w:tc>
        <w:tc>
          <w:tcPr>
            <w:tcW w:w="948" w:type="dxa"/>
          </w:tcPr>
          <w:p w14:paraId="36409811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671685A9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  <w:p w14:paraId="66129B27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72D7238C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</w:tc>
        <w:tc>
          <w:tcPr>
            <w:tcW w:w="993" w:type="dxa"/>
          </w:tcPr>
          <w:p w14:paraId="427B9FC8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2 (0.95)</w:t>
            </w:r>
          </w:p>
          <w:p w14:paraId="1BAD811E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2 (2.34)</w:t>
            </w:r>
          </w:p>
          <w:p w14:paraId="6A3F1DFC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7 (1.01)</w:t>
            </w:r>
          </w:p>
          <w:p w14:paraId="126E2E55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8 (1.14)</w:t>
            </w:r>
          </w:p>
        </w:tc>
        <w:tc>
          <w:tcPr>
            <w:tcW w:w="1275" w:type="dxa"/>
            <w:shd w:val="clear" w:color="auto" w:fill="auto"/>
          </w:tcPr>
          <w:p w14:paraId="27F427EE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7 (0.82, 3.83)</w:t>
            </w:r>
          </w:p>
          <w:p w14:paraId="5CACA003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60 (0.66, 4.12)</w:t>
            </w:r>
          </w:p>
          <w:p w14:paraId="65838906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3 (0.64, 4.08)</w:t>
            </w:r>
          </w:p>
          <w:p w14:paraId="022CA7A4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9 (0.70, 4.11)</w:t>
            </w:r>
          </w:p>
        </w:tc>
        <w:tc>
          <w:tcPr>
            <w:tcW w:w="993" w:type="dxa"/>
            <w:shd w:val="clear" w:color="auto" w:fill="auto"/>
          </w:tcPr>
          <w:p w14:paraId="0627E6BE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1 (0.88)</w:t>
            </w:r>
          </w:p>
          <w:p w14:paraId="43CBC84A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5 (2.50)</w:t>
            </w:r>
          </w:p>
          <w:p w14:paraId="7BCF915E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43 (0.71)</w:t>
            </w:r>
          </w:p>
          <w:p w14:paraId="6508B38A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1 (1.14)</w:t>
            </w:r>
          </w:p>
        </w:tc>
        <w:tc>
          <w:tcPr>
            <w:tcW w:w="1275" w:type="dxa"/>
            <w:shd w:val="clear" w:color="auto" w:fill="auto"/>
          </w:tcPr>
          <w:p w14:paraId="19DCA0A8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41 (0.71, 3.41)</w:t>
            </w:r>
          </w:p>
          <w:p w14:paraId="400C199C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1 (0.89, 3.20)</w:t>
            </w:r>
          </w:p>
          <w:p w14:paraId="2B3F4193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33 (0.66, 3.14)</w:t>
            </w:r>
          </w:p>
          <w:p w14:paraId="34C37E51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0 (0.48, 3.45)</w:t>
            </w:r>
          </w:p>
        </w:tc>
        <w:tc>
          <w:tcPr>
            <w:tcW w:w="993" w:type="dxa"/>
            <w:shd w:val="clear" w:color="auto" w:fill="auto"/>
          </w:tcPr>
          <w:p w14:paraId="4AD1C211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4 (0.97)</w:t>
            </w:r>
          </w:p>
          <w:p w14:paraId="6C0EDB71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0  (2.73)</w:t>
            </w:r>
          </w:p>
          <w:p w14:paraId="11057304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7 (1.00)</w:t>
            </w:r>
          </w:p>
          <w:p w14:paraId="191A28C3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7 (1.34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1B9A7F2F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5 (0.75, 3.61)</w:t>
            </w:r>
          </w:p>
          <w:p w14:paraId="110DE659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1 (0.75, 4.96)</w:t>
            </w:r>
          </w:p>
          <w:p w14:paraId="5D4AA79E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6 (0.74, 3.81)</w:t>
            </w:r>
          </w:p>
          <w:p w14:paraId="140D3696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0 (0.81, 5.06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7BD3F36F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4 (0.97)</w:t>
            </w:r>
          </w:p>
          <w:p w14:paraId="435DECB6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3 (0.86)</w:t>
            </w:r>
          </w:p>
          <w:p w14:paraId="472DD89B" w14:textId="77777777" w:rsidR="008E5816" w:rsidRPr="00167648" w:rsidRDefault="008E5816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4 (1.19)</w:t>
            </w:r>
          </w:p>
          <w:p w14:paraId="7D2CB4AE" w14:textId="6FF4EDD7" w:rsidR="002C1F98" w:rsidRPr="00167648" w:rsidRDefault="002C1F98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0 (0.82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5BA9AAEC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9 (0.89, 3.68)</w:t>
            </w:r>
          </w:p>
          <w:p w14:paraId="64FF6D0D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0 (0.77, 3.71)</w:t>
            </w:r>
          </w:p>
          <w:p w14:paraId="69F3AECA" w14:textId="77777777" w:rsidR="008E5816" w:rsidRPr="00167648" w:rsidRDefault="008E5816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3 (0.55, 4.80)</w:t>
            </w:r>
          </w:p>
          <w:p w14:paraId="5D39B9A2" w14:textId="07B10433" w:rsidR="002C1F98" w:rsidRPr="00167648" w:rsidRDefault="002C1F98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3 (0.92, 3.61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1F55990F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2</w:t>
            </w:r>
            <w:r w:rsidR="00F00DCB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74)</w:t>
            </w:r>
          </w:p>
          <w:p w14:paraId="4CDB9244" w14:textId="77777777" w:rsidR="00DC3767" w:rsidRPr="00167648" w:rsidRDefault="00DC3767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19 (1.95)</w:t>
            </w:r>
          </w:p>
          <w:p w14:paraId="2C4500D1" w14:textId="77777777" w:rsidR="0091192A" w:rsidRPr="00167648" w:rsidRDefault="0091192A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91 (0.86)</w:t>
            </w:r>
          </w:p>
          <w:p w14:paraId="7E218690" w14:textId="5B902D71" w:rsidR="0091192A" w:rsidRPr="00167648" w:rsidRDefault="0091192A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3 (0.83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1D05486B" w14:textId="77777777" w:rsidR="00632D32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3</w:t>
            </w:r>
            <w:r w:rsidR="00E70FC2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98, 3.47)</w:t>
            </w:r>
          </w:p>
          <w:p w14:paraId="6B30F49A" w14:textId="77777777" w:rsidR="000D385E" w:rsidRPr="00167648" w:rsidRDefault="00632D32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74 (0.52, 6.48)</w:t>
            </w:r>
          </w:p>
          <w:p w14:paraId="2265E24E" w14:textId="77777777" w:rsidR="0091192A" w:rsidRPr="00167648" w:rsidRDefault="0091192A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2 (0.31, 3.55)</w:t>
            </w:r>
          </w:p>
          <w:p w14:paraId="0080DD5B" w14:textId="3EABEE11" w:rsidR="0091192A" w:rsidRPr="00167648" w:rsidRDefault="0091192A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48 (1.16, 3.74)</w:t>
            </w:r>
          </w:p>
        </w:tc>
      </w:tr>
      <w:tr w:rsidR="000D385E" w:rsidRPr="00167648" w14:paraId="562C9ECD" w14:textId="4BF0D850" w:rsidTr="009B501C">
        <w:trPr>
          <w:trHeight w:val="653"/>
        </w:trPr>
        <w:tc>
          <w:tcPr>
            <w:tcW w:w="1129" w:type="dxa"/>
          </w:tcPr>
          <w:p w14:paraId="7ABF056C" w14:textId="3376DACA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Hba1c</w:t>
            </w:r>
          </w:p>
          <w:p w14:paraId="0D400A8E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mmol/mol)</w:t>
            </w:r>
          </w:p>
        </w:tc>
        <w:tc>
          <w:tcPr>
            <w:tcW w:w="851" w:type="dxa"/>
          </w:tcPr>
          <w:p w14:paraId="6CE1A90C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Women</w:t>
            </w:r>
          </w:p>
          <w:p w14:paraId="281F2BCB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4EDFDD17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n</w:t>
            </w:r>
          </w:p>
        </w:tc>
        <w:tc>
          <w:tcPr>
            <w:tcW w:w="948" w:type="dxa"/>
          </w:tcPr>
          <w:p w14:paraId="7D31AD18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75CA6794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  <w:p w14:paraId="70F48E53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71050634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</w:tc>
        <w:tc>
          <w:tcPr>
            <w:tcW w:w="993" w:type="dxa"/>
            <w:shd w:val="clear" w:color="auto" w:fill="auto"/>
          </w:tcPr>
          <w:p w14:paraId="68CBE310" w14:textId="500ED0D8" w:rsidR="000D385E" w:rsidRPr="00167648" w:rsidRDefault="00C44A21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275" w:type="dxa"/>
            <w:shd w:val="clear" w:color="auto" w:fill="auto"/>
          </w:tcPr>
          <w:p w14:paraId="70D2C57C" w14:textId="2E743470" w:rsidR="000D385E" w:rsidRPr="00167648" w:rsidRDefault="00C44A21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14:paraId="60EF1CBB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.1 (4.99)</w:t>
            </w:r>
          </w:p>
          <w:p w14:paraId="502E2758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4.9 (3.41)</w:t>
            </w:r>
          </w:p>
          <w:p w14:paraId="15A84D03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.2 (3.57)</w:t>
            </w:r>
          </w:p>
          <w:p w14:paraId="749F3119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5.2 (3.22)</w:t>
            </w:r>
          </w:p>
        </w:tc>
        <w:tc>
          <w:tcPr>
            <w:tcW w:w="1275" w:type="dxa"/>
            <w:shd w:val="clear" w:color="auto" w:fill="auto"/>
          </w:tcPr>
          <w:p w14:paraId="1A2B7117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.7 (30.0, 43.2)</w:t>
            </w:r>
          </w:p>
          <w:p w14:paraId="0F9E2D24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5.0 (30.0, 41.0)</w:t>
            </w:r>
          </w:p>
          <w:p w14:paraId="423670E1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6.6 (33.3, 42.1)</w:t>
            </w:r>
          </w:p>
          <w:p w14:paraId="22E1D25A" w14:textId="34AD6BE9" w:rsidR="000D385E" w:rsidRPr="00167648" w:rsidRDefault="000D385E" w:rsidP="007E32B8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5.5 (30.0, 39.9)</w:t>
            </w:r>
          </w:p>
        </w:tc>
        <w:tc>
          <w:tcPr>
            <w:tcW w:w="993" w:type="dxa"/>
            <w:shd w:val="clear" w:color="auto" w:fill="auto"/>
          </w:tcPr>
          <w:p w14:paraId="4C4F918C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0.5 (4.76)</w:t>
            </w:r>
          </w:p>
          <w:p w14:paraId="238F934F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4.5 (4.71)</w:t>
            </w:r>
          </w:p>
          <w:p w14:paraId="5613034E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0.1 (4.66)</w:t>
            </w:r>
          </w:p>
          <w:p w14:paraId="3272BDB9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5.6 (4.39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76E53BBE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0.1 (32.1, 47.2)</w:t>
            </w:r>
          </w:p>
          <w:p w14:paraId="5331EA8C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3.4 (27.2, 43.4)</w:t>
            </w:r>
          </w:p>
          <w:p w14:paraId="3CFFE6E2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0.0 (32.2, 46.9)</w:t>
            </w:r>
          </w:p>
          <w:p w14:paraId="404946C4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5.8 (27.3, 43.2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207D811E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.7 (12.8)</w:t>
            </w:r>
          </w:p>
          <w:p w14:paraId="5EDCB15C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.9 (3.81)</w:t>
            </w:r>
          </w:p>
          <w:p w14:paraId="42039145" w14:textId="77777777" w:rsidR="008E5816" w:rsidRPr="00167648" w:rsidRDefault="008E5816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8.8 (7.52)</w:t>
            </w:r>
          </w:p>
          <w:p w14:paraId="6607B749" w14:textId="2F2D07E8" w:rsidR="002C1F98" w:rsidRPr="00167648" w:rsidRDefault="002C1F98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.4 (3.42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7DB1E1C6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7.0 (39.9, 65.0)</w:t>
            </w:r>
          </w:p>
          <w:p w14:paraId="17C26043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9.9 (33.3, 45.3)</w:t>
            </w:r>
          </w:p>
          <w:p w14:paraId="16C39378" w14:textId="77777777" w:rsidR="008E5816" w:rsidRPr="00167648" w:rsidRDefault="008E5816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8.6 (37.7, 61.7)</w:t>
            </w:r>
          </w:p>
          <w:p w14:paraId="4FF642C4" w14:textId="0EC778E6" w:rsidR="002C1F98" w:rsidRPr="00167648" w:rsidRDefault="002C1F98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.7 (31.1, 42.1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3773F335" w14:textId="77777777" w:rsidR="000D385E" w:rsidRPr="00167648" w:rsidRDefault="00F00DCB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2.4 (8.72)</w:t>
            </w:r>
          </w:p>
          <w:p w14:paraId="6604D843" w14:textId="77777777" w:rsidR="00DC3767" w:rsidRPr="00167648" w:rsidRDefault="00DC3767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9.5 (3.03)</w:t>
            </w:r>
          </w:p>
          <w:p w14:paraId="5811C51E" w14:textId="77777777" w:rsidR="0091192A" w:rsidRPr="00167648" w:rsidRDefault="0091192A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1.3 (6.65)</w:t>
            </w:r>
          </w:p>
          <w:p w14:paraId="3ECB8B9E" w14:textId="5F0C45C7" w:rsidR="0091192A" w:rsidRPr="00167648" w:rsidRDefault="0091192A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.0 (2.94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0491FD8D" w14:textId="77777777" w:rsidR="00632D32" w:rsidRPr="00167648" w:rsidRDefault="00E70FC2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9.7 (42.1, 69.4)</w:t>
            </w:r>
          </w:p>
          <w:p w14:paraId="69C1D311" w14:textId="77777777" w:rsidR="000D385E" w:rsidRPr="00167648" w:rsidRDefault="00632D32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9.9 (34.4, 45.3)</w:t>
            </w:r>
          </w:p>
          <w:p w14:paraId="21B1F038" w14:textId="77777777" w:rsidR="0091192A" w:rsidRPr="00167648" w:rsidRDefault="0091192A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0.8 (41.5, 65.6)</w:t>
            </w:r>
          </w:p>
          <w:p w14:paraId="71A762FB" w14:textId="0CD3F876" w:rsidR="0091192A" w:rsidRPr="00167648" w:rsidRDefault="0091192A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.7 (32.2, 42.1)</w:t>
            </w:r>
          </w:p>
        </w:tc>
      </w:tr>
      <w:tr w:rsidR="000D385E" w:rsidRPr="00167648" w14:paraId="5B1B8B81" w14:textId="1464F433" w:rsidTr="009B501C">
        <w:trPr>
          <w:trHeight w:val="653"/>
        </w:trPr>
        <w:tc>
          <w:tcPr>
            <w:tcW w:w="1129" w:type="dxa"/>
          </w:tcPr>
          <w:p w14:paraId="08D4F0E6" w14:textId="1331F6D9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lucose</w:t>
            </w:r>
          </w:p>
          <w:p w14:paraId="6C2A5389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mmol/L)</w:t>
            </w:r>
          </w:p>
        </w:tc>
        <w:tc>
          <w:tcPr>
            <w:tcW w:w="851" w:type="dxa"/>
          </w:tcPr>
          <w:p w14:paraId="2ED3A083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Women</w:t>
            </w:r>
          </w:p>
          <w:p w14:paraId="07C1913E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27EDAE39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n</w:t>
            </w:r>
          </w:p>
        </w:tc>
        <w:tc>
          <w:tcPr>
            <w:tcW w:w="948" w:type="dxa"/>
          </w:tcPr>
          <w:p w14:paraId="64418B1C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4182992C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  <w:p w14:paraId="4A3B0B52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562E1690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</w:tc>
        <w:tc>
          <w:tcPr>
            <w:tcW w:w="993" w:type="dxa"/>
            <w:shd w:val="clear" w:color="auto" w:fill="auto"/>
          </w:tcPr>
          <w:p w14:paraId="412480FB" w14:textId="7CF3D20D" w:rsidR="000D385E" w:rsidRPr="00167648" w:rsidRDefault="00C44A21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275" w:type="dxa"/>
            <w:shd w:val="clear" w:color="auto" w:fill="auto"/>
          </w:tcPr>
          <w:p w14:paraId="307501E3" w14:textId="71C23054" w:rsidR="000D385E" w:rsidRPr="00167648" w:rsidRDefault="00C44A21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14:paraId="13D6401A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28 (0.73)</w:t>
            </w:r>
          </w:p>
          <w:p w14:paraId="1D65E8BC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68 (0.57)</w:t>
            </w:r>
          </w:p>
          <w:p w14:paraId="699E2C1E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91 (0.57)</w:t>
            </w:r>
          </w:p>
          <w:p w14:paraId="740F6119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78 (0.71)</w:t>
            </w:r>
          </w:p>
        </w:tc>
        <w:tc>
          <w:tcPr>
            <w:tcW w:w="1275" w:type="dxa"/>
            <w:shd w:val="clear" w:color="auto" w:fill="auto"/>
          </w:tcPr>
          <w:p w14:paraId="0D0CF2FF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25 (4.40, 6.50)</w:t>
            </w:r>
          </w:p>
          <w:p w14:paraId="44D2DE4E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70 (3.80, 5.60)</w:t>
            </w:r>
          </w:p>
          <w:p w14:paraId="68A71C9E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80 (4.20, 5.90)</w:t>
            </w:r>
          </w:p>
          <w:p w14:paraId="6E01C1C5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90 (3.70, 6.10)</w:t>
            </w:r>
          </w:p>
        </w:tc>
        <w:tc>
          <w:tcPr>
            <w:tcW w:w="993" w:type="dxa"/>
            <w:shd w:val="clear" w:color="auto" w:fill="auto"/>
          </w:tcPr>
          <w:p w14:paraId="5473A3BE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46 (2.35)</w:t>
            </w:r>
          </w:p>
          <w:p w14:paraId="735D8F8E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28 (0.78)</w:t>
            </w:r>
          </w:p>
          <w:p w14:paraId="67592B20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53 (3.17)</w:t>
            </w:r>
          </w:p>
          <w:p w14:paraId="62D8643B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37 (0.76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228A2412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86 (4.39, 10.3)</w:t>
            </w:r>
          </w:p>
          <w:p w14:paraId="28968AF3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17 (4.25, 6.58)</w:t>
            </w:r>
          </w:p>
          <w:p w14:paraId="325D5FE6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89 (4.47, 9.74)</w:t>
            </w:r>
          </w:p>
          <w:p w14:paraId="4334C94E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39 (4.17, 6.48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1C19FF7C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53 (3.42)</w:t>
            </w:r>
          </w:p>
          <w:p w14:paraId="728551D7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02 (0.58)</w:t>
            </w:r>
          </w:p>
          <w:p w14:paraId="7E82C89C" w14:textId="77777777" w:rsidR="008E5816" w:rsidRPr="00167648" w:rsidRDefault="008E5816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85 (1.52)</w:t>
            </w:r>
          </w:p>
          <w:p w14:paraId="5CCB85DD" w14:textId="162F893F" w:rsidR="002C1F98" w:rsidRPr="00167648" w:rsidRDefault="002C1F98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17 (0.49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2984F234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70 (4.70, 10.9)</w:t>
            </w:r>
          </w:p>
          <w:p w14:paraId="7BB42AC8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85 (4.40, 6.10)</w:t>
            </w:r>
          </w:p>
          <w:p w14:paraId="75B7B5D1" w14:textId="77777777" w:rsidR="008E5816" w:rsidRPr="00167648" w:rsidRDefault="008E5816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60 (5.1, 10.2)</w:t>
            </w:r>
          </w:p>
          <w:p w14:paraId="581D0FA0" w14:textId="313D98B7" w:rsidR="002C1F98" w:rsidRPr="00167648" w:rsidRDefault="002C1F98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20 (4.30, 6.00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49487C8A" w14:textId="77777777" w:rsidR="000D385E" w:rsidRPr="00167648" w:rsidRDefault="00F00DCB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54 (2.98)</w:t>
            </w:r>
          </w:p>
          <w:p w14:paraId="1FDDB631" w14:textId="77777777" w:rsidR="00DC3767" w:rsidRPr="00167648" w:rsidRDefault="00DC3767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31 (0.56)</w:t>
            </w:r>
          </w:p>
          <w:p w14:paraId="160A44E0" w14:textId="77777777" w:rsidR="0091192A" w:rsidRPr="00167648" w:rsidRDefault="0091192A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19 (2.19)</w:t>
            </w:r>
          </w:p>
          <w:p w14:paraId="47D88AE7" w14:textId="23BDB172" w:rsidR="0091192A" w:rsidRPr="00167648" w:rsidRDefault="0091192A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59 (0.99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2B8AEAB6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7</w:t>
            </w:r>
            <w:r w:rsidR="00E70FC2"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 (4.60, 13.5)</w:t>
            </w:r>
          </w:p>
          <w:p w14:paraId="41285591" w14:textId="77777777" w:rsidR="00DD707C" w:rsidRPr="00167648" w:rsidRDefault="00DD707C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20 (4.30, 6.80)</w:t>
            </w:r>
          </w:p>
          <w:p w14:paraId="33759424" w14:textId="77777777" w:rsidR="0091192A" w:rsidRPr="00167648" w:rsidRDefault="0091192A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75 (4.30, 12.3)</w:t>
            </w:r>
          </w:p>
          <w:p w14:paraId="7FF8F4F5" w14:textId="60CD0C07" w:rsidR="0091192A" w:rsidRPr="00167648" w:rsidRDefault="0091192A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40 (4.70, 7.20)</w:t>
            </w:r>
          </w:p>
        </w:tc>
      </w:tr>
      <w:tr w:rsidR="000D385E" w:rsidRPr="00167648" w14:paraId="4B2C4CC5" w14:textId="65B87C8F" w:rsidTr="009B501C">
        <w:trPr>
          <w:trHeight w:val="653"/>
        </w:trPr>
        <w:tc>
          <w:tcPr>
            <w:tcW w:w="1129" w:type="dxa"/>
          </w:tcPr>
          <w:p w14:paraId="4AC3A95B" w14:textId="20164930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GT</w:t>
            </w:r>
          </w:p>
          <w:p w14:paraId="4F44EB90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U/L)</w:t>
            </w:r>
          </w:p>
        </w:tc>
        <w:tc>
          <w:tcPr>
            <w:tcW w:w="851" w:type="dxa"/>
          </w:tcPr>
          <w:p w14:paraId="220DD58C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Women</w:t>
            </w:r>
          </w:p>
          <w:p w14:paraId="07C6145C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5507BF40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n</w:t>
            </w:r>
          </w:p>
        </w:tc>
        <w:tc>
          <w:tcPr>
            <w:tcW w:w="948" w:type="dxa"/>
          </w:tcPr>
          <w:p w14:paraId="2540CC13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41E1B5DE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  <w:p w14:paraId="0B0ACBA3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se</w:t>
            </w:r>
          </w:p>
          <w:p w14:paraId="3832D25B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ntrol</w:t>
            </w:r>
          </w:p>
        </w:tc>
        <w:tc>
          <w:tcPr>
            <w:tcW w:w="993" w:type="dxa"/>
          </w:tcPr>
          <w:p w14:paraId="10BCB1FF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.1 (23.4)</w:t>
            </w:r>
          </w:p>
          <w:p w14:paraId="32053B4F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.6 (6.03)</w:t>
            </w:r>
          </w:p>
          <w:p w14:paraId="0DC11DF8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.7 (26.1)</w:t>
            </w:r>
          </w:p>
          <w:p w14:paraId="44A76585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3.7 (24.0)</w:t>
            </w:r>
          </w:p>
        </w:tc>
        <w:tc>
          <w:tcPr>
            <w:tcW w:w="1275" w:type="dxa"/>
            <w:shd w:val="clear" w:color="auto" w:fill="auto"/>
          </w:tcPr>
          <w:p w14:paraId="64EE8285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.5 (7.00, 90.0)</w:t>
            </w:r>
          </w:p>
          <w:p w14:paraId="2D12150A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.0 (7.00, 28.0)</w:t>
            </w:r>
          </w:p>
          <w:p w14:paraId="29BDE99D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.5 (10.0, 70.0)</w:t>
            </w:r>
          </w:p>
          <w:p w14:paraId="75B802B9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.5 (8.00, 49.0)</w:t>
            </w:r>
          </w:p>
        </w:tc>
        <w:tc>
          <w:tcPr>
            <w:tcW w:w="993" w:type="dxa"/>
            <w:shd w:val="clear" w:color="auto" w:fill="auto"/>
          </w:tcPr>
          <w:p w14:paraId="2F4D797B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0.8 (41.9)</w:t>
            </w:r>
          </w:p>
          <w:p w14:paraId="4A3A2A57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.3 (18.3)</w:t>
            </w:r>
          </w:p>
          <w:p w14:paraId="34773076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0.5 (28.2)</w:t>
            </w:r>
          </w:p>
          <w:p w14:paraId="5B8AE513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9.2 (28.7)</w:t>
            </w:r>
          </w:p>
        </w:tc>
        <w:tc>
          <w:tcPr>
            <w:tcW w:w="1275" w:type="dxa"/>
            <w:shd w:val="clear" w:color="auto" w:fill="auto"/>
          </w:tcPr>
          <w:p w14:paraId="7A82EB4E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3.5 (12.0, 109)</w:t>
            </w:r>
          </w:p>
          <w:p w14:paraId="0B8A14A3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.0 (9.00, 47.0)</w:t>
            </w:r>
          </w:p>
          <w:p w14:paraId="4B466A16" w14:textId="77777777" w:rsidR="000D385E" w:rsidRPr="00167648" w:rsidRDefault="000D385E" w:rsidP="00F95EDA">
            <w:pPr>
              <w:pStyle w:val="Ingetavstnd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2.0 (14.0, 84.0)</w:t>
            </w:r>
          </w:p>
          <w:p w14:paraId="6760A2A9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.0 (12.0, 57.0)</w:t>
            </w:r>
          </w:p>
        </w:tc>
        <w:tc>
          <w:tcPr>
            <w:tcW w:w="993" w:type="dxa"/>
            <w:shd w:val="clear" w:color="auto" w:fill="auto"/>
          </w:tcPr>
          <w:p w14:paraId="014D10FA" w14:textId="26B276FB" w:rsidR="000D385E" w:rsidRPr="00167648" w:rsidRDefault="00C44A21" w:rsidP="00F95EDA">
            <w:pPr>
              <w:contextualSpacing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049109A9" w14:textId="237B24B2" w:rsidR="000D385E" w:rsidRPr="00167648" w:rsidRDefault="00C44A21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5B8D7EF0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4.0 (47.7)</w:t>
            </w:r>
          </w:p>
          <w:p w14:paraId="04844212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6.4 (21.4)</w:t>
            </w:r>
          </w:p>
          <w:p w14:paraId="5E684DCB" w14:textId="77777777" w:rsidR="008E5816" w:rsidRPr="00167648" w:rsidRDefault="008E5816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3.0 (39.8)</w:t>
            </w:r>
          </w:p>
          <w:p w14:paraId="66C2AEE2" w14:textId="238BD376" w:rsidR="002C1F98" w:rsidRPr="00167648" w:rsidRDefault="002C1F98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7.2 (20.3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65874BFF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6.0 (13.0, 138)</w:t>
            </w:r>
          </w:p>
          <w:p w14:paraId="631ADE29" w14:textId="77777777" w:rsidR="000D385E" w:rsidRPr="00167648" w:rsidRDefault="000D385E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9.5 (8.00, 84.0)</w:t>
            </w:r>
          </w:p>
          <w:p w14:paraId="7053E47F" w14:textId="77777777" w:rsidR="008E5816" w:rsidRPr="00167648" w:rsidRDefault="008E5816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5.0 (13.0, 139)</w:t>
            </w:r>
          </w:p>
          <w:p w14:paraId="349BEA30" w14:textId="07F3323F" w:rsidR="002C1F98" w:rsidRPr="00167648" w:rsidRDefault="002C1F98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.0 (12.5, 82.5)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05E88856" w14:textId="075C0926" w:rsidR="000D385E" w:rsidRPr="00167648" w:rsidRDefault="00C44A21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auto"/>
          </w:tcPr>
          <w:p w14:paraId="718F5DD3" w14:textId="57101C30" w:rsidR="000D385E" w:rsidRPr="00167648" w:rsidRDefault="00C44A21" w:rsidP="00F95EDA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16764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A</w:t>
            </w:r>
          </w:p>
        </w:tc>
      </w:tr>
    </w:tbl>
    <w:p w14:paraId="4C0C0C1E" w14:textId="77777777" w:rsidR="00135023" w:rsidRPr="008425CA" w:rsidRDefault="00135023" w:rsidP="008425CA">
      <w:pPr>
        <w:pStyle w:val="Ingetavstnd"/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425CA">
        <w:rPr>
          <w:rFonts w:ascii="Arial" w:hAnsi="Arial" w:cs="Arial"/>
          <w:sz w:val="20"/>
          <w:szCs w:val="20"/>
          <w:vertAlign w:val="superscript"/>
          <w:lang w:val="en-US"/>
        </w:rPr>
        <w:lastRenderedPageBreak/>
        <w:t>a</w:t>
      </w:r>
      <w:r w:rsidRPr="008425CA">
        <w:rPr>
          <w:rFonts w:ascii="Arial" w:hAnsi="Arial" w:cs="Arial"/>
          <w:sz w:val="20"/>
          <w:szCs w:val="20"/>
          <w:lang w:val="en-US"/>
        </w:rPr>
        <w:t>50 cases and 69 controls at T1-T3, 44 cases and 53 controls at T4, 26 cases and 40 controls at T5.</w:t>
      </w:r>
    </w:p>
    <w:p w14:paraId="26492293" w14:textId="72FF0650" w:rsidR="00135023" w:rsidRPr="008425CA" w:rsidRDefault="00135023" w:rsidP="008425CA">
      <w:pPr>
        <w:pStyle w:val="Ingetavstnd"/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425CA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8425CA">
        <w:rPr>
          <w:rFonts w:ascii="Arial" w:hAnsi="Arial" w:cs="Arial"/>
          <w:sz w:val="20"/>
          <w:szCs w:val="20"/>
          <w:lang w:val="en-US"/>
        </w:rPr>
        <w:t>54 cases and 61 controls at T1-T3, 38 cases and 38 controls at T4, 20 cases and 28 controls at T5.</w:t>
      </w:r>
    </w:p>
    <w:p w14:paraId="3CA20F78" w14:textId="077429C2" w:rsidR="00135023" w:rsidRPr="008425CA" w:rsidRDefault="00A125B4" w:rsidP="008425CA">
      <w:pPr>
        <w:pStyle w:val="Ingetavstnd"/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425CA">
        <w:rPr>
          <w:rFonts w:ascii="Arial" w:hAnsi="Arial" w:cs="Arial"/>
          <w:sz w:val="20"/>
          <w:szCs w:val="20"/>
          <w:lang w:val="en-US"/>
        </w:rPr>
        <w:t xml:space="preserve">T: time-point; </w:t>
      </w:r>
      <w:r w:rsidR="00135023" w:rsidRPr="008425CA">
        <w:rPr>
          <w:rFonts w:ascii="Arial" w:hAnsi="Arial" w:cs="Arial"/>
          <w:sz w:val="20"/>
          <w:szCs w:val="20"/>
          <w:lang w:val="en-US"/>
        </w:rPr>
        <w:t>TSH: thyroid stimulating hormone; GGT: gamma-</w:t>
      </w:r>
      <w:proofErr w:type="spellStart"/>
      <w:r w:rsidR="00135023" w:rsidRPr="008425CA">
        <w:rPr>
          <w:rFonts w:ascii="Arial" w:hAnsi="Arial" w:cs="Arial"/>
          <w:sz w:val="20"/>
          <w:szCs w:val="20"/>
          <w:lang w:val="en-US"/>
        </w:rPr>
        <w:t>glutamyltransferase</w:t>
      </w:r>
      <w:proofErr w:type="spellEnd"/>
      <w:r w:rsidRPr="008425CA">
        <w:rPr>
          <w:rFonts w:ascii="Arial" w:hAnsi="Arial" w:cs="Arial"/>
          <w:sz w:val="20"/>
          <w:szCs w:val="20"/>
          <w:lang w:val="en-US"/>
        </w:rPr>
        <w:t>.</w:t>
      </w:r>
    </w:p>
    <w:p w14:paraId="0D9CA2FF" w14:textId="77777777" w:rsidR="00135023" w:rsidRPr="008425CA" w:rsidRDefault="00135023" w:rsidP="008425CA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425CA">
        <w:rPr>
          <w:rFonts w:ascii="Arial" w:hAnsi="Arial" w:cs="Arial"/>
          <w:sz w:val="20"/>
          <w:szCs w:val="20"/>
          <w:lang w:val="en-US"/>
        </w:rPr>
        <w:br w:type="page"/>
      </w:r>
    </w:p>
    <w:p w14:paraId="13E84ACC" w14:textId="77777777" w:rsidR="00135023" w:rsidRPr="008425CA" w:rsidRDefault="00135023" w:rsidP="008425CA">
      <w:pPr>
        <w:pStyle w:val="Ingetavstnd"/>
        <w:spacing w:line="360" w:lineRule="auto"/>
        <w:rPr>
          <w:rFonts w:ascii="Arial" w:hAnsi="Arial" w:cs="Arial"/>
          <w:sz w:val="20"/>
          <w:szCs w:val="20"/>
          <w:lang w:val="en-US"/>
        </w:rPr>
        <w:sectPr w:rsidR="00135023" w:rsidRPr="008425CA" w:rsidSect="0013502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539C394" w14:textId="56A5061C" w:rsidR="00135023" w:rsidRPr="008425CA" w:rsidRDefault="00135023" w:rsidP="008425CA">
      <w:pPr>
        <w:pStyle w:val="Ingetavstnd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3130E2F6" w14:textId="4DE6E9BB" w:rsidR="00F40061" w:rsidRPr="008425CA" w:rsidRDefault="00530C1C" w:rsidP="008425CA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8425CA">
        <w:rPr>
          <w:rFonts w:ascii="Arial" w:hAnsi="Arial" w:cs="Arial"/>
          <w:b/>
          <w:sz w:val="20"/>
          <w:szCs w:val="20"/>
          <w:lang w:val="en-US"/>
        </w:rPr>
        <w:t>Table S</w:t>
      </w:r>
      <w:r w:rsidR="00E03D73" w:rsidRPr="008425CA">
        <w:rPr>
          <w:rFonts w:ascii="Arial" w:hAnsi="Arial" w:cs="Arial"/>
          <w:b/>
          <w:sz w:val="20"/>
          <w:szCs w:val="20"/>
          <w:lang w:val="en-US"/>
        </w:rPr>
        <w:t>3</w:t>
      </w:r>
      <w:r w:rsidR="00F40061" w:rsidRPr="008425CA">
        <w:rPr>
          <w:rFonts w:ascii="Arial" w:hAnsi="Arial" w:cs="Arial"/>
          <w:b/>
          <w:sz w:val="20"/>
          <w:szCs w:val="20"/>
          <w:lang w:val="en-US"/>
        </w:rPr>
        <w:t>.</w:t>
      </w:r>
      <w:r w:rsidR="00F40061" w:rsidRPr="008425CA">
        <w:rPr>
          <w:rFonts w:ascii="Arial" w:hAnsi="Arial" w:cs="Arial"/>
          <w:sz w:val="20"/>
          <w:szCs w:val="20"/>
          <w:lang w:val="en-US"/>
        </w:rPr>
        <w:t xml:space="preserve"> </w:t>
      </w:r>
      <w:r w:rsidR="002A6298" w:rsidRPr="008425CA">
        <w:rPr>
          <w:rFonts w:ascii="Arial" w:hAnsi="Arial" w:cs="Arial"/>
          <w:sz w:val="20"/>
          <w:szCs w:val="20"/>
          <w:lang w:val="en-US"/>
        </w:rPr>
        <w:t xml:space="preserve">Multivariable adjusted regression coefficients, standard error, and 95% </w:t>
      </w:r>
      <w:r w:rsidR="00DE44AC" w:rsidRPr="008425CA">
        <w:rPr>
          <w:rFonts w:ascii="Arial" w:hAnsi="Arial" w:cs="Arial"/>
          <w:sz w:val="20"/>
          <w:szCs w:val="20"/>
          <w:lang w:val="en-US"/>
        </w:rPr>
        <w:t>CI</w:t>
      </w:r>
      <w:r w:rsidR="002A6298" w:rsidRPr="008425CA">
        <w:rPr>
          <w:rFonts w:ascii="Arial" w:hAnsi="Arial" w:cs="Arial"/>
          <w:sz w:val="20"/>
          <w:szCs w:val="20"/>
          <w:lang w:val="en-US"/>
        </w:rPr>
        <w:t xml:space="preserve"> from linear mixed effect models to assess longitudinal changes in </w:t>
      </w:r>
      <w:r w:rsidR="00F40061" w:rsidRPr="008425CA">
        <w:rPr>
          <w:rFonts w:ascii="Arial" w:hAnsi="Arial" w:cs="Arial"/>
          <w:sz w:val="20"/>
          <w:szCs w:val="20"/>
          <w:lang w:val="en-US"/>
        </w:rPr>
        <w:t xml:space="preserve">biomarkers </w:t>
      </w:r>
      <w:r w:rsidR="002A6298" w:rsidRPr="008425CA">
        <w:rPr>
          <w:rFonts w:ascii="Arial" w:hAnsi="Arial" w:cs="Arial"/>
          <w:sz w:val="20"/>
          <w:szCs w:val="20"/>
          <w:lang w:val="en-US"/>
        </w:rPr>
        <w:t xml:space="preserve">from </w:t>
      </w:r>
      <w:r w:rsidR="00A04358" w:rsidRPr="008425CA">
        <w:rPr>
          <w:rFonts w:ascii="Arial" w:hAnsi="Arial" w:cs="Arial"/>
          <w:sz w:val="20"/>
          <w:szCs w:val="20"/>
          <w:lang w:val="en-US"/>
        </w:rPr>
        <w:t>1986</w:t>
      </w:r>
      <w:r w:rsidR="00F919DC" w:rsidRPr="008425CA">
        <w:rPr>
          <w:rFonts w:ascii="Arial" w:hAnsi="Arial" w:cs="Arial"/>
          <w:sz w:val="20"/>
          <w:szCs w:val="20"/>
          <w:lang w:val="en-US"/>
        </w:rPr>
        <w:t xml:space="preserve"> to </w:t>
      </w:r>
      <w:r w:rsidR="00A04358" w:rsidRPr="008425CA">
        <w:rPr>
          <w:rFonts w:ascii="Arial" w:hAnsi="Arial" w:cs="Arial"/>
          <w:sz w:val="20"/>
          <w:szCs w:val="20"/>
          <w:lang w:val="en-US"/>
        </w:rPr>
        <w:t xml:space="preserve">2016 according to </w:t>
      </w:r>
      <w:r w:rsidR="00F919DC" w:rsidRPr="008425CA">
        <w:rPr>
          <w:rFonts w:ascii="Arial" w:hAnsi="Arial" w:cs="Arial"/>
          <w:sz w:val="20"/>
          <w:szCs w:val="20"/>
          <w:lang w:val="en-US"/>
        </w:rPr>
        <w:t>t</w:t>
      </w:r>
      <w:r w:rsidR="00A04358" w:rsidRPr="008425CA">
        <w:rPr>
          <w:rFonts w:ascii="Arial" w:hAnsi="Arial" w:cs="Arial"/>
          <w:sz w:val="20"/>
          <w:szCs w:val="20"/>
          <w:lang w:val="en-US"/>
        </w:rPr>
        <w:t xml:space="preserve">ype 2 </w:t>
      </w:r>
      <w:r w:rsidR="00F919DC" w:rsidRPr="008425CA">
        <w:rPr>
          <w:rFonts w:ascii="Arial" w:hAnsi="Arial" w:cs="Arial"/>
          <w:sz w:val="20"/>
          <w:szCs w:val="20"/>
          <w:lang w:val="en-US"/>
        </w:rPr>
        <w:t>d</w:t>
      </w:r>
      <w:r w:rsidR="00A04358" w:rsidRPr="008425CA">
        <w:rPr>
          <w:rFonts w:ascii="Arial" w:hAnsi="Arial" w:cs="Arial"/>
          <w:sz w:val="20"/>
          <w:szCs w:val="20"/>
          <w:lang w:val="en-US"/>
        </w:rPr>
        <w:t xml:space="preserve">iabetes </w:t>
      </w:r>
      <w:r w:rsidR="00F919DC" w:rsidRPr="008425CA">
        <w:rPr>
          <w:rFonts w:ascii="Arial" w:hAnsi="Arial" w:cs="Arial"/>
          <w:sz w:val="20"/>
          <w:szCs w:val="20"/>
          <w:lang w:val="en-US"/>
        </w:rPr>
        <w:t>m</w:t>
      </w:r>
      <w:r w:rsidR="00A04358" w:rsidRPr="008425CA">
        <w:rPr>
          <w:rFonts w:ascii="Arial" w:hAnsi="Arial" w:cs="Arial"/>
          <w:sz w:val="20"/>
          <w:szCs w:val="20"/>
          <w:lang w:val="en-US"/>
        </w:rPr>
        <w:t>ellitus</w:t>
      </w:r>
      <w:r w:rsidR="009C41E1" w:rsidRPr="008425CA">
        <w:rPr>
          <w:rFonts w:ascii="Arial" w:hAnsi="Arial" w:cs="Arial"/>
          <w:sz w:val="20"/>
          <w:szCs w:val="20"/>
          <w:lang w:val="en-US"/>
        </w:rPr>
        <w:t xml:space="preserve"> status</w:t>
      </w:r>
      <w:r w:rsidR="00135023" w:rsidRPr="008425CA">
        <w:rPr>
          <w:rFonts w:ascii="Arial" w:hAnsi="Arial" w:cs="Arial"/>
          <w:sz w:val="20"/>
          <w:szCs w:val="20"/>
          <w:lang w:val="en-US"/>
        </w:rPr>
        <w:t xml:space="preserve">. </w:t>
      </w:r>
      <w:proofErr w:type="spellStart"/>
      <w:r w:rsidR="00135023" w:rsidRPr="008425CA">
        <w:rPr>
          <w:rFonts w:ascii="Arial" w:hAnsi="Arial" w:cs="Arial"/>
          <w:sz w:val="20"/>
          <w:szCs w:val="20"/>
          <w:lang w:val="en-US"/>
        </w:rPr>
        <w:t>Tromsø</w:t>
      </w:r>
      <w:proofErr w:type="spellEnd"/>
      <w:r w:rsidR="00135023" w:rsidRPr="008425CA">
        <w:rPr>
          <w:rFonts w:ascii="Arial" w:hAnsi="Arial" w:cs="Arial"/>
          <w:sz w:val="20"/>
          <w:szCs w:val="20"/>
          <w:lang w:val="en-US"/>
        </w:rPr>
        <w:t xml:space="preserve"> Study 1986-2016.</w:t>
      </w:r>
    </w:p>
    <w:tbl>
      <w:tblPr>
        <w:tblStyle w:val="Tabellrutnt"/>
        <w:tblW w:w="8772" w:type="dxa"/>
        <w:tblLayout w:type="fixed"/>
        <w:tblLook w:val="04A0" w:firstRow="1" w:lastRow="0" w:firstColumn="1" w:lastColumn="0" w:noHBand="0" w:noVBand="1"/>
      </w:tblPr>
      <w:tblGrid>
        <w:gridCol w:w="1129"/>
        <w:gridCol w:w="865"/>
        <w:gridCol w:w="1187"/>
        <w:gridCol w:w="851"/>
        <w:gridCol w:w="1426"/>
        <w:gridCol w:w="1076"/>
        <w:gridCol w:w="850"/>
        <w:gridCol w:w="1388"/>
      </w:tblGrid>
      <w:tr w:rsidR="005F19BB" w:rsidRPr="00050F65" w14:paraId="23D66ECE" w14:textId="77777777" w:rsidTr="004623C9">
        <w:trPr>
          <w:trHeight w:val="284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9ED22" w14:textId="1F36E69C" w:rsidR="005F19BB" w:rsidRPr="00050F65" w:rsidRDefault="005F19B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iomarker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AF65D" w14:textId="77777777" w:rsidR="005F19BB" w:rsidRPr="00050F65" w:rsidRDefault="005F19B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4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6A330" w14:textId="7AEFC2B7" w:rsidR="005F19BB" w:rsidRPr="00135023" w:rsidRDefault="005F19B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050F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les</w:t>
            </w:r>
            <w:r w:rsidR="0013502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3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B4517" w14:textId="651B799C" w:rsidR="005F19BB" w:rsidRPr="00135023" w:rsidRDefault="005F19B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050F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emales</w:t>
            </w:r>
            <w:r w:rsidR="0013502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</w:tr>
      <w:tr w:rsidR="00F40061" w:rsidRPr="00050F65" w14:paraId="55623AEF" w14:textId="77777777" w:rsidTr="00C04CCF">
        <w:trPr>
          <w:trHeight w:val="284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FB509" w14:textId="04C79052" w:rsidR="00F40061" w:rsidRPr="00050F65" w:rsidRDefault="00F400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0E08E" w14:textId="77777777" w:rsidR="00F40061" w:rsidRPr="00050F65" w:rsidRDefault="00F400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3699A" w14:textId="1B0010E7" w:rsidR="00F40061" w:rsidRPr="00050F65" w:rsidRDefault="004623C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β-c</w:t>
            </w:r>
            <w:r w:rsidR="00F40061" w:rsidRPr="00050F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efficient</w:t>
            </w:r>
          </w:p>
          <w:p w14:paraId="6DB6ED65" w14:textId="780EFFE3" w:rsidR="00F40061" w:rsidRPr="00050F65" w:rsidRDefault="00F400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050F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SE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E1B3A" w14:textId="6EDDFD9E" w:rsidR="00F40061" w:rsidRPr="00050F65" w:rsidRDefault="00F400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050F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74A54" w14:textId="053DDCB2" w:rsidR="00F40061" w:rsidRPr="00050F65" w:rsidRDefault="00F4006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050F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5% confidence interval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B2C36" w14:textId="1FBD4485" w:rsidR="00F40061" w:rsidRPr="00050F65" w:rsidRDefault="00881E0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β-c</w:t>
            </w:r>
            <w:r w:rsidR="00F40061" w:rsidRPr="00050F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efficient</w:t>
            </w:r>
          </w:p>
          <w:p w14:paraId="73BC208E" w14:textId="1963EE30" w:rsidR="00F40061" w:rsidRPr="00050F65" w:rsidRDefault="00F400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050F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SE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9DB0E" w14:textId="0B241F22" w:rsidR="00F40061" w:rsidRPr="00050F65" w:rsidRDefault="00F4006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050F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5581E" w14:textId="45F3B6C1" w:rsidR="00F40061" w:rsidRPr="00050F65" w:rsidRDefault="00F40061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050F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5% confidence interval</w:t>
            </w:r>
          </w:p>
        </w:tc>
      </w:tr>
      <w:tr w:rsidR="00E82186" w:rsidRPr="005E09F7" w14:paraId="5AD4280E" w14:textId="77777777" w:rsidTr="00C04CCF">
        <w:trPr>
          <w:trHeight w:val="72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BB9F8" w14:textId="77777777" w:rsidR="00E82186" w:rsidRPr="00050F65" w:rsidRDefault="00E82186" w:rsidP="00E8218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tal lipids</w:t>
            </w:r>
          </w:p>
          <w:p w14:paraId="5A6AC963" w14:textId="77777777" w:rsidR="00E82186" w:rsidRPr="00050F65" w:rsidRDefault="00E82186" w:rsidP="00E8218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g/L)</w:t>
            </w:r>
          </w:p>
          <w:p w14:paraId="036E6500" w14:textId="77777777" w:rsidR="00E82186" w:rsidRPr="00050F65" w:rsidRDefault="00E82186" w:rsidP="00E8218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099A1C17" w14:textId="50DAA90B" w:rsidR="00E82186" w:rsidRPr="00050F65" w:rsidRDefault="00E82186" w:rsidP="00E8218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44C49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ase</w:t>
            </w:r>
          </w:p>
          <w:p w14:paraId="095F73A0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1</w:t>
            </w:r>
          </w:p>
          <w:p w14:paraId="2DE37234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2</w:t>
            </w:r>
          </w:p>
          <w:p w14:paraId="6F098B13" w14:textId="3CA7C5E1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3</w:t>
            </w:r>
          </w:p>
          <w:p w14:paraId="0B5F21D5" w14:textId="7A7CD701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4</w:t>
            </w:r>
          </w:p>
          <w:p w14:paraId="22512A0A" w14:textId="4BEA69B3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5</w:t>
            </w:r>
          </w:p>
          <w:p w14:paraId="17158A9F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ase#T1</w:t>
            </w:r>
          </w:p>
          <w:p w14:paraId="3073B993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2</w:t>
            </w:r>
          </w:p>
          <w:p w14:paraId="525A860A" w14:textId="0BD76D03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3</w:t>
            </w:r>
          </w:p>
          <w:p w14:paraId="340C4B67" w14:textId="7B09C1D3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4</w:t>
            </w:r>
          </w:p>
          <w:p w14:paraId="4A587CE0" w14:textId="4EF58B19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5</w:t>
            </w:r>
          </w:p>
          <w:p w14:paraId="4CEA7DFF" w14:textId="08580960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A34A0" w14:textId="5790F8FD" w:rsidR="00E82186" w:rsidRDefault="00E82186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2 (0.27)</w:t>
            </w:r>
          </w:p>
          <w:p w14:paraId="6B40C3AA" w14:textId="1FAB3178" w:rsidR="00E82186" w:rsidRDefault="00E82186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 (0.29)</w:t>
            </w:r>
          </w:p>
          <w:p w14:paraId="089E8F35" w14:textId="50D89A2C" w:rsidR="00E82186" w:rsidRDefault="00E82186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 (0.26)</w:t>
            </w:r>
          </w:p>
          <w:p w14:paraId="3C1164A5" w14:textId="77777777" w:rsidR="00E82186" w:rsidRDefault="00E82186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542A6725" w14:textId="2CE36291" w:rsidR="00E82186" w:rsidRDefault="00E82186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 (0.22)</w:t>
            </w:r>
          </w:p>
          <w:p w14:paraId="2FAB2A3E" w14:textId="0A52064D" w:rsidR="00E82186" w:rsidRDefault="00E82186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0 (0.32)</w:t>
            </w:r>
          </w:p>
          <w:p w14:paraId="5B2BA273" w14:textId="3DFD1CA8" w:rsidR="00E82186" w:rsidRDefault="00E82186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 (0.32)</w:t>
            </w:r>
          </w:p>
          <w:p w14:paraId="0666A1F3" w14:textId="7925C2A2" w:rsidR="00E82186" w:rsidRDefault="00E82186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 (0.36)</w:t>
            </w:r>
          </w:p>
          <w:p w14:paraId="57C556DB" w14:textId="77777777" w:rsidR="00E82186" w:rsidRDefault="00E82186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5E076D81" w14:textId="27DBE6F0" w:rsidR="00E82186" w:rsidRDefault="00E82186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2 (0.32)</w:t>
            </w:r>
          </w:p>
          <w:p w14:paraId="186F2768" w14:textId="5A1FE411" w:rsidR="00E82186" w:rsidRDefault="00E82186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7 (0.41)</w:t>
            </w:r>
          </w:p>
          <w:p w14:paraId="7EAA6731" w14:textId="1D2E9145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6 (1.1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82F71" w14:textId="745C4DD6" w:rsidR="00E82186" w:rsidRDefault="00E82186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</w:p>
          <w:p w14:paraId="0117A44A" w14:textId="156B25E3" w:rsidR="00E82186" w:rsidRDefault="00E82186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  <w:p w14:paraId="73615FEC" w14:textId="3C27A454" w:rsidR="00E82186" w:rsidRDefault="00E82186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  <w:p w14:paraId="4876FF74" w14:textId="77777777" w:rsidR="00E82186" w:rsidRDefault="00E82186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308DA241" w14:textId="6181D493" w:rsidR="00E82186" w:rsidRDefault="00E82186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  <w:p w14:paraId="571BF37C" w14:textId="0F572C25" w:rsidR="00E82186" w:rsidRDefault="00E82186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  <w:p w14:paraId="1306FF75" w14:textId="2A303ED3" w:rsidR="00E82186" w:rsidRDefault="00E82186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  <w:p w14:paraId="3E30D40D" w14:textId="4AE72965" w:rsidR="00E82186" w:rsidRDefault="00E82186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</w:t>
            </w:r>
          </w:p>
          <w:p w14:paraId="729F4D68" w14:textId="77777777" w:rsidR="00E82186" w:rsidRDefault="00E82186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335EA95D" w14:textId="2E8A3ECD" w:rsidR="00E82186" w:rsidRDefault="00E82186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  <w:p w14:paraId="2657110E" w14:textId="5EA4965D" w:rsidR="00E82186" w:rsidRDefault="00E82186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  <w:p w14:paraId="586CA196" w14:textId="196EA3A8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B92D4" w14:textId="18667EBC" w:rsidR="00E82186" w:rsidRPr="000A00C4" w:rsidRDefault="000A00C4" w:rsidP="000A0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0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21</w:t>
            </w:r>
          </w:p>
          <w:p w14:paraId="289CADA7" w14:textId="690D166E" w:rsidR="00E82186" w:rsidRPr="000A00C4" w:rsidRDefault="000A00C4" w:rsidP="000A0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0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 1.19</w:t>
            </w:r>
          </w:p>
          <w:p w14:paraId="1DBEA2F5" w14:textId="06B84EE3" w:rsidR="00E82186" w:rsidRPr="000A00C4" w:rsidRDefault="00E82186" w:rsidP="000A0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0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</w:t>
            </w:r>
            <w:r w:rsidR="000A0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.51</w:t>
            </w:r>
          </w:p>
          <w:p w14:paraId="357E48D4" w14:textId="15032ED3" w:rsidR="00E82186" w:rsidRPr="000A00C4" w:rsidRDefault="00E82186" w:rsidP="000A0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0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48BCACDB" w14:textId="232DE737" w:rsidR="00E82186" w:rsidRPr="000A00C4" w:rsidRDefault="00E82186" w:rsidP="000A0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0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</w:t>
            </w:r>
            <w:r w:rsidR="000A0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78</w:t>
            </w:r>
          </w:p>
          <w:p w14:paraId="6718157F" w14:textId="728433A6" w:rsidR="00E82186" w:rsidRPr="000A00C4" w:rsidRDefault="000A00C4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0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 -0.08</w:t>
            </w:r>
          </w:p>
          <w:p w14:paraId="118D20E4" w14:textId="2ECB6482" w:rsidR="00E82186" w:rsidRPr="000A00C4" w:rsidRDefault="000A00C4" w:rsidP="000A0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0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, 1.53</w:t>
            </w:r>
          </w:p>
          <w:p w14:paraId="6E3384AC" w14:textId="709F27F5" w:rsidR="00E82186" w:rsidRPr="000A00C4" w:rsidRDefault="00E82186" w:rsidP="000A0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0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8</w:t>
            </w:r>
            <w:r w:rsidR="000A0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72</w:t>
            </w:r>
          </w:p>
          <w:p w14:paraId="49759D04" w14:textId="2F11CCCC" w:rsidR="00E82186" w:rsidRPr="000A00C4" w:rsidRDefault="00E82186" w:rsidP="000A0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0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401576E6" w14:textId="2BBA81AE" w:rsidR="00E82186" w:rsidRPr="000A00C4" w:rsidRDefault="00E82186" w:rsidP="000A00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0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3</w:t>
            </w:r>
            <w:r w:rsidR="000A0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 -0.10</w:t>
            </w:r>
          </w:p>
          <w:p w14:paraId="68E91760" w14:textId="60EF6C76" w:rsidR="00E82186" w:rsidRDefault="00E82186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0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48</w:t>
            </w:r>
            <w:r w:rsidR="000A00C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14</w:t>
            </w:r>
          </w:p>
          <w:p w14:paraId="67A6FD95" w14:textId="37FAB4F6" w:rsidR="00E82186" w:rsidRPr="00050F65" w:rsidRDefault="000A00C4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, 4.99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F4634" w14:textId="776E5C06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  <w:r w:rsidR="00B037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5E0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)</w:t>
            </w:r>
          </w:p>
          <w:p w14:paraId="43150F6F" w14:textId="0E2A3872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  <w:r w:rsidRPr="002202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5E0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)</w:t>
            </w:r>
          </w:p>
          <w:p w14:paraId="19FDE74C" w14:textId="5DC165EA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 (</w:t>
            </w:r>
            <w:r w:rsidR="005E0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)</w:t>
            </w:r>
          </w:p>
          <w:p w14:paraId="3C9F1D82" w14:textId="676C8C45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3F3BE855" w14:textId="6BE4BF12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2 (</w:t>
            </w:r>
            <w:r w:rsidR="005E0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)</w:t>
            </w:r>
          </w:p>
          <w:p w14:paraId="0AE21B3F" w14:textId="56CDA7A7" w:rsidR="00E82186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6 (</w:t>
            </w:r>
            <w:r w:rsidR="005E0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)</w:t>
            </w:r>
          </w:p>
          <w:p w14:paraId="12F7B3BB" w14:textId="24666C53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 (</w:t>
            </w:r>
            <w:r w:rsidR="005E0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)</w:t>
            </w:r>
          </w:p>
          <w:p w14:paraId="43B6B64B" w14:textId="4B8B8E74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 (</w:t>
            </w:r>
            <w:r w:rsidR="005E0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)</w:t>
            </w:r>
          </w:p>
          <w:p w14:paraId="537C3F46" w14:textId="23ECF0F0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60944D13" w14:textId="78E1C92C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</w:t>
            </w:r>
            <w:r w:rsidRPr="002202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5E0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)</w:t>
            </w:r>
          </w:p>
          <w:p w14:paraId="17080C4D" w14:textId="39804476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02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5E0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)</w:t>
            </w:r>
          </w:p>
          <w:p w14:paraId="1A38DD54" w14:textId="06ED8870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02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5E0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CF76D" w14:textId="4347BA10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  <w:p w14:paraId="1A2CD72F" w14:textId="1E922835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  <w:p w14:paraId="4547DD99" w14:textId="0C164538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 w:rsidRPr="002202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  <w:p w14:paraId="710D00E9" w14:textId="77CE5518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1AE8CBAE" w14:textId="29E2D41E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02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</w:t>
            </w:r>
          </w:p>
          <w:p w14:paraId="48F5AF6D" w14:textId="010BF8FA" w:rsidR="00E82186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  <w:p w14:paraId="7EC447DB" w14:textId="23FF7484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02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</w:t>
            </w:r>
          </w:p>
          <w:p w14:paraId="4B059425" w14:textId="0913B676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</w:t>
            </w:r>
          </w:p>
          <w:p w14:paraId="30112563" w14:textId="2829BFBD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1CD4078E" w14:textId="34C4EE4A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</w:t>
            </w:r>
          </w:p>
          <w:p w14:paraId="25B20867" w14:textId="63BE94BF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02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  <w:p w14:paraId="03AFC769" w14:textId="2C58C96A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02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EBE5F" w14:textId="738F0FEB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  <w:r w:rsidR="005E0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98</w:t>
            </w:r>
          </w:p>
          <w:p w14:paraId="7499F8AF" w14:textId="23113677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</w:t>
            </w:r>
            <w:r w:rsidR="005E0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.31</w:t>
            </w:r>
          </w:p>
          <w:p w14:paraId="51E637ED" w14:textId="2D105C82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</w:t>
            </w:r>
            <w:r w:rsidR="005E0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.08</w:t>
            </w:r>
          </w:p>
          <w:p w14:paraId="07FC5DBC" w14:textId="5D106B8E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77A4B894" w14:textId="0FADF558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6</w:t>
            </w:r>
            <w:r w:rsidR="005E0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32</w:t>
            </w:r>
          </w:p>
          <w:p w14:paraId="287DC99A" w14:textId="13DFF952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64</w:t>
            </w:r>
            <w:r w:rsidR="005E0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-0.49</w:t>
            </w:r>
          </w:p>
          <w:p w14:paraId="5D7CF130" w14:textId="325D6EA2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3</w:t>
            </w:r>
            <w:r w:rsidR="005E0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39</w:t>
            </w:r>
          </w:p>
          <w:p w14:paraId="1D3DA89D" w14:textId="36E8597D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6</w:t>
            </w:r>
            <w:r w:rsidR="005E0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91</w:t>
            </w:r>
          </w:p>
          <w:p w14:paraId="617A5145" w14:textId="6D49EFF0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2C8CB3C9" w14:textId="1B0C5AC3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6</w:t>
            </w:r>
            <w:r w:rsidR="005E0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43</w:t>
            </w:r>
          </w:p>
          <w:p w14:paraId="6F279C36" w14:textId="5C8C23FF" w:rsidR="00220238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64</w:t>
            </w:r>
            <w:r w:rsidR="005E0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-0.04</w:t>
            </w:r>
          </w:p>
          <w:p w14:paraId="5E0AAE78" w14:textId="362E165F" w:rsidR="00E82186" w:rsidRPr="00220238" w:rsidRDefault="00220238" w:rsidP="002202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02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5</w:t>
            </w:r>
            <w:r w:rsidR="005E09F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2529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1</w:t>
            </w:r>
          </w:p>
        </w:tc>
      </w:tr>
      <w:tr w:rsidR="00E82186" w:rsidRPr="005E09F7" w14:paraId="5F4913F4" w14:textId="77777777" w:rsidTr="00C04CCF">
        <w:trPr>
          <w:trHeight w:val="72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18199" w14:textId="7EAABDC4" w:rsidR="00E82186" w:rsidRPr="005E09F7" w:rsidRDefault="00E82186" w:rsidP="00E82186">
            <w:pPr>
              <w:pStyle w:val="Ingetavstnd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E09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riglycerides</w:t>
            </w:r>
          </w:p>
          <w:p w14:paraId="72A57C42" w14:textId="77777777" w:rsidR="00E82186" w:rsidRPr="005E09F7" w:rsidRDefault="00E82186" w:rsidP="00E8218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E09F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mmol/L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83192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ase</w:t>
            </w:r>
          </w:p>
          <w:p w14:paraId="15C29F42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1</w:t>
            </w:r>
          </w:p>
          <w:p w14:paraId="66646C22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2</w:t>
            </w:r>
          </w:p>
          <w:p w14:paraId="3595474B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3</w:t>
            </w:r>
          </w:p>
          <w:p w14:paraId="3ADCD426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4</w:t>
            </w:r>
          </w:p>
          <w:p w14:paraId="44C38FB8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5</w:t>
            </w:r>
          </w:p>
          <w:p w14:paraId="1D6D5E7D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ase#T1</w:t>
            </w:r>
          </w:p>
          <w:p w14:paraId="07CE9052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2</w:t>
            </w:r>
          </w:p>
          <w:p w14:paraId="1A834207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3</w:t>
            </w:r>
          </w:p>
          <w:p w14:paraId="3888CEC6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4</w:t>
            </w:r>
          </w:p>
          <w:p w14:paraId="73715FAA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5</w:t>
            </w:r>
          </w:p>
          <w:p w14:paraId="354031EE" w14:textId="5F6FDF83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F5220" w14:textId="11D61BD3" w:rsidR="008C14CC" w:rsidRDefault="008C14CC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 (0.20)</w:t>
            </w:r>
          </w:p>
          <w:p w14:paraId="33E0670E" w14:textId="0EAEF414" w:rsidR="008C14CC" w:rsidRDefault="008C14CC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 (0.22)</w:t>
            </w:r>
          </w:p>
          <w:p w14:paraId="0ADF5A66" w14:textId="1C5B570B" w:rsidR="008C14CC" w:rsidRDefault="008C14CC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 (0.20)</w:t>
            </w:r>
          </w:p>
          <w:p w14:paraId="46CBF400" w14:textId="77777777" w:rsidR="008C14CC" w:rsidRDefault="008C14CC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2BCC3B02" w14:textId="36E58C95" w:rsidR="008C14CC" w:rsidRDefault="008C14CC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 (0.19)</w:t>
            </w:r>
          </w:p>
          <w:p w14:paraId="3EADDDC0" w14:textId="7F99E222" w:rsidR="008C14CC" w:rsidRDefault="008C14CC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 (0.20)</w:t>
            </w:r>
          </w:p>
          <w:p w14:paraId="1FFE656F" w14:textId="32E28F8C" w:rsidR="008C14CC" w:rsidRDefault="008C14CC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 (0.24)</w:t>
            </w:r>
          </w:p>
          <w:p w14:paraId="573848D9" w14:textId="5B437E27" w:rsidR="008C14CC" w:rsidRDefault="008C14CC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7 0.28)</w:t>
            </w:r>
          </w:p>
          <w:p w14:paraId="3CF3B542" w14:textId="77777777" w:rsidR="008C14CC" w:rsidRDefault="008C14CC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535B6306" w14:textId="5D3EC158" w:rsidR="008C14CC" w:rsidRDefault="008C14CC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1 (0.27)</w:t>
            </w:r>
          </w:p>
          <w:p w14:paraId="0683E794" w14:textId="5F301FC4" w:rsidR="008C14CC" w:rsidRDefault="008C14CC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6 (0.23)</w:t>
            </w:r>
          </w:p>
          <w:p w14:paraId="6235F5BE" w14:textId="396D0A8C" w:rsidR="00E82186" w:rsidRPr="00050F65" w:rsidRDefault="008C14CC" w:rsidP="00E821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2 (0.8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BCC7C" w14:textId="0A154D72" w:rsidR="00517404" w:rsidRPr="00517404" w:rsidRDefault="00517404" w:rsidP="005174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  <w:r w:rsidRPr="005174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  <w:p w14:paraId="4500656C" w14:textId="1EAD90ED" w:rsidR="00517404" w:rsidRPr="00517404" w:rsidRDefault="00517404" w:rsidP="005174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74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14:paraId="3B3FB8CD" w14:textId="6B588A54" w:rsidR="00517404" w:rsidRPr="00517404" w:rsidRDefault="00517404" w:rsidP="005174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  <w:p w14:paraId="16A15EC7" w14:textId="6E346869" w:rsidR="00517404" w:rsidRPr="00517404" w:rsidRDefault="00517404" w:rsidP="005174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47BDA4A6" w14:textId="61575FD9" w:rsidR="00517404" w:rsidRPr="00517404" w:rsidRDefault="00517404" w:rsidP="005174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  <w:p w14:paraId="2AB3A04D" w14:textId="367ED709" w:rsidR="00517404" w:rsidRPr="00517404" w:rsidRDefault="00517404" w:rsidP="005174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</w:t>
            </w:r>
          </w:p>
          <w:p w14:paraId="439F222C" w14:textId="759AE19E" w:rsidR="00517404" w:rsidRPr="00517404" w:rsidRDefault="00517404" w:rsidP="005174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</w:t>
            </w:r>
          </w:p>
          <w:p w14:paraId="4AEED544" w14:textId="5C61D769" w:rsidR="00517404" w:rsidRPr="00517404" w:rsidRDefault="00517404" w:rsidP="005174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</w:t>
            </w:r>
          </w:p>
          <w:p w14:paraId="47785F07" w14:textId="2232E573" w:rsidR="00517404" w:rsidRPr="00517404" w:rsidRDefault="00517404" w:rsidP="005174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6FE27AC3" w14:textId="063FB508" w:rsidR="00517404" w:rsidRPr="00517404" w:rsidRDefault="00517404" w:rsidP="005174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74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</w:t>
            </w:r>
          </w:p>
          <w:p w14:paraId="36558747" w14:textId="5073B157" w:rsidR="00517404" w:rsidRPr="00517404" w:rsidRDefault="00517404" w:rsidP="005174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Pr="005174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  <w:p w14:paraId="1D0435FC" w14:textId="3C53056F" w:rsidR="00E82186" w:rsidRPr="00517404" w:rsidRDefault="00517404" w:rsidP="005174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74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276E7" w14:textId="58718D4E" w:rsidR="00517404" w:rsidRPr="007E65FA" w:rsidRDefault="00517404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5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4, 0.46</w:t>
            </w:r>
          </w:p>
          <w:p w14:paraId="07684E58" w14:textId="567075F8" w:rsidR="00517404" w:rsidRPr="007E65FA" w:rsidRDefault="00517404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5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7, 0.59</w:t>
            </w:r>
          </w:p>
          <w:p w14:paraId="479231F4" w14:textId="101C4260" w:rsidR="00517404" w:rsidRPr="007E65FA" w:rsidRDefault="00517404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5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, 0.86</w:t>
            </w:r>
          </w:p>
          <w:p w14:paraId="4E932905" w14:textId="66BEC456" w:rsidR="00517404" w:rsidRPr="007E65FA" w:rsidRDefault="00517404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5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7E997450" w14:textId="24EED8AA" w:rsidR="00517404" w:rsidRPr="007E65FA" w:rsidRDefault="00517404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5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, 0.67</w:t>
            </w:r>
          </w:p>
          <w:p w14:paraId="6C1BB153" w14:textId="514219F7" w:rsidR="00517404" w:rsidRPr="007E65FA" w:rsidRDefault="00517404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5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7, 0.50</w:t>
            </w:r>
          </w:p>
          <w:p w14:paraId="36CAE19A" w14:textId="618983A5" w:rsidR="00517404" w:rsidRPr="007E65FA" w:rsidRDefault="00517404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5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1, 0.74</w:t>
            </w:r>
          </w:p>
          <w:p w14:paraId="203DAED5" w14:textId="7911BF95" w:rsidR="00517404" w:rsidRPr="007E65FA" w:rsidRDefault="00517404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5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1, 0.37</w:t>
            </w:r>
          </w:p>
          <w:p w14:paraId="7968EBB4" w14:textId="236EDF39" w:rsidR="00517404" w:rsidRPr="007E65FA" w:rsidRDefault="00517404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5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49275FC9" w14:textId="587FFCC5" w:rsidR="00517404" w:rsidRPr="007E65FA" w:rsidRDefault="00517404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5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4, 0.32</w:t>
            </w:r>
          </w:p>
          <w:p w14:paraId="6FF15B16" w14:textId="299C701C" w:rsidR="00517404" w:rsidRPr="007E65FA" w:rsidRDefault="00517404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5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1, -0.01</w:t>
            </w:r>
          </w:p>
          <w:p w14:paraId="5BF2F712" w14:textId="530A3760" w:rsidR="00E82186" w:rsidRPr="007E65FA" w:rsidRDefault="00517404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5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27, 1.0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087C6" w14:textId="1B3431F8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 (0.15)</w:t>
            </w:r>
          </w:p>
          <w:p w14:paraId="5D85981C" w14:textId="71C5D507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 (0.14)</w:t>
            </w:r>
          </w:p>
          <w:p w14:paraId="69295A90" w14:textId="154FA502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 (0.10)</w:t>
            </w:r>
          </w:p>
          <w:p w14:paraId="728431D5" w14:textId="4CDD3B7F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5478AB51" w14:textId="43BA5F14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 (0.13)</w:t>
            </w:r>
          </w:p>
          <w:p w14:paraId="7FA08C93" w14:textId="6A5649B4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1 (0.17)</w:t>
            </w:r>
          </w:p>
          <w:p w14:paraId="13E726D9" w14:textId="10517932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 (0.16)</w:t>
            </w:r>
          </w:p>
          <w:p w14:paraId="25CA0449" w14:textId="2285914E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0 (0.13)</w:t>
            </w:r>
          </w:p>
          <w:p w14:paraId="521339DD" w14:textId="64098B18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469FA8DA" w14:textId="5F7165FF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5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0.19)</w:t>
            </w:r>
          </w:p>
          <w:p w14:paraId="26BC44F3" w14:textId="3CCC74EA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 (0.22)</w:t>
            </w:r>
          </w:p>
          <w:p w14:paraId="24CDCD6C" w14:textId="5427DB69" w:rsidR="00E82186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5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4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2D415" w14:textId="68EEB737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  <w:p w14:paraId="5E1EE605" w14:textId="40853DC6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</w:t>
            </w:r>
          </w:p>
          <w:p w14:paraId="626B3717" w14:textId="206AFBCD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</w:t>
            </w:r>
          </w:p>
          <w:p w14:paraId="462D4F10" w14:textId="09B593FC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533EED41" w14:textId="6FB72EEE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5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</w:t>
            </w:r>
          </w:p>
          <w:p w14:paraId="40BE1A2E" w14:textId="6B889185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  <w:p w14:paraId="499F02D3" w14:textId="691C6385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</w:t>
            </w:r>
          </w:p>
          <w:p w14:paraId="743C3C61" w14:textId="2536A0EF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</w:t>
            </w:r>
          </w:p>
          <w:p w14:paraId="45E54C60" w14:textId="654BFAE3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08AFD186" w14:textId="114DA358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5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</w:t>
            </w:r>
          </w:p>
          <w:p w14:paraId="7CD6E7FF" w14:textId="00E84D21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5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</w:t>
            </w:r>
          </w:p>
          <w:p w14:paraId="677F62E2" w14:textId="497CD098" w:rsidR="00E82186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5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2C5FE" w14:textId="648F1602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, 0.72</w:t>
            </w:r>
          </w:p>
          <w:p w14:paraId="32829377" w14:textId="62BD3EC5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6, 0.39</w:t>
            </w:r>
          </w:p>
          <w:p w14:paraId="56600F2D" w14:textId="4C244089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, 0.27</w:t>
            </w:r>
          </w:p>
          <w:p w14:paraId="3E330E1C" w14:textId="09DC5046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47B11D11" w14:textId="4E46B78D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5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21</w:t>
            </w:r>
          </w:p>
          <w:p w14:paraId="78936917" w14:textId="1A736731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4, 0.12</w:t>
            </w:r>
          </w:p>
          <w:p w14:paraId="198479F1" w14:textId="580B9033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8, 0.23</w:t>
            </w:r>
          </w:p>
          <w:p w14:paraId="0A46E2A7" w14:textId="43DB78E6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6, 0.16</w:t>
            </w:r>
          </w:p>
          <w:p w14:paraId="5C71DAD0" w14:textId="06F25F0A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16E4359B" w14:textId="5135EAC3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5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 0.49</w:t>
            </w:r>
          </w:p>
          <w:p w14:paraId="623D6C46" w14:textId="16CD081E" w:rsidR="007E65FA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5, 0.52</w:t>
            </w:r>
          </w:p>
          <w:p w14:paraId="64C11B81" w14:textId="2FC7A9EA" w:rsidR="00E82186" w:rsidRPr="007E65FA" w:rsidRDefault="007E65FA" w:rsidP="007E65F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5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63</w:t>
            </w:r>
          </w:p>
        </w:tc>
      </w:tr>
      <w:tr w:rsidR="00E82186" w:rsidRPr="008C14CC" w14:paraId="64DA95F2" w14:textId="77777777" w:rsidTr="00C04CCF">
        <w:trPr>
          <w:trHeight w:val="72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F6DA8" w14:textId="340505CB" w:rsidR="00E82186" w:rsidRPr="00050F65" w:rsidRDefault="00E82186" w:rsidP="00E82186">
            <w:pPr>
              <w:pStyle w:val="Ingetavstnd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50F6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otal Cholesterol</w:t>
            </w:r>
          </w:p>
          <w:p w14:paraId="2FADC69D" w14:textId="77777777" w:rsidR="00E82186" w:rsidRPr="00050F65" w:rsidRDefault="00E82186" w:rsidP="00E82186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50F6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mmol/L)</w:t>
            </w:r>
          </w:p>
          <w:p w14:paraId="073C8441" w14:textId="77777777" w:rsidR="00E82186" w:rsidRPr="00050F65" w:rsidRDefault="00E82186" w:rsidP="00E82186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  <w:p w14:paraId="466E7CBB" w14:textId="1A077FA5" w:rsidR="00E82186" w:rsidRPr="00050F65" w:rsidRDefault="00E82186" w:rsidP="00E82186">
            <w:pPr>
              <w:tabs>
                <w:tab w:val="center" w:pos="669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B367F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ase</w:t>
            </w:r>
          </w:p>
          <w:p w14:paraId="3606727D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1</w:t>
            </w:r>
          </w:p>
          <w:p w14:paraId="306302C6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2</w:t>
            </w:r>
          </w:p>
          <w:p w14:paraId="616E25D8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3</w:t>
            </w:r>
          </w:p>
          <w:p w14:paraId="59AEA6FC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4</w:t>
            </w:r>
          </w:p>
          <w:p w14:paraId="1C48F162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5</w:t>
            </w:r>
          </w:p>
          <w:p w14:paraId="3560FC4B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ase#T1</w:t>
            </w:r>
          </w:p>
          <w:p w14:paraId="64BB8BDB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2</w:t>
            </w:r>
          </w:p>
          <w:p w14:paraId="09F13CC2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3</w:t>
            </w:r>
          </w:p>
          <w:p w14:paraId="06B49D0C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4</w:t>
            </w:r>
          </w:p>
          <w:p w14:paraId="59F97C2C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5</w:t>
            </w:r>
          </w:p>
          <w:p w14:paraId="5A7A51C8" w14:textId="531D8145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82B56" w14:textId="4C8C7E95" w:rsidR="00553616" w:rsidRPr="00553616" w:rsidRDefault="00553616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4</w:t>
            </w:r>
            <w:r w:rsidR="009E7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2</w:t>
            </w:r>
            <w:r w:rsidR="00AF2C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9E7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31234621" w14:textId="67FC3173" w:rsidR="00553616" w:rsidRPr="00553616" w:rsidRDefault="00553616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  <w:r w:rsidR="00A940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9E7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2</w:t>
            </w:r>
            <w:r w:rsidR="00641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9E7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31462932" w14:textId="6ADC75DD" w:rsidR="00553616" w:rsidRPr="00553616" w:rsidRDefault="00553616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  <w:r w:rsidR="00641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9E7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1</w:t>
            </w:r>
            <w:r w:rsidR="006411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9E7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6BA72865" w14:textId="116500A4" w:rsidR="00553616" w:rsidRPr="00553616" w:rsidRDefault="00553616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06C5A49B" w14:textId="58D99961" w:rsidR="00553616" w:rsidRPr="00553616" w:rsidRDefault="00553616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4529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9E7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1</w:t>
            </w:r>
            <w:r w:rsidR="004529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9E7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111AE06E" w14:textId="14FBA382" w:rsidR="00553616" w:rsidRPr="00553616" w:rsidRDefault="009E7A87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</w:t>
            </w:r>
            <w:r w:rsidR="004529B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25)</w:t>
            </w:r>
          </w:p>
          <w:p w14:paraId="553B89D3" w14:textId="31CB5BC7" w:rsidR="00553616" w:rsidRPr="00553616" w:rsidRDefault="00553616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</w:t>
            </w:r>
            <w:r w:rsidR="009E7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2</w:t>
            </w:r>
            <w:r w:rsidR="004651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9E7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68234881" w14:textId="6F7AF2F1" w:rsidR="00553616" w:rsidRPr="00553616" w:rsidRDefault="00553616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  <w:r w:rsidR="009E7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1</w:t>
            </w:r>
            <w:r w:rsidR="004651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9E7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2CA16970" w14:textId="5F924938" w:rsidR="00553616" w:rsidRPr="00553616" w:rsidRDefault="00553616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4756A8BB" w14:textId="23F47416" w:rsidR="00553616" w:rsidRPr="00553616" w:rsidRDefault="00553616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36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</w:t>
            </w:r>
            <w:r w:rsidR="004651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9E7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2</w:t>
            </w:r>
            <w:r w:rsidR="004651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9E7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01423C37" w14:textId="78A14360" w:rsidR="00553616" w:rsidRPr="00553616" w:rsidRDefault="00553616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36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4651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="009E7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3</w:t>
            </w:r>
            <w:r w:rsidR="004651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9E7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40FCC080" w14:textId="3A647196" w:rsidR="00E82186" w:rsidRPr="00553616" w:rsidRDefault="00553616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36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  <w:r w:rsidR="00B238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9E7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8</w:t>
            </w:r>
            <w:r w:rsidR="00B238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9E7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9A65B" w14:textId="69978FB7" w:rsidR="00553616" w:rsidRPr="00553616" w:rsidRDefault="009E7A87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1D31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663FB82A" w14:textId="7A59A170" w:rsidR="00553616" w:rsidRPr="00553616" w:rsidRDefault="009E7A87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  <w:p w14:paraId="35890B8F" w14:textId="2A36B54E" w:rsidR="00553616" w:rsidRPr="00553616" w:rsidRDefault="009E7A87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  <w:p w14:paraId="658D40CB" w14:textId="30555299" w:rsidR="00553616" w:rsidRPr="00553616" w:rsidRDefault="009E7A87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76FB8F66" w14:textId="74FADF0E" w:rsidR="00553616" w:rsidRPr="00553616" w:rsidRDefault="00553616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36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1D31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5536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14:paraId="59B2D81B" w14:textId="51D51B7E" w:rsidR="00553616" w:rsidRPr="00553616" w:rsidRDefault="009E7A87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 w:rsidR="00553616" w:rsidRPr="005536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  <w:p w14:paraId="2E509EDC" w14:textId="77E122DE" w:rsidR="00553616" w:rsidRPr="00553616" w:rsidRDefault="009E7A87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</w:t>
            </w:r>
            <w:r w:rsidR="00553616" w:rsidRPr="005536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65EB2EC4" w14:textId="0E2C77AF" w:rsidR="00553616" w:rsidRPr="00553616" w:rsidRDefault="00553616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36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170D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5536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0A6E1509" w14:textId="766809EC" w:rsidR="00553616" w:rsidRPr="00553616" w:rsidRDefault="009E7A87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3C29A91A" w14:textId="352845E0" w:rsidR="00553616" w:rsidRPr="00553616" w:rsidRDefault="00553616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36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AA49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1D93B64F" w14:textId="38D53DF7" w:rsidR="00553616" w:rsidRPr="00553616" w:rsidRDefault="009E7A87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2E7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  <w:p w14:paraId="55B520A8" w14:textId="000B29C3" w:rsidR="00E82186" w:rsidRPr="00553616" w:rsidRDefault="00553616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36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2F222" w14:textId="72D3199F" w:rsidR="00553616" w:rsidRPr="00553616" w:rsidRDefault="009E7A87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</w:t>
            </w:r>
            <w:r w:rsidR="006527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-0.0</w:t>
            </w:r>
            <w:r w:rsidR="006C0D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  <w:p w14:paraId="48DFCDBB" w14:textId="0057A08D" w:rsidR="00553616" w:rsidRPr="00553616" w:rsidRDefault="009E7A87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  <w:r w:rsidR="006C0D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9</w:t>
            </w:r>
            <w:r w:rsidR="006C0D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  <w:p w14:paraId="4CE44E6F" w14:textId="4EF70AA2" w:rsidR="00553616" w:rsidRPr="00553616" w:rsidRDefault="009E7A87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 w:rsidR="00F979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9</w:t>
            </w:r>
            <w:r w:rsidR="006C0D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  <w:p w14:paraId="6DA1C772" w14:textId="524A57E6" w:rsidR="00553616" w:rsidRPr="00553616" w:rsidRDefault="009E7A87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726D596C" w14:textId="4531915A" w:rsidR="00553616" w:rsidRPr="00553616" w:rsidRDefault="00553616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36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F979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5536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9E7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4</w:t>
            </w:r>
            <w:r w:rsidR="00F979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24DA6B6E" w14:textId="698B1C1D" w:rsidR="00553616" w:rsidRPr="00553616" w:rsidRDefault="009E7A87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</w:t>
            </w:r>
            <w:r w:rsidR="00F979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-0.3</w:t>
            </w:r>
            <w:r w:rsidR="00543C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  <w:p w14:paraId="476095A6" w14:textId="606525D1" w:rsidR="00553616" w:rsidRPr="00553616" w:rsidRDefault="009E7A87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 w:rsidR="00543C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.</w:t>
            </w:r>
            <w:r w:rsidR="00543C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  <w:p w14:paraId="5F59CDA8" w14:textId="3A10A36A" w:rsidR="00553616" w:rsidRPr="00553616" w:rsidRDefault="009E7A87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</w:t>
            </w:r>
            <w:r w:rsidR="00543C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5</w:t>
            </w:r>
            <w:r w:rsidR="00543C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14:paraId="13338365" w14:textId="65B17858" w:rsidR="00553616" w:rsidRPr="00553616" w:rsidRDefault="009E7A87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3A44799B" w14:textId="4CDA7AC7" w:rsidR="00553616" w:rsidRPr="00553616" w:rsidRDefault="00553616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36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</w:t>
            </w:r>
            <w:r w:rsidR="006C19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9E7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-0.</w:t>
            </w:r>
            <w:r w:rsidR="006C19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1FDF8A6C" w14:textId="4EE25DA4" w:rsidR="00553616" w:rsidRPr="00553616" w:rsidRDefault="00553616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36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</w:t>
            </w:r>
            <w:r w:rsidR="006C19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9E7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2</w:t>
            </w:r>
            <w:r w:rsidR="00E50A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  <w:p w14:paraId="317A00A5" w14:textId="78AB3CDE" w:rsidR="00E82186" w:rsidRPr="00553616" w:rsidRDefault="00553616" w:rsidP="0055361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536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  <w:r w:rsidR="00E50A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9E7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4.6</w:t>
            </w:r>
            <w:r w:rsidR="00E50A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A4F9F" w14:textId="6ECB709F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 (</w:t>
            </w:r>
            <w:r w:rsidR="009F3C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)</w:t>
            </w:r>
          </w:p>
          <w:p w14:paraId="253D761B" w14:textId="2EB281D3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 (</w:t>
            </w:r>
            <w:r w:rsidR="009F3C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)</w:t>
            </w:r>
          </w:p>
          <w:p w14:paraId="41E8C080" w14:textId="7B4D0403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 (</w:t>
            </w:r>
            <w:r w:rsidR="009F3C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)</w:t>
            </w:r>
          </w:p>
          <w:p w14:paraId="192DCE69" w14:textId="0B7B51ED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0D5458CE" w14:textId="0E866873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10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9F3C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)</w:t>
            </w:r>
          </w:p>
          <w:p w14:paraId="2FDD4560" w14:textId="753CD3C9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3 (</w:t>
            </w:r>
            <w:r w:rsidR="009F3C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)</w:t>
            </w:r>
          </w:p>
          <w:p w14:paraId="1C50C3E1" w14:textId="0DC338B9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D60F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9F3C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)</w:t>
            </w:r>
          </w:p>
          <w:p w14:paraId="61774F1A" w14:textId="38987E9E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 (</w:t>
            </w:r>
            <w:r w:rsidR="009F3C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)</w:t>
            </w:r>
          </w:p>
          <w:p w14:paraId="39227369" w14:textId="70EEF2DB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79B24A40" w14:textId="2237D45C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10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9F3C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)</w:t>
            </w:r>
          </w:p>
          <w:p w14:paraId="51AFD42F" w14:textId="0B5F1D14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0 (</w:t>
            </w:r>
            <w:r w:rsidR="009F3C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)</w:t>
            </w:r>
          </w:p>
          <w:p w14:paraId="2FB9BF42" w14:textId="49C60F04" w:rsidR="00E82186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10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9F3C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E8A72" w14:textId="43BCDB81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</w:t>
            </w:r>
          </w:p>
          <w:p w14:paraId="38F20018" w14:textId="3D360541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  <w:p w14:paraId="36FA79E7" w14:textId="5BAB429C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  <w:p w14:paraId="42235CF3" w14:textId="21D9EC99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61B19B6F" w14:textId="0055A021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10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</w:t>
            </w:r>
          </w:p>
          <w:p w14:paraId="66E6440B" w14:textId="2B2972AA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  <w:p w14:paraId="562CF2F1" w14:textId="40B6D219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10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</w:t>
            </w:r>
          </w:p>
          <w:p w14:paraId="1570E18B" w14:textId="1A6292A9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10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  <w:p w14:paraId="26894ABE" w14:textId="62564766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7C052C2B" w14:textId="52351E0F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10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  <w:p w14:paraId="1732B43E" w14:textId="3D7CD0C9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 w:rsidRPr="001010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1</w:t>
            </w:r>
          </w:p>
          <w:p w14:paraId="78A8469D" w14:textId="7980DAA4" w:rsidR="00E82186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10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AE95C" w14:textId="32235533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0.27, </w:t>
            </w:r>
            <w:r w:rsidR="009F3C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</w:t>
            </w:r>
          </w:p>
          <w:p w14:paraId="1E675C1F" w14:textId="1319EA13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60, </w:t>
            </w:r>
            <w:r w:rsidR="009F3C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0</w:t>
            </w:r>
          </w:p>
          <w:p w14:paraId="7E45C1BD" w14:textId="275D5DAA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43, </w:t>
            </w:r>
            <w:r w:rsidR="009F3C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</w:t>
            </w:r>
          </w:p>
          <w:p w14:paraId="55265D81" w14:textId="01971839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3BDE02CB" w14:textId="1875D2CA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10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9F3C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</w:p>
          <w:p w14:paraId="5179D9E8" w14:textId="285B880C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1.52, </w:t>
            </w:r>
            <w:r w:rsidR="009F3C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3</w:t>
            </w:r>
          </w:p>
          <w:p w14:paraId="03EA4523" w14:textId="2C599081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0.45, </w:t>
            </w:r>
            <w:r w:rsidR="009F3C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</w:t>
            </w:r>
          </w:p>
          <w:p w14:paraId="4D6AF661" w14:textId="3D432A11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0.14, </w:t>
            </w:r>
            <w:r w:rsidR="009F3C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</w:t>
            </w:r>
          </w:p>
          <w:p w14:paraId="1B7AB697" w14:textId="785480C1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4DBB800B" w14:textId="01FABD66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1.23, </w:t>
            </w:r>
            <w:r w:rsidR="009F3C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2447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14:paraId="39EE41F3" w14:textId="197B69F9" w:rsidR="001010EE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1.79, </w:t>
            </w:r>
            <w:r w:rsidR="002447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9F3C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2447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  <w:p w14:paraId="5318434C" w14:textId="3DC4F06B" w:rsidR="00E82186" w:rsidRPr="001010EE" w:rsidRDefault="001010EE" w:rsidP="001010E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10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9F3C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6</w:t>
            </w:r>
          </w:p>
        </w:tc>
      </w:tr>
      <w:tr w:rsidR="00E82186" w:rsidRPr="00050F65" w14:paraId="624A80C6" w14:textId="77777777" w:rsidTr="00C04CCF">
        <w:trPr>
          <w:trHeight w:val="72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74EDD" w14:textId="36404AA9" w:rsidR="00E82186" w:rsidRPr="008C14CC" w:rsidRDefault="00E6443F" w:rsidP="00E82186">
            <w:pPr>
              <w:pStyle w:val="Ingetavstnd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C14C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DL</w:t>
            </w:r>
          </w:p>
          <w:p w14:paraId="035947FC" w14:textId="77777777" w:rsidR="00E82186" w:rsidRPr="008C14CC" w:rsidRDefault="00E82186" w:rsidP="00E8218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C14C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mmol/L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F7D2D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ase</w:t>
            </w:r>
          </w:p>
          <w:p w14:paraId="1231CE9D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1</w:t>
            </w:r>
          </w:p>
          <w:p w14:paraId="1BD01768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2</w:t>
            </w:r>
          </w:p>
          <w:p w14:paraId="191EB75E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3</w:t>
            </w:r>
          </w:p>
          <w:p w14:paraId="4A6D48AC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4</w:t>
            </w:r>
          </w:p>
          <w:p w14:paraId="5D89B8D0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5</w:t>
            </w:r>
          </w:p>
          <w:p w14:paraId="0783E499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ase#T1</w:t>
            </w:r>
          </w:p>
          <w:p w14:paraId="69E57DAC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2</w:t>
            </w:r>
          </w:p>
          <w:p w14:paraId="24132340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3</w:t>
            </w:r>
          </w:p>
          <w:p w14:paraId="0D3C1A15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4</w:t>
            </w:r>
          </w:p>
          <w:p w14:paraId="55C14436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5</w:t>
            </w:r>
          </w:p>
          <w:p w14:paraId="0BBCCB11" w14:textId="7262A860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0E350" w14:textId="13D64357" w:rsidR="00E607AA" w:rsidRPr="00E607AA" w:rsidRDefault="00E607AA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7 (0.</w:t>
            </w:r>
            <w:r w:rsidR="008351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42DD3BFE" w14:textId="087C1506" w:rsidR="00E607AA" w:rsidRPr="00E607AA" w:rsidRDefault="00E607AA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 w:rsidR="008351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19)</w:t>
            </w:r>
          </w:p>
          <w:p w14:paraId="3C536780" w14:textId="3B900D72" w:rsidR="00E607AA" w:rsidRPr="00E607AA" w:rsidRDefault="00E607AA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  <w:r w:rsidR="00567B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125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)</w:t>
            </w:r>
          </w:p>
          <w:p w14:paraId="66B66660" w14:textId="57156E74" w:rsidR="00E607AA" w:rsidRPr="00E607AA" w:rsidRDefault="00E607AA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7E8258A6" w14:textId="0AC57F3B" w:rsidR="00E607AA" w:rsidRPr="00E607AA" w:rsidRDefault="00E607AA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C756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125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  <w:r w:rsidR="00C756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7125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6627B69C" w14:textId="6DD58609" w:rsidR="00E607AA" w:rsidRPr="00E607AA" w:rsidRDefault="00E607AA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534E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125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 w:rsidR="00534E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125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3531AB5E" w14:textId="40AC1EA0" w:rsidR="00E607AA" w:rsidRPr="00E607AA" w:rsidRDefault="00E607AA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 (</w:t>
            </w:r>
            <w:r w:rsidR="007125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 w:rsidR="00A12A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7125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4D881727" w14:textId="62AC1A39" w:rsidR="00E607AA" w:rsidRPr="00E607AA" w:rsidRDefault="00E607AA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 (</w:t>
            </w:r>
            <w:r w:rsidR="007125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)</w:t>
            </w:r>
          </w:p>
          <w:p w14:paraId="78ED237B" w14:textId="05112166" w:rsidR="00E607AA" w:rsidRPr="00E607AA" w:rsidRDefault="00E607AA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3C77309A" w14:textId="7A9DE41E" w:rsidR="00E607AA" w:rsidRPr="00E607AA" w:rsidRDefault="00E607AA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07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</w:t>
            </w:r>
            <w:r w:rsidR="00A12A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125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 w:rsidR="00A12A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125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529B08C0" w14:textId="7BACA652" w:rsidR="00E607AA" w:rsidRPr="00E607AA" w:rsidRDefault="00E607AA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07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2 (</w:t>
            </w:r>
            <w:r w:rsidR="007125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0F21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 w:rsidR="007125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69752C2F" w14:textId="24C90049" w:rsidR="00E82186" w:rsidRPr="00E607AA" w:rsidRDefault="00E607AA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07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  <w:r w:rsidR="000F21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7125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  <w:r w:rsidR="000F21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7125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95F7F" w14:textId="02BCF3DF" w:rsidR="00E607AA" w:rsidRPr="00E607AA" w:rsidRDefault="00712579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EC44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16713A58" w14:textId="036C9AE8" w:rsidR="00E607AA" w:rsidRPr="00E607AA" w:rsidRDefault="00712579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1F23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14:paraId="10D80615" w14:textId="48F26134" w:rsidR="00E607AA" w:rsidRPr="00E607AA" w:rsidRDefault="00712579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  <w:r w:rsidR="001F23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  <w:p w14:paraId="4A6E0B60" w14:textId="2EF08415" w:rsidR="00E607AA" w:rsidRPr="00E607AA" w:rsidRDefault="00712579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7AB7411B" w14:textId="18BD96AD" w:rsidR="00E607AA" w:rsidRPr="00E607AA" w:rsidRDefault="00712579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  <w:r w:rsidR="001F23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5BF40837" w14:textId="0AAC85A9" w:rsidR="00E607AA" w:rsidRPr="00E607AA" w:rsidRDefault="00712579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</w:t>
            </w:r>
            <w:r w:rsidR="00E607AA" w:rsidRPr="00E607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4A7BDDC3" w14:textId="113859DA" w:rsidR="00E607AA" w:rsidRPr="00E607AA" w:rsidRDefault="00712579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 w:rsidR="00E607AA" w:rsidRPr="00E607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0CF771A3" w14:textId="1BDE6232" w:rsidR="00E607AA" w:rsidRPr="00E607AA" w:rsidRDefault="00E607AA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07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  <w:p w14:paraId="0BCF2DFE" w14:textId="5A9B48B6" w:rsidR="00E607AA" w:rsidRPr="00E607AA" w:rsidRDefault="00712579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26243075" w14:textId="192C38FB" w:rsidR="00E607AA" w:rsidRPr="00E607AA" w:rsidRDefault="00E607AA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07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957A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  <w:p w14:paraId="631F605C" w14:textId="111522EA" w:rsidR="00E607AA" w:rsidRPr="00E607AA" w:rsidRDefault="00712579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  <w:r w:rsidR="00D17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  <w:p w14:paraId="4EDC6271" w14:textId="72E93230" w:rsidR="00E82186" w:rsidRPr="00E607AA" w:rsidRDefault="00D17723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 w:rsidR="00E607AA" w:rsidRPr="00E607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A46DB" w14:textId="7006528C" w:rsidR="00E607AA" w:rsidRPr="00E607AA" w:rsidRDefault="00712579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</w:t>
            </w:r>
            <w:r w:rsidR="00D17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-0.</w:t>
            </w:r>
            <w:r w:rsidR="00D17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  <w:p w14:paraId="03ED1A87" w14:textId="54EE8EAA" w:rsidR="00E607AA" w:rsidRPr="00E607AA" w:rsidRDefault="00EE3608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  <w:r w:rsidR="007125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7</w:t>
            </w:r>
            <w:r w:rsidR="0067429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  <w:p w14:paraId="3A1F4DCA" w14:textId="12FF5CB8" w:rsidR="00E607AA" w:rsidRPr="00E607AA" w:rsidRDefault="00E607AA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07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</w:t>
            </w:r>
            <w:r w:rsidR="00EE36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7125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4</w:t>
            </w:r>
            <w:r w:rsidR="00EE36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5DF80051" w14:textId="0305010C" w:rsidR="00E607AA" w:rsidRPr="00E607AA" w:rsidRDefault="00712579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0E311DA3" w14:textId="7B8FCE6B" w:rsidR="00E607AA" w:rsidRPr="00E607AA" w:rsidRDefault="00E607AA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07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</w:t>
            </w:r>
            <w:r w:rsidR="003119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7125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3</w:t>
            </w:r>
            <w:r w:rsidR="003119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  <w:p w14:paraId="1F84E0D8" w14:textId="7F33E360" w:rsidR="00E607AA" w:rsidRPr="00E607AA" w:rsidRDefault="00712579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</w:t>
            </w:r>
            <w:r w:rsidR="003119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-0.</w:t>
            </w:r>
            <w:r w:rsidR="004705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  <w:p w14:paraId="52F3412A" w14:textId="30D7512B" w:rsidR="00E607AA" w:rsidRPr="00E607AA" w:rsidRDefault="00712579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 w:rsidR="0030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.01</w:t>
            </w:r>
          </w:p>
          <w:p w14:paraId="5917C7DD" w14:textId="5DA2F2F2" w:rsidR="00E607AA" w:rsidRPr="00E607AA" w:rsidRDefault="00712579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</w:t>
            </w:r>
            <w:r w:rsidR="00302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5</w:t>
            </w:r>
            <w:r w:rsidR="001E62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  <w:p w14:paraId="005B60CD" w14:textId="039A75F8" w:rsidR="00E607AA" w:rsidRPr="00E607AA" w:rsidRDefault="00712579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4C9D4115" w14:textId="3FCA66A0" w:rsidR="00E607AA" w:rsidRPr="00E607AA" w:rsidRDefault="00E607AA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07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</w:t>
            </w:r>
            <w:r w:rsidR="00817D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7125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-0.0</w:t>
            </w:r>
            <w:r w:rsidR="003E6C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  <w:p w14:paraId="23E02B0E" w14:textId="760F7BD8" w:rsidR="00E607AA" w:rsidRPr="00E607AA" w:rsidRDefault="00E607AA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07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0576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  <w:r w:rsidR="007125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3</w:t>
            </w:r>
            <w:r w:rsidR="000576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1C2F8FF9" w14:textId="6C23B845" w:rsidR="00E82186" w:rsidRPr="00E607AA" w:rsidRDefault="00E607AA" w:rsidP="00E607A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07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0576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="0071257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3.63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5407C" w14:textId="758AE166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 (0.18)</w:t>
            </w:r>
          </w:p>
          <w:p w14:paraId="0147AAEB" w14:textId="62D7F99B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 (0.17)</w:t>
            </w:r>
          </w:p>
          <w:p w14:paraId="3574B2FE" w14:textId="07298FE9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 (0.14)</w:t>
            </w:r>
          </w:p>
          <w:p w14:paraId="590387E6" w14:textId="1C5877F4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77816EC0" w14:textId="48CCAA0C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</w:t>
            </w:r>
            <w:r w:rsidRPr="00AF6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20)</w:t>
            </w:r>
          </w:p>
          <w:p w14:paraId="6C60722E" w14:textId="2B4BB69B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3 (0.22)</w:t>
            </w:r>
          </w:p>
          <w:p w14:paraId="454222DD" w14:textId="0E1512B2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5 (0.20)</w:t>
            </w:r>
          </w:p>
          <w:p w14:paraId="15405E44" w14:textId="21F7F8DE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 (0.19)</w:t>
            </w:r>
          </w:p>
          <w:p w14:paraId="616D1258" w14:textId="65BDB456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3065AA4A" w14:textId="379CC855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5 (0.29)</w:t>
            </w:r>
          </w:p>
          <w:p w14:paraId="6E2CD56E" w14:textId="6BCAD9A4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4 (0.31)</w:t>
            </w:r>
          </w:p>
          <w:p w14:paraId="48CB601E" w14:textId="09332920" w:rsidR="00E82186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6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BBD8F" w14:textId="47D4737A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</w:t>
            </w:r>
          </w:p>
          <w:p w14:paraId="63F3D9DC" w14:textId="7CB0B284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  <w:p w14:paraId="1CF9C5A2" w14:textId="47E8C9F3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  <w:p w14:paraId="351FA33B" w14:textId="10F5640E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19C5DDEF" w14:textId="7E49C2E8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6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</w:t>
            </w:r>
          </w:p>
          <w:p w14:paraId="70737E8B" w14:textId="2EF60697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  <w:p w14:paraId="74238823" w14:textId="3500A79F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6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</w:t>
            </w:r>
          </w:p>
          <w:p w14:paraId="122A95E9" w14:textId="22A95B49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</w:t>
            </w:r>
          </w:p>
          <w:p w14:paraId="06C5D467" w14:textId="0B50AD25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6E723534" w14:textId="3ED6039E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6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  <w:p w14:paraId="67BADE92" w14:textId="7B5B5507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 w:rsidRPr="00AF6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40DE97FA" w14:textId="34DC47A2" w:rsidR="00E82186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6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099D4" w14:textId="570E613E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0.26, </w:t>
            </w:r>
            <w:r w:rsidR="00591E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</w:t>
            </w:r>
          </w:p>
          <w:p w14:paraId="7A6A26D0" w14:textId="262158EC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53, </w:t>
            </w:r>
            <w:r w:rsidR="00591E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9</w:t>
            </w:r>
          </w:p>
          <w:p w14:paraId="556000BB" w14:textId="5409E397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26, </w:t>
            </w:r>
            <w:r w:rsidR="00591E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</w:t>
            </w:r>
          </w:p>
          <w:p w14:paraId="5F08F9D9" w14:textId="6A72032E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7665D398" w14:textId="1B0F6940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0.56, </w:t>
            </w:r>
            <w:r w:rsidR="00591E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</w:p>
          <w:p w14:paraId="0465CF22" w14:textId="76AA41B7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3</w:t>
            </w:r>
            <w:r w:rsidRPr="00AF6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591E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9</w:t>
            </w:r>
          </w:p>
          <w:p w14:paraId="5D44E424" w14:textId="683D4C85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6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591E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</w:p>
          <w:p w14:paraId="36F126C6" w14:textId="0D3BF203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0.28, </w:t>
            </w:r>
            <w:r w:rsidR="00591E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</w:t>
            </w:r>
          </w:p>
          <w:p w14:paraId="5C6950C5" w14:textId="2E9364C3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4F4C8369" w14:textId="5BB2371C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6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591E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  <w:p w14:paraId="69DB5300" w14:textId="4870B341" w:rsidR="00AF69C1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1.56, </w:t>
            </w:r>
            <w:r w:rsidR="00591E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2</w:t>
            </w:r>
          </w:p>
          <w:p w14:paraId="137DF5C7" w14:textId="3408D37B" w:rsidR="00E82186" w:rsidRPr="00AF69C1" w:rsidRDefault="00AF69C1" w:rsidP="00AF69C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69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591EB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7</w:t>
            </w:r>
          </w:p>
        </w:tc>
      </w:tr>
      <w:tr w:rsidR="00E82186" w:rsidRPr="00EF6C54" w14:paraId="508C1B24" w14:textId="77777777" w:rsidTr="00C04CCF">
        <w:trPr>
          <w:trHeight w:val="7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B0F95" w14:textId="0783D4E0" w:rsidR="00E82186" w:rsidRPr="00050F65" w:rsidRDefault="00E6443F" w:rsidP="00E82186">
            <w:pPr>
              <w:pStyle w:val="Ingetavstnd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DL</w:t>
            </w:r>
          </w:p>
          <w:p w14:paraId="77D1B74B" w14:textId="77777777" w:rsidR="00E82186" w:rsidRPr="00050F65" w:rsidRDefault="00E82186" w:rsidP="00E8218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0F6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mmol/L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1B53A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ase</w:t>
            </w:r>
          </w:p>
          <w:p w14:paraId="7A3F1EFB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1</w:t>
            </w:r>
          </w:p>
          <w:p w14:paraId="62947B5E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2</w:t>
            </w:r>
          </w:p>
          <w:p w14:paraId="754DAC79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3</w:t>
            </w:r>
          </w:p>
          <w:p w14:paraId="3FDE8A4E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4</w:t>
            </w:r>
          </w:p>
          <w:p w14:paraId="576C9EFD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5</w:t>
            </w:r>
          </w:p>
          <w:p w14:paraId="7D1C22C7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ase#T1</w:t>
            </w:r>
          </w:p>
          <w:p w14:paraId="3B6F2873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2</w:t>
            </w:r>
          </w:p>
          <w:p w14:paraId="326F9CDE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3</w:t>
            </w:r>
          </w:p>
          <w:p w14:paraId="7EE1C95C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4</w:t>
            </w:r>
          </w:p>
          <w:p w14:paraId="36F6D106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5</w:t>
            </w:r>
          </w:p>
          <w:p w14:paraId="206AEB7B" w14:textId="35BD9DBC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FC33B" w14:textId="02BAB4F0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</w:t>
            </w:r>
            <w:r w:rsidR="00150E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06)</w:t>
            </w:r>
          </w:p>
          <w:p w14:paraId="5F91A1F9" w14:textId="146B1EAF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2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</w:t>
            </w:r>
            <w:r w:rsidR="007F4A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05)</w:t>
            </w:r>
          </w:p>
          <w:p w14:paraId="70FFAABD" w14:textId="2C65F09B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</w:t>
            </w:r>
            <w:r w:rsidR="00647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0</w:t>
            </w:r>
            <w:r w:rsidR="007F4A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1B461A56" w14:textId="3CF4B48E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6B6D0A84" w14:textId="714EFD0A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</w:t>
            </w:r>
            <w:r w:rsidR="00647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0</w:t>
            </w:r>
            <w:r w:rsidR="00647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0B7BC30C" w14:textId="5F198E8D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</w:t>
            </w:r>
            <w:r w:rsidR="00647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0</w:t>
            </w:r>
            <w:r w:rsidR="006477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3BE8C6AC" w14:textId="07647D7A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E152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04)</w:t>
            </w:r>
          </w:p>
          <w:p w14:paraId="6C1A930B" w14:textId="5262BDC8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 (0.04)</w:t>
            </w:r>
          </w:p>
          <w:p w14:paraId="5287EFAD" w14:textId="727AACC9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4402A23B" w14:textId="39AFC50D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E152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0</w:t>
            </w:r>
            <w:r w:rsidR="00C105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2CA6A4FC" w14:textId="6C5915C5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 (0.06)</w:t>
            </w:r>
          </w:p>
          <w:p w14:paraId="61D483C4" w14:textId="324FBCA6" w:rsidR="00E82186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2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C105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2</w:t>
            </w:r>
            <w:r w:rsidR="00C1059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03BA8" w14:textId="69168238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952D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14:paraId="267D86E2" w14:textId="4A23A75B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952D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</w:t>
            </w:r>
          </w:p>
          <w:p w14:paraId="38AC4054" w14:textId="493A7A67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  <w:p w14:paraId="432CA125" w14:textId="236F2CEB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222EDEFC" w14:textId="0D5998B0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  <w:r w:rsidR="00215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62543F2D" w14:textId="72A24E6B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215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  <w:p w14:paraId="2C11710E" w14:textId="095500FD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  <w:p w14:paraId="342AE3FA" w14:textId="4AD1CF68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215E7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  <w:p w14:paraId="6C78C901" w14:textId="39CB37EF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70C42DBC" w14:textId="43F2F569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2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0A4C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  <w:p w14:paraId="4B8B21EE" w14:textId="561ABB12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  <w:p w14:paraId="159DC202" w14:textId="18E10595" w:rsidR="00E82186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2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24BCE" w14:textId="535D3AF0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0.18, </w:t>
            </w:r>
            <w:r w:rsidR="00EF6C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  <w:p w14:paraId="294305C3" w14:textId="342B4C2E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</w:t>
            </w:r>
            <w:r w:rsidR="000A4C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EF6C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  <w:p w14:paraId="0B40E149" w14:textId="544CBF1E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0.20, </w:t>
            </w:r>
            <w:r w:rsidR="00EF6C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</w:t>
            </w:r>
          </w:p>
          <w:p w14:paraId="530F6005" w14:textId="5CA2FF81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0FE389FE" w14:textId="1FF43B4E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0A4C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EF6C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  <w:p w14:paraId="7450A91D" w14:textId="01D98FE3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</w:t>
            </w:r>
            <w:r w:rsidR="000A4C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EF6C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  <w:p w14:paraId="1E22059A" w14:textId="4D4B5EA4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0.03, </w:t>
            </w:r>
            <w:r w:rsidR="00EF6C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  <w:p w14:paraId="1A3DA29D" w14:textId="5AA51353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8B2B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 </w:t>
            </w:r>
            <w:r w:rsidR="00EF6C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</w:t>
            </w:r>
          </w:p>
          <w:p w14:paraId="49942751" w14:textId="4325637D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53B536CD" w14:textId="4B9C322E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</w:t>
            </w:r>
            <w:r w:rsidR="009D2F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EF6C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  <w:p w14:paraId="16DB825F" w14:textId="5B227571" w:rsidR="009602B9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EF6C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F0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EF6C5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2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4D445811" w14:textId="647F6503" w:rsidR="00E82186" w:rsidRPr="009602B9" w:rsidRDefault="009602B9" w:rsidP="00960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602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EF0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EF0CD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D61A4" w14:textId="6E6D515D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0 (</w:t>
            </w:r>
            <w:r w:rsidR="00DD2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)</w:t>
            </w:r>
          </w:p>
          <w:p w14:paraId="73C7CDDB" w14:textId="449C4709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 (</w:t>
            </w:r>
            <w:r w:rsidR="00DD2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)</w:t>
            </w:r>
          </w:p>
          <w:p w14:paraId="53313F5F" w14:textId="39A9A9E7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</w:t>
            </w:r>
            <w:r w:rsidRPr="00EF29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DD2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)</w:t>
            </w:r>
          </w:p>
          <w:p w14:paraId="2359003F" w14:textId="1606D7A9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286B3779" w14:textId="6E41CC33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 (</w:t>
            </w:r>
            <w:r w:rsidR="00DD2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)</w:t>
            </w:r>
          </w:p>
          <w:p w14:paraId="6FBC21D2" w14:textId="3907A89A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  <w:r w:rsidR="001A2B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DD2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)</w:t>
            </w:r>
          </w:p>
          <w:p w14:paraId="3EAE654A" w14:textId="4AB87D68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 (</w:t>
            </w:r>
            <w:r w:rsidR="00DD2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)</w:t>
            </w:r>
          </w:p>
          <w:p w14:paraId="4370985B" w14:textId="726B547D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 (</w:t>
            </w:r>
            <w:r w:rsidR="00DD2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)</w:t>
            </w:r>
          </w:p>
          <w:p w14:paraId="5191B80B" w14:textId="62EBAA30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5E4E67CB" w14:textId="5AF5F361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 (</w:t>
            </w:r>
            <w:r w:rsidR="00DD2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)</w:t>
            </w:r>
          </w:p>
          <w:p w14:paraId="410C067B" w14:textId="56FD7994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 (</w:t>
            </w:r>
            <w:r w:rsidR="00DD2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)</w:t>
            </w:r>
          </w:p>
          <w:p w14:paraId="772862BA" w14:textId="04A695A4" w:rsidR="00E82186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29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DD2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AA60D" w14:textId="15494C02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  <w:p w14:paraId="6050ED3A" w14:textId="1528CE4F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</w:t>
            </w:r>
          </w:p>
          <w:p w14:paraId="1BA9C63B" w14:textId="772B5803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  <w:r w:rsidRPr="00EF29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  <w:p w14:paraId="5B267815" w14:textId="5BA27C29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6DD9B5BD" w14:textId="47EE3AAA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29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  <w:p w14:paraId="04729443" w14:textId="7DD6C49B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  <w:p w14:paraId="227F1290" w14:textId="36F8E7B6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  <w:p w14:paraId="7FF7F48D" w14:textId="4BF99ACE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  <w:p w14:paraId="666DC80C" w14:textId="1722296E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1CA053E5" w14:textId="69CBCD36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29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  <w:p w14:paraId="4EF2B4F1" w14:textId="6A179BDB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29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9</w:t>
            </w:r>
          </w:p>
          <w:p w14:paraId="4B560931" w14:textId="708B1EF6" w:rsidR="00E82186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29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CBEED" w14:textId="7D7458A1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0.35, </w:t>
            </w:r>
            <w:r w:rsidR="00DD2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  <w:p w14:paraId="5CF562D0" w14:textId="5CF84836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0.20, </w:t>
            </w:r>
            <w:r w:rsidR="00DD2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  <w:p w14:paraId="4CDCA1CC" w14:textId="1E282EE3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0.14, </w:t>
            </w:r>
            <w:r w:rsidR="00DD2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  <w:p w14:paraId="4737FFF4" w14:textId="54A129B1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4A62FC3F" w14:textId="2681558C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29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DD2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</w:p>
          <w:p w14:paraId="2C8C3C64" w14:textId="3483C661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0.04, </w:t>
            </w:r>
            <w:r w:rsidR="00DD2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</w:t>
            </w:r>
          </w:p>
          <w:p w14:paraId="115723B9" w14:textId="74F2F7F0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0.02, </w:t>
            </w:r>
            <w:r w:rsidR="00DD2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  <w:p w14:paraId="57022B66" w14:textId="549EA098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02, </w:t>
            </w:r>
            <w:r w:rsidR="00DD2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  <w:p w14:paraId="0947D4EE" w14:textId="112EEA37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23C05F04" w14:textId="441B56C3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29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DD2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</w:t>
            </w:r>
          </w:p>
          <w:p w14:paraId="43A52594" w14:textId="64865553" w:rsidR="00EF295A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9,</w:t>
            </w:r>
            <w:r w:rsidR="00DD2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6834E6EE" w14:textId="600F9087" w:rsidR="00E82186" w:rsidRPr="00EF295A" w:rsidRDefault="00EF295A" w:rsidP="00EF29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29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DD2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2</w:t>
            </w:r>
          </w:p>
        </w:tc>
      </w:tr>
      <w:tr w:rsidR="00E82186" w:rsidRPr="00EF6C54" w14:paraId="16583E60" w14:textId="77777777" w:rsidTr="00C04CCF">
        <w:trPr>
          <w:trHeight w:val="704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A1663" w14:textId="38E7E907" w:rsidR="00E82186" w:rsidRPr="00050F65" w:rsidRDefault="00E82186" w:rsidP="00E82186">
            <w:pPr>
              <w:pStyle w:val="Ingetavstnd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50F6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lastRenderedPageBreak/>
              <w:t>F</w:t>
            </w:r>
            <w:r w:rsidR="00E6443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ree </w:t>
            </w:r>
            <w:r w:rsidRPr="00050F6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3</w:t>
            </w:r>
          </w:p>
          <w:p w14:paraId="7A39936D" w14:textId="77777777" w:rsidR="00E82186" w:rsidRPr="00050F65" w:rsidRDefault="00E82186" w:rsidP="00E8218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0F6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pmol/L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E5AA8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ase</w:t>
            </w:r>
          </w:p>
          <w:p w14:paraId="38929C80" w14:textId="3567E405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1</w:t>
            </w:r>
          </w:p>
          <w:p w14:paraId="6B8AB084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3</w:t>
            </w:r>
          </w:p>
          <w:p w14:paraId="42A2A5E0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4</w:t>
            </w:r>
          </w:p>
          <w:p w14:paraId="74C247D5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5</w:t>
            </w:r>
          </w:p>
          <w:p w14:paraId="35BC0CF3" w14:textId="04B9237C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ase#T1</w:t>
            </w:r>
          </w:p>
          <w:p w14:paraId="0A498944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3</w:t>
            </w:r>
          </w:p>
          <w:p w14:paraId="4223B804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4</w:t>
            </w:r>
          </w:p>
          <w:p w14:paraId="6F5741C6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5</w:t>
            </w:r>
          </w:p>
          <w:p w14:paraId="5F8BE922" w14:textId="01833E59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09402" w14:textId="015189A7" w:rsidR="00F141C6" w:rsidRPr="00430B5B" w:rsidRDefault="00F141C6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  <w:r w:rsidR="00153BEA"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13)</w:t>
            </w:r>
          </w:p>
          <w:p w14:paraId="6ACB01CB" w14:textId="07A3F4C3" w:rsidR="00F141C6" w:rsidRPr="00430B5B" w:rsidRDefault="00F141C6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  <w:r w:rsidR="00153BEA"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11)</w:t>
            </w:r>
          </w:p>
          <w:p w14:paraId="0910A643" w14:textId="6C969809" w:rsidR="00F141C6" w:rsidRPr="00430B5B" w:rsidRDefault="00F141C6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5EC6FFD3" w14:textId="2BAF7B5C" w:rsidR="00F141C6" w:rsidRPr="00430B5B" w:rsidRDefault="00F141C6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  <w:r w:rsidR="00153BEA"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12)</w:t>
            </w:r>
          </w:p>
          <w:p w14:paraId="5EC2BAC9" w14:textId="2DC5BAAF" w:rsidR="00F141C6" w:rsidRPr="00430B5B" w:rsidRDefault="00F141C6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</w:t>
            </w:r>
            <w:r w:rsidR="00153BEA"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10)</w:t>
            </w:r>
          </w:p>
          <w:p w14:paraId="7AAB608B" w14:textId="253AC9F6" w:rsidR="00F141C6" w:rsidRPr="00430B5B" w:rsidRDefault="00F141C6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6</w:t>
            </w:r>
            <w:r w:rsidR="00153BEA"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13)</w:t>
            </w:r>
          </w:p>
          <w:p w14:paraId="1BA3BD3E" w14:textId="36E8E4B8" w:rsidR="00F141C6" w:rsidRPr="00430B5B" w:rsidRDefault="00F141C6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739FBA07" w14:textId="7D538896" w:rsidR="00F141C6" w:rsidRPr="00430B5B" w:rsidRDefault="00F141C6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0</w:t>
            </w:r>
            <w:r w:rsidR="00153BEA"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17)</w:t>
            </w:r>
          </w:p>
          <w:p w14:paraId="1ACE0D37" w14:textId="430DB970" w:rsidR="00F141C6" w:rsidRPr="00430B5B" w:rsidRDefault="00F141C6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0</w:t>
            </w:r>
            <w:r w:rsidR="00153BEA"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13)</w:t>
            </w:r>
          </w:p>
          <w:p w14:paraId="6FDE26D7" w14:textId="55709401" w:rsidR="00E82186" w:rsidRPr="00430B5B" w:rsidRDefault="00F141C6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4</w:t>
            </w:r>
            <w:r w:rsidR="00153BEA"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4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91941" w14:textId="3DB3FCD7" w:rsidR="00F141C6" w:rsidRPr="00430B5B" w:rsidRDefault="00F141C6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</w:t>
            </w:r>
          </w:p>
          <w:p w14:paraId="229A8C9C" w14:textId="1A0B4A81" w:rsidR="00F141C6" w:rsidRPr="00430B5B" w:rsidRDefault="00F141C6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</w:t>
            </w:r>
          </w:p>
          <w:p w14:paraId="1E1106C7" w14:textId="729FA49D" w:rsidR="00F141C6" w:rsidRPr="00430B5B" w:rsidRDefault="00F141C6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0E3DCC6C" w14:textId="314B0C3A" w:rsidR="00F141C6" w:rsidRPr="00430B5B" w:rsidRDefault="00F141C6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  <w:p w14:paraId="045D7E1C" w14:textId="1C5610B2" w:rsidR="00F141C6" w:rsidRPr="00430B5B" w:rsidRDefault="00F141C6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  <w:p w14:paraId="54C4529D" w14:textId="549760A1" w:rsidR="00F141C6" w:rsidRPr="00430B5B" w:rsidRDefault="00F141C6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</w:p>
          <w:p w14:paraId="0AA22BDA" w14:textId="02C9D7C6" w:rsidR="00F141C6" w:rsidRPr="00430B5B" w:rsidRDefault="00F141C6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0A79035F" w14:textId="39CF5360" w:rsidR="00F141C6" w:rsidRPr="00430B5B" w:rsidRDefault="00F141C6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</w:p>
          <w:p w14:paraId="126BC731" w14:textId="77777777" w:rsidR="00F141C6" w:rsidRPr="00430B5B" w:rsidRDefault="00F141C6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  <w:p w14:paraId="33AD869D" w14:textId="12E5BC0C" w:rsidR="00E82186" w:rsidRPr="00430B5B" w:rsidRDefault="00F141C6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9C577" w14:textId="6348FD74" w:rsidR="00F141C6" w:rsidRPr="00430B5B" w:rsidRDefault="00F141C6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</w:t>
            </w:r>
            <w:r w:rsidR="00153BEA"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45</w:t>
            </w:r>
          </w:p>
          <w:p w14:paraId="17A93429" w14:textId="0815F69F" w:rsidR="00F141C6" w:rsidRPr="00430B5B" w:rsidRDefault="00F141C6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</w:t>
            </w:r>
            <w:r w:rsidR="00153BEA"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34</w:t>
            </w:r>
          </w:p>
          <w:p w14:paraId="5142B8C6" w14:textId="5B0DB03C" w:rsidR="00F141C6" w:rsidRPr="00430B5B" w:rsidRDefault="00F141C6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07B76065" w14:textId="72E19386" w:rsidR="00F141C6" w:rsidRPr="00430B5B" w:rsidRDefault="00F141C6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  <w:r w:rsidR="00153BEA"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48</w:t>
            </w:r>
          </w:p>
          <w:p w14:paraId="7B53E85C" w14:textId="2A982827" w:rsidR="00F141C6" w:rsidRPr="00430B5B" w:rsidRDefault="00F141C6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  <w:r w:rsidR="00153BEA"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36</w:t>
            </w:r>
          </w:p>
          <w:p w14:paraId="5FCA9701" w14:textId="5CA9D854" w:rsidR="00F141C6" w:rsidRPr="00430B5B" w:rsidRDefault="00F141C6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2</w:t>
            </w:r>
            <w:r w:rsidR="00153BEA"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11</w:t>
            </w:r>
          </w:p>
          <w:p w14:paraId="7A0FEBFC" w14:textId="0109958D" w:rsidR="00F141C6" w:rsidRPr="00430B5B" w:rsidRDefault="00F141C6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4FDD0E98" w14:textId="1F773938" w:rsidR="00F141C6" w:rsidRPr="00430B5B" w:rsidRDefault="00F141C6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4</w:t>
            </w:r>
            <w:r w:rsidR="00153BEA"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14</w:t>
            </w:r>
          </w:p>
          <w:p w14:paraId="189EAFAB" w14:textId="3F627D34" w:rsidR="00F141C6" w:rsidRPr="00430B5B" w:rsidRDefault="00F141C6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5</w:t>
            </w:r>
            <w:r w:rsidR="00153BEA"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-0.35</w:t>
            </w:r>
          </w:p>
          <w:p w14:paraId="1266EF75" w14:textId="2018D3AF" w:rsidR="00E82186" w:rsidRPr="00430B5B" w:rsidRDefault="00F141C6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3</w:t>
            </w:r>
            <w:r w:rsidR="00153BEA"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5A2475"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6488B" w14:textId="3FF50EDE" w:rsidR="002007CE" w:rsidRPr="00430B5B" w:rsidRDefault="00430B5B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 (0.18)</w:t>
            </w:r>
          </w:p>
          <w:p w14:paraId="75E9DD13" w14:textId="6D946DE4" w:rsidR="002007CE" w:rsidRPr="00430B5B" w:rsidRDefault="002007CE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</w:t>
            </w:r>
            <w:r w:rsid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14)</w:t>
            </w:r>
          </w:p>
          <w:p w14:paraId="27D32747" w14:textId="2D9BBB2B" w:rsidR="002007CE" w:rsidRPr="00430B5B" w:rsidRDefault="00430B5B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6A968E8E" w14:textId="7AE2CF30" w:rsidR="002007CE" w:rsidRPr="00430B5B" w:rsidRDefault="00430B5B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 (0.14)</w:t>
            </w:r>
          </w:p>
          <w:p w14:paraId="4100ED75" w14:textId="10E9D1A7" w:rsidR="002007CE" w:rsidRPr="00430B5B" w:rsidRDefault="002007CE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0.14)</w:t>
            </w:r>
          </w:p>
          <w:p w14:paraId="7C6C82BE" w14:textId="708CB86F" w:rsidR="002007CE" w:rsidRPr="00430B5B" w:rsidRDefault="002007CE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3</w:t>
            </w:r>
            <w:r w:rsid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19)</w:t>
            </w:r>
          </w:p>
          <w:p w14:paraId="69E0A7E9" w14:textId="7FB98DEB" w:rsidR="002007CE" w:rsidRPr="00430B5B" w:rsidRDefault="00430B5B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6A967D45" w14:textId="436C94F5" w:rsidR="002007CE" w:rsidRPr="00430B5B" w:rsidRDefault="002007CE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6</w:t>
            </w:r>
            <w:r w:rsid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21)</w:t>
            </w:r>
          </w:p>
          <w:p w14:paraId="06F939FC" w14:textId="7902477A" w:rsidR="002007CE" w:rsidRPr="00430B5B" w:rsidRDefault="00430B5B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1 (0.18)</w:t>
            </w:r>
          </w:p>
          <w:p w14:paraId="6FC7D624" w14:textId="5184B224" w:rsidR="00E82186" w:rsidRPr="00430B5B" w:rsidRDefault="00430B5B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3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A644E" w14:textId="17A974DA" w:rsidR="00430B5B" w:rsidRPr="00430B5B" w:rsidRDefault="00430B5B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  <w:p w14:paraId="62A6CD17" w14:textId="64FA474B" w:rsidR="00430B5B" w:rsidRPr="00430B5B" w:rsidRDefault="00430B5B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</w:t>
            </w:r>
          </w:p>
          <w:p w14:paraId="3416D382" w14:textId="29F5501C" w:rsidR="00430B5B" w:rsidRPr="00430B5B" w:rsidRDefault="00430B5B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6ABCE822" w14:textId="4D204072" w:rsidR="00430B5B" w:rsidRPr="00430B5B" w:rsidRDefault="00430B5B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</w:t>
            </w:r>
          </w:p>
          <w:p w14:paraId="5FA27329" w14:textId="7A9B03AE" w:rsidR="00430B5B" w:rsidRPr="00430B5B" w:rsidRDefault="00430B5B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</w:t>
            </w:r>
          </w:p>
          <w:p w14:paraId="2B6AE5AB" w14:textId="20EC52DC" w:rsidR="00430B5B" w:rsidRPr="00430B5B" w:rsidRDefault="00430B5B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  <w:p w14:paraId="3EF9AC3C" w14:textId="01CE00EE" w:rsidR="00430B5B" w:rsidRPr="00430B5B" w:rsidRDefault="00430B5B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0B514ED8" w14:textId="7BA99748" w:rsidR="00430B5B" w:rsidRPr="00430B5B" w:rsidRDefault="00430B5B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  <w:p w14:paraId="13BBD653" w14:textId="4DBE913C" w:rsidR="00430B5B" w:rsidRPr="00430B5B" w:rsidRDefault="00430B5B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  <w:p w14:paraId="24B12EFA" w14:textId="36E3EE4F" w:rsidR="00E82186" w:rsidRPr="00430B5B" w:rsidRDefault="00430B5B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CA159" w14:textId="33362F4D" w:rsidR="00430B5B" w:rsidRPr="00430B5B" w:rsidRDefault="00430B5B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, 0.83</w:t>
            </w:r>
          </w:p>
          <w:p w14:paraId="5DE6A454" w14:textId="48992C63" w:rsidR="00430B5B" w:rsidRPr="00430B5B" w:rsidRDefault="00430B5B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22</w:t>
            </w:r>
          </w:p>
          <w:p w14:paraId="743B11EA" w14:textId="07767484" w:rsidR="00430B5B" w:rsidRPr="00430B5B" w:rsidRDefault="00430B5B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192B3153" w14:textId="3627368D" w:rsidR="00430B5B" w:rsidRPr="00430B5B" w:rsidRDefault="00430B5B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5, 0.40</w:t>
            </w:r>
          </w:p>
          <w:p w14:paraId="2C572998" w14:textId="38E18928" w:rsidR="00430B5B" w:rsidRPr="00430B5B" w:rsidRDefault="00430B5B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35</w:t>
            </w:r>
          </w:p>
          <w:p w14:paraId="707DD555" w14:textId="52E7CA49" w:rsidR="00430B5B" w:rsidRPr="00430B5B" w:rsidRDefault="00430B5B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0, -0.06</w:t>
            </w:r>
          </w:p>
          <w:p w14:paraId="266E038F" w14:textId="1FBE72E7" w:rsidR="00430B5B" w:rsidRPr="00430B5B" w:rsidRDefault="00430B5B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658B4B28" w14:textId="4FA00BF4" w:rsidR="00430B5B" w:rsidRPr="00430B5B" w:rsidRDefault="00430B5B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-0.05</w:t>
            </w:r>
          </w:p>
          <w:p w14:paraId="7573D741" w14:textId="66345351" w:rsidR="00430B5B" w:rsidRPr="00430B5B" w:rsidRDefault="00430B5B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7, -0.16</w:t>
            </w:r>
          </w:p>
          <w:p w14:paraId="409B0694" w14:textId="5127CFCF" w:rsidR="00E82186" w:rsidRPr="00430B5B" w:rsidRDefault="00430B5B" w:rsidP="00430B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B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6.20</w:t>
            </w:r>
          </w:p>
        </w:tc>
      </w:tr>
      <w:tr w:rsidR="00E82186" w:rsidRPr="00050F65" w14:paraId="184E0BB7" w14:textId="77777777" w:rsidTr="00C04CCF">
        <w:trPr>
          <w:trHeight w:val="744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D9DD9" w14:textId="1D77096F" w:rsidR="00E82186" w:rsidRPr="00050F65" w:rsidRDefault="00E82186" w:rsidP="00E82186">
            <w:pPr>
              <w:pStyle w:val="Ingetavstnd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50F6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</w:t>
            </w:r>
            <w:r w:rsidR="00E6443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ree </w:t>
            </w:r>
            <w:r w:rsidRPr="00050F6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4</w:t>
            </w:r>
          </w:p>
          <w:p w14:paraId="6C7D77C7" w14:textId="77777777" w:rsidR="00E82186" w:rsidRPr="00050F65" w:rsidRDefault="00E82186" w:rsidP="00E8218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0F6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pmol/L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F35E2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ase</w:t>
            </w:r>
          </w:p>
          <w:p w14:paraId="3263012F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1</w:t>
            </w:r>
          </w:p>
          <w:p w14:paraId="1B313913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3</w:t>
            </w:r>
          </w:p>
          <w:p w14:paraId="4A674EF1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4</w:t>
            </w:r>
          </w:p>
          <w:p w14:paraId="784C4080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5</w:t>
            </w:r>
          </w:p>
          <w:p w14:paraId="20535D3F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ase#T1</w:t>
            </w:r>
          </w:p>
          <w:p w14:paraId="392CFF59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3</w:t>
            </w:r>
          </w:p>
          <w:p w14:paraId="0E4CBB6C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4</w:t>
            </w:r>
          </w:p>
          <w:p w14:paraId="30BED9A7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5</w:t>
            </w:r>
          </w:p>
          <w:p w14:paraId="655AAAE5" w14:textId="24B0B715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5EBF4" w14:textId="42AFB48A" w:rsidR="002865E3" w:rsidRPr="002865E3" w:rsidRDefault="002865E3" w:rsidP="002865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 (0.44)</w:t>
            </w:r>
          </w:p>
          <w:p w14:paraId="2B399C73" w14:textId="18872DEB" w:rsidR="002865E3" w:rsidRPr="002865E3" w:rsidRDefault="002865E3" w:rsidP="002865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5 (0.35)</w:t>
            </w:r>
          </w:p>
          <w:p w14:paraId="5C33B314" w14:textId="4A90C8FC" w:rsidR="002865E3" w:rsidRPr="002865E3" w:rsidRDefault="002865E3" w:rsidP="002865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4669F529" w14:textId="2F8A322D" w:rsidR="002865E3" w:rsidRPr="002865E3" w:rsidRDefault="002865E3" w:rsidP="002865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 (0.28)</w:t>
            </w:r>
          </w:p>
          <w:p w14:paraId="75C30DB3" w14:textId="6FC05735" w:rsidR="002865E3" w:rsidRPr="002865E3" w:rsidRDefault="002865E3" w:rsidP="002865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7 (0.47)</w:t>
            </w:r>
          </w:p>
          <w:p w14:paraId="53CF5FE2" w14:textId="17F2EB0B" w:rsidR="002865E3" w:rsidRPr="002865E3" w:rsidRDefault="002865E3" w:rsidP="002865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3 (0.29)</w:t>
            </w:r>
          </w:p>
          <w:p w14:paraId="559E341F" w14:textId="7E88A089" w:rsidR="002865E3" w:rsidRPr="002865E3" w:rsidRDefault="002865E3" w:rsidP="002865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31426CFE" w14:textId="171B67C8" w:rsidR="002865E3" w:rsidRPr="002865E3" w:rsidRDefault="002865E3" w:rsidP="002865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 (0.39)</w:t>
            </w:r>
          </w:p>
          <w:p w14:paraId="6976C234" w14:textId="7D3D3E24" w:rsidR="002865E3" w:rsidRPr="002865E3" w:rsidRDefault="002865E3" w:rsidP="002865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 (0.59)</w:t>
            </w:r>
          </w:p>
          <w:p w14:paraId="0707F78D" w14:textId="6FCB2121" w:rsidR="00E82186" w:rsidRPr="002865E3" w:rsidRDefault="002865E3" w:rsidP="002865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65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6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2E2C4" w14:textId="6CB34B8B" w:rsidR="002865E3" w:rsidRPr="002865E3" w:rsidRDefault="002865E3" w:rsidP="002865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  <w:r w:rsidRPr="002865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  <w:p w14:paraId="38021F4E" w14:textId="71B8460E" w:rsidR="002865E3" w:rsidRPr="002865E3" w:rsidRDefault="002865E3" w:rsidP="002865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</w:t>
            </w:r>
            <w:r w:rsidRPr="002865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4477C7F8" w14:textId="5A24C9C9" w:rsidR="002865E3" w:rsidRPr="002865E3" w:rsidRDefault="002865E3" w:rsidP="002865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423F58F9" w14:textId="6DCC36B0" w:rsidR="002865E3" w:rsidRPr="002865E3" w:rsidRDefault="002865E3" w:rsidP="002865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  <w:p w14:paraId="6958CB2A" w14:textId="647DCEC3" w:rsidR="002865E3" w:rsidRPr="002865E3" w:rsidRDefault="002865E3" w:rsidP="002865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65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  <w:p w14:paraId="00B7BA9C" w14:textId="28285DF0" w:rsidR="002865E3" w:rsidRPr="002865E3" w:rsidRDefault="002865E3" w:rsidP="002865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</w:t>
            </w:r>
          </w:p>
          <w:p w14:paraId="237EAEB1" w14:textId="0F7ABBB6" w:rsidR="002865E3" w:rsidRPr="002865E3" w:rsidRDefault="002865E3" w:rsidP="002865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4E0082BC" w14:textId="2AB43233" w:rsidR="002865E3" w:rsidRPr="002865E3" w:rsidRDefault="002865E3" w:rsidP="002865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65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  <w:p w14:paraId="2808099D" w14:textId="791062EA" w:rsidR="002865E3" w:rsidRPr="002865E3" w:rsidRDefault="002865E3" w:rsidP="002865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  <w:r w:rsidRPr="002865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14:paraId="2EDE1F4F" w14:textId="6723E322" w:rsidR="00E82186" w:rsidRPr="002865E3" w:rsidRDefault="002865E3" w:rsidP="002865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65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9B01B" w14:textId="0CD0735E" w:rsidR="002865E3" w:rsidRPr="002865E3" w:rsidRDefault="002865E3" w:rsidP="002865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6, 1.18</w:t>
            </w:r>
          </w:p>
          <w:p w14:paraId="0CF5A7DF" w14:textId="6A983163" w:rsidR="002865E3" w:rsidRPr="002865E3" w:rsidRDefault="002865E3" w:rsidP="002865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83, -0.47</w:t>
            </w:r>
          </w:p>
          <w:p w14:paraId="4735CD7F" w14:textId="262F5067" w:rsidR="002865E3" w:rsidRPr="002865E3" w:rsidRDefault="002865E3" w:rsidP="002865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76195B29" w14:textId="5DDDFE21" w:rsidR="002865E3" w:rsidRPr="002865E3" w:rsidRDefault="002865E3" w:rsidP="002865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65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94</w:t>
            </w:r>
          </w:p>
          <w:p w14:paraId="1EB553D0" w14:textId="5BD683AD" w:rsidR="002865E3" w:rsidRPr="002865E3" w:rsidRDefault="002865E3" w:rsidP="002865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44, </w:t>
            </w:r>
            <w:r w:rsidR="00F174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9</w:t>
            </w:r>
          </w:p>
          <w:p w14:paraId="4B7AD737" w14:textId="2ACE0C41" w:rsidR="002865E3" w:rsidRPr="002865E3" w:rsidRDefault="002865E3" w:rsidP="002865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65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0</w:t>
            </w:r>
            <w:r w:rsidR="00F174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44</w:t>
            </w:r>
          </w:p>
          <w:p w14:paraId="429F378A" w14:textId="5B45B237" w:rsidR="002865E3" w:rsidRPr="002865E3" w:rsidRDefault="002865E3" w:rsidP="002865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71228BD0" w14:textId="0C084EE7" w:rsidR="002865E3" w:rsidRPr="002865E3" w:rsidRDefault="002865E3" w:rsidP="002865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65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F174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.49</w:t>
            </w:r>
          </w:p>
          <w:p w14:paraId="54A38E7B" w14:textId="3F5A70A0" w:rsidR="002865E3" w:rsidRPr="002865E3" w:rsidRDefault="002865E3" w:rsidP="002865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4</w:t>
            </w:r>
            <w:r w:rsidR="00F174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.19</w:t>
            </w:r>
          </w:p>
          <w:p w14:paraId="206D2F56" w14:textId="22D433AE" w:rsidR="00E82186" w:rsidRPr="002865E3" w:rsidRDefault="002865E3" w:rsidP="002865E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865E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1</w:t>
            </w:r>
            <w:r w:rsidR="00F174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6.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7079E" w14:textId="4A47323D" w:rsidR="007E511D" w:rsidRPr="007E511D" w:rsidRDefault="007E511D" w:rsidP="007E5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8 (0.53)</w:t>
            </w:r>
          </w:p>
          <w:p w14:paraId="580C25F1" w14:textId="103ADF1E" w:rsidR="007E511D" w:rsidRPr="007E511D" w:rsidRDefault="007E511D" w:rsidP="007E5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5 (0.44)</w:t>
            </w:r>
          </w:p>
          <w:p w14:paraId="65187DD1" w14:textId="25CD04EA" w:rsidR="007E511D" w:rsidRPr="007E511D" w:rsidRDefault="007E511D" w:rsidP="007E5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779FB102" w14:textId="7C41A619" w:rsidR="007E511D" w:rsidRPr="007E511D" w:rsidRDefault="007E511D" w:rsidP="007E5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 (0.39)</w:t>
            </w:r>
          </w:p>
          <w:p w14:paraId="5E748E18" w14:textId="422D0672" w:rsidR="007E511D" w:rsidRPr="007E511D" w:rsidRDefault="007E511D" w:rsidP="007E5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8 (0.46)</w:t>
            </w:r>
          </w:p>
          <w:p w14:paraId="500A2389" w14:textId="22D6E713" w:rsidR="007E511D" w:rsidRPr="007E511D" w:rsidRDefault="007E511D" w:rsidP="007E5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 (0.49)</w:t>
            </w:r>
          </w:p>
          <w:p w14:paraId="300223ED" w14:textId="0CF88D64" w:rsidR="007E511D" w:rsidRPr="007E511D" w:rsidRDefault="007E511D" w:rsidP="007E5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5D28F6D0" w14:textId="01F949AD" w:rsidR="007E511D" w:rsidRPr="007E511D" w:rsidRDefault="007E511D" w:rsidP="007E5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5 (</w:t>
            </w:r>
            <w:r w:rsidR="00D619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)</w:t>
            </w:r>
          </w:p>
          <w:p w14:paraId="63A2ABD7" w14:textId="64ACAE68" w:rsidR="007E511D" w:rsidRPr="007E511D" w:rsidRDefault="007E511D" w:rsidP="007E5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</w:t>
            </w:r>
            <w:r w:rsidR="00D619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57)</w:t>
            </w:r>
          </w:p>
          <w:p w14:paraId="7785FA77" w14:textId="3F60E1AC" w:rsidR="00E82186" w:rsidRPr="007E511D" w:rsidRDefault="007E511D" w:rsidP="007E5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51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8</w:t>
            </w:r>
            <w:r w:rsidR="00D619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4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A91AF" w14:textId="79C3A363" w:rsidR="007E511D" w:rsidRPr="007E511D" w:rsidRDefault="007E511D" w:rsidP="007E5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</w:t>
            </w:r>
          </w:p>
          <w:p w14:paraId="42C3C3B6" w14:textId="53BB4891" w:rsidR="007E511D" w:rsidRPr="007E511D" w:rsidRDefault="007E511D" w:rsidP="007E5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</w:t>
            </w:r>
          </w:p>
          <w:p w14:paraId="6B37EE7D" w14:textId="559968FC" w:rsidR="007E511D" w:rsidRPr="007E511D" w:rsidRDefault="007E511D" w:rsidP="007E5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5BC5154A" w14:textId="5D145A77" w:rsidR="007E511D" w:rsidRPr="007E511D" w:rsidRDefault="007E511D" w:rsidP="007E5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51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14:paraId="4DAC548A" w14:textId="637DF1D4" w:rsidR="007E511D" w:rsidRPr="007E511D" w:rsidRDefault="007E511D" w:rsidP="007E5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  <w:p w14:paraId="01156196" w14:textId="2B736DBD" w:rsidR="007E511D" w:rsidRPr="007E511D" w:rsidRDefault="007E511D" w:rsidP="007E5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</w:t>
            </w:r>
          </w:p>
          <w:p w14:paraId="2C4D680C" w14:textId="61316CD0" w:rsidR="007E511D" w:rsidRPr="007E511D" w:rsidRDefault="007E511D" w:rsidP="007E5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309D62D0" w14:textId="5ABA04EC" w:rsidR="007E511D" w:rsidRPr="007E511D" w:rsidRDefault="007E511D" w:rsidP="007E5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51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</w:t>
            </w:r>
          </w:p>
          <w:p w14:paraId="006A269D" w14:textId="545E9DF6" w:rsidR="007E511D" w:rsidRPr="007E511D" w:rsidRDefault="007E511D" w:rsidP="007E5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</w:t>
            </w:r>
          </w:p>
          <w:p w14:paraId="2D6F348F" w14:textId="54ED9222" w:rsidR="00E82186" w:rsidRPr="007E511D" w:rsidRDefault="007E511D" w:rsidP="007E5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51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75002" w14:textId="20572DAA" w:rsidR="007E511D" w:rsidRPr="007E511D" w:rsidRDefault="007E511D" w:rsidP="007E5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21</w:t>
            </w:r>
            <w:r w:rsidR="00D619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85</w:t>
            </w:r>
          </w:p>
          <w:p w14:paraId="38D54687" w14:textId="237DFFF0" w:rsidR="007E511D" w:rsidRPr="007E511D" w:rsidRDefault="007E511D" w:rsidP="007E5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22</w:t>
            </w:r>
            <w:r w:rsidR="00D619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52</w:t>
            </w:r>
          </w:p>
          <w:p w14:paraId="68FF6ECD" w14:textId="19EB36FA" w:rsidR="007E511D" w:rsidRPr="007E511D" w:rsidRDefault="007E511D" w:rsidP="007E5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2A4A8C6F" w14:textId="5375BC25" w:rsidR="007E511D" w:rsidRPr="007E511D" w:rsidRDefault="007E511D" w:rsidP="007E5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51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  <w:r w:rsidR="00D619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.48</w:t>
            </w:r>
          </w:p>
          <w:p w14:paraId="13F14C11" w14:textId="2FAFD72D" w:rsidR="007E511D" w:rsidRPr="007E511D" w:rsidRDefault="007E511D" w:rsidP="007E5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51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  <w:r w:rsidR="00D619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.96</w:t>
            </w:r>
          </w:p>
          <w:p w14:paraId="32B9692B" w14:textId="7130AE82" w:rsidR="007E511D" w:rsidRPr="007E511D" w:rsidRDefault="007E511D" w:rsidP="007E5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0</w:t>
            </w:r>
            <w:r w:rsidR="00D619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82</w:t>
            </w:r>
          </w:p>
          <w:p w14:paraId="0E046885" w14:textId="0B78F906" w:rsidR="007E511D" w:rsidRPr="007E511D" w:rsidRDefault="007E511D" w:rsidP="007E5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5A2A7E3F" w14:textId="3F483AD9" w:rsidR="007E511D" w:rsidRPr="007E511D" w:rsidRDefault="007E511D" w:rsidP="007E5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51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44</w:t>
            </w:r>
            <w:r w:rsidR="00D619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74</w:t>
            </w:r>
          </w:p>
          <w:p w14:paraId="18D84A35" w14:textId="482A1ECD" w:rsidR="007E511D" w:rsidRPr="007E511D" w:rsidRDefault="007E511D" w:rsidP="007E5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51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D619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.73</w:t>
            </w:r>
          </w:p>
          <w:p w14:paraId="682CC352" w14:textId="002BBD6F" w:rsidR="00E82186" w:rsidRPr="007E511D" w:rsidRDefault="007E511D" w:rsidP="007E51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51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0</w:t>
            </w:r>
            <w:r w:rsidR="00D619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8.7</w:t>
            </w:r>
          </w:p>
        </w:tc>
      </w:tr>
      <w:tr w:rsidR="00E82186" w:rsidRPr="00050F65" w14:paraId="17515620" w14:textId="77777777" w:rsidTr="00C04CCF">
        <w:trPr>
          <w:trHeight w:val="64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426AE" w14:textId="6797526C" w:rsidR="00E82186" w:rsidRPr="00050F65" w:rsidRDefault="00E82186" w:rsidP="00E82186">
            <w:pPr>
              <w:pStyle w:val="Ingetavstnd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SH</w:t>
            </w:r>
          </w:p>
          <w:p w14:paraId="56EC815B" w14:textId="77777777" w:rsidR="00E82186" w:rsidRPr="00050F65" w:rsidRDefault="00E82186" w:rsidP="00E8218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0F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proofErr w:type="spellStart"/>
            <w:r w:rsidRPr="00050F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IU</w:t>
            </w:r>
            <w:proofErr w:type="spellEnd"/>
            <w:r w:rsidRPr="00050F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/L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E7CB7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ase</w:t>
            </w:r>
          </w:p>
          <w:p w14:paraId="65D34548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1</w:t>
            </w:r>
          </w:p>
          <w:p w14:paraId="7515BBF6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2</w:t>
            </w:r>
          </w:p>
          <w:p w14:paraId="5DD8C048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3</w:t>
            </w:r>
          </w:p>
          <w:p w14:paraId="5F5563FE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4</w:t>
            </w:r>
          </w:p>
          <w:p w14:paraId="69E9FF4E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5</w:t>
            </w:r>
          </w:p>
          <w:p w14:paraId="50F45317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ase#T1</w:t>
            </w:r>
          </w:p>
          <w:p w14:paraId="48246795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2</w:t>
            </w:r>
          </w:p>
          <w:p w14:paraId="37A68AE2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3</w:t>
            </w:r>
          </w:p>
          <w:p w14:paraId="0B2ACC15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4</w:t>
            </w:r>
          </w:p>
          <w:p w14:paraId="03E3FC27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5</w:t>
            </w:r>
          </w:p>
          <w:p w14:paraId="569D46C7" w14:textId="5C4D1253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60ED5" w14:textId="2846F8F7" w:rsidR="00430F24" w:rsidRPr="00430F24" w:rsidRDefault="00E91D99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</w:t>
            </w:r>
            <w:r w:rsidR="001168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065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 w:rsidR="001168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3065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5553DD8A" w14:textId="452693F9" w:rsidR="00430F24" w:rsidRPr="00430F24" w:rsidRDefault="00E91D99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946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065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  <w:r w:rsidR="00C946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3065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0D66E103" w14:textId="5C440AE5" w:rsidR="00430F24" w:rsidRPr="00430F24" w:rsidRDefault="00E91D99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</w:t>
            </w:r>
            <w:r w:rsidR="00C946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065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  <w:r w:rsidR="00C946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3065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3ED2D674" w14:textId="3AA54966" w:rsidR="00430F24" w:rsidRPr="00430F24" w:rsidRDefault="00430F24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3979F9FB" w14:textId="59C7D5D3" w:rsidR="00430F24" w:rsidRPr="00430F24" w:rsidRDefault="00E91D99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</w:t>
            </w:r>
            <w:r w:rsidR="00C946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065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  <w:r w:rsidR="009324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3065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5659F62B" w14:textId="2DA55D1B" w:rsidR="00430F24" w:rsidRPr="00430F24" w:rsidRDefault="00E91D99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9324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065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 w:rsidR="009324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3065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4F8D52FA" w14:textId="12DE4F75" w:rsidR="00430F24" w:rsidRPr="00430F24" w:rsidRDefault="00E91D99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  <w:r w:rsidR="005873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065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)</w:t>
            </w:r>
          </w:p>
          <w:p w14:paraId="7BB51C28" w14:textId="00E20FCC" w:rsidR="00430F24" w:rsidRPr="00430F24" w:rsidRDefault="00430F24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F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</w:t>
            </w:r>
            <w:r w:rsidR="005873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E91D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065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 w:rsidR="005873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3065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6E06147A" w14:textId="7BE71309" w:rsidR="00430F24" w:rsidRPr="00430F24" w:rsidRDefault="00430F24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7A4C8686" w14:textId="5773E672" w:rsidR="00430F24" w:rsidRPr="00430F24" w:rsidRDefault="00E91D99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5873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</w:t>
            </w:r>
            <w:r w:rsidR="003065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 w:rsidR="005873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3065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37221DB7" w14:textId="2A96BBBA" w:rsidR="00430F24" w:rsidRPr="00430F24" w:rsidRDefault="00430F24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F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</w:t>
            </w:r>
            <w:r w:rsidR="00CC19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E91D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6409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)</w:t>
            </w:r>
          </w:p>
          <w:p w14:paraId="1F2839E4" w14:textId="12C19249" w:rsidR="00E82186" w:rsidRPr="00430F24" w:rsidRDefault="00430F24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F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CC19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="00E91D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6409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CC19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  <w:r w:rsidR="006409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36F7B" w14:textId="0910DB29" w:rsidR="00430F24" w:rsidRPr="00430F24" w:rsidRDefault="00430F24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 w:rsidR="00CC19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  <w:p w14:paraId="22688A37" w14:textId="7F6A4576" w:rsidR="00430F24" w:rsidRPr="00430F24" w:rsidRDefault="00430F24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F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631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</w:p>
          <w:p w14:paraId="1F8B333A" w14:textId="75ADD71B" w:rsidR="00430F24" w:rsidRPr="00430F24" w:rsidRDefault="00430F24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  <w:p w14:paraId="3A390A58" w14:textId="0CCF0146" w:rsidR="00430F24" w:rsidRPr="00430F24" w:rsidRDefault="00430F24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394E9661" w14:textId="060445AC" w:rsidR="00430F24" w:rsidRPr="00430F24" w:rsidRDefault="00430F24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631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  <w:p w14:paraId="0126ED58" w14:textId="6BA9B4CC" w:rsidR="00430F24" w:rsidRPr="00430F24" w:rsidRDefault="00430F24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631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</w:p>
          <w:p w14:paraId="3DE52835" w14:textId="0F92EEA0" w:rsidR="00430F24" w:rsidRPr="00430F24" w:rsidRDefault="00430F24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  <w:r w:rsidR="00631C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  <w:p w14:paraId="1B445651" w14:textId="6F06B020" w:rsidR="00430F24" w:rsidRPr="00430F24" w:rsidRDefault="00430F24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F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  <w:r w:rsidR="00F9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27B02BD5" w14:textId="57251E53" w:rsidR="00430F24" w:rsidRPr="00430F24" w:rsidRDefault="00430F24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2C8E4C05" w14:textId="5F1C6214" w:rsidR="00430F24" w:rsidRPr="00430F24" w:rsidRDefault="00430F24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F9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  <w:p w14:paraId="35F3CCE2" w14:textId="105C8013" w:rsidR="00430F24" w:rsidRPr="00430F24" w:rsidRDefault="00430F24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F9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  <w:p w14:paraId="42714D06" w14:textId="1593A5EC" w:rsidR="00E82186" w:rsidRPr="00430F24" w:rsidRDefault="00430F24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F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F9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F4066" w14:textId="785F7063" w:rsidR="00430F24" w:rsidRPr="00430F24" w:rsidRDefault="00E91D99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</w:t>
            </w:r>
            <w:r w:rsidR="00F9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6409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 w:rsidR="006F3A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  <w:p w14:paraId="1B264560" w14:textId="1CB80FDC" w:rsidR="00430F24" w:rsidRPr="00430F24" w:rsidRDefault="00E91D99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6F3A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6409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6F3A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  <w:p w14:paraId="26402FD2" w14:textId="54E5D8B3" w:rsidR="00430F24" w:rsidRPr="00430F24" w:rsidRDefault="00430F24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F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</w:t>
            </w:r>
            <w:r w:rsidR="006F3A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E91D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6409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</w:t>
            </w:r>
            <w:r w:rsidR="006F3A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  <w:p w14:paraId="07774AC2" w14:textId="29AE314C" w:rsidR="00430F24" w:rsidRPr="00430F24" w:rsidRDefault="00E91D99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067BA230" w14:textId="4FF19CA1" w:rsidR="00430F24" w:rsidRPr="00430F24" w:rsidRDefault="00430F24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F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AE1C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  <w:r w:rsidR="00E91D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6409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 w:rsidR="006F3A4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0F5913F3" w14:textId="49BE7B80" w:rsidR="00430F24" w:rsidRPr="00430F24" w:rsidRDefault="00E91D99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AE1C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6409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  <w:r w:rsidR="00AE1C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  <w:p w14:paraId="0CC1321E" w14:textId="7C3BE715" w:rsidR="00430F24" w:rsidRPr="00430F24" w:rsidRDefault="00E91D99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0.22, </w:t>
            </w:r>
            <w:r w:rsidR="006409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AE1C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  <w:p w14:paraId="6AAC6297" w14:textId="1E5D3168" w:rsidR="00430F24" w:rsidRPr="00430F24" w:rsidRDefault="00E91D99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</w:t>
            </w:r>
            <w:r w:rsidR="00AE1C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6409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 w:rsidR="00AE1C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  <w:p w14:paraId="724F35CF" w14:textId="59F69F75" w:rsidR="00430F24" w:rsidRPr="00430F24" w:rsidRDefault="00E91D99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63D0492C" w14:textId="3D68688F" w:rsidR="00430F24" w:rsidRPr="00430F24" w:rsidRDefault="00E91D99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4211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6409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4211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  <w:p w14:paraId="4823F13C" w14:textId="3E7CE6C1" w:rsidR="00430F24" w:rsidRPr="00430F24" w:rsidRDefault="00E91D99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4211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6409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4211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  <w:p w14:paraId="07001E9E" w14:textId="09FF8340" w:rsidR="00E82186" w:rsidRPr="00430F24" w:rsidRDefault="00430F24" w:rsidP="00430F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F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5F2B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E91D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DC67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</w:t>
            </w:r>
            <w:r w:rsidR="005F2B1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CD273" w14:textId="1DA9A74D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9 (0.27)</w:t>
            </w:r>
          </w:p>
          <w:p w14:paraId="35322EB0" w14:textId="5D79DAD9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 (0.26)</w:t>
            </w:r>
          </w:p>
          <w:p w14:paraId="6135F685" w14:textId="1625C54B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5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18)</w:t>
            </w:r>
          </w:p>
          <w:p w14:paraId="6E3F4253" w14:textId="4C1386AB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0BE06D95" w14:textId="6EEF8389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8 (0.18)</w:t>
            </w:r>
          </w:p>
          <w:p w14:paraId="303CD021" w14:textId="7B023039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0 (0.32)</w:t>
            </w:r>
          </w:p>
          <w:p w14:paraId="0BBF9213" w14:textId="0DCCDDCF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0 (0.23)</w:t>
            </w:r>
          </w:p>
          <w:p w14:paraId="4F53AC68" w14:textId="032E7930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 (0.24)</w:t>
            </w:r>
          </w:p>
          <w:p w14:paraId="5809F2E3" w14:textId="7A6EF646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10B7D7E4" w14:textId="73ECF974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5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0.23)</w:t>
            </w:r>
          </w:p>
          <w:p w14:paraId="240E563E" w14:textId="55D7AC13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5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 (0.38)</w:t>
            </w:r>
          </w:p>
          <w:p w14:paraId="34006D04" w14:textId="7D45BCF4" w:rsidR="00E82186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5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9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69FD7" w14:textId="5913AB80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</w:t>
            </w:r>
          </w:p>
          <w:p w14:paraId="08BEC19E" w14:textId="5051E146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  <w:p w14:paraId="19167AF4" w14:textId="21191AD1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</w:t>
            </w:r>
          </w:p>
          <w:p w14:paraId="0E77B118" w14:textId="6844BB3E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20D1A004" w14:textId="11D8F314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5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</w:t>
            </w:r>
          </w:p>
          <w:p w14:paraId="25D414C0" w14:textId="3B4320C1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</w:t>
            </w:r>
          </w:p>
          <w:p w14:paraId="419A03F0" w14:textId="01CB98FD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</w:t>
            </w:r>
          </w:p>
          <w:p w14:paraId="4C95DE96" w14:textId="6AE19173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</w:t>
            </w:r>
          </w:p>
          <w:p w14:paraId="2C88F683" w14:textId="4626E92E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1D65C726" w14:textId="7E294870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5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  <w:p w14:paraId="34D8898E" w14:textId="728678CD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</w:p>
          <w:p w14:paraId="0D6B2962" w14:textId="5EBA1E89" w:rsidR="00E82186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5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0A3C5" w14:textId="7A4FDFE8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2, 0.25</w:t>
            </w:r>
          </w:p>
          <w:p w14:paraId="7A779E1F" w14:textId="2D38206C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5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.02</w:t>
            </w:r>
          </w:p>
          <w:p w14:paraId="59F9F822" w14:textId="2EDAD7A5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8, 0.12</w:t>
            </w:r>
          </w:p>
          <w:p w14:paraId="65B10757" w14:textId="0DB50DF8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53739063" w14:textId="45053160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5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 0.17</w:t>
            </w:r>
          </w:p>
          <w:p w14:paraId="1F2761EA" w14:textId="68B3CF5B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3, 0.44</w:t>
            </w:r>
          </w:p>
          <w:p w14:paraId="70977E31" w14:textId="08F2AD8F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4, 0.34</w:t>
            </w:r>
          </w:p>
          <w:p w14:paraId="7ED1177B" w14:textId="18E501CC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1, 0.55</w:t>
            </w:r>
          </w:p>
          <w:p w14:paraId="367EC94A" w14:textId="512081B3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38FCDC3F" w14:textId="45EADDA4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5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 0.68</w:t>
            </w:r>
          </w:p>
          <w:p w14:paraId="1AB95E4D" w14:textId="5367A81D" w:rsidR="00B53523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21, 0.27</w:t>
            </w:r>
          </w:p>
          <w:p w14:paraId="2B5281FB" w14:textId="34C2698C" w:rsidR="00E82186" w:rsidRPr="00B53523" w:rsidRDefault="00B53523" w:rsidP="00B5352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35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6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.08</w:t>
            </w:r>
          </w:p>
        </w:tc>
      </w:tr>
      <w:tr w:rsidR="00E82186" w:rsidRPr="00050F65" w14:paraId="1A1FF18A" w14:textId="77777777" w:rsidTr="00C04CCF">
        <w:trPr>
          <w:trHeight w:val="81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625C6" w14:textId="6AAD6AF8" w:rsidR="00E82186" w:rsidRPr="00050F65" w:rsidRDefault="00E82186" w:rsidP="00E8218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bA1c (mmol/mol)</w:t>
            </w:r>
          </w:p>
          <w:p w14:paraId="2661B83B" w14:textId="228FBA00" w:rsidR="00E82186" w:rsidRPr="00050F65" w:rsidRDefault="00E82186" w:rsidP="00E8218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ab/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36FA0" w14:textId="794EE148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ase</w:t>
            </w:r>
          </w:p>
          <w:p w14:paraId="637E2BAF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2</w:t>
            </w:r>
          </w:p>
          <w:p w14:paraId="7A5EBB40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3</w:t>
            </w:r>
          </w:p>
          <w:p w14:paraId="1F428EEC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4</w:t>
            </w:r>
          </w:p>
          <w:p w14:paraId="3FF47F99" w14:textId="34C33C3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5</w:t>
            </w:r>
          </w:p>
          <w:p w14:paraId="21CFE2C8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ase#T2</w:t>
            </w:r>
          </w:p>
          <w:p w14:paraId="3F3BD019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3</w:t>
            </w:r>
          </w:p>
          <w:p w14:paraId="74AB26D2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4</w:t>
            </w:r>
          </w:p>
          <w:p w14:paraId="64FD3B07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5</w:t>
            </w:r>
          </w:p>
          <w:p w14:paraId="74A4907C" w14:textId="61CE5561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F3F62" w14:textId="3F25137F" w:rsidR="00E43710" w:rsidRPr="00E43710" w:rsidRDefault="00E43710" w:rsidP="00E437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2 (0.99)</w:t>
            </w:r>
          </w:p>
          <w:p w14:paraId="0E0F49AD" w14:textId="58A0D4C3" w:rsidR="00E43710" w:rsidRPr="00E43710" w:rsidRDefault="00E43710" w:rsidP="00E437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</w:t>
            </w:r>
            <w:r w:rsidRPr="00E437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78)</w:t>
            </w:r>
          </w:p>
          <w:p w14:paraId="7B8A38BA" w14:textId="1F95C7E7" w:rsidR="00E43710" w:rsidRPr="00E43710" w:rsidRDefault="00E43710" w:rsidP="00E437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00AF3155" w14:textId="7DC92745" w:rsidR="00E43710" w:rsidRPr="00E43710" w:rsidRDefault="00E43710" w:rsidP="00E437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2 (1.05)</w:t>
            </w:r>
          </w:p>
          <w:p w14:paraId="664F933C" w14:textId="0F40B57F" w:rsidR="00E43710" w:rsidRPr="00E43710" w:rsidRDefault="00E43710" w:rsidP="00E437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4 (1.12)</w:t>
            </w:r>
          </w:p>
          <w:p w14:paraId="3EEDB0F1" w14:textId="6047E386" w:rsidR="00E43710" w:rsidRPr="00E43710" w:rsidRDefault="00E43710" w:rsidP="00E437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5</w:t>
            </w:r>
            <w:r w:rsidRPr="00E437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08)</w:t>
            </w:r>
          </w:p>
          <w:p w14:paraId="3FA9D209" w14:textId="7512E0A6" w:rsidR="00E43710" w:rsidRPr="00E43710" w:rsidRDefault="00E43710" w:rsidP="00E437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70EB7DDB" w14:textId="7D8EFA89" w:rsidR="00E43710" w:rsidRPr="00E43710" w:rsidRDefault="00E43710" w:rsidP="00E437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8 (1.49)</w:t>
            </w:r>
          </w:p>
          <w:p w14:paraId="66579D21" w14:textId="1CA1186E" w:rsidR="00E43710" w:rsidRPr="00E43710" w:rsidRDefault="00E43710" w:rsidP="00E437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32 (</w:t>
            </w:r>
            <w:r w:rsidR="009A77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0)</w:t>
            </w:r>
          </w:p>
          <w:p w14:paraId="1169040E" w14:textId="71AB6A84" w:rsidR="00E82186" w:rsidRPr="00E43710" w:rsidRDefault="00E43710" w:rsidP="00E437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37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7</w:t>
            </w:r>
            <w:r w:rsidR="009A77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.4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48962" w14:textId="020CCADF" w:rsidR="00E43710" w:rsidRPr="00E43710" w:rsidRDefault="00E43710" w:rsidP="00E437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  <w:p w14:paraId="10E74D78" w14:textId="75864C1C" w:rsidR="00E43710" w:rsidRPr="00E43710" w:rsidRDefault="00E43710" w:rsidP="00E437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37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1493B868" w14:textId="20053B15" w:rsidR="00E43710" w:rsidRPr="00E43710" w:rsidRDefault="00E43710" w:rsidP="00E437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37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02163006" w14:textId="05FF5B55" w:rsidR="00E43710" w:rsidRPr="00E43710" w:rsidRDefault="00E43710" w:rsidP="00E437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37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  <w:p w14:paraId="2342D5B8" w14:textId="3394EB7A" w:rsidR="00E43710" w:rsidRPr="00E43710" w:rsidRDefault="00E43710" w:rsidP="00E437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  <w:p w14:paraId="7DCEFF93" w14:textId="3C86B093" w:rsidR="00E43710" w:rsidRPr="00E43710" w:rsidRDefault="00E43710" w:rsidP="00E437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.64</w:t>
            </w:r>
          </w:p>
          <w:p w14:paraId="092F93D5" w14:textId="7DD58C07" w:rsidR="00E43710" w:rsidRPr="00E43710" w:rsidRDefault="00E43710" w:rsidP="00E437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37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0146F560" w14:textId="4D8AB56F" w:rsidR="00E43710" w:rsidRPr="00E43710" w:rsidRDefault="00E43710" w:rsidP="00E437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6</w:t>
            </w:r>
          </w:p>
          <w:p w14:paraId="6965E6D9" w14:textId="244FA817" w:rsidR="00E43710" w:rsidRPr="00E43710" w:rsidRDefault="00E43710" w:rsidP="00E437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</w:t>
            </w:r>
            <w:r w:rsidRPr="00E437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  <w:p w14:paraId="519E7986" w14:textId="1137D63F" w:rsidR="00E82186" w:rsidRPr="00E43710" w:rsidRDefault="00E43710" w:rsidP="00E437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37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6EC24" w14:textId="7EF0E04C" w:rsidR="00E43710" w:rsidRPr="00E43710" w:rsidRDefault="00E43710" w:rsidP="00E437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37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9A77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6.35</w:t>
            </w:r>
          </w:p>
          <w:p w14:paraId="4A7DF6DF" w14:textId="1FC5A4EF" w:rsidR="00E43710" w:rsidRPr="00E43710" w:rsidRDefault="00E43710" w:rsidP="00E437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37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91</w:t>
            </w:r>
            <w:r w:rsidR="009A77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.14</w:t>
            </w:r>
          </w:p>
          <w:p w14:paraId="5D74A206" w14:textId="525659A4" w:rsidR="00E43710" w:rsidRPr="00E43710" w:rsidRDefault="00E43710" w:rsidP="00E437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5E78B84A" w14:textId="1D805CC3" w:rsidR="00E43710" w:rsidRPr="00E43710" w:rsidRDefault="00E43710" w:rsidP="00E437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37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9A77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3.89</w:t>
            </w:r>
          </w:p>
          <w:p w14:paraId="4334C233" w14:textId="2A127D9D" w:rsidR="00E43710" w:rsidRPr="00E43710" w:rsidRDefault="00E43710" w:rsidP="00E437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</w:t>
            </w:r>
            <w:r w:rsidRPr="00E437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9A77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4.33</w:t>
            </w:r>
          </w:p>
          <w:p w14:paraId="4005FE40" w14:textId="6B48C57F" w:rsidR="00E43710" w:rsidRPr="00E43710" w:rsidRDefault="00E43710" w:rsidP="00E437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37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.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9A77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-0.41</w:t>
            </w:r>
          </w:p>
          <w:p w14:paraId="40F7A57B" w14:textId="3D243FA5" w:rsidR="00E43710" w:rsidRPr="00E43710" w:rsidRDefault="00E43710" w:rsidP="00E437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77943D6A" w14:textId="72409158" w:rsidR="00E43710" w:rsidRPr="00E43710" w:rsidRDefault="00E43710" w:rsidP="00E437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6</w:t>
            </w:r>
            <w:r w:rsidR="009A77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0.2</w:t>
            </w:r>
          </w:p>
          <w:p w14:paraId="092EAF3D" w14:textId="0BA6BE58" w:rsidR="00E43710" w:rsidRPr="00E43710" w:rsidRDefault="00E43710" w:rsidP="00E437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</w:t>
            </w:r>
            <w:r w:rsidRPr="00E437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9A77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1.5</w:t>
            </w:r>
          </w:p>
          <w:p w14:paraId="7730E139" w14:textId="5B9C527A" w:rsidR="00E82186" w:rsidRPr="00E43710" w:rsidRDefault="00E43710" w:rsidP="00E437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37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0</w:t>
            </w:r>
            <w:r w:rsidR="009A77D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40.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5C015" w14:textId="2E4EAB01" w:rsidR="00F442EA" w:rsidRPr="00F442EA" w:rsidRDefault="00F442EA" w:rsidP="00F442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5 (1.04)</w:t>
            </w:r>
          </w:p>
          <w:p w14:paraId="17269BF4" w14:textId="0456CD10" w:rsidR="00F442EA" w:rsidRPr="00F442EA" w:rsidRDefault="00F442EA" w:rsidP="00F442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2 (0.73)</w:t>
            </w:r>
          </w:p>
          <w:p w14:paraId="3F39AD91" w14:textId="31562295" w:rsidR="00F442EA" w:rsidRPr="00F442EA" w:rsidRDefault="00F442EA" w:rsidP="00F442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22C469EC" w14:textId="2726EAF5" w:rsidR="00F442EA" w:rsidRPr="00F442EA" w:rsidRDefault="00F442EA" w:rsidP="00F442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</w:t>
            </w:r>
            <w:r w:rsidRPr="00F442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1.52)</w:t>
            </w:r>
          </w:p>
          <w:p w14:paraId="15C8D980" w14:textId="75B640DC" w:rsidR="00F442EA" w:rsidRPr="00F442EA" w:rsidRDefault="00F442EA" w:rsidP="00F442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4 (</w:t>
            </w:r>
            <w:r w:rsidR="005375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6)</w:t>
            </w:r>
          </w:p>
          <w:p w14:paraId="00EE6D09" w14:textId="17734102" w:rsidR="00F442EA" w:rsidRPr="00F442EA" w:rsidRDefault="00F442EA" w:rsidP="00F442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9</w:t>
            </w:r>
            <w:r w:rsidR="00B80F6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5375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01)</w:t>
            </w:r>
          </w:p>
          <w:p w14:paraId="55D99497" w14:textId="6DDE1141" w:rsidR="00F442EA" w:rsidRPr="00F442EA" w:rsidRDefault="00F442EA" w:rsidP="00F442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172636AD" w14:textId="31C1DD28" w:rsidR="00F442EA" w:rsidRPr="00F442EA" w:rsidRDefault="00F442EA" w:rsidP="00F442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3</w:t>
            </w:r>
            <w:r w:rsidR="005375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.24)</w:t>
            </w:r>
          </w:p>
          <w:p w14:paraId="3D5F211F" w14:textId="7CE276C4" w:rsidR="00F442EA" w:rsidRPr="00F442EA" w:rsidRDefault="00F442EA" w:rsidP="00F442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9</w:t>
            </w:r>
            <w:r w:rsidR="005375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.83)</w:t>
            </w:r>
          </w:p>
          <w:p w14:paraId="4110F24F" w14:textId="4DE23731" w:rsidR="00E82186" w:rsidRPr="00F442EA" w:rsidRDefault="00F442EA" w:rsidP="00F442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2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1</w:t>
            </w:r>
            <w:r w:rsidR="005375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.2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CDA38" w14:textId="47F88D30" w:rsidR="00F442EA" w:rsidRPr="00F442EA" w:rsidRDefault="00F442EA" w:rsidP="00F442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  <w:p w14:paraId="526C5189" w14:textId="2131B1F1" w:rsidR="00F442EA" w:rsidRPr="00F442EA" w:rsidRDefault="00F442EA" w:rsidP="00F442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2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  <w:p w14:paraId="2080E1A5" w14:textId="21696FB0" w:rsidR="00F442EA" w:rsidRPr="00F442EA" w:rsidRDefault="00F442EA" w:rsidP="00F442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0B5D2780" w14:textId="70BDB4DC" w:rsidR="00F442EA" w:rsidRPr="00F442EA" w:rsidRDefault="00F442EA" w:rsidP="00F442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  <w:p w14:paraId="3DF41DB0" w14:textId="46EDEBD8" w:rsidR="00F442EA" w:rsidRPr="00F442EA" w:rsidRDefault="00F442EA" w:rsidP="00F442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  <w:p w14:paraId="4A5C7C3F" w14:textId="13995903" w:rsidR="00F442EA" w:rsidRPr="00F442EA" w:rsidRDefault="00F442EA" w:rsidP="00F442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 w:rsidRPr="00F442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59174B56" w14:textId="7B431E6B" w:rsidR="00F442EA" w:rsidRPr="00F442EA" w:rsidRDefault="00F442EA" w:rsidP="00F442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6DB202E6" w14:textId="6AA98DC5" w:rsidR="00F442EA" w:rsidRPr="00F442EA" w:rsidRDefault="00F442EA" w:rsidP="00F442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  <w:p w14:paraId="1BDE866B" w14:textId="5EE43185" w:rsidR="00F442EA" w:rsidRPr="00F442EA" w:rsidRDefault="00F442EA" w:rsidP="00F442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  <w:p w14:paraId="4CA2562C" w14:textId="0202F9E3" w:rsidR="00E82186" w:rsidRPr="00F442EA" w:rsidRDefault="00F442EA" w:rsidP="00F442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2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9D911" w14:textId="02BEEDF0" w:rsidR="00F442EA" w:rsidRPr="00F442EA" w:rsidRDefault="00F442EA" w:rsidP="00F442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2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</w:t>
            </w:r>
            <w:r w:rsidR="005375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 7.79</w:t>
            </w:r>
          </w:p>
          <w:p w14:paraId="38B94116" w14:textId="579BDEDF" w:rsidR="00F442EA" w:rsidRPr="00F442EA" w:rsidRDefault="00F442EA" w:rsidP="00F442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2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</w:t>
            </w:r>
            <w:r w:rsidR="005375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 2.66</w:t>
            </w:r>
          </w:p>
          <w:p w14:paraId="3602AFA7" w14:textId="46CD8389" w:rsidR="00F442EA" w:rsidRPr="00F442EA" w:rsidRDefault="00F442EA" w:rsidP="00F442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20195829" w14:textId="04E2D5B0" w:rsidR="00F442EA" w:rsidRPr="00F442EA" w:rsidRDefault="005375CC" w:rsidP="00F442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, 6.48</w:t>
            </w:r>
          </w:p>
          <w:p w14:paraId="264D1F4E" w14:textId="2B97F612" w:rsidR="00F442EA" w:rsidRPr="00F442EA" w:rsidRDefault="005375CC" w:rsidP="00F442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6, 6.32</w:t>
            </w:r>
          </w:p>
          <w:p w14:paraId="1AEF7C3F" w14:textId="6FA8217C" w:rsidR="00F442EA" w:rsidRPr="00F442EA" w:rsidRDefault="005375CC" w:rsidP="00F442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.96, -2.01</w:t>
            </w:r>
          </w:p>
          <w:p w14:paraId="707E4976" w14:textId="1AC30CE6" w:rsidR="00F442EA" w:rsidRPr="00F442EA" w:rsidRDefault="00F442EA" w:rsidP="00F442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37D52622" w14:textId="7209889C" w:rsidR="00F442EA" w:rsidRPr="00F442EA" w:rsidRDefault="005375CC" w:rsidP="00F442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3, 10.4</w:t>
            </w:r>
          </w:p>
          <w:p w14:paraId="394D5B03" w14:textId="1E622319" w:rsidR="00F442EA" w:rsidRPr="00F442EA" w:rsidRDefault="005375CC" w:rsidP="00F442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1, 10.9</w:t>
            </w:r>
          </w:p>
          <w:p w14:paraId="0B4CBDF4" w14:textId="5E59E5FA" w:rsidR="00E82186" w:rsidRPr="00F442EA" w:rsidRDefault="00F442EA" w:rsidP="00F442E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42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7</w:t>
            </w:r>
            <w:r w:rsidR="005375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30.5</w:t>
            </w:r>
          </w:p>
        </w:tc>
      </w:tr>
      <w:tr w:rsidR="00E82186" w:rsidRPr="00050F65" w14:paraId="4B17B717" w14:textId="77777777" w:rsidTr="00C04CCF">
        <w:trPr>
          <w:trHeight w:val="81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201F0" w14:textId="0517358A" w:rsidR="00E82186" w:rsidRPr="00050F65" w:rsidRDefault="00E82186" w:rsidP="00E8218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0F6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lucose (mmol/L)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D6677" w14:textId="58297D62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ase</w:t>
            </w:r>
          </w:p>
          <w:p w14:paraId="6C40D352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2</w:t>
            </w:r>
          </w:p>
          <w:p w14:paraId="0DF7E6CE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3</w:t>
            </w:r>
          </w:p>
          <w:p w14:paraId="7A5E239B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4</w:t>
            </w:r>
          </w:p>
          <w:p w14:paraId="07612F07" w14:textId="53DFA56A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5</w:t>
            </w:r>
          </w:p>
          <w:p w14:paraId="3655E5D4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ase#T2</w:t>
            </w:r>
          </w:p>
          <w:p w14:paraId="185EB808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3</w:t>
            </w:r>
          </w:p>
          <w:p w14:paraId="04C6BF5C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4</w:t>
            </w:r>
          </w:p>
          <w:p w14:paraId="57A7E597" w14:textId="77777777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5</w:t>
            </w:r>
          </w:p>
          <w:p w14:paraId="6C43942F" w14:textId="5F1FC265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9B05C" w14:textId="172D991F" w:rsidR="00E87285" w:rsidRPr="00E87285" w:rsidRDefault="00E87285" w:rsidP="00E872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 (0.43)</w:t>
            </w:r>
          </w:p>
          <w:p w14:paraId="1F9F6482" w14:textId="5FFAB17B" w:rsidR="00E87285" w:rsidRPr="00E87285" w:rsidRDefault="00E87285" w:rsidP="00E872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7 (0.28)</w:t>
            </w:r>
          </w:p>
          <w:p w14:paraId="40DF93B6" w14:textId="4D53B8C3" w:rsidR="00E87285" w:rsidRPr="00E87285" w:rsidRDefault="00E87285" w:rsidP="00E872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5C3287B4" w14:textId="69F09586" w:rsidR="00E87285" w:rsidRPr="00E87285" w:rsidRDefault="00E87285" w:rsidP="00E872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8 (0.31)</w:t>
            </w:r>
          </w:p>
          <w:p w14:paraId="0C6E6ABD" w14:textId="2B6662FB" w:rsidR="00E87285" w:rsidRPr="00E87285" w:rsidRDefault="00E87285" w:rsidP="00E872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 (0.45)</w:t>
            </w:r>
          </w:p>
          <w:p w14:paraId="0163E1D8" w14:textId="57539864" w:rsidR="00E87285" w:rsidRPr="00E87285" w:rsidRDefault="00E87285" w:rsidP="00E872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4 (0.41)</w:t>
            </w:r>
          </w:p>
          <w:p w14:paraId="6FDBD696" w14:textId="553E9B4C" w:rsidR="00E87285" w:rsidRPr="00E87285" w:rsidRDefault="00E87285" w:rsidP="00E872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5FC41E65" w14:textId="786088D9" w:rsidR="00E87285" w:rsidRPr="00E87285" w:rsidRDefault="00E87285" w:rsidP="00E872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 (0.45)</w:t>
            </w:r>
          </w:p>
          <w:p w14:paraId="2194EFED" w14:textId="0CA03972" w:rsidR="00E87285" w:rsidRPr="00E87285" w:rsidRDefault="00E87285" w:rsidP="00E872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  <w:r w:rsidRPr="00E872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7)</w:t>
            </w:r>
          </w:p>
          <w:p w14:paraId="1FC276D8" w14:textId="4BFFB95C" w:rsidR="00E82186" w:rsidRPr="00E87285" w:rsidRDefault="00E87285" w:rsidP="00E872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72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6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8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C2724" w14:textId="17BB8AEF" w:rsidR="00E87285" w:rsidRPr="00E87285" w:rsidRDefault="00E87285" w:rsidP="00E872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72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  <w:p w14:paraId="03167ADB" w14:textId="2CCFDF14" w:rsidR="00E87285" w:rsidRPr="00E87285" w:rsidRDefault="00E87285" w:rsidP="00E872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  <w:p w14:paraId="1073D0E5" w14:textId="7D07760D" w:rsidR="00E87285" w:rsidRPr="00E87285" w:rsidRDefault="00E87285" w:rsidP="00E872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4621908C" w14:textId="45BCAE02" w:rsidR="00E87285" w:rsidRPr="00E87285" w:rsidRDefault="00E87285" w:rsidP="00E872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72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</w:t>
            </w:r>
          </w:p>
          <w:p w14:paraId="4C6E4580" w14:textId="29C9574D" w:rsidR="00E87285" w:rsidRPr="00E87285" w:rsidRDefault="00E87285" w:rsidP="00E872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</w:t>
            </w:r>
          </w:p>
          <w:p w14:paraId="15F5F44A" w14:textId="7DACB7DD" w:rsidR="00E87285" w:rsidRPr="00E87285" w:rsidRDefault="00E87285" w:rsidP="00E872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  <w:p w14:paraId="17A98477" w14:textId="6C464565" w:rsidR="00E87285" w:rsidRPr="00E87285" w:rsidRDefault="00E87285" w:rsidP="00E872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5D4B8AF1" w14:textId="0648C593" w:rsidR="00E87285" w:rsidRPr="00E87285" w:rsidRDefault="00E87285" w:rsidP="00E872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72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</w:p>
          <w:p w14:paraId="44703D3A" w14:textId="6CEF32AF" w:rsidR="00E87285" w:rsidRPr="00E87285" w:rsidRDefault="00E87285" w:rsidP="00E872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</w:t>
            </w:r>
          </w:p>
          <w:p w14:paraId="5C67C3FE" w14:textId="13F2F210" w:rsidR="00E82186" w:rsidRPr="00E87285" w:rsidRDefault="00E87285" w:rsidP="00E872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72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76345" w14:textId="4BB87A96" w:rsidR="00E87285" w:rsidRPr="00E87285" w:rsidRDefault="00E87285" w:rsidP="00E872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72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.82</w:t>
            </w:r>
          </w:p>
          <w:p w14:paraId="635832D8" w14:textId="6E4830D2" w:rsidR="00E87285" w:rsidRPr="00E87285" w:rsidRDefault="00E87285" w:rsidP="00E872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72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, -0.02</w:t>
            </w:r>
          </w:p>
          <w:p w14:paraId="49A36E12" w14:textId="2F181BD7" w:rsidR="00E87285" w:rsidRPr="00E87285" w:rsidRDefault="00E87285" w:rsidP="00E872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1DC28E12" w14:textId="64271374" w:rsidR="00E87285" w:rsidRPr="00E87285" w:rsidRDefault="00E87285" w:rsidP="00E872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72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8</w:t>
            </w:r>
            <w:r w:rsidR="00B46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0.43</w:t>
            </w:r>
          </w:p>
          <w:p w14:paraId="66941344" w14:textId="7FA14137" w:rsidR="00E87285" w:rsidRPr="00E87285" w:rsidRDefault="00E87285" w:rsidP="00E872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4</w:t>
            </w:r>
            <w:r w:rsidR="00B46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.12</w:t>
            </w:r>
          </w:p>
          <w:p w14:paraId="54C58947" w14:textId="1BDE33F6" w:rsidR="00E87285" w:rsidRPr="00E87285" w:rsidRDefault="00E87285" w:rsidP="00E872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73</w:t>
            </w:r>
            <w:r w:rsidR="00B46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-0.14</w:t>
            </w:r>
          </w:p>
          <w:p w14:paraId="39305CA2" w14:textId="51E74F53" w:rsidR="00E87285" w:rsidRPr="00E87285" w:rsidRDefault="00E87285" w:rsidP="00E872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0F5E85A7" w14:textId="06AD8317" w:rsidR="00E87285" w:rsidRPr="00E87285" w:rsidRDefault="00E87285" w:rsidP="00E872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72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5</w:t>
            </w:r>
            <w:r w:rsidR="00B46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.39</w:t>
            </w:r>
          </w:p>
          <w:p w14:paraId="7C41AE11" w14:textId="008A2A7B" w:rsidR="00E87285" w:rsidRPr="00E87285" w:rsidRDefault="00E87285" w:rsidP="00E872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7</w:t>
            </w:r>
            <w:r w:rsidR="00B46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.86</w:t>
            </w:r>
          </w:p>
          <w:p w14:paraId="487FAA1D" w14:textId="05058FB2" w:rsidR="00E82186" w:rsidRPr="00E87285" w:rsidRDefault="00E87285" w:rsidP="00E872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872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6</w:t>
            </w:r>
            <w:r w:rsidR="00B46E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6.1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C7D1E" w14:textId="63DB1C97" w:rsidR="00016627" w:rsidRPr="00016627" w:rsidRDefault="00016627" w:rsidP="000166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</w:t>
            </w:r>
            <w:r w:rsidR="006C06E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31)</w:t>
            </w:r>
          </w:p>
          <w:p w14:paraId="17F8B168" w14:textId="36262CE4" w:rsidR="00016627" w:rsidRPr="00016627" w:rsidRDefault="00016627" w:rsidP="000166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6</w:t>
            </w:r>
            <w:r w:rsidR="006C06E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21)</w:t>
            </w:r>
          </w:p>
          <w:p w14:paraId="3ABA9D87" w14:textId="23A0286E" w:rsidR="00016627" w:rsidRPr="00016627" w:rsidRDefault="00016627" w:rsidP="000166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243A071B" w14:textId="450F0079" w:rsidR="00016627" w:rsidRPr="00016627" w:rsidRDefault="00016627" w:rsidP="000166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</w:t>
            </w:r>
            <w:r w:rsidRPr="000166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6C06E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41)</w:t>
            </w:r>
          </w:p>
          <w:p w14:paraId="79DE07EB" w14:textId="13B27336" w:rsidR="00016627" w:rsidRPr="00016627" w:rsidRDefault="00016627" w:rsidP="000166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66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  <w:r w:rsidR="006C06E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40)</w:t>
            </w:r>
          </w:p>
          <w:p w14:paraId="3C3D3151" w14:textId="079E1F6E" w:rsidR="00016627" w:rsidRPr="00016627" w:rsidRDefault="00016627" w:rsidP="000166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66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9</w:t>
            </w:r>
            <w:r w:rsidR="006C06E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31)</w:t>
            </w:r>
          </w:p>
          <w:p w14:paraId="1299CA31" w14:textId="10DD8D36" w:rsidR="00016627" w:rsidRPr="00016627" w:rsidRDefault="00016627" w:rsidP="000166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30EE8481" w14:textId="6F23BB87" w:rsidR="00016627" w:rsidRPr="00016627" w:rsidRDefault="00016627" w:rsidP="000166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</w:t>
            </w:r>
            <w:r w:rsidR="006C06E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1)</w:t>
            </w:r>
          </w:p>
          <w:p w14:paraId="1592D5A9" w14:textId="21E6B647" w:rsidR="00016627" w:rsidRPr="00016627" w:rsidRDefault="00016627" w:rsidP="000166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3</w:t>
            </w:r>
            <w:r w:rsidR="006C06E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1)</w:t>
            </w:r>
          </w:p>
          <w:p w14:paraId="09BB3C4D" w14:textId="298B784A" w:rsidR="00E82186" w:rsidRPr="00016627" w:rsidRDefault="00016627" w:rsidP="000166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66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8</w:t>
            </w:r>
            <w:r w:rsidR="006C06E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6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979A2" w14:textId="4D1A7F36" w:rsidR="00016627" w:rsidRPr="00016627" w:rsidRDefault="00016627" w:rsidP="000166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  <w:p w14:paraId="511BFA91" w14:textId="04CB0D06" w:rsidR="00016627" w:rsidRPr="00016627" w:rsidRDefault="00016627" w:rsidP="000166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 w:rsidRPr="000166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396867CA" w14:textId="4BB79616" w:rsidR="00016627" w:rsidRPr="00016627" w:rsidRDefault="00016627" w:rsidP="000166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7562856C" w14:textId="29F3BCE3" w:rsidR="00016627" w:rsidRPr="00016627" w:rsidRDefault="00016627" w:rsidP="000166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66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14:paraId="0B326B2E" w14:textId="7A695964" w:rsidR="00016627" w:rsidRPr="00016627" w:rsidRDefault="00016627" w:rsidP="000166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</w:t>
            </w:r>
          </w:p>
          <w:p w14:paraId="471FD013" w14:textId="631E34B0" w:rsidR="00016627" w:rsidRPr="00016627" w:rsidRDefault="00016627" w:rsidP="000166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  <w:p w14:paraId="2A7E47C3" w14:textId="137EF4C3" w:rsidR="00016627" w:rsidRPr="00016627" w:rsidRDefault="00016627" w:rsidP="000166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4993DC08" w14:textId="1F453283" w:rsidR="00016627" w:rsidRPr="00016627" w:rsidRDefault="00016627" w:rsidP="000166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66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  <w:p w14:paraId="2ED7EA21" w14:textId="68A2957D" w:rsidR="00016627" w:rsidRPr="00016627" w:rsidRDefault="00016627" w:rsidP="000166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  <w:p w14:paraId="10B2A6D1" w14:textId="6F6A1F6F" w:rsidR="00E82186" w:rsidRPr="00016627" w:rsidRDefault="00016627" w:rsidP="000166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66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28786" w14:textId="6B05A4AC" w:rsidR="00016627" w:rsidRPr="00016627" w:rsidRDefault="00016627" w:rsidP="000166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, 1.57</w:t>
            </w:r>
          </w:p>
          <w:p w14:paraId="4DF5EF54" w14:textId="6DDB0ABB" w:rsidR="00016627" w:rsidRPr="00016627" w:rsidRDefault="00016627" w:rsidP="000166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7, -0.25</w:t>
            </w:r>
          </w:p>
          <w:p w14:paraId="6EEB4693" w14:textId="33C9F3E6" w:rsidR="00016627" w:rsidRPr="00016627" w:rsidRDefault="00016627" w:rsidP="000166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52FF662B" w14:textId="5D984BF9" w:rsidR="00016627" w:rsidRPr="00016627" w:rsidRDefault="00016627" w:rsidP="000166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9, 0.63</w:t>
            </w:r>
          </w:p>
          <w:p w14:paraId="0FB6FF5E" w14:textId="204BDD4C" w:rsidR="00016627" w:rsidRPr="00016627" w:rsidRDefault="00016627" w:rsidP="000166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0, 0.97</w:t>
            </w:r>
          </w:p>
          <w:p w14:paraId="3D636E95" w14:textId="492E5F0D" w:rsidR="00016627" w:rsidRPr="00016627" w:rsidRDefault="00016627" w:rsidP="000166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0, 0.12</w:t>
            </w:r>
          </w:p>
          <w:p w14:paraId="2A962086" w14:textId="2DEFC9D7" w:rsidR="00016627" w:rsidRPr="00016627" w:rsidRDefault="00016627" w:rsidP="000166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5C6A78B7" w14:textId="5472032C" w:rsidR="00016627" w:rsidRPr="00016627" w:rsidRDefault="00016627" w:rsidP="000166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66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.73</w:t>
            </w:r>
          </w:p>
          <w:p w14:paraId="48CEB07C" w14:textId="222CC4AF" w:rsidR="00016627" w:rsidRPr="00016627" w:rsidRDefault="00016627" w:rsidP="000166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, 2.61</w:t>
            </w:r>
          </w:p>
          <w:p w14:paraId="096A38F5" w14:textId="7FF9A037" w:rsidR="00E82186" w:rsidRPr="00016627" w:rsidRDefault="00016627" w:rsidP="0001662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166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6.89</w:t>
            </w:r>
          </w:p>
        </w:tc>
      </w:tr>
      <w:tr w:rsidR="00E82186" w:rsidRPr="00E43710" w14:paraId="73ACC22B" w14:textId="77777777" w:rsidTr="00C04CCF">
        <w:trPr>
          <w:trHeight w:val="836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F26DC" w14:textId="20EE15F0" w:rsidR="00E82186" w:rsidRPr="00050F65" w:rsidRDefault="00E82186" w:rsidP="00E82186">
            <w:pPr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</w:pPr>
            <w:r w:rsidRPr="00050F65">
              <w:rPr>
                <w:rFonts w:ascii="Times New Roman" w:hAnsi="Times New Roman" w:cs="Times New Roman"/>
                <w:b/>
                <w:sz w:val="16"/>
                <w:szCs w:val="16"/>
                <w:lang w:val="sv-SE"/>
              </w:rPr>
              <w:t>GGT (U/L)</w:t>
            </w:r>
          </w:p>
          <w:p w14:paraId="67D7CE03" w14:textId="7488D06D" w:rsidR="00E82186" w:rsidRPr="00050F65" w:rsidRDefault="00E82186" w:rsidP="00E8218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B9180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ase</w:t>
            </w:r>
          </w:p>
          <w:p w14:paraId="7C69B689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1</w:t>
            </w:r>
          </w:p>
          <w:p w14:paraId="7304C795" w14:textId="04E2C5C6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2</w:t>
            </w:r>
          </w:p>
          <w:p w14:paraId="7F94855A" w14:textId="7A903FA6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4</w:t>
            </w:r>
          </w:p>
          <w:p w14:paraId="7FCCD337" w14:textId="77777777" w:rsidR="00E82186" w:rsidRPr="00CB339E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B339E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ase#T1</w:t>
            </w:r>
          </w:p>
          <w:p w14:paraId="13CC2284" w14:textId="09D975B6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2</w:t>
            </w:r>
          </w:p>
          <w:p w14:paraId="689D96D6" w14:textId="7392582E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#T4</w:t>
            </w:r>
          </w:p>
          <w:p w14:paraId="4396885F" w14:textId="00B07221" w:rsidR="00E82186" w:rsidRPr="00050F65" w:rsidRDefault="00E82186" w:rsidP="00E8218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50F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61C55" w14:textId="17399BBB" w:rsidR="00104D90" w:rsidRPr="00104D90" w:rsidRDefault="00104D90" w:rsidP="00104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1 (5.40)</w:t>
            </w:r>
          </w:p>
          <w:p w14:paraId="1169B2FC" w14:textId="7797AF9C" w:rsidR="00104D90" w:rsidRPr="00104D90" w:rsidRDefault="00104D90" w:rsidP="00104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43 (3.34)</w:t>
            </w:r>
          </w:p>
          <w:p w14:paraId="1F0439AD" w14:textId="50F637FB" w:rsidR="00104D90" w:rsidRPr="00104D90" w:rsidRDefault="00104D90" w:rsidP="00104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10C83CCE" w14:textId="75DC2AEF" w:rsidR="00104D90" w:rsidRPr="00104D90" w:rsidRDefault="00104D90" w:rsidP="00104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14 (5.76)</w:t>
            </w:r>
          </w:p>
          <w:p w14:paraId="123211AC" w14:textId="4A8D842B" w:rsidR="00104D90" w:rsidRPr="00104D90" w:rsidRDefault="00104D90" w:rsidP="00104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72 (3.94)</w:t>
            </w:r>
          </w:p>
          <w:p w14:paraId="25DCA6E3" w14:textId="7819AEDF" w:rsidR="00104D90" w:rsidRPr="00104D90" w:rsidRDefault="00104D90" w:rsidP="00104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56760EF1" w14:textId="0C77AE33" w:rsidR="00104D90" w:rsidRPr="00104D90" w:rsidRDefault="00104D90" w:rsidP="00104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7 (7.06)</w:t>
            </w:r>
          </w:p>
          <w:p w14:paraId="66EEF0D4" w14:textId="01F28EE0" w:rsidR="00E82186" w:rsidRPr="00104D90" w:rsidRDefault="00104D90" w:rsidP="00104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4D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6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.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8AF86" w14:textId="65AA32F0" w:rsidR="00104D90" w:rsidRPr="00104D90" w:rsidRDefault="00104D90" w:rsidP="00104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4D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5B726259" w14:textId="0B87A81B" w:rsidR="00104D90" w:rsidRPr="00104D90" w:rsidRDefault="00104D90" w:rsidP="00104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</w:t>
            </w:r>
          </w:p>
          <w:p w14:paraId="4E33D2CA" w14:textId="18E32F4B" w:rsidR="00104D90" w:rsidRPr="00104D90" w:rsidRDefault="00104D90" w:rsidP="00104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774D7F72" w14:textId="4090D5AE" w:rsidR="00104D90" w:rsidRPr="00104D90" w:rsidRDefault="00104D90" w:rsidP="00104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4D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  <w:p w14:paraId="1DB0F916" w14:textId="6FA58D9F" w:rsidR="00104D90" w:rsidRPr="00104D90" w:rsidRDefault="00104D90" w:rsidP="00104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 w:rsidRPr="00104D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  <w:p w14:paraId="295073A5" w14:textId="0D92BDAA" w:rsidR="00104D90" w:rsidRPr="00104D90" w:rsidRDefault="00104D90" w:rsidP="00104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7273E0C0" w14:textId="7A2EDBC5" w:rsidR="00104D90" w:rsidRPr="00104D90" w:rsidRDefault="00104D90" w:rsidP="00104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4D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  <w:p w14:paraId="51CA8382" w14:textId="44D981D4" w:rsidR="00E82186" w:rsidRPr="00104D90" w:rsidRDefault="00104D90" w:rsidP="00104D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4D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7F3D1" w14:textId="56AB11C0" w:rsidR="00104D90" w:rsidRPr="0068654F" w:rsidRDefault="00104D90" w:rsidP="006865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6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8.68, 12.5</w:t>
            </w:r>
          </w:p>
          <w:p w14:paraId="1371814E" w14:textId="281D89C3" w:rsidR="00104D90" w:rsidRPr="0068654F" w:rsidRDefault="00104D90" w:rsidP="006865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6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7.97, 5.11</w:t>
            </w:r>
          </w:p>
          <w:p w14:paraId="047A41CA" w14:textId="28317383" w:rsidR="00104D90" w:rsidRPr="0068654F" w:rsidRDefault="00104D90" w:rsidP="006865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6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26D0911B" w14:textId="0237CC81" w:rsidR="00104D90" w:rsidRPr="0068654F" w:rsidRDefault="00104D90" w:rsidP="006865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6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4.4, 8.16</w:t>
            </w:r>
          </w:p>
          <w:p w14:paraId="2162FB44" w14:textId="4C55EEDE" w:rsidR="00104D90" w:rsidRPr="0068654F" w:rsidRDefault="00104D90" w:rsidP="006865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6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1.5, 4.01</w:t>
            </w:r>
          </w:p>
          <w:p w14:paraId="6D4E114E" w14:textId="0269CB4E" w:rsidR="00104D90" w:rsidRPr="0068654F" w:rsidRDefault="00104D90" w:rsidP="006865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6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3B949E6B" w14:textId="08F9007D" w:rsidR="00104D90" w:rsidRPr="0068654F" w:rsidRDefault="00104D90" w:rsidP="006865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6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18, 24.5</w:t>
            </w:r>
          </w:p>
          <w:p w14:paraId="62329BC3" w14:textId="63ABF4A4" w:rsidR="00E82186" w:rsidRPr="0068654F" w:rsidRDefault="00104D90" w:rsidP="006865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6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86.5, -5.48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77FD7" w14:textId="0609F633" w:rsidR="0068654F" w:rsidRPr="0068654F" w:rsidRDefault="0068654F" w:rsidP="006865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6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5.99)</w:t>
            </w:r>
          </w:p>
          <w:p w14:paraId="63600656" w14:textId="6A66FAAC" w:rsidR="0068654F" w:rsidRPr="0068654F" w:rsidRDefault="0068654F" w:rsidP="006865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6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.8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3.06)</w:t>
            </w:r>
          </w:p>
          <w:p w14:paraId="75E00A06" w14:textId="35BA4684" w:rsidR="0068654F" w:rsidRPr="0068654F" w:rsidRDefault="0068654F" w:rsidP="006865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35178D18" w14:textId="7B3FE539" w:rsidR="0068654F" w:rsidRPr="0068654F" w:rsidRDefault="0068654F" w:rsidP="006865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30 (7.11)</w:t>
            </w:r>
          </w:p>
          <w:p w14:paraId="20D25DB5" w14:textId="5F91B967" w:rsidR="0068654F" w:rsidRPr="0068654F" w:rsidRDefault="0068654F" w:rsidP="006865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0.8 (4.20)</w:t>
            </w:r>
          </w:p>
          <w:p w14:paraId="4161A36C" w14:textId="55FA5187" w:rsidR="0068654F" w:rsidRPr="0068654F" w:rsidRDefault="0068654F" w:rsidP="006865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  <w:p w14:paraId="2E32E547" w14:textId="0E97C006" w:rsidR="0068654F" w:rsidRPr="0068654F" w:rsidRDefault="0068654F" w:rsidP="006865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53 (9.80)</w:t>
            </w:r>
          </w:p>
          <w:p w14:paraId="29A0AE89" w14:textId="41B99754" w:rsidR="00E82186" w:rsidRPr="0068654F" w:rsidRDefault="0068654F" w:rsidP="006865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6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0</w:t>
            </w:r>
            <w:r w:rsidR="003E5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2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973FC" w14:textId="09A29E7E" w:rsidR="0068654F" w:rsidRPr="0068654F" w:rsidRDefault="0068654F" w:rsidP="006865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6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75B35672" w14:textId="5820D8DF" w:rsidR="0068654F" w:rsidRPr="0068654F" w:rsidRDefault="0068654F" w:rsidP="006865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6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7C0853B0" w14:textId="6989F6A6" w:rsidR="0068654F" w:rsidRPr="0068654F" w:rsidRDefault="0068654F" w:rsidP="006865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623E6150" w14:textId="639986DE" w:rsidR="0068654F" w:rsidRPr="0068654F" w:rsidRDefault="0068654F" w:rsidP="006865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6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  <w:p w14:paraId="1DCE7C8D" w14:textId="0FCC2D89" w:rsidR="0068654F" w:rsidRPr="0068654F" w:rsidRDefault="0068654F" w:rsidP="006865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6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  <w:p w14:paraId="158D0019" w14:textId="3551A9E1" w:rsidR="0068654F" w:rsidRPr="0068654F" w:rsidRDefault="0068654F" w:rsidP="006865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0E4D341A" w14:textId="6DDE3EAA" w:rsidR="0068654F" w:rsidRPr="0068654F" w:rsidRDefault="0068654F" w:rsidP="006865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6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3F95A3CB" w14:textId="48935CE2" w:rsidR="00E82186" w:rsidRPr="0068654F" w:rsidRDefault="0068654F" w:rsidP="006865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6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C0F1D" w14:textId="07A1FAA6" w:rsidR="0068654F" w:rsidRPr="0068654F" w:rsidRDefault="0068654F" w:rsidP="006865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95, 28.4</w:t>
            </w:r>
          </w:p>
          <w:p w14:paraId="730CB269" w14:textId="33296AFB" w:rsidR="0068654F" w:rsidRPr="0068654F" w:rsidRDefault="0068654F" w:rsidP="006865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6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0.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.17</w:t>
            </w:r>
          </w:p>
          <w:p w14:paraId="49254F0B" w14:textId="062AA27D" w:rsidR="0068654F" w:rsidRPr="0068654F" w:rsidRDefault="0068654F" w:rsidP="006865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1F68E57B" w14:textId="702A12A8" w:rsidR="0068654F" w:rsidRPr="0068654F" w:rsidRDefault="0068654F" w:rsidP="006865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7.63, 20.2</w:t>
            </w:r>
          </w:p>
          <w:p w14:paraId="59B645EE" w14:textId="1718BD4A" w:rsidR="0068654F" w:rsidRPr="0068654F" w:rsidRDefault="0068654F" w:rsidP="006865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6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9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 -2.61</w:t>
            </w:r>
          </w:p>
          <w:p w14:paraId="40A59CF1" w14:textId="49B9D431" w:rsidR="0068654F" w:rsidRPr="0068654F" w:rsidRDefault="0068654F" w:rsidP="006865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</w:t>
            </w:r>
          </w:p>
          <w:p w14:paraId="027CFAB1" w14:textId="4C94BDD8" w:rsidR="0068654F" w:rsidRPr="0068654F" w:rsidRDefault="0068654F" w:rsidP="006865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2.7, 15.7</w:t>
            </w:r>
          </w:p>
          <w:p w14:paraId="39119C7A" w14:textId="6C2E5890" w:rsidR="00E82186" w:rsidRPr="0068654F" w:rsidRDefault="0068654F" w:rsidP="0068654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65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5.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1.4</w:t>
            </w:r>
          </w:p>
        </w:tc>
      </w:tr>
    </w:tbl>
    <w:p w14:paraId="1B0DA927" w14:textId="77777777" w:rsidR="00135023" w:rsidRPr="008425CA" w:rsidRDefault="00135023" w:rsidP="008425CA">
      <w:pPr>
        <w:pStyle w:val="Ingetavstnd"/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425CA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8425CA">
        <w:rPr>
          <w:rFonts w:ascii="Arial" w:hAnsi="Arial" w:cs="Arial"/>
          <w:sz w:val="20"/>
          <w:szCs w:val="20"/>
          <w:lang w:val="en-US"/>
        </w:rPr>
        <w:t>50 cases and 69 controls at T1-T3, 44 cases and 53 controls at T4, 26 cases and 40 controls at T5.</w:t>
      </w:r>
    </w:p>
    <w:p w14:paraId="761F10A3" w14:textId="4FD6281B" w:rsidR="00135023" w:rsidRPr="008425CA" w:rsidRDefault="00135023" w:rsidP="008425CA">
      <w:pPr>
        <w:pStyle w:val="Ingetavstnd"/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425CA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8425CA">
        <w:rPr>
          <w:rFonts w:ascii="Arial" w:hAnsi="Arial" w:cs="Arial"/>
          <w:sz w:val="20"/>
          <w:szCs w:val="20"/>
          <w:lang w:val="en-US"/>
        </w:rPr>
        <w:t>54 cases and 61 controls at T1-T3, 38 cases and 38 controls at T4, 20 cases and 28 controls at T5.</w:t>
      </w:r>
    </w:p>
    <w:p w14:paraId="65CD6F98" w14:textId="33CC50F1" w:rsidR="0027053D" w:rsidRPr="008425CA" w:rsidRDefault="0027053D" w:rsidP="008425CA">
      <w:pPr>
        <w:pStyle w:val="Ingetavstnd"/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425CA">
        <w:rPr>
          <w:rFonts w:ascii="Arial" w:hAnsi="Arial" w:cs="Arial"/>
          <w:sz w:val="20"/>
          <w:szCs w:val="20"/>
          <w:lang w:val="en-US"/>
        </w:rPr>
        <w:t xml:space="preserve">Models adjusted for BMI, age, </w:t>
      </w:r>
      <w:r w:rsidR="0023185C" w:rsidRPr="008425CA">
        <w:rPr>
          <w:rFonts w:ascii="Arial" w:hAnsi="Arial" w:cs="Arial"/>
          <w:sz w:val="20"/>
          <w:szCs w:val="20"/>
          <w:lang w:val="en-US"/>
        </w:rPr>
        <w:t>elevated blood pressure, physical activity, and type 2 diabetes family history.</w:t>
      </w:r>
    </w:p>
    <w:p w14:paraId="0E63FF97" w14:textId="12E0E500" w:rsidR="00135023" w:rsidRPr="008425CA" w:rsidRDefault="00A125B4" w:rsidP="008425CA">
      <w:pPr>
        <w:pStyle w:val="Ingetavstnd"/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425CA">
        <w:rPr>
          <w:rFonts w:ascii="Arial" w:hAnsi="Arial" w:cs="Arial"/>
          <w:sz w:val="20"/>
          <w:szCs w:val="20"/>
          <w:lang w:val="en-US"/>
        </w:rPr>
        <w:t xml:space="preserve">T: time-point; </w:t>
      </w:r>
      <w:r w:rsidR="00135023" w:rsidRPr="008425CA">
        <w:rPr>
          <w:rFonts w:ascii="Arial" w:hAnsi="Arial" w:cs="Arial"/>
          <w:sz w:val="20"/>
          <w:szCs w:val="20"/>
          <w:lang w:val="en-US"/>
        </w:rPr>
        <w:t>TSH: thyroid stimulating hormone; GGT: gamma-</w:t>
      </w:r>
      <w:proofErr w:type="spellStart"/>
      <w:r w:rsidR="00135023" w:rsidRPr="008425CA">
        <w:rPr>
          <w:rFonts w:ascii="Arial" w:hAnsi="Arial" w:cs="Arial"/>
          <w:sz w:val="20"/>
          <w:szCs w:val="20"/>
          <w:lang w:val="en-US"/>
        </w:rPr>
        <w:t>glutamyltransferase</w:t>
      </w:r>
      <w:proofErr w:type="spellEnd"/>
      <w:r w:rsidR="0027053D" w:rsidRPr="008425CA">
        <w:rPr>
          <w:rFonts w:ascii="Arial" w:hAnsi="Arial" w:cs="Arial"/>
          <w:sz w:val="20"/>
          <w:szCs w:val="20"/>
          <w:lang w:val="en-US"/>
        </w:rPr>
        <w:t>.</w:t>
      </w:r>
    </w:p>
    <w:p w14:paraId="3B6BB2F3" w14:textId="2322DB3C" w:rsidR="009B78B4" w:rsidRPr="008425CA" w:rsidRDefault="009B78B4" w:rsidP="008425CA">
      <w:pPr>
        <w:pStyle w:val="Ingetavstnd"/>
        <w:spacing w:line="360" w:lineRule="auto"/>
        <w:rPr>
          <w:rFonts w:ascii="Arial" w:hAnsi="Arial" w:cs="Arial"/>
          <w:sz w:val="20"/>
          <w:szCs w:val="20"/>
          <w:lang w:val="en-GB"/>
        </w:rPr>
        <w:sectPr w:rsidR="009B78B4" w:rsidRPr="008425CA" w:rsidSect="002C46FC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48E7D96" w14:textId="40677A8D" w:rsidR="005E20C5" w:rsidRPr="008425CA" w:rsidRDefault="005E20C5" w:rsidP="008425CA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425CA">
        <w:rPr>
          <w:rFonts w:ascii="Arial" w:hAnsi="Arial" w:cs="Arial"/>
          <w:sz w:val="20"/>
          <w:szCs w:val="20"/>
          <w:lang w:val="en-US"/>
        </w:rPr>
        <w:lastRenderedPageBreak/>
        <w:t xml:space="preserve">Table </w:t>
      </w:r>
      <w:r w:rsidR="000D2A29" w:rsidRPr="008425CA">
        <w:rPr>
          <w:rFonts w:ascii="Arial" w:hAnsi="Arial" w:cs="Arial"/>
          <w:sz w:val="20"/>
          <w:szCs w:val="20"/>
          <w:lang w:val="en-US"/>
        </w:rPr>
        <w:t>S</w:t>
      </w:r>
      <w:r w:rsidR="00CB312E" w:rsidRPr="008425CA">
        <w:rPr>
          <w:rFonts w:ascii="Arial" w:hAnsi="Arial" w:cs="Arial"/>
          <w:sz w:val="20"/>
          <w:szCs w:val="20"/>
          <w:lang w:val="en-US"/>
        </w:rPr>
        <w:t>4</w:t>
      </w:r>
      <w:r w:rsidRPr="008425CA">
        <w:rPr>
          <w:rFonts w:ascii="Arial" w:hAnsi="Arial" w:cs="Arial"/>
          <w:sz w:val="20"/>
          <w:szCs w:val="20"/>
          <w:lang w:val="en-US"/>
        </w:rPr>
        <w:t xml:space="preserve">. </w:t>
      </w:r>
      <w:bookmarkStart w:id="0" w:name="_Hlk74746960"/>
      <w:r w:rsidR="00226671" w:rsidRPr="008425CA">
        <w:rPr>
          <w:rFonts w:ascii="Arial" w:hAnsi="Arial" w:cs="Arial"/>
          <w:sz w:val="20"/>
          <w:szCs w:val="20"/>
          <w:lang w:val="en-US"/>
        </w:rPr>
        <w:t xml:space="preserve">OR and 95% CI for the associations between </w:t>
      </w:r>
      <w:r w:rsidR="00DB3A89" w:rsidRPr="008425CA">
        <w:rPr>
          <w:rFonts w:ascii="Arial" w:hAnsi="Arial" w:cs="Arial"/>
          <w:sz w:val="20"/>
          <w:szCs w:val="20"/>
          <w:lang w:val="en-US"/>
        </w:rPr>
        <w:t>pre-diagnostic</w:t>
      </w:r>
      <w:r w:rsidR="00E51458" w:rsidRPr="008425CA">
        <w:rPr>
          <w:rFonts w:ascii="Arial" w:hAnsi="Arial" w:cs="Arial"/>
          <w:sz w:val="20"/>
          <w:szCs w:val="20"/>
          <w:lang w:val="en-US"/>
        </w:rPr>
        <w:t xml:space="preserve"> </w:t>
      </w:r>
      <w:r w:rsidR="00226671" w:rsidRPr="008425CA">
        <w:rPr>
          <w:rFonts w:ascii="Arial" w:hAnsi="Arial" w:cs="Arial"/>
          <w:sz w:val="20"/>
          <w:szCs w:val="20"/>
          <w:lang w:val="en-US"/>
        </w:rPr>
        <w:t>blood biomarker</w:t>
      </w:r>
      <w:r w:rsidR="001B132C" w:rsidRPr="008425CA">
        <w:rPr>
          <w:rFonts w:ascii="Arial" w:hAnsi="Arial" w:cs="Arial"/>
          <w:sz w:val="20"/>
          <w:szCs w:val="20"/>
          <w:lang w:val="en-US"/>
        </w:rPr>
        <w:t xml:space="preserve"> concentrations</w:t>
      </w:r>
      <w:r w:rsidR="00226671" w:rsidRPr="008425CA">
        <w:rPr>
          <w:rFonts w:ascii="Arial" w:hAnsi="Arial" w:cs="Arial"/>
          <w:sz w:val="20"/>
          <w:szCs w:val="20"/>
          <w:lang w:val="en-US"/>
        </w:rPr>
        <w:t xml:space="preserve"> and incident type 2 diabetes</w:t>
      </w:r>
      <w:bookmarkEnd w:id="0"/>
      <w:r w:rsidR="001B132C" w:rsidRPr="008425CA">
        <w:rPr>
          <w:rFonts w:ascii="Arial" w:hAnsi="Arial" w:cs="Arial"/>
          <w:sz w:val="20"/>
          <w:szCs w:val="20"/>
          <w:lang w:val="en-US"/>
        </w:rPr>
        <w:t xml:space="preserve"> in females</w:t>
      </w:r>
      <w:r w:rsidR="0012711A" w:rsidRPr="008425CA">
        <w:rPr>
          <w:rFonts w:ascii="Arial" w:hAnsi="Arial" w:cs="Arial"/>
          <w:sz w:val="20"/>
          <w:szCs w:val="20"/>
          <w:lang w:val="en-US"/>
        </w:rPr>
        <w:t>.</w:t>
      </w:r>
      <w:r w:rsidR="00A47D2A" w:rsidRPr="008425CA">
        <w:rPr>
          <w:rFonts w:ascii="Arial" w:hAnsi="Arial" w:cs="Arial"/>
          <w:sz w:val="20"/>
          <w:szCs w:val="20"/>
          <w:lang w:val="en-US"/>
        </w:rPr>
        <w:t xml:space="preserve"> The </w:t>
      </w:r>
      <w:proofErr w:type="spellStart"/>
      <w:r w:rsidR="00A47D2A" w:rsidRPr="008425CA">
        <w:rPr>
          <w:rFonts w:ascii="Arial" w:hAnsi="Arial" w:cs="Arial"/>
          <w:sz w:val="20"/>
          <w:szCs w:val="20"/>
          <w:lang w:val="en-US"/>
        </w:rPr>
        <w:t>Tromsø</w:t>
      </w:r>
      <w:proofErr w:type="spellEnd"/>
      <w:r w:rsidR="00A47D2A" w:rsidRPr="008425CA">
        <w:rPr>
          <w:rFonts w:ascii="Arial" w:hAnsi="Arial" w:cs="Arial"/>
          <w:sz w:val="20"/>
          <w:szCs w:val="20"/>
          <w:lang w:val="en-US"/>
        </w:rPr>
        <w:t xml:space="preserve"> Study 1986-2016.</w:t>
      </w:r>
    </w:p>
    <w:tbl>
      <w:tblPr>
        <w:tblStyle w:val="Tabellrutnt"/>
        <w:tblW w:w="9639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985"/>
        <w:gridCol w:w="1275"/>
        <w:gridCol w:w="1276"/>
        <w:gridCol w:w="1276"/>
        <w:gridCol w:w="1276"/>
        <w:gridCol w:w="1275"/>
        <w:gridCol w:w="1276"/>
      </w:tblGrid>
      <w:tr w:rsidR="003D26AD" w:rsidRPr="005E20C5" w14:paraId="0E2D95F8" w14:textId="77777777" w:rsidTr="002C46FC">
        <w:trPr>
          <w:trHeight w:val="400"/>
        </w:trPr>
        <w:tc>
          <w:tcPr>
            <w:tcW w:w="1985" w:type="dxa"/>
          </w:tcPr>
          <w:p w14:paraId="0974BA43" w14:textId="77777777" w:rsidR="005E20C5" w:rsidRPr="003D26AD" w:rsidRDefault="005E20C5" w:rsidP="004A744F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2551" w:type="dxa"/>
            <w:gridSpan w:val="2"/>
          </w:tcPr>
          <w:p w14:paraId="5C230E91" w14:textId="77777777" w:rsidR="001B132C" w:rsidRDefault="001B132C" w:rsidP="004A744F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1</w:t>
            </w:r>
          </w:p>
          <w:p w14:paraId="5E1A5CDA" w14:textId="29F23220" w:rsidR="005E20C5" w:rsidRPr="003D26AD" w:rsidRDefault="005E20C5" w:rsidP="001B132C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86/87</w:t>
            </w:r>
          </w:p>
        </w:tc>
        <w:tc>
          <w:tcPr>
            <w:tcW w:w="2552" w:type="dxa"/>
            <w:gridSpan w:val="2"/>
          </w:tcPr>
          <w:p w14:paraId="4411354A" w14:textId="77777777" w:rsidR="001B132C" w:rsidRDefault="001B132C" w:rsidP="004A744F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2</w:t>
            </w:r>
          </w:p>
          <w:p w14:paraId="34690019" w14:textId="4B79C56C" w:rsidR="005E20C5" w:rsidRPr="003D26AD" w:rsidRDefault="005E20C5" w:rsidP="001B132C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94/95</w:t>
            </w:r>
          </w:p>
        </w:tc>
        <w:tc>
          <w:tcPr>
            <w:tcW w:w="2551" w:type="dxa"/>
            <w:gridSpan w:val="2"/>
          </w:tcPr>
          <w:p w14:paraId="2F890A1D" w14:textId="77777777" w:rsidR="001B132C" w:rsidRDefault="001B132C" w:rsidP="004A744F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3</w:t>
            </w:r>
          </w:p>
          <w:p w14:paraId="3B357DF3" w14:textId="1997AB3C" w:rsidR="005E20C5" w:rsidRPr="003D26AD" w:rsidRDefault="005E20C5" w:rsidP="001B132C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2001 </w:t>
            </w:r>
          </w:p>
        </w:tc>
      </w:tr>
      <w:tr w:rsidR="003D26AD" w:rsidRPr="005E20C5" w14:paraId="4C2294D6" w14:textId="77777777" w:rsidTr="002C46FC">
        <w:trPr>
          <w:trHeight w:val="400"/>
        </w:trPr>
        <w:tc>
          <w:tcPr>
            <w:tcW w:w="1985" w:type="dxa"/>
          </w:tcPr>
          <w:p w14:paraId="05DEF189" w14:textId="3755D98C" w:rsidR="005E20C5" w:rsidRPr="003D26AD" w:rsidRDefault="005E20C5" w:rsidP="004A744F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4E4CF36" w14:textId="77777777" w:rsidR="005E20C5" w:rsidRPr="003D26AD" w:rsidRDefault="005E20C5" w:rsidP="004A744F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</w:p>
        </w:tc>
        <w:tc>
          <w:tcPr>
            <w:tcW w:w="1276" w:type="dxa"/>
          </w:tcPr>
          <w:p w14:paraId="68EE3E87" w14:textId="77777777" w:rsidR="005E20C5" w:rsidRPr="003D26AD" w:rsidRDefault="005E20C5" w:rsidP="004A744F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6" w:type="dxa"/>
          </w:tcPr>
          <w:p w14:paraId="16E1C12C" w14:textId="77777777" w:rsidR="005E20C5" w:rsidRPr="003D26AD" w:rsidRDefault="005E20C5" w:rsidP="004A744F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</w:p>
        </w:tc>
        <w:tc>
          <w:tcPr>
            <w:tcW w:w="1276" w:type="dxa"/>
          </w:tcPr>
          <w:p w14:paraId="6DBC7FAF" w14:textId="77777777" w:rsidR="005E20C5" w:rsidRPr="003D26AD" w:rsidRDefault="005E20C5" w:rsidP="004A744F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5" w:type="dxa"/>
          </w:tcPr>
          <w:p w14:paraId="737B6072" w14:textId="77777777" w:rsidR="005E20C5" w:rsidRPr="003D26AD" w:rsidRDefault="005E20C5" w:rsidP="004A744F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</w:p>
        </w:tc>
        <w:tc>
          <w:tcPr>
            <w:tcW w:w="1276" w:type="dxa"/>
          </w:tcPr>
          <w:p w14:paraId="5F2FE9A0" w14:textId="77777777" w:rsidR="005E20C5" w:rsidRPr="003D26AD" w:rsidRDefault="005E20C5" w:rsidP="004A744F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3D26AD" w:rsidRPr="005E20C5" w14:paraId="0DD20B22" w14:textId="77777777" w:rsidTr="002C46FC">
        <w:trPr>
          <w:trHeight w:val="400"/>
        </w:trPr>
        <w:tc>
          <w:tcPr>
            <w:tcW w:w="1985" w:type="dxa"/>
          </w:tcPr>
          <w:p w14:paraId="65B4BD4B" w14:textId="77777777" w:rsidR="004A744F" w:rsidRPr="003D26AD" w:rsidRDefault="004A744F" w:rsidP="002C46F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marker</w:t>
            </w:r>
          </w:p>
        </w:tc>
        <w:tc>
          <w:tcPr>
            <w:tcW w:w="1275" w:type="dxa"/>
          </w:tcPr>
          <w:p w14:paraId="61CEC122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  <w:p w14:paraId="53D41BDA" w14:textId="2F8E524B" w:rsidR="004A744F" w:rsidRPr="003D26AD" w:rsidRDefault="004A744F" w:rsidP="001B132C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95%</w:t>
            </w:r>
            <w:r w:rsidR="001B13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I)</w:t>
            </w:r>
          </w:p>
        </w:tc>
        <w:tc>
          <w:tcPr>
            <w:tcW w:w="1276" w:type="dxa"/>
          </w:tcPr>
          <w:p w14:paraId="4D968EDE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  <w:p w14:paraId="23F3C1D4" w14:textId="01F7CD62" w:rsidR="004A744F" w:rsidRPr="003D26AD" w:rsidRDefault="004A744F" w:rsidP="001B132C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95%</w:t>
            </w:r>
            <w:r w:rsidR="001B13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I)</w:t>
            </w:r>
          </w:p>
        </w:tc>
        <w:tc>
          <w:tcPr>
            <w:tcW w:w="1276" w:type="dxa"/>
          </w:tcPr>
          <w:p w14:paraId="43A62C8E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  <w:p w14:paraId="59082E22" w14:textId="1A8EDCAE" w:rsidR="004A744F" w:rsidRPr="003D26AD" w:rsidRDefault="004A744F" w:rsidP="001B132C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95%</w:t>
            </w:r>
            <w:r w:rsidR="001B13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I)</w:t>
            </w:r>
          </w:p>
        </w:tc>
        <w:tc>
          <w:tcPr>
            <w:tcW w:w="1276" w:type="dxa"/>
          </w:tcPr>
          <w:p w14:paraId="5F965E12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  <w:p w14:paraId="26A3D3F3" w14:textId="75B4BBE7" w:rsidR="004A744F" w:rsidRPr="003D26AD" w:rsidRDefault="004A744F" w:rsidP="001B132C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95%</w:t>
            </w:r>
            <w:r w:rsidR="001B13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I)</w:t>
            </w:r>
          </w:p>
        </w:tc>
        <w:tc>
          <w:tcPr>
            <w:tcW w:w="1275" w:type="dxa"/>
          </w:tcPr>
          <w:p w14:paraId="7DA5870C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  <w:p w14:paraId="523ADA68" w14:textId="319982B5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95%</w:t>
            </w:r>
            <w:r w:rsidR="001B13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I)</w:t>
            </w:r>
          </w:p>
        </w:tc>
        <w:tc>
          <w:tcPr>
            <w:tcW w:w="1276" w:type="dxa"/>
          </w:tcPr>
          <w:p w14:paraId="5A13B4A7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  <w:p w14:paraId="41064302" w14:textId="693821E8" w:rsidR="004A744F" w:rsidRPr="003D26AD" w:rsidRDefault="004A744F" w:rsidP="001B132C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95%</w:t>
            </w:r>
            <w:r w:rsidR="001B13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I)</w:t>
            </w:r>
          </w:p>
        </w:tc>
      </w:tr>
      <w:tr w:rsidR="003D26AD" w:rsidRPr="005E20C5" w14:paraId="3E386B95" w14:textId="77777777" w:rsidTr="002C46FC">
        <w:trPr>
          <w:trHeight w:val="400"/>
        </w:trPr>
        <w:tc>
          <w:tcPr>
            <w:tcW w:w="1985" w:type="dxa"/>
          </w:tcPr>
          <w:p w14:paraId="5D4029FB" w14:textId="2979BE6A" w:rsidR="004A744F" w:rsidRPr="003D26AD" w:rsidRDefault="004A744F" w:rsidP="001B132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lipids ≥7.40 g/L</w:t>
            </w:r>
          </w:p>
        </w:tc>
        <w:tc>
          <w:tcPr>
            <w:tcW w:w="1275" w:type="dxa"/>
          </w:tcPr>
          <w:p w14:paraId="29300471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7</w:t>
            </w:r>
          </w:p>
          <w:p w14:paraId="2B07B1EF" w14:textId="4B196B23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8, 4.34)</w:t>
            </w:r>
          </w:p>
        </w:tc>
        <w:tc>
          <w:tcPr>
            <w:tcW w:w="1276" w:type="dxa"/>
          </w:tcPr>
          <w:p w14:paraId="3809B17D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</w:t>
            </w:r>
          </w:p>
          <w:p w14:paraId="66EAD223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8, 3.82)</w:t>
            </w:r>
          </w:p>
        </w:tc>
        <w:tc>
          <w:tcPr>
            <w:tcW w:w="1276" w:type="dxa"/>
          </w:tcPr>
          <w:p w14:paraId="7DE682A1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2</w:t>
            </w:r>
          </w:p>
          <w:p w14:paraId="0F2E4B42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8, 7.40)*</w:t>
            </w:r>
          </w:p>
        </w:tc>
        <w:tc>
          <w:tcPr>
            <w:tcW w:w="1276" w:type="dxa"/>
          </w:tcPr>
          <w:p w14:paraId="5C97193D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</w:t>
            </w:r>
          </w:p>
          <w:p w14:paraId="2BB0292E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6, 5.23)</w:t>
            </w:r>
          </w:p>
        </w:tc>
        <w:tc>
          <w:tcPr>
            <w:tcW w:w="1275" w:type="dxa"/>
          </w:tcPr>
          <w:p w14:paraId="4F84E782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.56</w:t>
            </w:r>
          </w:p>
          <w:p w14:paraId="38B2569F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1.66, 7.63)*</w:t>
            </w:r>
          </w:p>
        </w:tc>
        <w:tc>
          <w:tcPr>
            <w:tcW w:w="1276" w:type="dxa"/>
          </w:tcPr>
          <w:p w14:paraId="3D8EE850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D26A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.68</w:t>
            </w:r>
          </w:p>
          <w:p w14:paraId="2E7310F7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1.66, 13.2)*</w:t>
            </w:r>
          </w:p>
        </w:tc>
      </w:tr>
      <w:tr w:rsidR="003D26AD" w:rsidRPr="005E20C5" w14:paraId="39C30F25" w14:textId="77777777" w:rsidTr="002C46FC">
        <w:trPr>
          <w:trHeight w:val="400"/>
        </w:trPr>
        <w:tc>
          <w:tcPr>
            <w:tcW w:w="1985" w:type="dxa"/>
          </w:tcPr>
          <w:p w14:paraId="3C7AC710" w14:textId="7147306A" w:rsidR="004A744F" w:rsidRPr="003D26AD" w:rsidRDefault="004A744F" w:rsidP="002C46F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lipids</w:t>
            </w:r>
            <w:r w:rsidR="002C46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g/L)</w:t>
            </w:r>
          </w:p>
        </w:tc>
        <w:tc>
          <w:tcPr>
            <w:tcW w:w="1275" w:type="dxa"/>
          </w:tcPr>
          <w:p w14:paraId="5CC56C84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</w:t>
            </w:r>
          </w:p>
          <w:p w14:paraId="4D3384A8" w14:textId="226B6130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3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)</w:t>
            </w:r>
            <w:r w:rsidR="00BA3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1276" w:type="dxa"/>
          </w:tcPr>
          <w:p w14:paraId="5BA9A90F" w14:textId="77777777" w:rsidR="004A744F" w:rsidRPr="003D26AD" w:rsidRDefault="004A744F" w:rsidP="004A7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</w:t>
            </w:r>
          </w:p>
          <w:p w14:paraId="40419DBE" w14:textId="0C7C2BCF" w:rsidR="004A744F" w:rsidRPr="003D26AD" w:rsidRDefault="004A744F" w:rsidP="004A74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D26AD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="00931AE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D26AD">
              <w:rPr>
                <w:rFonts w:ascii="Times New Roman" w:hAnsi="Times New Roman" w:cs="Times New Roman"/>
                <w:sz w:val="20"/>
                <w:szCs w:val="20"/>
              </w:rPr>
              <w:t>1.73)</w:t>
            </w:r>
          </w:p>
        </w:tc>
        <w:tc>
          <w:tcPr>
            <w:tcW w:w="1276" w:type="dxa"/>
          </w:tcPr>
          <w:p w14:paraId="0D1D6161" w14:textId="77777777" w:rsidR="004A744F" w:rsidRPr="003D26AD" w:rsidRDefault="004A744F" w:rsidP="004A74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  <w:p w14:paraId="224E6485" w14:textId="12A94E9D" w:rsidR="004A744F" w:rsidRPr="003D26AD" w:rsidRDefault="004A744F" w:rsidP="004A74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</w:rPr>
              <w:t>(1.16</w:t>
            </w:r>
            <w:r w:rsidR="00931AE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3D26AD">
              <w:rPr>
                <w:rFonts w:ascii="Times New Roman" w:hAnsi="Times New Roman" w:cs="Times New Roman"/>
                <w:sz w:val="20"/>
                <w:szCs w:val="20"/>
              </w:rPr>
              <w:t>1.97)</w:t>
            </w:r>
            <w:r w:rsidR="00BA3EA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276" w:type="dxa"/>
          </w:tcPr>
          <w:p w14:paraId="32CBDD31" w14:textId="77777777" w:rsidR="004A744F" w:rsidRPr="003D26AD" w:rsidRDefault="004A744F" w:rsidP="004A7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</w:t>
            </w:r>
          </w:p>
          <w:p w14:paraId="3CCA3633" w14:textId="0439892C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8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7)</w:t>
            </w:r>
            <w:r w:rsidR="00BA3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1275" w:type="dxa"/>
          </w:tcPr>
          <w:p w14:paraId="0AEB6ED5" w14:textId="77777777" w:rsidR="004A744F" w:rsidRPr="003D26AD" w:rsidRDefault="004A744F" w:rsidP="004A7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</w:t>
            </w:r>
          </w:p>
          <w:p w14:paraId="48790FA0" w14:textId="2E500FF0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9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5)</w:t>
            </w:r>
            <w:r w:rsidR="00BA3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1276" w:type="dxa"/>
          </w:tcPr>
          <w:p w14:paraId="72E1F3CE" w14:textId="77777777" w:rsidR="004A744F" w:rsidRPr="003D26AD" w:rsidRDefault="004A744F" w:rsidP="004A7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</w:t>
            </w:r>
          </w:p>
          <w:p w14:paraId="677FDDD7" w14:textId="50803172" w:rsidR="004A744F" w:rsidRPr="003D26AD" w:rsidRDefault="004A744F" w:rsidP="004A7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2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4)</w:t>
            </w:r>
            <w:r w:rsidR="00BA3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</w:p>
        </w:tc>
      </w:tr>
      <w:tr w:rsidR="003D26AD" w:rsidRPr="005E20C5" w14:paraId="20B6BFA1" w14:textId="77777777" w:rsidTr="002C46FC">
        <w:trPr>
          <w:trHeight w:val="400"/>
        </w:trPr>
        <w:tc>
          <w:tcPr>
            <w:tcW w:w="1985" w:type="dxa"/>
          </w:tcPr>
          <w:p w14:paraId="15840866" w14:textId="3E8AA906" w:rsidR="004A744F" w:rsidRPr="003D26AD" w:rsidRDefault="004A744F" w:rsidP="001B132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iglycerides ≥1.70 mmol/L</w:t>
            </w:r>
          </w:p>
        </w:tc>
        <w:tc>
          <w:tcPr>
            <w:tcW w:w="1275" w:type="dxa"/>
          </w:tcPr>
          <w:p w14:paraId="0542FFA9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2</w:t>
            </w:r>
          </w:p>
          <w:p w14:paraId="76569842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5, 5.56)*</w:t>
            </w:r>
          </w:p>
        </w:tc>
        <w:tc>
          <w:tcPr>
            <w:tcW w:w="1276" w:type="dxa"/>
          </w:tcPr>
          <w:p w14:paraId="19075BBC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</w:t>
            </w:r>
          </w:p>
          <w:p w14:paraId="4A570540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1, 4.29)</w:t>
            </w:r>
          </w:p>
        </w:tc>
        <w:tc>
          <w:tcPr>
            <w:tcW w:w="1276" w:type="dxa"/>
          </w:tcPr>
          <w:p w14:paraId="209C4B89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3</w:t>
            </w:r>
          </w:p>
          <w:p w14:paraId="270A924D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2, 8.13)*</w:t>
            </w:r>
          </w:p>
        </w:tc>
        <w:tc>
          <w:tcPr>
            <w:tcW w:w="1276" w:type="dxa"/>
          </w:tcPr>
          <w:p w14:paraId="6F9AD23D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2</w:t>
            </w:r>
          </w:p>
          <w:p w14:paraId="218067EC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2, 7.78)*</w:t>
            </w:r>
          </w:p>
        </w:tc>
        <w:tc>
          <w:tcPr>
            <w:tcW w:w="1275" w:type="dxa"/>
          </w:tcPr>
          <w:p w14:paraId="11E42A2C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.43</w:t>
            </w:r>
          </w:p>
          <w:p w14:paraId="793283DE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2.41, 12.2)*</w:t>
            </w:r>
          </w:p>
        </w:tc>
        <w:tc>
          <w:tcPr>
            <w:tcW w:w="1276" w:type="dxa"/>
          </w:tcPr>
          <w:p w14:paraId="06CACAAC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81</w:t>
            </w:r>
          </w:p>
          <w:p w14:paraId="2CCDD4B2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1.80, 12.8)*</w:t>
            </w:r>
          </w:p>
        </w:tc>
      </w:tr>
      <w:tr w:rsidR="003D26AD" w:rsidRPr="005E20C5" w14:paraId="06420764" w14:textId="77777777" w:rsidTr="002C46FC">
        <w:trPr>
          <w:trHeight w:val="400"/>
        </w:trPr>
        <w:tc>
          <w:tcPr>
            <w:tcW w:w="1985" w:type="dxa"/>
          </w:tcPr>
          <w:p w14:paraId="53E40A90" w14:textId="09EECF2F" w:rsidR="004A744F" w:rsidRPr="003D26AD" w:rsidRDefault="004A744F" w:rsidP="002C46F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riglycerides</w:t>
            </w:r>
            <w:r w:rsidR="002C46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mmol/L)</w:t>
            </w:r>
          </w:p>
        </w:tc>
        <w:tc>
          <w:tcPr>
            <w:tcW w:w="1275" w:type="dxa"/>
          </w:tcPr>
          <w:p w14:paraId="0DFEDBD0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9</w:t>
            </w:r>
          </w:p>
          <w:p w14:paraId="6E761013" w14:textId="60F5B249" w:rsidR="004A744F" w:rsidRPr="003D26AD" w:rsidRDefault="004A744F" w:rsidP="004A7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5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4)</w:t>
            </w:r>
            <w:r w:rsidR="00BA3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1276" w:type="dxa"/>
          </w:tcPr>
          <w:p w14:paraId="654210D4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</w:t>
            </w:r>
          </w:p>
          <w:p w14:paraId="1C469CAF" w14:textId="4CC58C7C" w:rsidR="004A744F" w:rsidRPr="003D26AD" w:rsidRDefault="004A744F" w:rsidP="004A7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2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2)</w:t>
            </w:r>
          </w:p>
        </w:tc>
        <w:tc>
          <w:tcPr>
            <w:tcW w:w="1276" w:type="dxa"/>
          </w:tcPr>
          <w:p w14:paraId="2EF40CB7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6</w:t>
            </w:r>
          </w:p>
          <w:p w14:paraId="773CC20E" w14:textId="51AB5573" w:rsidR="004A744F" w:rsidRPr="003D26AD" w:rsidRDefault="004A744F" w:rsidP="004A7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8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5)</w:t>
            </w:r>
            <w:r w:rsidR="00BA3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1276" w:type="dxa"/>
          </w:tcPr>
          <w:p w14:paraId="0EECB6A8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</w:t>
            </w:r>
          </w:p>
          <w:p w14:paraId="6649636B" w14:textId="34FA05E7" w:rsidR="004A744F" w:rsidRPr="003D26AD" w:rsidRDefault="004A744F" w:rsidP="004A7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0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8)</w:t>
            </w:r>
            <w:r w:rsidR="00BA3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1275" w:type="dxa"/>
          </w:tcPr>
          <w:p w14:paraId="4C1B2186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4</w:t>
            </w:r>
          </w:p>
          <w:p w14:paraId="19C262F7" w14:textId="76C142AF" w:rsidR="004A744F" w:rsidRPr="003D26AD" w:rsidRDefault="004A744F" w:rsidP="004A7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6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5)</w:t>
            </w:r>
            <w:r w:rsidR="00BA3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1276" w:type="dxa"/>
          </w:tcPr>
          <w:p w14:paraId="4812AF03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2</w:t>
            </w:r>
          </w:p>
          <w:p w14:paraId="36447B91" w14:textId="6F28369F" w:rsidR="004A744F" w:rsidRPr="003D26AD" w:rsidRDefault="004A744F" w:rsidP="004A7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3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8)</w:t>
            </w:r>
            <w:r w:rsidR="00BA3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</w:p>
        </w:tc>
      </w:tr>
      <w:tr w:rsidR="003D26AD" w:rsidRPr="005E20C5" w14:paraId="2B92CDF3" w14:textId="77777777" w:rsidTr="002C46FC">
        <w:trPr>
          <w:trHeight w:val="400"/>
        </w:trPr>
        <w:tc>
          <w:tcPr>
            <w:tcW w:w="1985" w:type="dxa"/>
          </w:tcPr>
          <w:p w14:paraId="1DE253BD" w14:textId="68830DB7" w:rsidR="004A744F" w:rsidRPr="003D26AD" w:rsidRDefault="004A744F" w:rsidP="001B132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cholesterol ≥5.00 mmol/L</w:t>
            </w:r>
          </w:p>
        </w:tc>
        <w:tc>
          <w:tcPr>
            <w:tcW w:w="1275" w:type="dxa"/>
          </w:tcPr>
          <w:p w14:paraId="0EB341BF" w14:textId="67ED2D62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8</w:t>
            </w:r>
          </w:p>
          <w:p w14:paraId="0DEDE5D3" w14:textId="31B93DFF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2, 4.06)</w:t>
            </w:r>
          </w:p>
        </w:tc>
        <w:tc>
          <w:tcPr>
            <w:tcW w:w="1276" w:type="dxa"/>
          </w:tcPr>
          <w:p w14:paraId="7DC39D0B" w14:textId="5CE0EE59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  <w:p w14:paraId="546C97D2" w14:textId="464D7096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7, 4.28)</w:t>
            </w:r>
          </w:p>
        </w:tc>
        <w:tc>
          <w:tcPr>
            <w:tcW w:w="1276" w:type="dxa"/>
          </w:tcPr>
          <w:p w14:paraId="2CC194E7" w14:textId="54879DD3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5</w:t>
            </w:r>
          </w:p>
          <w:p w14:paraId="197A2A3A" w14:textId="31177C10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0, 60.0)</w:t>
            </w:r>
          </w:p>
        </w:tc>
        <w:tc>
          <w:tcPr>
            <w:tcW w:w="1276" w:type="dxa"/>
          </w:tcPr>
          <w:p w14:paraId="284CE7C8" w14:textId="79BE112B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9</w:t>
            </w:r>
          </w:p>
          <w:p w14:paraId="2964A705" w14:textId="47A6B3F5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1, 39.1)</w:t>
            </w:r>
          </w:p>
        </w:tc>
        <w:tc>
          <w:tcPr>
            <w:tcW w:w="1275" w:type="dxa"/>
          </w:tcPr>
          <w:p w14:paraId="58110163" w14:textId="713DB258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01</w:t>
            </w:r>
          </w:p>
          <w:p w14:paraId="1F6F2A41" w14:textId="3916F30A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0.76, 5.29)</w:t>
            </w:r>
          </w:p>
        </w:tc>
        <w:tc>
          <w:tcPr>
            <w:tcW w:w="1276" w:type="dxa"/>
          </w:tcPr>
          <w:p w14:paraId="5E443FA5" w14:textId="6F6C34B2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87</w:t>
            </w:r>
          </w:p>
          <w:p w14:paraId="7B4A8B4F" w14:textId="7C083520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0.60, 5.85)</w:t>
            </w:r>
          </w:p>
        </w:tc>
      </w:tr>
      <w:tr w:rsidR="003D26AD" w:rsidRPr="005E20C5" w14:paraId="53C86B14" w14:textId="77777777" w:rsidTr="002C46FC">
        <w:trPr>
          <w:trHeight w:val="400"/>
        </w:trPr>
        <w:tc>
          <w:tcPr>
            <w:tcW w:w="1985" w:type="dxa"/>
          </w:tcPr>
          <w:p w14:paraId="7AFF39D9" w14:textId="05FFDB12" w:rsidR="004A744F" w:rsidRPr="003D26AD" w:rsidRDefault="004A744F" w:rsidP="002C46F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Cholesterol</w:t>
            </w:r>
            <w:r w:rsidR="002C46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mmol/L)</w:t>
            </w:r>
          </w:p>
        </w:tc>
        <w:tc>
          <w:tcPr>
            <w:tcW w:w="1275" w:type="dxa"/>
          </w:tcPr>
          <w:p w14:paraId="40EACD77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</w:p>
          <w:p w14:paraId="2C5B3265" w14:textId="74C4661F" w:rsidR="004A744F" w:rsidRPr="003D26AD" w:rsidRDefault="004A744F" w:rsidP="004A7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4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9)</w:t>
            </w:r>
          </w:p>
        </w:tc>
        <w:tc>
          <w:tcPr>
            <w:tcW w:w="1276" w:type="dxa"/>
          </w:tcPr>
          <w:p w14:paraId="00F1FF6E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  <w:p w14:paraId="0CF971F7" w14:textId="2D8EB6EA" w:rsidR="004A744F" w:rsidRPr="003D26AD" w:rsidRDefault="004A744F" w:rsidP="004A7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4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)</w:t>
            </w:r>
          </w:p>
        </w:tc>
        <w:tc>
          <w:tcPr>
            <w:tcW w:w="1276" w:type="dxa"/>
          </w:tcPr>
          <w:p w14:paraId="36820407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</w:t>
            </w:r>
          </w:p>
          <w:p w14:paraId="07FECF9D" w14:textId="570BE807" w:rsidR="004A744F" w:rsidRPr="003D26AD" w:rsidRDefault="004A744F" w:rsidP="004A7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2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2)</w:t>
            </w:r>
            <w:r w:rsidR="00BA3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1276" w:type="dxa"/>
          </w:tcPr>
          <w:p w14:paraId="2FFB9CA1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</w:t>
            </w:r>
          </w:p>
          <w:p w14:paraId="30B1B647" w14:textId="7ED13725" w:rsidR="004A744F" w:rsidRPr="003D26AD" w:rsidRDefault="004A744F" w:rsidP="004A7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9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)</w:t>
            </w:r>
          </w:p>
        </w:tc>
        <w:tc>
          <w:tcPr>
            <w:tcW w:w="1275" w:type="dxa"/>
          </w:tcPr>
          <w:p w14:paraId="601812B4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</w:t>
            </w:r>
          </w:p>
          <w:p w14:paraId="268EF9A2" w14:textId="3B3D8825" w:rsidR="004A744F" w:rsidRPr="003D26AD" w:rsidRDefault="004A744F" w:rsidP="004A7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6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0)</w:t>
            </w:r>
          </w:p>
        </w:tc>
        <w:tc>
          <w:tcPr>
            <w:tcW w:w="1276" w:type="dxa"/>
          </w:tcPr>
          <w:p w14:paraId="234BC420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</w:t>
            </w:r>
          </w:p>
          <w:p w14:paraId="0FE2F961" w14:textId="429CB71A" w:rsidR="004A744F" w:rsidRPr="003D26AD" w:rsidRDefault="004A744F" w:rsidP="004A74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6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)</w:t>
            </w:r>
          </w:p>
        </w:tc>
      </w:tr>
      <w:tr w:rsidR="003D26AD" w:rsidRPr="005E20C5" w14:paraId="13FFFF5F" w14:textId="77777777" w:rsidTr="002C46FC">
        <w:trPr>
          <w:trHeight w:val="400"/>
        </w:trPr>
        <w:tc>
          <w:tcPr>
            <w:tcW w:w="1985" w:type="dxa"/>
          </w:tcPr>
          <w:p w14:paraId="208B35CB" w14:textId="06B20AB6" w:rsidR="004A744F" w:rsidRPr="003D26AD" w:rsidRDefault="004A744F" w:rsidP="002C46F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L ≥1.29 mmol/L</w:t>
            </w:r>
          </w:p>
          <w:p w14:paraId="39F3A524" w14:textId="23697A72" w:rsidR="004A744F" w:rsidRPr="003D26AD" w:rsidRDefault="004A744F" w:rsidP="002C46F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31322F4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  <w:p w14:paraId="2030D26B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5, 0.72)*</w:t>
            </w:r>
          </w:p>
        </w:tc>
        <w:tc>
          <w:tcPr>
            <w:tcW w:w="1276" w:type="dxa"/>
          </w:tcPr>
          <w:p w14:paraId="3B1B901D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  <w:p w14:paraId="2B746FB8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6, 0.95)*</w:t>
            </w:r>
          </w:p>
        </w:tc>
        <w:tc>
          <w:tcPr>
            <w:tcW w:w="1276" w:type="dxa"/>
          </w:tcPr>
          <w:p w14:paraId="5BB2CB79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  <w:p w14:paraId="7534C4FC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6, 0.76)*</w:t>
            </w:r>
          </w:p>
        </w:tc>
        <w:tc>
          <w:tcPr>
            <w:tcW w:w="1276" w:type="dxa"/>
          </w:tcPr>
          <w:p w14:paraId="39C01454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  <w:p w14:paraId="18D89CE8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0, 1.32)</w:t>
            </w:r>
          </w:p>
        </w:tc>
        <w:tc>
          <w:tcPr>
            <w:tcW w:w="1275" w:type="dxa"/>
          </w:tcPr>
          <w:p w14:paraId="57EEDF8B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0</w:t>
            </w:r>
          </w:p>
          <w:p w14:paraId="0202C9EA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0.13, 0.67)*</w:t>
            </w:r>
          </w:p>
        </w:tc>
        <w:tc>
          <w:tcPr>
            <w:tcW w:w="1276" w:type="dxa"/>
          </w:tcPr>
          <w:p w14:paraId="2E3FF38A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7</w:t>
            </w:r>
          </w:p>
          <w:p w14:paraId="666EBBCA" w14:textId="77777777" w:rsidR="004A744F" w:rsidRPr="003D26AD" w:rsidRDefault="004A744F" w:rsidP="004A744F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0.18, 1.25)</w:t>
            </w:r>
          </w:p>
        </w:tc>
      </w:tr>
      <w:tr w:rsidR="00A55784" w:rsidRPr="005E20C5" w14:paraId="6F82AF1A" w14:textId="77777777" w:rsidTr="002C46FC">
        <w:trPr>
          <w:trHeight w:val="400"/>
        </w:trPr>
        <w:tc>
          <w:tcPr>
            <w:tcW w:w="1985" w:type="dxa"/>
          </w:tcPr>
          <w:p w14:paraId="0A03920B" w14:textId="68A07156" w:rsidR="00A55784" w:rsidRPr="003D26AD" w:rsidRDefault="00A55784" w:rsidP="002C46F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DL</w:t>
            </w:r>
            <w:r w:rsidR="002C46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mmol/L)</w:t>
            </w:r>
          </w:p>
        </w:tc>
        <w:tc>
          <w:tcPr>
            <w:tcW w:w="1275" w:type="dxa"/>
          </w:tcPr>
          <w:p w14:paraId="74D4C135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  <w:p w14:paraId="46067049" w14:textId="11293B1D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0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)</w:t>
            </w:r>
            <w:r w:rsidR="00BA3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1276" w:type="dxa"/>
          </w:tcPr>
          <w:p w14:paraId="156BDB9E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  <w:p w14:paraId="4598B72E" w14:textId="75CD72C4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4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)</w:t>
            </w:r>
          </w:p>
        </w:tc>
        <w:tc>
          <w:tcPr>
            <w:tcW w:w="1276" w:type="dxa"/>
          </w:tcPr>
          <w:p w14:paraId="5D302A27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  <w:p w14:paraId="4EA11D38" w14:textId="65B8C1FC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0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)</w:t>
            </w:r>
            <w:r w:rsidR="00BA3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1276" w:type="dxa"/>
          </w:tcPr>
          <w:p w14:paraId="351CC770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  <w:p w14:paraId="6A0DB193" w14:textId="7BF6D941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7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1)</w:t>
            </w:r>
          </w:p>
        </w:tc>
        <w:tc>
          <w:tcPr>
            <w:tcW w:w="1275" w:type="dxa"/>
          </w:tcPr>
          <w:p w14:paraId="103EE0C0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  <w:p w14:paraId="1475081C" w14:textId="47F9845B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)</w:t>
            </w:r>
            <w:r w:rsidR="00BA3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1276" w:type="dxa"/>
          </w:tcPr>
          <w:p w14:paraId="44C6A1BF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  <w:p w14:paraId="649302A0" w14:textId="4A5766B5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)</w:t>
            </w:r>
            <w:r w:rsidR="00BA3E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</w:p>
        </w:tc>
      </w:tr>
      <w:tr w:rsidR="00A55784" w:rsidRPr="005E20C5" w14:paraId="55465737" w14:textId="77777777" w:rsidTr="002C46FC">
        <w:trPr>
          <w:trHeight w:val="400"/>
        </w:trPr>
        <w:tc>
          <w:tcPr>
            <w:tcW w:w="1985" w:type="dxa"/>
          </w:tcPr>
          <w:p w14:paraId="5EF49A8E" w14:textId="7751AACD" w:rsidR="00A55784" w:rsidRPr="003D26AD" w:rsidRDefault="000A6836" w:rsidP="002C46F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DL ≥3.</w:t>
            </w:r>
            <w:r w:rsidR="00A55784"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="00A55784"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mol/L</w:t>
            </w:r>
          </w:p>
        </w:tc>
        <w:tc>
          <w:tcPr>
            <w:tcW w:w="1275" w:type="dxa"/>
          </w:tcPr>
          <w:p w14:paraId="68DA1885" w14:textId="5F8463FB" w:rsidR="00A55784" w:rsidRPr="003D26AD" w:rsidRDefault="0053161A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</w:t>
            </w:r>
          </w:p>
          <w:p w14:paraId="11EB857A" w14:textId="0366355A" w:rsidR="00A55784" w:rsidRPr="003D26AD" w:rsidRDefault="0053161A" w:rsidP="0053161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6</w:t>
            </w:r>
            <w:r w:rsidR="00A55784"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0</w:t>
            </w:r>
            <w:r w:rsidR="00A55784"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56D66C42" w14:textId="77777777" w:rsidR="0053161A" w:rsidRPr="003D26AD" w:rsidRDefault="0053161A" w:rsidP="0053161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  <w:p w14:paraId="17083AC8" w14:textId="7B04026E" w:rsidR="00A55784" w:rsidRPr="003D26AD" w:rsidRDefault="0053161A" w:rsidP="0053161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8</w:t>
            </w: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3</w:t>
            </w: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3E0B8865" w14:textId="050A06AF" w:rsidR="00A55784" w:rsidRPr="003D26AD" w:rsidRDefault="000A6836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</w:t>
            </w:r>
          </w:p>
          <w:p w14:paraId="5B7C571E" w14:textId="0694458E" w:rsidR="00A55784" w:rsidRPr="003D26AD" w:rsidRDefault="00A55784" w:rsidP="000A6836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</w:t>
            </w:r>
            <w:r w:rsidR="000A68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0A68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0</w:t>
            </w: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0EF3D93B" w14:textId="4D895B20" w:rsidR="00A55784" w:rsidRPr="003D26AD" w:rsidRDefault="000A6836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  <w:p w14:paraId="3BE15DF6" w14:textId="0FCDA8DD" w:rsidR="00A55784" w:rsidRPr="003D26AD" w:rsidRDefault="000A6836" w:rsidP="000A6836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0</w:t>
            </w:r>
            <w:r w:rsidR="00A55784"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  <w:r w:rsidR="00A55784"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275" w:type="dxa"/>
          </w:tcPr>
          <w:p w14:paraId="26481EA9" w14:textId="6807F7A0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 w:rsidR="000A683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85</w:t>
            </w:r>
          </w:p>
          <w:p w14:paraId="37CCFDE1" w14:textId="0942E426" w:rsidR="00A55784" w:rsidRPr="003D26AD" w:rsidRDefault="000A6836" w:rsidP="000A6836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0.73</w:t>
            </w:r>
            <w:r w:rsidR="00A55784" w:rsidRPr="003D26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  <w:r w:rsidR="00A55784" w:rsidRPr="003D26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</w:t>
            </w:r>
            <w:r w:rsidR="00A55784" w:rsidRPr="003D26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4E6C1025" w14:textId="4100C5B9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</w:t>
            </w:r>
            <w:r w:rsidR="005B44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2</w:t>
            </w:r>
          </w:p>
          <w:p w14:paraId="22B431FC" w14:textId="0B6B247D" w:rsidR="00A55784" w:rsidRPr="003D26AD" w:rsidRDefault="00A55784" w:rsidP="000A6836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0.</w:t>
            </w:r>
            <w:r w:rsidR="005B44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2</w:t>
            </w:r>
            <w:r w:rsidRPr="003D26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3.</w:t>
            </w:r>
            <w:r w:rsidR="005B44F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7</w:t>
            </w:r>
            <w:r w:rsidRPr="003D26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A55784" w:rsidRPr="005E20C5" w14:paraId="03328828" w14:textId="77777777" w:rsidTr="002C46FC">
        <w:trPr>
          <w:trHeight w:val="400"/>
        </w:trPr>
        <w:tc>
          <w:tcPr>
            <w:tcW w:w="1985" w:type="dxa"/>
          </w:tcPr>
          <w:p w14:paraId="5C30AA71" w14:textId="33AD5E72" w:rsidR="00A55784" w:rsidRPr="003D26AD" w:rsidRDefault="00A55784" w:rsidP="002C46F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DL</w:t>
            </w:r>
            <w:r w:rsidR="002C46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mmol/L)</w:t>
            </w:r>
          </w:p>
        </w:tc>
        <w:tc>
          <w:tcPr>
            <w:tcW w:w="1275" w:type="dxa"/>
          </w:tcPr>
          <w:p w14:paraId="5DD38067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14:paraId="52078F4F" w14:textId="160C0AD1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</w:rPr>
              <w:t>(0.74</w:t>
            </w:r>
            <w:r w:rsidR="00931AE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D26AD">
              <w:rPr>
                <w:rFonts w:ascii="Times New Roman" w:hAnsi="Times New Roman" w:cs="Times New Roman"/>
                <w:sz w:val="20"/>
                <w:szCs w:val="20"/>
              </w:rPr>
              <w:t>1.49)</w:t>
            </w:r>
          </w:p>
        </w:tc>
        <w:tc>
          <w:tcPr>
            <w:tcW w:w="1276" w:type="dxa"/>
          </w:tcPr>
          <w:p w14:paraId="7B3AF2AF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  <w:p w14:paraId="4DA15570" w14:textId="6707BE54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5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)</w:t>
            </w:r>
          </w:p>
        </w:tc>
        <w:tc>
          <w:tcPr>
            <w:tcW w:w="1276" w:type="dxa"/>
          </w:tcPr>
          <w:p w14:paraId="1DA488B2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</w:t>
            </w:r>
          </w:p>
          <w:p w14:paraId="56F0119C" w14:textId="2F1D8484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3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)</w:t>
            </w:r>
          </w:p>
        </w:tc>
        <w:tc>
          <w:tcPr>
            <w:tcW w:w="1276" w:type="dxa"/>
          </w:tcPr>
          <w:p w14:paraId="0AD754FB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</w:t>
            </w:r>
          </w:p>
          <w:p w14:paraId="05A521A1" w14:textId="1A719A4A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6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6)</w:t>
            </w:r>
          </w:p>
        </w:tc>
        <w:tc>
          <w:tcPr>
            <w:tcW w:w="1275" w:type="dxa"/>
          </w:tcPr>
          <w:p w14:paraId="1E0E75CD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</w:t>
            </w:r>
          </w:p>
          <w:p w14:paraId="64A673E3" w14:textId="1338D6A9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4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3)</w:t>
            </w:r>
          </w:p>
        </w:tc>
        <w:tc>
          <w:tcPr>
            <w:tcW w:w="1276" w:type="dxa"/>
          </w:tcPr>
          <w:p w14:paraId="7694BDF2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  <w:p w14:paraId="26C731B7" w14:textId="068FD9B4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0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)</w:t>
            </w:r>
          </w:p>
        </w:tc>
      </w:tr>
      <w:tr w:rsidR="00F452ED" w:rsidRPr="005E20C5" w14:paraId="487677B2" w14:textId="77777777" w:rsidTr="002C46FC">
        <w:trPr>
          <w:trHeight w:val="400"/>
        </w:trPr>
        <w:tc>
          <w:tcPr>
            <w:tcW w:w="1985" w:type="dxa"/>
          </w:tcPr>
          <w:p w14:paraId="2B5CE474" w14:textId="13126DA4" w:rsidR="00F452ED" w:rsidRPr="00F452ED" w:rsidRDefault="00F452ED" w:rsidP="002C46F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ree 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.20</w:t>
            </w:r>
          </w:p>
        </w:tc>
        <w:tc>
          <w:tcPr>
            <w:tcW w:w="1275" w:type="dxa"/>
          </w:tcPr>
          <w:p w14:paraId="1018CBE9" w14:textId="77777777" w:rsidR="00AD75A0" w:rsidRDefault="00AD75A0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14:paraId="25B50830" w14:textId="579F8CBB" w:rsidR="00F452ED" w:rsidRPr="003D26AD" w:rsidRDefault="00AD75A0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2</w:t>
            </w:r>
            <w:r w:rsidR="00931AE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1)</w:t>
            </w:r>
          </w:p>
        </w:tc>
        <w:tc>
          <w:tcPr>
            <w:tcW w:w="1276" w:type="dxa"/>
          </w:tcPr>
          <w:p w14:paraId="4DBED301" w14:textId="77777777" w:rsidR="00AD75A0" w:rsidRDefault="00AD75A0" w:rsidP="00AD75A0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14:paraId="2D07EF4F" w14:textId="1EE6C092" w:rsidR="00F452ED" w:rsidRPr="003D26AD" w:rsidRDefault="00AD75A0" w:rsidP="00AD75A0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8</w:t>
            </w:r>
            <w:r w:rsidR="00931AE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7)</w:t>
            </w:r>
          </w:p>
        </w:tc>
        <w:tc>
          <w:tcPr>
            <w:tcW w:w="1276" w:type="dxa"/>
          </w:tcPr>
          <w:p w14:paraId="24746352" w14:textId="2F38DB70" w:rsidR="00F452ED" w:rsidRPr="003D26AD" w:rsidRDefault="00AD75A0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14:paraId="20130E6B" w14:textId="34976924" w:rsidR="00F452ED" w:rsidRPr="003D26AD" w:rsidRDefault="00AD75A0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</w:tcPr>
          <w:p w14:paraId="62FA09F4" w14:textId="7064523B" w:rsidR="00AD75A0" w:rsidRDefault="00AA54B8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2</w:t>
            </w:r>
          </w:p>
          <w:p w14:paraId="161CD93E" w14:textId="15766454" w:rsidR="00F452ED" w:rsidRPr="003D26AD" w:rsidRDefault="00AA54B8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0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2</w:t>
            </w:r>
            <w:r w:rsidR="00AD75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CD0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1276" w:type="dxa"/>
          </w:tcPr>
          <w:p w14:paraId="0032BE79" w14:textId="77777777" w:rsidR="00AD75A0" w:rsidRDefault="00AD75A0" w:rsidP="00AD75A0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0</w:t>
            </w:r>
          </w:p>
          <w:p w14:paraId="6BC6E61B" w14:textId="79F3A256" w:rsidR="00F452ED" w:rsidRPr="003D26AD" w:rsidRDefault="00AD75A0" w:rsidP="00AD75A0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4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7)</w:t>
            </w:r>
            <w:r w:rsidR="00CD0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</w:p>
        </w:tc>
      </w:tr>
      <w:tr w:rsidR="00A55784" w:rsidRPr="005E20C5" w14:paraId="45DF2863" w14:textId="77777777" w:rsidTr="002C46FC">
        <w:trPr>
          <w:trHeight w:val="400"/>
        </w:trPr>
        <w:tc>
          <w:tcPr>
            <w:tcW w:w="1985" w:type="dxa"/>
          </w:tcPr>
          <w:p w14:paraId="5516F23B" w14:textId="71DFEB4F" w:rsidR="00A55784" w:rsidRPr="003D26AD" w:rsidRDefault="00A55784" w:rsidP="002C46F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ree T3</w:t>
            </w:r>
            <w:r w:rsidR="002C46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mol</w:t>
            </w:r>
            <w:proofErr w:type="spellEnd"/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L)</w:t>
            </w:r>
          </w:p>
        </w:tc>
        <w:tc>
          <w:tcPr>
            <w:tcW w:w="1275" w:type="dxa"/>
          </w:tcPr>
          <w:p w14:paraId="19CC15AC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28</w:t>
            </w:r>
          </w:p>
          <w:p w14:paraId="6C57A490" w14:textId="73BAE9CC" w:rsidR="00A55784" w:rsidRPr="003D26AD" w:rsidRDefault="00A55784" w:rsidP="002C46F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0.65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, </w:t>
            </w:r>
            <w:r w:rsidRPr="003D26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.52)</w:t>
            </w:r>
          </w:p>
        </w:tc>
        <w:tc>
          <w:tcPr>
            <w:tcW w:w="1276" w:type="dxa"/>
          </w:tcPr>
          <w:p w14:paraId="7E5CF649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01</w:t>
            </w:r>
          </w:p>
          <w:p w14:paraId="35956F6E" w14:textId="64A83EE1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0.45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, </w:t>
            </w:r>
            <w:r w:rsidRPr="003D26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.28)</w:t>
            </w:r>
          </w:p>
        </w:tc>
        <w:tc>
          <w:tcPr>
            <w:tcW w:w="1276" w:type="dxa"/>
          </w:tcPr>
          <w:p w14:paraId="018B4242" w14:textId="5116E6AF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14:paraId="1083242E" w14:textId="71CC7278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</w:tcPr>
          <w:p w14:paraId="66BA10B7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.72</w:t>
            </w:r>
          </w:p>
          <w:p w14:paraId="7EC359CE" w14:textId="25811CAD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1.36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, </w:t>
            </w:r>
            <w:proofErr w:type="gramStart"/>
            <w:r w:rsidRPr="003D26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.46)</w:t>
            </w:r>
            <w:r w:rsidR="00CD012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*</w:t>
            </w:r>
            <w:proofErr w:type="gramEnd"/>
          </w:p>
        </w:tc>
        <w:tc>
          <w:tcPr>
            <w:tcW w:w="1276" w:type="dxa"/>
          </w:tcPr>
          <w:p w14:paraId="10175041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9</w:t>
            </w:r>
          </w:p>
          <w:p w14:paraId="21C9F101" w14:textId="6535D1A4" w:rsidR="00A55784" w:rsidRPr="003D26AD" w:rsidRDefault="00A55784" w:rsidP="002C46FC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01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gramStart"/>
            <w:r w:rsidRPr="003D26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6)</w:t>
            </w:r>
            <w:r w:rsidR="00CD0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proofErr w:type="gramEnd"/>
          </w:p>
        </w:tc>
      </w:tr>
      <w:tr w:rsidR="00F452ED" w:rsidRPr="005E20C5" w14:paraId="6E3F7194" w14:textId="77777777" w:rsidTr="002C46FC">
        <w:trPr>
          <w:trHeight w:val="400"/>
        </w:trPr>
        <w:tc>
          <w:tcPr>
            <w:tcW w:w="1985" w:type="dxa"/>
          </w:tcPr>
          <w:p w14:paraId="1DAA52D1" w14:textId="4504E719" w:rsidR="00F452ED" w:rsidRPr="003D26AD" w:rsidRDefault="00F452ED" w:rsidP="002C46F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ree 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.8</w:t>
            </w:r>
          </w:p>
        </w:tc>
        <w:tc>
          <w:tcPr>
            <w:tcW w:w="1275" w:type="dxa"/>
          </w:tcPr>
          <w:p w14:paraId="009C12A8" w14:textId="77777777" w:rsidR="003E3F98" w:rsidRDefault="003E3F98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53</w:t>
            </w:r>
          </w:p>
          <w:p w14:paraId="2A37CBA8" w14:textId="5CB874A4" w:rsidR="00F452ED" w:rsidRPr="003D26AD" w:rsidRDefault="003E3F98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0.24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13)</w:t>
            </w:r>
          </w:p>
        </w:tc>
        <w:tc>
          <w:tcPr>
            <w:tcW w:w="1276" w:type="dxa"/>
          </w:tcPr>
          <w:p w14:paraId="523524B1" w14:textId="77777777" w:rsidR="003E3F98" w:rsidRDefault="003E3F98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47</w:t>
            </w:r>
          </w:p>
          <w:p w14:paraId="398CBA8F" w14:textId="2B5F9F48" w:rsidR="00F452ED" w:rsidRPr="003D26AD" w:rsidRDefault="003E3F98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0.19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14)</w:t>
            </w:r>
          </w:p>
        </w:tc>
        <w:tc>
          <w:tcPr>
            <w:tcW w:w="1276" w:type="dxa"/>
          </w:tcPr>
          <w:p w14:paraId="66DDC136" w14:textId="5F021A71" w:rsidR="00F452ED" w:rsidRPr="003D26AD" w:rsidRDefault="003E3F98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14:paraId="644A1679" w14:textId="77F8C916" w:rsidR="00F452ED" w:rsidRPr="003D26AD" w:rsidRDefault="003E3F98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</w:tcPr>
          <w:p w14:paraId="2D2EBE37" w14:textId="77777777" w:rsidR="003E3F98" w:rsidRDefault="003E3F98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31</w:t>
            </w:r>
          </w:p>
          <w:p w14:paraId="094D0257" w14:textId="0E6E4F9F" w:rsidR="00F452ED" w:rsidRPr="003D26AD" w:rsidRDefault="003E3F98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0.14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70)</w:t>
            </w:r>
            <w:r w:rsidR="00CD012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*</w:t>
            </w:r>
            <w:proofErr w:type="gramEnd"/>
          </w:p>
        </w:tc>
        <w:tc>
          <w:tcPr>
            <w:tcW w:w="1276" w:type="dxa"/>
          </w:tcPr>
          <w:p w14:paraId="165FB7E5" w14:textId="77777777" w:rsidR="003E3F98" w:rsidRDefault="003E3F98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</w:p>
          <w:p w14:paraId="6A5F8A09" w14:textId="38F13EA9" w:rsidR="00F452ED" w:rsidRPr="003D26AD" w:rsidRDefault="003E3F98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0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)</w:t>
            </w:r>
            <w:r w:rsidR="00CD01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proofErr w:type="gramEnd"/>
          </w:p>
        </w:tc>
      </w:tr>
      <w:tr w:rsidR="00A55784" w:rsidRPr="005E20C5" w14:paraId="71ED3E12" w14:textId="77777777" w:rsidTr="002C46FC">
        <w:trPr>
          <w:trHeight w:val="400"/>
        </w:trPr>
        <w:tc>
          <w:tcPr>
            <w:tcW w:w="1985" w:type="dxa"/>
          </w:tcPr>
          <w:p w14:paraId="19DFB1C0" w14:textId="554A6BE8" w:rsidR="00A55784" w:rsidRPr="003D26AD" w:rsidRDefault="00A55784" w:rsidP="002C46F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ree T4</w:t>
            </w:r>
            <w:r w:rsidR="002C46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mol</w:t>
            </w:r>
            <w:proofErr w:type="spellEnd"/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L)</w:t>
            </w:r>
          </w:p>
        </w:tc>
        <w:tc>
          <w:tcPr>
            <w:tcW w:w="1275" w:type="dxa"/>
          </w:tcPr>
          <w:p w14:paraId="2ECF7E06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</w:t>
            </w:r>
          </w:p>
          <w:p w14:paraId="35B2CC12" w14:textId="19FDA034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)</w:t>
            </w:r>
          </w:p>
        </w:tc>
        <w:tc>
          <w:tcPr>
            <w:tcW w:w="1276" w:type="dxa"/>
          </w:tcPr>
          <w:p w14:paraId="361F85A6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  <w:p w14:paraId="1C4545E3" w14:textId="31F7B752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7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)</w:t>
            </w:r>
          </w:p>
        </w:tc>
        <w:tc>
          <w:tcPr>
            <w:tcW w:w="1276" w:type="dxa"/>
          </w:tcPr>
          <w:p w14:paraId="3E4B18D5" w14:textId="5734425E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14:paraId="5FCC0FF5" w14:textId="3D0F4DE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</w:tcPr>
          <w:p w14:paraId="373C30A8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  <w:p w14:paraId="67326321" w14:textId="074082C2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5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)</w:t>
            </w:r>
          </w:p>
        </w:tc>
        <w:tc>
          <w:tcPr>
            <w:tcW w:w="1276" w:type="dxa"/>
          </w:tcPr>
          <w:p w14:paraId="3B5F9AF9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  <w:p w14:paraId="2F34C51B" w14:textId="50E50845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1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)</w:t>
            </w:r>
          </w:p>
        </w:tc>
      </w:tr>
      <w:tr w:rsidR="00F452ED" w:rsidRPr="005E20C5" w14:paraId="2F28F30B" w14:textId="77777777" w:rsidTr="002C46FC">
        <w:trPr>
          <w:trHeight w:val="400"/>
        </w:trPr>
        <w:tc>
          <w:tcPr>
            <w:tcW w:w="1985" w:type="dxa"/>
          </w:tcPr>
          <w:p w14:paraId="02055587" w14:textId="68227E99" w:rsidR="00F452ED" w:rsidRPr="003D26AD" w:rsidRDefault="00F452ED" w:rsidP="00F452ED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SH </w:t>
            </w: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92</w:t>
            </w:r>
          </w:p>
        </w:tc>
        <w:tc>
          <w:tcPr>
            <w:tcW w:w="1275" w:type="dxa"/>
          </w:tcPr>
          <w:p w14:paraId="2FF86807" w14:textId="77777777" w:rsidR="00AA54B8" w:rsidRDefault="00AA54B8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3</w:t>
            </w:r>
          </w:p>
          <w:p w14:paraId="21AED78A" w14:textId="7D7B16F4" w:rsidR="00F452ED" w:rsidRPr="003D26AD" w:rsidRDefault="00AA54B8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3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9)</w:t>
            </w:r>
          </w:p>
        </w:tc>
        <w:tc>
          <w:tcPr>
            <w:tcW w:w="1276" w:type="dxa"/>
          </w:tcPr>
          <w:p w14:paraId="223F8BDA" w14:textId="77777777" w:rsidR="000608F4" w:rsidRDefault="000608F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</w:p>
          <w:p w14:paraId="4B8F8527" w14:textId="762C9150" w:rsidR="00F452ED" w:rsidRPr="003D26AD" w:rsidRDefault="000608F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9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6)</w:t>
            </w:r>
          </w:p>
        </w:tc>
        <w:tc>
          <w:tcPr>
            <w:tcW w:w="1276" w:type="dxa"/>
          </w:tcPr>
          <w:p w14:paraId="30E9FDDE" w14:textId="77777777" w:rsidR="000608F4" w:rsidRDefault="000608F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</w:t>
            </w:r>
          </w:p>
          <w:p w14:paraId="5BF4069A" w14:textId="26CFA1E0" w:rsidR="00F452ED" w:rsidRPr="003D26AD" w:rsidRDefault="000608F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6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9)</w:t>
            </w:r>
          </w:p>
        </w:tc>
        <w:tc>
          <w:tcPr>
            <w:tcW w:w="1276" w:type="dxa"/>
          </w:tcPr>
          <w:p w14:paraId="00CCEE92" w14:textId="77777777" w:rsidR="000608F4" w:rsidRDefault="000608F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  <w:p w14:paraId="3BAE2F31" w14:textId="0681D2F0" w:rsidR="00F452ED" w:rsidRPr="003D26AD" w:rsidRDefault="000608F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3)</w:t>
            </w:r>
          </w:p>
        </w:tc>
        <w:tc>
          <w:tcPr>
            <w:tcW w:w="1275" w:type="dxa"/>
          </w:tcPr>
          <w:p w14:paraId="77FB5E45" w14:textId="77777777" w:rsidR="000608F4" w:rsidRDefault="000608F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</w:t>
            </w:r>
          </w:p>
          <w:p w14:paraId="24553E33" w14:textId="3D85FC62" w:rsidR="00F452ED" w:rsidRPr="003D26AD" w:rsidRDefault="000608F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0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0)</w:t>
            </w:r>
          </w:p>
        </w:tc>
        <w:tc>
          <w:tcPr>
            <w:tcW w:w="1276" w:type="dxa"/>
          </w:tcPr>
          <w:p w14:paraId="28CC8696" w14:textId="77777777" w:rsidR="000608F4" w:rsidRDefault="000608F4" w:rsidP="000608F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  <w:p w14:paraId="753FE45E" w14:textId="5830021C" w:rsidR="00F452ED" w:rsidRPr="003D26AD" w:rsidRDefault="000608F4" w:rsidP="000608F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3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9)</w:t>
            </w:r>
          </w:p>
        </w:tc>
      </w:tr>
      <w:tr w:rsidR="00A55784" w:rsidRPr="005E20C5" w14:paraId="13FC18FA" w14:textId="77777777" w:rsidTr="002C46FC">
        <w:trPr>
          <w:trHeight w:val="400"/>
        </w:trPr>
        <w:tc>
          <w:tcPr>
            <w:tcW w:w="1985" w:type="dxa"/>
          </w:tcPr>
          <w:p w14:paraId="423111A0" w14:textId="74A142CB" w:rsidR="00A55784" w:rsidRPr="003D26AD" w:rsidRDefault="00A55784" w:rsidP="002C46F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SH</w:t>
            </w:r>
            <w:r w:rsidR="002C46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proofErr w:type="spellStart"/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U</w:t>
            </w:r>
            <w:proofErr w:type="spellEnd"/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L)</w:t>
            </w:r>
          </w:p>
        </w:tc>
        <w:tc>
          <w:tcPr>
            <w:tcW w:w="1275" w:type="dxa"/>
          </w:tcPr>
          <w:p w14:paraId="7A863E3C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  <w:p w14:paraId="6F7E030F" w14:textId="44CDC31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0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)</w:t>
            </w:r>
          </w:p>
        </w:tc>
        <w:tc>
          <w:tcPr>
            <w:tcW w:w="1276" w:type="dxa"/>
          </w:tcPr>
          <w:p w14:paraId="5D68975D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  <w:p w14:paraId="01763EE6" w14:textId="24C217CF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2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)</w:t>
            </w:r>
          </w:p>
        </w:tc>
        <w:tc>
          <w:tcPr>
            <w:tcW w:w="1276" w:type="dxa"/>
          </w:tcPr>
          <w:p w14:paraId="6E344AD3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  <w:p w14:paraId="311ADB77" w14:textId="45181A7E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4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)</w:t>
            </w:r>
          </w:p>
        </w:tc>
        <w:tc>
          <w:tcPr>
            <w:tcW w:w="1276" w:type="dxa"/>
          </w:tcPr>
          <w:p w14:paraId="6AF2B922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  <w:p w14:paraId="497CBF94" w14:textId="48BD39C0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)</w:t>
            </w:r>
          </w:p>
        </w:tc>
        <w:tc>
          <w:tcPr>
            <w:tcW w:w="1275" w:type="dxa"/>
          </w:tcPr>
          <w:p w14:paraId="5F005D79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  <w:p w14:paraId="7691D157" w14:textId="1E5D5CC2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1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)</w:t>
            </w:r>
          </w:p>
        </w:tc>
        <w:tc>
          <w:tcPr>
            <w:tcW w:w="1276" w:type="dxa"/>
          </w:tcPr>
          <w:p w14:paraId="1BF3E9B8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  <w:p w14:paraId="7E7F436D" w14:textId="7EBC486D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1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)</w:t>
            </w:r>
          </w:p>
        </w:tc>
      </w:tr>
      <w:tr w:rsidR="00A55784" w:rsidRPr="005E20C5" w14:paraId="7B92C38C" w14:textId="77777777" w:rsidTr="002C46FC">
        <w:trPr>
          <w:trHeight w:val="400"/>
        </w:trPr>
        <w:tc>
          <w:tcPr>
            <w:tcW w:w="1985" w:type="dxa"/>
          </w:tcPr>
          <w:p w14:paraId="068CBD2A" w14:textId="0E5FAF97" w:rsidR="00A55784" w:rsidRPr="003D26AD" w:rsidRDefault="00A55784" w:rsidP="002C46F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bA1c ≥39.0 mmol/mol</w:t>
            </w:r>
          </w:p>
        </w:tc>
        <w:tc>
          <w:tcPr>
            <w:tcW w:w="1275" w:type="dxa"/>
          </w:tcPr>
          <w:p w14:paraId="6041A21D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14:paraId="64DA05AE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14:paraId="24CBCA82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8</w:t>
            </w:r>
          </w:p>
          <w:p w14:paraId="3924B412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5, 15.6)*</w:t>
            </w:r>
          </w:p>
        </w:tc>
        <w:tc>
          <w:tcPr>
            <w:tcW w:w="1276" w:type="dxa"/>
          </w:tcPr>
          <w:p w14:paraId="7E7E4A97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6</w:t>
            </w:r>
          </w:p>
          <w:p w14:paraId="4E008ED2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2, 26.7)*</w:t>
            </w:r>
          </w:p>
        </w:tc>
        <w:tc>
          <w:tcPr>
            <w:tcW w:w="1275" w:type="dxa"/>
          </w:tcPr>
          <w:p w14:paraId="295D777D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.7</w:t>
            </w:r>
          </w:p>
          <w:p w14:paraId="01BDB2BB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4.93, 44.0)*</w:t>
            </w:r>
          </w:p>
        </w:tc>
        <w:tc>
          <w:tcPr>
            <w:tcW w:w="1276" w:type="dxa"/>
          </w:tcPr>
          <w:p w14:paraId="3DFD5635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.7</w:t>
            </w:r>
          </w:p>
          <w:p w14:paraId="3AE0F3F7" w14:textId="1D114CF5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4.66, 53.1)*</w:t>
            </w:r>
          </w:p>
        </w:tc>
      </w:tr>
      <w:tr w:rsidR="00A55784" w:rsidRPr="005E20C5" w14:paraId="6FC464EF" w14:textId="77777777" w:rsidTr="002C46FC">
        <w:trPr>
          <w:trHeight w:val="400"/>
        </w:trPr>
        <w:tc>
          <w:tcPr>
            <w:tcW w:w="1985" w:type="dxa"/>
          </w:tcPr>
          <w:p w14:paraId="61DD9B54" w14:textId="5FCED6BF" w:rsidR="00A55784" w:rsidRPr="003D26AD" w:rsidRDefault="00A55784" w:rsidP="002C46F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bA1c (mmol/mol)</w:t>
            </w:r>
          </w:p>
          <w:p w14:paraId="7292BF9F" w14:textId="7B77509E" w:rsidR="00A55784" w:rsidRPr="003D26AD" w:rsidRDefault="00A55784" w:rsidP="002C46F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2CE3133" w14:textId="74220AAC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14:paraId="7272F5F8" w14:textId="7DEB4EA2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14:paraId="46047015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</w:p>
          <w:p w14:paraId="70D6E0A3" w14:textId="2C8C6C3C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2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)</w:t>
            </w:r>
            <w:r w:rsidR="00CD0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1276" w:type="dxa"/>
          </w:tcPr>
          <w:p w14:paraId="0F0AC482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  <w:p w14:paraId="6104FEAF" w14:textId="2221062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0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)</w:t>
            </w:r>
            <w:r w:rsidR="00CD0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1275" w:type="dxa"/>
          </w:tcPr>
          <w:p w14:paraId="43F4F790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</w:t>
            </w:r>
          </w:p>
          <w:p w14:paraId="265AE91C" w14:textId="67F5BD2A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6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)</w:t>
            </w:r>
            <w:r w:rsidR="00CD0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1276" w:type="dxa"/>
          </w:tcPr>
          <w:p w14:paraId="7B5F7B5A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</w:t>
            </w:r>
          </w:p>
          <w:p w14:paraId="06AC7CF6" w14:textId="5966DA89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4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)</w:t>
            </w:r>
            <w:r w:rsidR="00CD0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</w:p>
        </w:tc>
      </w:tr>
      <w:tr w:rsidR="00A55784" w:rsidRPr="005E20C5" w14:paraId="34E74612" w14:textId="77777777" w:rsidTr="002C46FC">
        <w:trPr>
          <w:trHeight w:val="400"/>
        </w:trPr>
        <w:tc>
          <w:tcPr>
            <w:tcW w:w="1985" w:type="dxa"/>
          </w:tcPr>
          <w:p w14:paraId="4864CFE3" w14:textId="07DFFEF0" w:rsidR="00A55784" w:rsidRPr="003D26AD" w:rsidRDefault="00A55784" w:rsidP="002C46F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lucose ≥5.78 mmol/L</w:t>
            </w:r>
          </w:p>
        </w:tc>
        <w:tc>
          <w:tcPr>
            <w:tcW w:w="1275" w:type="dxa"/>
          </w:tcPr>
          <w:p w14:paraId="5E882562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14:paraId="645993D0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14:paraId="1D824845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1</w:t>
            </w:r>
          </w:p>
          <w:p w14:paraId="2A1B4D25" w14:textId="26BE6601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9, 33.3)*</w:t>
            </w:r>
          </w:p>
        </w:tc>
        <w:tc>
          <w:tcPr>
            <w:tcW w:w="1276" w:type="dxa"/>
          </w:tcPr>
          <w:p w14:paraId="51D9B232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4</w:t>
            </w:r>
          </w:p>
          <w:p w14:paraId="2796084D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6, 187)*</w:t>
            </w:r>
          </w:p>
        </w:tc>
        <w:tc>
          <w:tcPr>
            <w:tcW w:w="1275" w:type="dxa"/>
          </w:tcPr>
          <w:p w14:paraId="5CF09B79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.48</w:t>
            </w:r>
          </w:p>
          <w:p w14:paraId="15895EA8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3.46, 20.8)*</w:t>
            </w:r>
          </w:p>
        </w:tc>
        <w:tc>
          <w:tcPr>
            <w:tcW w:w="1276" w:type="dxa"/>
          </w:tcPr>
          <w:p w14:paraId="0BF08013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.23</w:t>
            </w:r>
          </w:p>
          <w:p w14:paraId="246E1752" w14:textId="7DE4157D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1.49, 12.0)*</w:t>
            </w:r>
          </w:p>
        </w:tc>
      </w:tr>
      <w:tr w:rsidR="00A55784" w:rsidRPr="005E20C5" w14:paraId="57BFF4B6" w14:textId="77777777" w:rsidTr="002C46FC">
        <w:trPr>
          <w:trHeight w:val="400"/>
        </w:trPr>
        <w:tc>
          <w:tcPr>
            <w:tcW w:w="1985" w:type="dxa"/>
          </w:tcPr>
          <w:p w14:paraId="671BC13A" w14:textId="51D89BF6" w:rsidR="00A55784" w:rsidRPr="003D26AD" w:rsidRDefault="00A55784" w:rsidP="002C46F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lucose (mmol/L)</w:t>
            </w:r>
          </w:p>
        </w:tc>
        <w:tc>
          <w:tcPr>
            <w:tcW w:w="1275" w:type="dxa"/>
          </w:tcPr>
          <w:p w14:paraId="2ED0CB80" w14:textId="54DFEB5C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14:paraId="141CE1E2" w14:textId="31C5F031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14:paraId="383DB809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.01</w:t>
            </w:r>
          </w:p>
          <w:p w14:paraId="624BBF31" w14:textId="59DA9149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2.21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, </w:t>
            </w:r>
            <w:proofErr w:type="gramStart"/>
            <w:r w:rsidRPr="003D26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1.4)</w:t>
            </w:r>
            <w:r w:rsidR="00CD012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*</w:t>
            </w:r>
            <w:proofErr w:type="gramEnd"/>
          </w:p>
        </w:tc>
        <w:tc>
          <w:tcPr>
            <w:tcW w:w="1276" w:type="dxa"/>
          </w:tcPr>
          <w:p w14:paraId="46757698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.37</w:t>
            </w:r>
          </w:p>
          <w:p w14:paraId="0E2E475F" w14:textId="31047D5B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1.86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, </w:t>
            </w:r>
            <w:proofErr w:type="gramStart"/>
            <w:r w:rsidRPr="003D26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5.5)</w:t>
            </w:r>
            <w:r w:rsidR="00CD012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*</w:t>
            </w:r>
            <w:proofErr w:type="gramEnd"/>
          </w:p>
        </w:tc>
        <w:tc>
          <w:tcPr>
            <w:tcW w:w="1275" w:type="dxa"/>
          </w:tcPr>
          <w:p w14:paraId="62F418FC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.34</w:t>
            </w:r>
          </w:p>
          <w:p w14:paraId="385057EE" w14:textId="1449CBC0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1.47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, </w:t>
            </w:r>
            <w:proofErr w:type="gramStart"/>
            <w:r w:rsidRPr="003D26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.73)</w:t>
            </w:r>
            <w:r w:rsidR="00CD012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*</w:t>
            </w:r>
            <w:proofErr w:type="gramEnd"/>
          </w:p>
        </w:tc>
        <w:tc>
          <w:tcPr>
            <w:tcW w:w="1276" w:type="dxa"/>
          </w:tcPr>
          <w:p w14:paraId="14254F04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</w:t>
            </w:r>
          </w:p>
          <w:p w14:paraId="1D387A53" w14:textId="6E1A475C" w:rsidR="00A55784" w:rsidRPr="003D26AD" w:rsidRDefault="00A55784" w:rsidP="00CD012B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6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4)</w:t>
            </w:r>
            <w:r w:rsidR="00CD0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</w:p>
        </w:tc>
      </w:tr>
      <w:tr w:rsidR="00A55784" w:rsidRPr="005E20C5" w14:paraId="004F3FAD" w14:textId="77777777" w:rsidTr="002C46FC">
        <w:trPr>
          <w:trHeight w:val="400"/>
        </w:trPr>
        <w:tc>
          <w:tcPr>
            <w:tcW w:w="1985" w:type="dxa"/>
          </w:tcPr>
          <w:p w14:paraId="2777FF1A" w14:textId="3743F0D0" w:rsidR="00A55784" w:rsidRPr="003D26AD" w:rsidRDefault="00A55784" w:rsidP="002C46F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GT ≥20.0 U/L</w:t>
            </w:r>
          </w:p>
        </w:tc>
        <w:tc>
          <w:tcPr>
            <w:tcW w:w="1275" w:type="dxa"/>
          </w:tcPr>
          <w:p w14:paraId="418244C3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3</w:t>
            </w:r>
          </w:p>
          <w:p w14:paraId="3D94CF25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7, 10.4)*</w:t>
            </w:r>
          </w:p>
        </w:tc>
        <w:tc>
          <w:tcPr>
            <w:tcW w:w="1276" w:type="dxa"/>
          </w:tcPr>
          <w:p w14:paraId="5539BF23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7</w:t>
            </w:r>
          </w:p>
          <w:p w14:paraId="236673EA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5, 9.10)</w:t>
            </w:r>
          </w:p>
        </w:tc>
        <w:tc>
          <w:tcPr>
            <w:tcW w:w="1276" w:type="dxa"/>
          </w:tcPr>
          <w:p w14:paraId="4F673485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3</w:t>
            </w:r>
          </w:p>
          <w:p w14:paraId="4556A0B1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86, 14.4)*</w:t>
            </w:r>
          </w:p>
        </w:tc>
        <w:tc>
          <w:tcPr>
            <w:tcW w:w="1276" w:type="dxa"/>
          </w:tcPr>
          <w:p w14:paraId="15BDF703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0</w:t>
            </w:r>
          </w:p>
          <w:p w14:paraId="33B9E95C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95, 13.4)*</w:t>
            </w:r>
          </w:p>
        </w:tc>
        <w:tc>
          <w:tcPr>
            <w:tcW w:w="1275" w:type="dxa"/>
          </w:tcPr>
          <w:p w14:paraId="1B18B95A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14:paraId="68D12B52" w14:textId="1A00F459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A</w:t>
            </w:r>
          </w:p>
        </w:tc>
      </w:tr>
      <w:tr w:rsidR="00A55784" w:rsidRPr="005E20C5" w14:paraId="37C2513E" w14:textId="77777777" w:rsidTr="002C46FC">
        <w:trPr>
          <w:trHeight w:val="400"/>
        </w:trPr>
        <w:tc>
          <w:tcPr>
            <w:tcW w:w="1985" w:type="dxa"/>
          </w:tcPr>
          <w:p w14:paraId="09E27940" w14:textId="60D30202" w:rsidR="00A55784" w:rsidRPr="003D26AD" w:rsidRDefault="00A55784" w:rsidP="002C46FC">
            <w:pPr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  <w:t>GGT (U/L)</w:t>
            </w:r>
          </w:p>
          <w:p w14:paraId="58DD956C" w14:textId="0C67425B" w:rsidR="00A55784" w:rsidRPr="003D26AD" w:rsidRDefault="00A55784" w:rsidP="002C46F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C6CCB91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05</w:t>
            </w:r>
          </w:p>
          <w:p w14:paraId="47BA426D" w14:textId="0130809F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1.01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, </w:t>
            </w:r>
            <w:proofErr w:type="gramStart"/>
            <w:r w:rsidRPr="003D26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09)</w:t>
            </w:r>
            <w:r w:rsidR="00CD012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*</w:t>
            </w:r>
            <w:proofErr w:type="gramEnd"/>
          </w:p>
        </w:tc>
        <w:tc>
          <w:tcPr>
            <w:tcW w:w="1276" w:type="dxa"/>
          </w:tcPr>
          <w:p w14:paraId="2EE8778D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04</w:t>
            </w:r>
          </w:p>
          <w:p w14:paraId="5AA10B42" w14:textId="3CC31254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0.99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, </w:t>
            </w:r>
            <w:r w:rsidRPr="003D26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08)</w:t>
            </w:r>
          </w:p>
        </w:tc>
        <w:tc>
          <w:tcPr>
            <w:tcW w:w="1276" w:type="dxa"/>
          </w:tcPr>
          <w:p w14:paraId="4D756C43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03</w:t>
            </w:r>
          </w:p>
          <w:p w14:paraId="6D080371" w14:textId="22A2EDB2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1.01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, </w:t>
            </w:r>
            <w:proofErr w:type="gramStart"/>
            <w:r w:rsidRPr="003D26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05)</w:t>
            </w:r>
            <w:r w:rsidR="00CD012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*</w:t>
            </w:r>
            <w:proofErr w:type="gramEnd"/>
          </w:p>
          <w:p w14:paraId="144FB823" w14:textId="6F421CCA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620BD24" w14:textId="77777777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02</w:t>
            </w:r>
          </w:p>
          <w:p w14:paraId="3FC427C6" w14:textId="5F85880D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1.00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, </w:t>
            </w:r>
            <w:proofErr w:type="gramStart"/>
            <w:r w:rsidRPr="003D26A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04)</w:t>
            </w:r>
            <w:r w:rsidR="00CD012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*</w:t>
            </w:r>
            <w:proofErr w:type="gramEnd"/>
          </w:p>
          <w:p w14:paraId="3067864D" w14:textId="56E78C04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929FEAA" w14:textId="0267606B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14:paraId="526694B3" w14:textId="52389C5A" w:rsidR="00A55784" w:rsidRPr="003D26AD" w:rsidRDefault="00A55784" w:rsidP="00A55784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</w:tbl>
    <w:p w14:paraId="6A2E8B6E" w14:textId="379D7B42" w:rsidR="00DF6AE2" w:rsidRPr="008425CA" w:rsidRDefault="005E20C5" w:rsidP="008425CA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bookmarkStart w:id="1" w:name="_Hlk74747088"/>
      <w:proofErr w:type="spellStart"/>
      <w:r w:rsidRPr="008425CA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8425CA">
        <w:rPr>
          <w:rFonts w:ascii="Arial" w:hAnsi="Arial" w:cs="Arial"/>
          <w:sz w:val="20"/>
          <w:szCs w:val="20"/>
          <w:lang w:val="en-US"/>
        </w:rPr>
        <w:t>Adjusted</w:t>
      </w:r>
      <w:proofErr w:type="spellEnd"/>
      <w:r w:rsidRPr="008425CA">
        <w:rPr>
          <w:rFonts w:ascii="Arial" w:hAnsi="Arial" w:cs="Arial"/>
          <w:sz w:val="20"/>
          <w:szCs w:val="20"/>
          <w:lang w:val="en-US"/>
        </w:rPr>
        <w:t xml:space="preserve"> for</w:t>
      </w:r>
      <w:r w:rsidR="00D5473E" w:rsidRPr="008425CA">
        <w:rPr>
          <w:rFonts w:ascii="Arial" w:hAnsi="Arial" w:cs="Arial"/>
          <w:sz w:val="20"/>
          <w:szCs w:val="20"/>
          <w:lang w:val="en-US"/>
        </w:rPr>
        <w:t xml:space="preserve"> </w:t>
      </w:r>
      <w:r w:rsidR="001B132C" w:rsidRPr="008425CA">
        <w:rPr>
          <w:rFonts w:ascii="Arial" w:hAnsi="Arial" w:cs="Arial"/>
          <w:sz w:val="20"/>
          <w:szCs w:val="20"/>
          <w:lang w:val="en-US"/>
        </w:rPr>
        <w:t xml:space="preserve">age, </w:t>
      </w:r>
      <w:r w:rsidR="007E56AA" w:rsidRPr="008425CA">
        <w:rPr>
          <w:rFonts w:ascii="Arial" w:hAnsi="Arial" w:cs="Arial"/>
          <w:sz w:val="20"/>
          <w:szCs w:val="20"/>
          <w:lang w:val="en-US"/>
        </w:rPr>
        <w:t xml:space="preserve">BMI, </w:t>
      </w:r>
      <w:r w:rsidR="001B132C" w:rsidRPr="008425CA">
        <w:rPr>
          <w:rFonts w:ascii="Arial" w:hAnsi="Arial" w:cs="Arial"/>
          <w:sz w:val="20"/>
          <w:szCs w:val="20"/>
          <w:lang w:val="en-US"/>
        </w:rPr>
        <w:t xml:space="preserve">physical activity, </w:t>
      </w:r>
      <w:r w:rsidR="00A47D2A" w:rsidRPr="008425CA">
        <w:rPr>
          <w:rFonts w:ascii="Arial" w:hAnsi="Arial" w:cs="Arial"/>
          <w:sz w:val="20"/>
          <w:szCs w:val="20"/>
          <w:lang w:val="en-US"/>
        </w:rPr>
        <w:t xml:space="preserve">elevated </w:t>
      </w:r>
      <w:r w:rsidR="007E56AA" w:rsidRPr="008425CA">
        <w:rPr>
          <w:rFonts w:ascii="Arial" w:hAnsi="Arial" w:cs="Arial"/>
          <w:sz w:val="20"/>
          <w:szCs w:val="20"/>
          <w:lang w:val="en-US"/>
        </w:rPr>
        <w:t xml:space="preserve">blood pressure, and </w:t>
      </w:r>
      <w:r w:rsidR="001B132C" w:rsidRPr="008425CA">
        <w:rPr>
          <w:rFonts w:ascii="Arial" w:hAnsi="Arial" w:cs="Arial"/>
          <w:sz w:val="20"/>
          <w:szCs w:val="20"/>
          <w:lang w:val="en-US"/>
        </w:rPr>
        <w:t xml:space="preserve">family history of </w:t>
      </w:r>
      <w:r w:rsidR="0027053D" w:rsidRPr="008425CA">
        <w:rPr>
          <w:rFonts w:ascii="Arial" w:hAnsi="Arial" w:cs="Arial"/>
          <w:sz w:val="20"/>
          <w:szCs w:val="20"/>
          <w:lang w:val="en-US"/>
        </w:rPr>
        <w:t>type 2 diabetes</w:t>
      </w:r>
      <w:r w:rsidRPr="008425CA">
        <w:rPr>
          <w:rFonts w:ascii="Arial" w:hAnsi="Arial" w:cs="Arial"/>
          <w:sz w:val="20"/>
          <w:szCs w:val="20"/>
          <w:lang w:val="en-US"/>
        </w:rPr>
        <w:t>.</w:t>
      </w:r>
      <w:r w:rsidR="00E22B7D" w:rsidRPr="008425CA">
        <w:rPr>
          <w:rFonts w:ascii="Arial" w:hAnsi="Arial" w:cs="Arial"/>
          <w:sz w:val="20"/>
          <w:szCs w:val="20"/>
          <w:lang w:val="en-US"/>
        </w:rPr>
        <w:t xml:space="preserve"> </w:t>
      </w:r>
      <w:r w:rsidR="00A62C3A" w:rsidRPr="008425CA">
        <w:rPr>
          <w:rFonts w:ascii="Arial" w:hAnsi="Arial" w:cs="Arial"/>
          <w:sz w:val="20"/>
          <w:szCs w:val="20"/>
          <w:lang w:val="en-US"/>
        </w:rPr>
        <w:t>TSH:</w:t>
      </w:r>
      <w:r w:rsidR="00D97382" w:rsidRPr="008425CA">
        <w:rPr>
          <w:rFonts w:ascii="Arial" w:hAnsi="Arial" w:cs="Arial"/>
          <w:sz w:val="20"/>
          <w:szCs w:val="20"/>
          <w:lang w:val="en-US"/>
        </w:rPr>
        <w:t xml:space="preserve"> thyroid stimulating hormone; </w:t>
      </w:r>
      <w:r w:rsidR="00DF6AE2" w:rsidRPr="008425CA">
        <w:rPr>
          <w:rFonts w:ascii="Arial" w:hAnsi="Arial" w:cs="Arial"/>
          <w:sz w:val="20"/>
          <w:szCs w:val="20"/>
          <w:lang w:val="en-US"/>
        </w:rPr>
        <w:t>GGT: gamma-</w:t>
      </w:r>
      <w:proofErr w:type="spellStart"/>
      <w:r w:rsidR="00DF6AE2" w:rsidRPr="008425CA">
        <w:rPr>
          <w:rFonts w:ascii="Arial" w:hAnsi="Arial" w:cs="Arial"/>
          <w:sz w:val="20"/>
          <w:szCs w:val="20"/>
          <w:lang w:val="en-US"/>
        </w:rPr>
        <w:t>glutamyltransferase</w:t>
      </w:r>
      <w:proofErr w:type="spellEnd"/>
      <w:r w:rsidR="00DF6AE2" w:rsidRPr="008425CA">
        <w:rPr>
          <w:rFonts w:ascii="Arial" w:hAnsi="Arial" w:cs="Arial"/>
          <w:sz w:val="20"/>
          <w:szCs w:val="20"/>
          <w:lang w:val="en-US"/>
        </w:rPr>
        <w:t>; *p&lt;0.05</w:t>
      </w:r>
      <w:r w:rsidRPr="008425CA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431CF3FB" w14:textId="77777777" w:rsidR="004A744F" w:rsidRPr="008425CA" w:rsidRDefault="004A744F" w:rsidP="008425CA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bookmarkEnd w:id="1"/>
    <w:p w14:paraId="0DE5CD73" w14:textId="59FAC64C" w:rsidR="005E20C5" w:rsidRPr="008425CA" w:rsidRDefault="0082267F" w:rsidP="008425CA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425CA">
        <w:rPr>
          <w:rFonts w:ascii="Arial" w:hAnsi="Arial" w:cs="Arial"/>
          <w:sz w:val="20"/>
          <w:szCs w:val="20"/>
          <w:lang w:val="en-US"/>
        </w:rPr>
        <w:lastRenderedPageBreak/>
        <w:t xml:space="preserve">Table </w:t>
      </w:r>
      <w:r w:rsidR="00740043" w:rsidRPr="008425CA">
        <w:rPr>
          <w:rFonts w:ascii="Arial" w:hAnsi="Arial" w:cs="Arial"/>
          <w:sz w:val="20"/>
          <w:szCs w:val="20"/>
          <w:lang w:val="en-US"/>
        </w:rPr>
        <w:t>S</w:t>
      </w:r>
      <w:r w:rsidR="00CB312E" w:rsidRPr="008425CA">
        <w:rPr>
          <w:rFonts w:ascii="Arial" w:hAnsi="Arial" w:cs="Arial"/>
          <w:sz w:val="20"/>
          <w:szCs w:val="20"/>
          <w:lang w:val="en-US"/>
        </w:rPr>
        <w:t>5</w:t>
      </w:r>
      <w:r w:rsidRPr="008425CA">
        <w:rPr>
          <w:rFonts w:ascii="Arial" w:hAnsi="Arial" w:cs="Arial"/>
          <w:sz w:val="20"/>
          <w:szCs w:val="20"/>
          <w:lang w:val="en-US"/>
        </w:rPr>
        <w:t xml:space="preserve">. </w:t>
      </w:r>
      <w:r w:rsidR="002B0FAB" w:rsidRPr="008425CA">
        <w:rPr>
          <w:rFonts w:ascii="Arial" w:hAnsi="Arial" w:cs="Arial"/>
          <w:sz w:val="20"/>
          <w:szCs w:val="20"/>
          <w:lang w:val="en-US"/>
        </w:rPr>
        <w:t>OR and 95% CI for the associations between pre-diagnostic blood biomarker</w:t>
      </w:r>
      <w:r w:rsidR="001B132C" w:rsidRPr="008425CA">
        <w:rPr>
          <w:rFonts w:ascii="Arial" w:hAnsi="Arial" w:cs="Arial"/>
          <w:sz w:val="20"/>
          <w:szCs w:val="20"/>
          <w:lang w:val="en-US"/>
        </w:rPr>
        <w:t xml:space="preserve"> concentrations</w:t>
      </w:r>
      <w:r w:rsidR="002B0FAB" w:rsidRPr="008425CA">
        <w:rPr>
          <w:rFonts w:ascii="Arial" w:hAnsi="Arial" w:cs="Arial"/>
          <w:sz w:val="20"/>
          <w:szCs w:val="20"/>
          <w:lang w:val="en-US"/>
        </w:rPr>
        <w:t xml:space="preserve"> and incident type 2 diabetes</w:t>
      </w:r>
      <w:r w:rsidR="001B132C" w:rsidRPr="008425CA">
        <w:rPr>
          <w:rFonts w:ascii="Arial" w:hAnsi="Arial" w:cs="Arial"/>
          <w:sz w:val="20"/>
          <w:szCs w:val="20"/>
          <w:lang w:val="en-US"/>
        </w:rPr>
        <w:t xml:space="preserve"> in males</w:t>
      </w:r>
      <w:r w:rsidR="008B3FA9" w:rsidRPr="008425CA">
        <w:rPr>
          <w:rFonts w:ascii="Arial" w:hAnsi="Arial" w:cs="Arial"/>
          <w:sz w:val="20"/>
          <w:szCs w:val="20"/>
          <w:lang w:val="en-US"/>
        </w:rPr>
        <w:t xml:space="preserve">. The </w:t>
      </w:r>
      <w:proofErr w:type="spellStart"/>
      <w:r w:rsidR="008B3FA9" w:rsidRPr="008425CA">
        <w:rPr>
          <w:rFonts w:ascii="Arial" w:hAnsi="Arial" w:cs="Arial"/>
          <w:sz w:val="20"/>
          <w:szCs w:val="20"/>
          <w:lang w:val="en-US"/>
        </w:rPr>
        <w:t>Tromsø</w:t>
      </w:r>
      <w:proofErr w:type="spellEnd"/>
      <w:r w:rsidR="008B3FA9" w:rsidRPr="008425CA">
        <w:rPr>
          <w:rFonts w:ascii="Arial" w:hAnsi="Arial" w:cs="Arial"/>
          <w:sz w:val="20"/>
          <w:szCs w:val="20"/>
          <w:lang w:val="en-US"/>
        </w:rPr>
        <w:t xml:space="preserve"> Study 1986-2016.</w:t>
      </w:r>
      <w:r w:rsidR="002B0FAB" w:rsidRPr="008425CA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Style w:val="Tabellrutnt"/>
        <w:tblW w:w="9918" w:type="dxa"/>
        <w:tblLayout w:type="fixed"/>
        <w:tblLook w:val="04A0" w:firstRow="1" w:lastRow="0" w:firstColumn="1" w:lastColumn="0" w:noHBand="0" w:noVBand="1"/>
      </w:tblPr>
      <w:tblGrid>
        <w:gridCol w:w="2258"/>
        <w:gridCol w:w="1281"/>
        <w:gridCol w:w="1276"/>
        <w:gridCol w:w="1276"/>
        <w:gridCol w:w="1275"/>
        <w:gridCol w:w="1276"/>
        <w:gridCol w:w="1276"/>
      </w:tblGrid>
      <w:tr w:rsidR="001B132C" w:rsidRPr="000D2A29" w14:paraId="1F92216A" w14:textId="77777777" w:rsidTr="00AB3BB5">
        <w:trPr>
          <w:trHeight w:val="392"/>
        </w:trPr>
        <w:tc>
          <w:tcPr>
            <w:tcW w:w="2258" w:type="dxa"/>
          </w:tcPr>
          <w:p w14:paraId="07C49F8B" w14:textId="77777777" w:rsidR="001B132C" w:rsidRPr="001D2E5A" w:rsidRDefault="001B132C" w:rsidP="001B132C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es</w:t>
            </w:r>
          </w:p>
        </w:tc>
        <w:tc>
          <w:tcPr>
            <w:tcW w:w="2557" w:type="dxa"/>
            <w:gridSpan w:val="2"/>
          </w:tcPr>
          <w:p w14:paraId="07D63172" w14:textId="77777777" w:rsidR="001B132C" w:rsidRDefault="001B132C" w:rsidP="001B132C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1</w:t>
            </w:r>
          </w:p>
          <w:p w14:paraId="1D295F48" w14:textId="7C21DE39" w:rsidR="001B132C" w:rsidRPr="001D2E5A" w:rsidRDefault="001B132C" w:rsidP="001B132C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86/87</w:t>
            </w:r>
          </w:p>
        </w:tc>
        <w:tc>
          <w:tcPr>
            <w:tcW w:w="2551" w:type="dxa"/>
            <w:gridSpan w:val="2"/>
          </w:tcPr>
          <w:p w14:paraId="55C33ABD" w14:textId="77777777" w:rsidR="001B132C" w:rsidRDefault="001B132C" w:rsidP="001B132C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2</w:t>
            </w:r>
          </w:p>
          <w:p w14:paraId="57390115" w14:textId="3A572033" w:rsidR="001B132C" w:rsidRPr="001D2E5A" w:rsidRDefault="001B132C" w:rsidP="001B132C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94/95</w:t>
            </w:r>
          </w:p>
        </w:tc>
        <w:tc>
          <w:tcPr>
            <w:tcW w:w="2552" w:type="dxa"/>
            <w:gridSpan w:val="2"/>
          </w:tcPr>
          <w:p w14:paraId="79788B8C" w14:textId="77777777" w:rsidR="001B132C" w:rsidRDefault="001B132C" w:rsidP="001B132C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3</w:t>
            </w:r>
          </w:p>
          <w:p w14:paraId="40EB57BF" w14:textId="3B7B2928" w:rsidR="001B132C" w:rsidRPr="001D2E5A" w:rsidRDefault="001B132C" w:rsidP="001B132C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2001 </w:t>
            </w:r>
          </w:p>
        </w:tc>
      </w:tr>
      <w:tr w:rsidR="002B0FAB" w:rsidRPr="000D2A29" w14:paraId="4C869791" w14:textId="77777777" w:rsidTr="00AB3BB5">
        <w:trPr>
          <w:trHeight w:val="392"/>
        </w:trPr>
        <w:tc>
          <w:tcPr>
            <w:tcW w:w="2258" w:type="dxa"/>
          </w:tcPr>
          <w:p w14:paraId="4418AFFB" w14:textId="77777777" w:rsidR="00DF6AE2" w:rsidRPr="001D2E5A" w:rsidRDefault="00DF6AE2" w:rsidP="001D2E5A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281" w:type="dxa"/>
          </w:tcPr>
          <w:p w14:paraId="02240D2C" w14:textId="77777777" w:rsidR="00DF6AE2" w:rsidRPr="001D2E5A" w:rsidRDefault="00DF6AE2" w:rsidP="001D2E5A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</w:p>
        </w:tc>
        <w:tc>
          <w:tcPr>
            <w:tcW w:w="1276" w:type="dxa"/>
          </w:tcPr>
          <w:p w14:paraId="3C1A146C" w14:textId="77777777" w:rsidR="00DF6AE2" w:rsidRPr="001D2E5A" w:rsidRDefault="00DF6AE2" w:rsidP="001D2E5A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6" w:type="dxa"/>
          </w:tcPr>
          <w:p w14:paraId="4F8E38FF" w14:textId="77777777" w:rsidR="00DF6AE2" w:rsidRPr="001D2E5A" w:rsidRDefault="00DF6AE2" w:rsidP="001D2E5A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</w:p>
        </w:tc>
        <w:tc>
          <w:tcPr>
            <w:tcW w:w="1275" w:type="dxa"/>
          </w:tcPr>
          <w:p w14:paraId="1E2D5D3D" w14:textId="77777777" w:rsidR="00DF6AE2" w:rsidRPr="001D2E5A" w:rsidRDefault="00DF6AE2" w:rsidP="001D2E5A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6" w:type="dxa"/>
          </w:tcPr>
          <w:p w14:paraId="4D5EB564" w14:textId="77777777" w:rsidR="00DF6AE2" w:rsidRPr="001D2E5A" w:rsidRDefault="00DF6AE2" w:rsidP="001D2E5A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</w:p>
        </w:tc>
        <w:tc>
          <w:tcPr>
            <w:tcW w:w="1276" w:type="dxa"/>
          </w:tcPr>
          <w:p w14:paraId="45619B10" w14:textId="77777777" w:rsidR="00DF6AE2" w:rsidRPr="001D2E5A" w:rsidRDefault="00DF6AE2" w:rsidP="001D2E5A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1D2E5A" w:rsidRPr="000D2A29" w14:paraId="5C72485E" w14:textId="77777777" w:rsidTr="00AB3BB5">
        <w:trPr>
          <w:trHeight w:val="392"/>
        </w:trPr>
        <w:tc>
          <w:tcPr>
            <w:tcW w:w="2258" w:type="dxa"/>
          </w:tcPr>
          <w:p w14:paraId="62717EF3" w14:textId="77777777" w:rsidR="001D2E5A" w:rsidRPr="001D2E5A" w:rsidRDefault="001D2E5A" w:rsidP="002C46F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marker</w:t>
            </w:r>
          </w:p>
        </w:tc>
        <w:tc>
          <w:tcPr>
            <w:tcW w:w="1281" w:type="dxa"/>
          </w:tcPr>
          <w:p w14:paraId="372011FC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  <w:p w14:paraId="645EC4FD" w14:textId="7EE6BB32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95%</w:t>
            </w:r>
            <w:r w:rsidR="001B13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I)</w:t>
            </w:r>
          </w:p>
        </w:tc>
        <w:tc>
          <w:tcPr>
            <w:tcW w:w="1276" w:type="dxa"/>
          </w:tcPr>
          <w:p w14:paraId="0ABBC37B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  <w:p w14:paraId="6046F8EF" w14:textId="74A85AEE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95%</w:t>
            </w:r>
            <w:r w:rsidR="001B13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I)</w:t>
            </w:r>
          </w:p>
        </w:tc>
        <w:tc>
          <w:tcPr>
            <w:tcW w:w="1276" w:type="dxa"/>
          </w:tcPr>
          <w:p w14:paraId="3B453565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  <w:p w14:paraId="691E30CA" w14:textId="79B560B5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95%</w:t>
            </w:r>
            <w:r w:rsidR="001B13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I)</w:t>
            </w:r>
          </w:p>
        </w:tc>
        <w:tc>
          <w:tcPr>
            <w:tcW w:w="1275" w:type="dxa"/>
          </w:tcPr>
          <w:p w14:paraId="07B5F33F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  <w:p w14:paraId="6A416CC9" w14:textId="3E4BF085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95%</w:t>
            </w:r>
            <w:r w:rsidR="001B13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I)</w:t>
            </w:r>
          </w:p>
        </w:tc>
        <w:tc>
          <w:tcPr>
            <w:tcW w:w="1276" w:type="dxa"/>
          </w:tcPr>
          <w:p w14:paraId="2A125DD1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  <w:p w14:paraId="1DA5F046" w14:textId="02570665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95%</w:t>
            </w:r>
            <w:r w:rsidR="001B13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I)</w:t>
            </w:r>
          </w:p>
        </w:tc>
        <w:tc>
          <w:tcPr>
            <w:tcW w:w="1276" w:type="dxa"/>
          </w:tcPr>
          <w:p w14:paraId="3C919D53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  <w:p w14:paraId="394D5744" w14:textId="5F9D0FA1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95%</w:t>
            </w:r>
            <w:r w:rsidR="001B13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I)</w:t>
            </w:r>
          </w:p>
        </w:tc>
      </w:tr>
      <w:tr w:rsidR="001D2E5A" w:rsidRPr="000D2A29" w14:paraId="0DCA85E6" w14:textId="77777777" w:rsidTr="00AB3BB5">
        <w:trPr>
          <w:trHeight w:val="392"/>
        </w:trPr>
        <w:tc>
          <w:tcPr>
            <w:tcW w:w="2258" w:type="dxa"/>
          </w:tcPr>
          <w:p w14:paraId="274F228E" w14:textId="276D8383" w:rsidR="001D2E5A" w:rsidRPr="001D2E5A" w:rsidRDefault="001D2E5A" w:rsidP="002C46F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lipids ≥7.59 g/L</w:t>
            </w:r>
          </w:p>
        </w:tc>
        <w:tc>
          <w:tcPr>
            <w:tcW w:w="1281" w:type="dxa"/>
          </w:tcPr>
          <w:p w14:paraId="21ED6459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0</w:t>
            </w:r>
          </w:p>
          <w:p w14:paraId="2B2F7E1A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7, 6.93)*</w:t>
            </w:r>
          </w:p>
        </w:tc>
        <w:tc>
          <w:tcPr>
            <w:tcW w:w="1276" w:type="dxa"/>
          </w:tcPr>
          <w:p w14:paraId="67444E46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9</w:t>
            </w:r>
          </w:p>
          <w:p w14:paraId="427BD009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2, 4.82)</w:t>
            </w:r>
          </w:p>
        </w:tc>
        <w:tc>
          <w:tcPr>
            <w:tcW w:w="1276" w:type="dxa"/>
          </w:tcPr>
          <w:p w14:paraId="56F67651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5</w:t>
            </w:r>
          </w:p>
          <w:p w14:paraId="4825E408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6, 4.36)</w:t>
            </w:r>
          </w:p>
        </w:tc>
        <w:tc>
          <w:tcPr>
            <w:tcW w:w="1275" w:type="dxa"/>
          </w:tcPr>
          <w:p w14:paraId="40594E79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</w:t>
            </w:r>
          </w:p>
          <w:p w14:paraId="3D244BCD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3, 3.00)</w:t>
            </w:r>
          </w:p>
        </w:tc>
        <w:tc>
          <w:tcPr>
            <w:tcW w:w="1276" w:type="dxa"/>
          </w:tcPr>
          <w:p w14:paraId="34EF4ACB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1</w:t>
            </w:r>
          </w:p>
          <w:p w14:paraId="5B15245D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9, 6.14)*</w:t>
            </w:r>
          </w:p>
        </w:tc>
        <w:tc>
          <w:tcPr>
            <w:tcW w:w="1276" w:type="dxa"/>
          </w:tcPr>
          <w:p w14:paraId="68C09659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1</w:t>
            </w:r>
          </w:p>
          <w:p w14:paraId="3F54B8D0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37, 7.99)*</w:t>
            </w:r>
          </w:p>
        </w:tc>
      </w:tr>
      <w:tr w:rsidR="001D2E5A" w:rsidRPr="000D2A29" w14:paraId="636E395A" w14:textId="77777777" w:rsidTr="00AB3BB5">
        <w:trPr>
          <w:trHeight w:val="392"/>
        </w:trPr>
        <w:tc>
          <w:tcPr>
            <w:tcW w:w="2258" w:type="dxa"/>
          </w:tcPr>
          <w:p w14:paraId="5151F22C" w14:textId="61C0D460" w:rsidR="001D2E5A" w:rsidRPr="001D2E5A" w:rsidRDefault="001D2E5A" w:rsidP="002C46F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lipids</w:t>
            </w:r>
            <w:r w:rsidR="002C46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g/L)</w:t>
            </w:r>
          </w:p>
        </w:tc>
        <w:tc>
          <w:tcPr>
            <w:tcW w:w="1281" w:type="dxa"/>
          </w:tcPr>
          <w:p w14:paraId="3734CE65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  <w:p w14:paraId="4FC45E12" w14:textId="12D98DB8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</w:rPr>
              <w:t>(1.16</w:t>
            </w:r>
            <w:r w:rsidR="00931AE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1D2E5A">
              <w:rPr>
                <w:rFonts w:ascii="Times New Roman" w:hAnsi="Times New Roman" w:cs="Times New Roman"/>
                <w:sz w:val="20"/>
                <w:szCs w:val="20"/>
              </w:rPr>
              <w:t>2.03)</w:t>
            </w:r>
            <w:r w:rsidR="00B267D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276" w:type="dxa"/>
          </w:tcPr>
          <w:p w14:paraId="3081F8FD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</w:t>
            </w:r>
          </w:p>
          <w:p w14:paraId="7C78D542" w14:textId="3F1E7B80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3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)</w:t>
            </w:r>
          </w:p>
        </w:tc>
        <w:tc>
          <w:tcPr>
            <w:tcW w:w="1276" w:type="dxa"/>
          </w:tcPr>
          <w:p w14:paraId="0303F8C0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14:paraId="334E682E" w14:textId="0F74A50F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</w:rPr>
              <w:t>(0.87</w:t>
            </w:r>
            <w:r w:rsidR="00931AE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</w:rPr>
              <w:t>1.22)</w:t>
            </w:r>
          </w:p>
        </w:tc>
        <w:tc>
          <w:tcPr>
            <w:tcW w:w="1275" w:type="dxa"/>
          </w:tcPr>
          <w:p w14:paraId="666FC2F7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  <w:p w14:paraId="2235C845" w14:textId="08ECF5D6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5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)</w:t>
            </w:r>
          </w:p>
        </w:tc>
        <w:tc>
          <w:tcPr>
            <w:tcW w:w="1276" w:type="dxa"/>
          </w:tcPr>
          <w:p w14:paraId="32A61031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  <w:p w14:paraId="278228CC" w14:textId="059FCDDD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4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)</w:t>
            </w:r>
          </w:p>
        </w:tc>
        <w:tc>
          <w:tcPr>
            <w:tcW w:w="1276" w:type="dxa"/>
          </w:tcPr>
          <w:p w14:paraId="1ECFB12F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  <w:p w14:paraId="5FCC2BDF" w14:textId="5EA956D3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7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)</w:t>
            </w:r>
          </w:p>
        </w:tc>
      </w:tr>
      <w:tr w:rsidR="001D2E5A" w:rsidRPr="000D2A29" w14:paraId="77AF0E12" w14:textId="77777777" w:rsidTr="00AB3BB5">
        <w:trPr>
          <w:trHeight w:val="392"/>
        </w:trPr>
        <w:tc>
          <w:tcPr>
            <w:tcW w:w="2258" w:type="dxa"/>
          </w:tcPr>
          <w:p w14:paraId="2D7F7F41" w14:textId="2F5AF1E9" w:rsidR="001D2E5A" w:rsidRPr="001D2E5A" w:rsidRDefault="001D2E5A" w:rsidP="002C46F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iglycerides ≥1.70 mmol/L</w:t>
            </w:r>
          </w:p>
        </w:tc>
        <w:tc>
          <w:tcPr>
            <w:tcW w:w="1281" w:type="dxa"/>
          </w:tcPr>
          <w:p w14:paraId="0F41AB05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8</w:t>
            </w:r>
          </w:p>
          <w:p w14:paraId="654AA074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4, 6.17)*</w:t>
            </w:r>
          </w:p>
        </w:tc>
        <w:tc>
          <w:tcPr>
            <w:tcW w:w="1276" w:type="dxa"/>
          </w:tcPr>
          <w:p w14:paraId="7253F618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1</w:t>
            </w:r>
          </w:p>
          <w:p w14:paraId="1A14E58A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8, 5.07)</w:t>
            </w:r>
          </w:p>
        </w:tc>
        <w:tc>
          <w:tcPr>
            <w:tcW w:w="1276" w:type="dxa"/>
          </w:tcPr>
          <w:p w14:paraId="30DD9169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</w:t>
            </w:r>
          </w:p>
          <w:p w14:paraId="3F20290F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3, 3.34)</w:t>
            </w:r>
          </w:p>
        </w:tc>
        <w:tc>
          <w:tcPr>
            <w:tcW w:w="1275" w:type="dxa"/>
          </w:tcPr>
          <w:p w14:paraId="12761291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  <w:p w14:paraId="56B3045D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4, 2.11)</w:t>
            </w:r>
          </w:p>
        </w:tc>
        <w:tc>
          <w:tcPr>
            <w:tcW w:w="1276" w:type="dxa"/>
          </w:tcPr>
          <w:p w14:paraId="287C9AAD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9</w:t>
            </w:r>
          </w:p>
          <w:p w14:paraId="4F469D6A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8, 4.84)*</w:t>
            </w:r>
          </w:p>
        </w:tc>
        <w:tc>
          <w:tcPr>
            <w:tcW w:w="1276" w:type="dxa"/>
          </w:tcPr>
          <w:p w14:paraId="39E6EEDC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1</w:t>
            </w:r>
          </w:p>
          <w:p w14:paraId="6B664D3A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7, 4.75)</w:t>
            </w:r>
          </w:p>
        </w:tc>
      </w:tr>
      <w:tr w:rsidR="001D2E5A" w:rsidRPr="000D2A29" w14:paraId="2DD41142" w14:textId="77777777" w:rsidTr="00AB3BB5">
        <w:trPr>
          <w:trHeight w:val="392"/>
        </w:trPr>
        <w:tc>
          <w:tcPr>
            <w:tcW w:w="2258" w:type="dxa"/>
          </w:tcPr>
          <w:p w14:paraId="4682B584" w14:textId="135FFC80" w:rsidR="001D2E5A" w:rsidRPr="001D2E5A" w:rsidRDefault="001D2E5A" w:rsidP="002C46F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riglycerides</w:t>
            </w:r>
            <w:r w:rsidR="002C46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mmol/L)</w:t>
            </w:r>
          </w:p>
        </w:tc>
        <w:tc>
          <w:tcPr>
            <w:tcW w:w="1281" w:type="dxa"/>
          </w:tcPr>
          <w:p w14:paraId="09A90D6B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</w:t>
            </w:r>
          </w:p>
          <w:p w14:paraId="1F7A6ABD" w14:textId="2174B7B1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1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7)</w:t>
            </w:r>
            <w:r w:rsidR="00B267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1276" w:type="dxa"/>
          </w:tcPr>
          <w:p w14:paraId="40657351" w14:textId="20BB7D1E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</w:t>
            </w:r>
          </w:p>
          <w:p w14:paraId="3D78D5AC" w14:textId="15B7CF61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9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1)</w:t>
            </w:r>
          </w:p>
        </w:tc>
        <w:tc>
          <w:tcPr>
            <w:tcW w:w="1276" w:type="dxa"/>
          </w:tcPr>
          <w:p w14:paraId="1258A221" w14:textId="53BBAFC1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  <w:p w14:paraId="1677D08B" w14:textId="479B7A0E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4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)</w:t>
            </w:r>
          </w:p>
        </w:tc>
        <w:tc>
          <w:tcPr>
            <w:tcW w:w="1275" w:type="dxa"/>
          </w:tcPr>
          <w:p w14:paraId="7A437BAD" w14:textId="6252605E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  <w:p w14:paraId="3D1A2E71" w14:textId="32A63F4E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3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)</w:t>
            </w:r>
          </w:p>
        </w:tc>
        <w:tc>
          <w:tcPr>
            <w:tcW w:w="1276" w:type="dxa"/>
          </w:tcPr>
          <w:p w14:paraId="7A15680F" w14:textId="0D47ED83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</w:t>
            </w:r>
          </w:p>
          <w:p w14:paraId="016854AB" w14:textId="2ED77378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8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6)</w:t>
            </w:r>
          </w:p>
        </w:tc>
        <w:tc>
          <w:tcPr>
            <w:tcW w:w="1276" w:type="dxa"/>
          </w:tcPr>
          <w:p w14:paraId="2B1BA0ED" w14:textId="1B6F7BA1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</w:t>
            </w:r>
          </w:p>
          <w:p w14:paraId="72675BBF" w14:textId="1A759E29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7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)</w:t>
            </w:r>
          </w:p>
        </w:tc>
      </w:tr>
      <w:tr w:rsidR="001D2E5A" w:rsidRPr="000D2A29" w14:paraId="211FD2CF" w14:textId="77777777" w:rsidTr="00AB3BB5">
        <w:trPr>
          <w:trHeight w:val="392"/>
        </w:trPr>
        <w:tc>
          <w:tcPr>
            <w:tcW w:w="2258" w:type="dxa"/>
          </w:tcPr>
          <w:p w14:paraId="11BBB916" w14:textId="4EFF4FC2" w:rsidR="001D2E5A" w:rsidRPr="001D2E5A" w:rsidRDefault="001D2E5A" w:rsidP="001B132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cholesterol ≥5.00 mmol/L</w:t>
            </w:r>
          </w:p>
        </w:tc>
        <w:tc>
          <w:tcPr>
            <w:tcW w:w="1281" w:type="dxa"/>
          </w:tcPr>
          <w:p w14:paraId="69B82DDF" w14:textId="74632FFD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</w:t>
            </w:r>
          </w:p>
          <w:p w14:paraId="59C4BCA5" w14:textId="4B0F5035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3, 4.13)</w:t>
            </w:r>
          </w:p>
        </w:tc>
        <w:tc>
          <w:tcPr>
            <w:tcW w:w="1276" w:type="dxa"/>
          </w:tcPr>
          <w:p w14:paraId="0C70701B" w14:textId="4135A1DB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  <w:p w14:paraId="50896432" w14:textId="77F6995F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9, 3.25)</w:t>
            </w:r>
          </w:p>
        </w:tc>
        <w:tc>
          <w:tcPr>
            <w:tcW w:w="1276" w:type="dxa"/>
          </w:tcPr>
          <w:p w14:paraId="3CA79A5F" w14:textId="2D9B9602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</w:t>
            </w:r>
          </w:p>
          <w:p w14:paraId="04DA1205" w14:textId="4AE19DF9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3, 5.42)</w:t>
            </w:r>
          </w:p>
        </w:tc>
        <w:tc>
          <w:tcPr>
            <w:tcW w:w="1275" w:type="dxa"/>
          </w:tcPr>
          <w:p w14:paraId="2BD0E96F" w14:textId="1603A1D0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  <w:p w14:paraId="08981F85" w14:textId="1A36581B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9, 3.21)</w:t>
            </w:r>
          </w:p>
        </w:tc>
        <w:tc>
          <w:tcPr>
            <w:tcW w:w="1276" w:type="dxa"/>
          </w:tcPr>
          <w:p w14:paraId="7C0B7F41" w14:textId="22E01E11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  <w:p w14:paraId="601DCCF5" w14:textId="21474CE2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9, 1.68)</w:t>
            </w:r>
          </w:p>
        </w:tc>
        <w:tc>
          <w:tcPr>
            <w:tcW w:w="1276" w:type="dxa"/>
          </w:tcPr>
          <w:p w14:paraId="065580B1" w14:textId="2525B280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  <w:p w14:paraId="1936B5E2" w14:textId="7758F34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5, 1.21)</w:t>
            </w:r>
          </w:p>
        </w:tc>
      </w:tr>
      <w:tr w:rsidR="001D2E5A" w:rsidRPr="000D2A29" w14:paraId="013AD70A" w14:textId="77777777" w:rsidTr="00AB3BB5">
        <w:trPr>
          <w:trHeight w:val="392"/>
        </w:trPr>
        <w:tc>
          <w:tcPr>
            <w:tcW w:w="2258" w:type="dxa"/>
          </w:tcPr>
          <w:p w14:paraId="5EB062E5" w14:textId="484339E5" w:rsidR="001D2E5A" w:rsidRPr="001D2E5A" w:rsidRDefault="001D2E5A" w:rsidP="002C46F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al Cholesterol</w:t>
            </w:r>
            <w:r w:rsidR="002C46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mmol/L)</w:t>
            </w:r>
          </w:p>
        </w:tc>
        <w:tc>
          <w:tcPr>
            <w:tcW w:w="1281" w:type="dxa"/>
          </w:tcPr>
          <w:p w14:paraId="5E0F03C4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</w:t>
            </w:r>
          </w:p>
          <w:p w14:paraId="2FCED13F" w14:textId="2D413D06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9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2)</w:t>
            </w:r>
            <w:r w:rsidR="00B267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1276" w:type="dxa"/>
          </w:tcPr>
          <w:p w14:paraId="0157BF25" w14:textId="03BFF025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</w:t>
            </w:r>
          </w:p>
          <w:p w14:paraId="66719455" w14:textId="3ACED683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8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)</w:t>
            </w:r>
          </w:p>
        </w:tc>
        <w:tc>
          <w:tcPr>
            <w:tcW w:w="1276" w:type="dxa"/>
          </w:tcPr>
          <w:p w14:paraId="409EC5AD" w14:textId="756C6613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  <w:p w14:paraId="76D2835F" w14:textId="2C08366F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3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)</w:t>
            </w:r>
          </w:p>
        </w:tc>
        <w:tc>
          <w:tcPr>
            <w:tcW w:w="1275" w:type="dxa"/>
          </w:tcPr>
          <w:p w14:paraId="5DD78A39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  <w:p w14:paraId="72791F47" w14:textId="521D07CE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6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)</w:t>
            </w:r>
          </w:p>
        </w:tc>
        <w:tc>
          <w:tcPr>
            <w:tcW w:w="1276" w:type="dxa"/>
          </w:tcPr>
          <w:p w14:paraId="72242249" w14:textId="5A94CE4D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  <w:p w14:paraId="5E882964" w14:textId="3EC14E9D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8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)</w:t>
            </w:r>
          </w:p>
        </w:tc>
        <w:tc>
          <w:tcPr>
            <w:tcW w:w="1276" w:type="dxa"/>
          </w:tcPr>
          <w:p w14:paraId="30DBE41A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  <w:p w14:paraId="6E8B367C" w14:textId="18F1C2A4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4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)</w:t>
            </w:r>
          </w:p>
        </w:tc>
      </w:tr>
      <w:tr w:rsidR="001D2E5A" w:rsidRPr="000D2A29" w14:paraId="0FBB9B95" w14:textId="77777777" w:rsidTr="00AB3BB5">
        <w:trPr>
          <w:trHeight w:val="392"/>
        </w:trPr>
        <w:tc>
          <w:tcPr>
            <w:tcW w:w="2258" w:type="dxa"/>
          </w:tcPr>
          <w:p w14:paraId="5CE709F1" w14:textId="33A3B6B2" w:rsidR="001D2E5A" w:rsidRPr="001D2E5A" w:rsidRDefault="001D2E5A" w:rsidP="001B132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L ≥1.03 mmol/L</w:t>
            </w:r>
          </w:p>
        </w:tc>
        <w:tc>
          <w:tcPr>
            <w:tcW w:w="1281" w:type="dxa"/>
          </w:tcPr>
          <w:p w14:paraId="26754BFA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</w:p>
          <w:p w14:paraId="7CF07F19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9, 2.59)</w:t>
            </w:r>
          </w:p>
        </w:tc>
        <w:tc>
          <w:tcPr>
            <w:tcW w:w="1276" w:type="dxa"/>
          </w:tcPr>
          <w:p w14:paraId="5212B3CE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0</w:t>
            </w:r>
          </w:p>
          <w:p w14:paraId="3288B4F6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8, 4.66)</w:t>
            </w:r>
          </w:p>
        </w:tc>
        <w:tc>
          <w:tcPr>
            <w:tcW w:w="1276" w:type="dxa"/>
          </w:tcPr>
          <w:p w14:paraId="42739E57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  <w:p w14:paraId="688E54FB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8, 1.74)</w:t>
            </w:r>
          </w:p>
        </w:tc>
        <w:tc>
          <w:tcPr>
            <w:tcW w:w="1275" w:type="dxa"/>
          </w:tcPr>
          <w:p w14:paraId="562F148B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8</w:t>
            </w:r>
          </w:p>
          <w:p w14:paraId="6733FA0D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3, 3.96)</w:t>
            </w:r>
          </w:p>
        </w:tc>
        <w:tc>
          <w:tcPr>
            <w:tcW w:w="1276" w:type="dxa"/>
          </w:tcPr>
          <w:p w14:paraId="1205EB24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  <w:p w14:paraId="081A6C2B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5, 1.23)</w:t>
            </w:r>
          </w:p>
        </w:tc>
        <w:tc>
          <w:tcPr>
            <w:tcW w:w="1276" w:type="dxa"/>
          </w:tcPr>
          <w:p w14:paraId="3C0361FC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  <w:p w14:paraId="68D2E2A0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3, 2.12)</w:t>
            </w:r>
          </w:p>
        </w:tc>
      </w:tr>
      <w:tr w:rsidR="001D2E5A" w:rsidRPr="000D2A29" w14:paraId="55E13DA8" w14:textId="77777777" w:rsidTr="00AB3BB5">
        <w:trPr>
          <w:trHeight w:val="392"/>
        </w:trPr>
        <w:tc>
          <w:tcPr>
            <w:tcW w:w="2258" w:type="dxa"/>
          </w:tcPr>
          <w:p w14:paraId="1208BAF5" w14:textId="1631AC61" w:rsidR="001D2E5A" w:rsidRPr="001D2E5A" w:rsidRDefault="001D2E5A" w:rsidP="002C46F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DL</w:t>
            </w:r>
            <w:r w:rsidR="002C46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mmol/L)</w:t>
            </w:r>
          </w:p>
        </w:tc>
        <w:tc>
          <w:tcPr>
            <w:tcW w:w="1281" w:type="dxa"/>
          </w:tcPr>
          <w:p w14:paraId="6E95CB53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  <w:p w14:paraId="73F9047E" w14:textId="0DC4CCBF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4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)</w:t>
            </w:r>
          </w:p>
        </w:tc>
        <w:tc>
          <w:tcPr>
            <w:tcW w:w="1276" w:type="dxa"/>
          </w:tcPr>
          <w:p w14:paraId="6BC4FD9F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  <w:p w14:paraId="14ECDAD4" w14:textId="55D05AB5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9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8)</w:t>
            </w:r>
          </w:p>
        </w:tc>
        <w:tc>
          <w:tcPr>
            <w:tcW w:w="1276" w:type="dxa"/>
          </w:tcPr>
          <w:p w14:paraId="2AC7B1B5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  <w:p w14:paraId="04905A7E" w14:textId="3534B5A2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9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5)</w:t>
            </w:r>
          </w:p>
        </w:tc>
        <w:tc>
          <w:tcPr>
            <w:tcW w:w="1275" w:type="dxa"/>
          </w:tcPr>
          <w:p w14:paraId="3D43290E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</w:t>
            </w:r>
          </w:p>
          <w:p w14:paraId="747BC826" w14:textId="4228E690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2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1)</w:t>
            </w:r>
          </w:p>
        </w:tc>
        <w:tc>
          <w:tcPr>
            <w:tcW w:w="1276" w:type="dxa"/>
          </w:tcPr>
          <w:p w14:paraId="5676DE45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  <w:p w14:paraId="4855224D" w14:textId="3621EC91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)</w:t>
            </w:r>
            <w:r w:rsidR="00B267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1276" w:type="dxa"/>
          </w:tcPr>
          <w:p w14:paraId="36490668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  <w:p w14:paraId="1646B3BE" w14:textId="4E7D50BD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6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4)</w:t>
            </w:r>
          </w:p>
        </w:tc>
      </w:tr>
      <w:tr w:rsidR="001D2E5A" w:rsidRPr="000D2A29" w14:paraId="48C86799" w14:textId="77777777" w:rsidTr="00AB3BB5">
        <w:trPr>
          <w:trHeight w:val="392"/>
        </w:trPr>
        <w:tc>
          <w:tcPr>
            <w:tcW w:w="2258" w:type="dxa"/>
          </w:tcPr>
          <w:p w14:paraId="2B4C4DEA" w14:textId="2AA48FC0" w:rsidR="001D2E5A" w:rsidRPr="001D2E5A" w:rsidRDefault="00BB56AB" w:rsidP="001B132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DL ≥3.0</w:t>
            </w:r>
            <w:r w:rsidR="001D2E5A"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 mmol/L</w:t>
            </w:r>
          </w:p>
        </w:tc>
        <w:tc>
          <w:tcPr>
            <w:tcW w:w="1281" w:type="dxa"/>
          </w:tcPr>
          <w:p w14:paraId="2955D8FC" w14:textId="2E3F14C4" w:rsidR="001D2E5A" w:rsidRPr="001D2E5A" w:rsidRDefault="00BB56AB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  <w:p w14:paraId="5D720041" w14:textId="10E3610A" w:rsidR="001D2E5A" w:rsidRPr="001D2E5A" w:rsidRDefault="001D2E5A" w:rsidP="00BB56A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38, </w:t>
            </w:r>
            <w:r w:rsidR="00BB56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B56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587DC970" w14:textId="6C8D3331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B56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  <w:p w14:paraId="6CA5A56D" w14:textId="60771DA0" w:rsidR="001D2E5A" w:rsidRPr="001D2E5A" w:rsidRDefault="00BB56AB" w:rsidP="00BB56A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8</w:t>
            </w:r>
            <w:r w:rsidR="001D2E5A"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D2E5A"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1D2E5A"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01992C16" w14:textId="4617A8CD" w:rsidR="001D2E5A" w:rsidRPr="001D2E5A" w:rsidRDefault="006A47B8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  <w:p w14:paraId="6C3CF34C" w14:textId="6ADF0373" w:rsidR="001D2E5A" w:rsidRPr="001D2E5A" w:rsidRDefault="001D2E5A" w:rsidP="006A47B8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</w:t>
            </w:r>
            <w:r w:rsidR="006A4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6A4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A47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59EA8B9F" w14:textId="6A66B794" w:rsidR="001D2E5A" w:rsidRPr="001D2E5A" w:rsidRDefault="00BB56AB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  <w:p w14:paraId="15FB4AE0" w14:textId="1CF69606" w:rsidR="001D2E5A" w:rsidRPr="001D2E5A" w:rsidRDefault="00BB56AB" w:rsidP="00BB56AB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5</w:t>
            </w:r>
            <w:r w:rsidR="001D2E5A"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D2E5A"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1D2E5A"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57FD5F9D" w14:textId="3620ED0C" w:rsidR="001D2E5A" w:rsidRPr="001D2E5A" w:rsidRDefault="00CD53FD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800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  <w:p w14:paraId="2E49FC87" w14:textId="26541DFD" w:rsidR="001D2E5A" w:rsidRPr="001D2E5A" w:rsidRDefault="00CD53FD" w:rsidP="00D800BA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</w:t>
            </w:r>
            <w:r w:rsidR="00D800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1D2E5A"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</w:t>
            </w:r>
            <w:r w:rsidR="00D800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D2E5A"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1276" w:type="dxa"/>
          </w:tcPr>
          <w:p w14:paraId="57B2EDC7" w14:textId="3F92A09D" w:rsidR="001D2E5A" w:rsidRPr="001D2E5A" w:rsidRDefault="008A64E3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4B1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0658C1B0" w14:textId="7CB6EEE5" w:rsidR="001D2E5A" w:rsidRPr="001D2E5A" w:rsidRDefault="001D2E5A" w:rsidP="004B13F6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</w:t>
            </w:r>
            <w:r w:rsidR="008A64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</w:t>
            </w:r>
            <w:r w:rsidR="004B13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D2E5A" w:rsidRPr="000D2A29" w14:paraId="09683054" w14:textId="77777777" w:rsidTr="00AB3BB5">
        <w:trPr>
          <w:trHeight w:val="392"/>
        </w:trPr>
        <w:tc>
          <w:tcPr>
            <w:tcW w:w="2258" w:type="dxa"/>
          </w:tcPr>
          <w:p w14:paraId="563A25DB" w14:textId="608EBFD9" w:rsidR="001D2E5A" w:rsidRPr="001D2E5A" w:rsidRDefault="001D2E5A" w:rsidP="002C46F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DL</w:t>
            </w:r>
            <w:r w:rsidR="002C46F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mmol/L)</w:t>
            </w:r>
          </w:p>
        </w:tc>
        <w:tc>
          <w:tcPr>
            <w:tcW w:w="1281" w:type="dxa"/>
          </w:tcPr>
          <w:p w14:paraId="21139CD5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  <w:p w14:paraId="0FCB307B" w14:textId="388F493D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</w:rPr>
              <w:t>(0.91</w:t>
            </w:r>
            <w:r w:rsidR="00931AE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</w:rPr>
              <w:t>1.73)</w:t>
            </w:r>
          </w:p>
        </w:tc>
        <w:tc>
          <w:tcPr>
            <w:tcW w:w="1276" w:type="dxa"/>
          </w:tcPr>
          <w:p w14:paraId="5E82BB2D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</w:t>
            </w:r>
          </w:p>
          <w:p w14:paraId="501601A8" w14:textId="6BF9762F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1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)</w:t>
            </w:r>
          </w:p>
        </w:tc>
        <w:tc>
          <w:tcPr>
            <w:tcW w:w="1276" w:type="dxa"/>
          </w:tcPr>
          <w:p w14:paraId="68513F6C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  <w:p w14:paraId="7DB50A53" w14:textId="50655034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8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)</w:t>
            </w:r>
          </w:p>
        </w:tc>
        <w:tc>
          <w:tcPr>
            <w:tcW w:w="1275" w:type="dxa"/>
          </w:tcPr>
          <w:p w14:paraId="3FD57B12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  <w:p w14:paraId="088820F3" w14:textId="59C2AD76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4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)</w:t>
            </w:r>
          </w:p>
        </w:tc>
        <w:tc>
          <w:tcPr>
            <w:tcW w:w="1276" w:type="dxa"/>
          </w:tcPr>
          <w:p w14:paraId="3F0997F3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  <w:p w14:paraId="5BDB63BD" w14:textId="1C85682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0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)</w:t>
            </w:r>
          </w:p>
        </w:tc>
        <w:tc>
          <w:tcPr>
            <w:tcW w:w="1276" w:type="dxa"/>
          </w:tcPr>
          <w:p w14:paraId="37B887D3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  <w:p w14:paraId="093F9F53" w14:textId="44F9634E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8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)</w:t>
            </w:r>
          </w:p>
        </w:tc>
      </w:tr>
      <w:tr w:rsidR="00F452ED" w:rsidRPr="000D2A29" w14:paraId="432E7044" w14:textId="77777777" w:rsidTr="00AB3BB5">
        <w:trPr>
          <w:trHeight w:val="392"/>
        </w:trPr>
        <w:tc>
          <w:tcPr>
            <w:tcW w:w="2258" w:type="dxa"/>
          </w:tcPr>
          <w:p w14:paraId="5F64E8B8" w14:textId="062B7E5D" w:rsidR="00F452ED" w:rsidRPr="001D2E5A" w:rsidRDefault="00F452ED" w:rsidP="001B132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ree 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.12</w:t>
            </w:r>
          </w:p>
        </w:tc>
        <w:tc>
          <w:tcPr>
            <w:tcW w:w="1281" w:type="dxa"/>
          </w:tcPr>
          <w:p w14:paraId="2C51DA1E" w14:textId="77777777" w:rsidR="006A160E" w:rsidRDefault="006A160E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  <w:p w14:paraId="3D40D50D" w14:textId="2E637796" w:rsidR="00F452ED" w:rsidRPr="001D2E5A" w:rsidRDefault="006A160E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8</w:t>
            </w:r>
            <w:r w:rsidR="00931AE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5)</w:t>
            </w:r>
          </w:p>
        </w:tc>
        <w:tc>
          <w:tcPr>
            <w:tcW w:w="1276" w:type="dxa"/>
          </w:tcPr>
          <w:p w14:paraId="440438D8" w14:textId="77777777" w:rsidR="006A160E" w:rsidRDefault="006A160E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</w:t>
            </w:r>
          </w:p>
          <w:p w14:paraId="7B3A3760" w14:textId="38EF7D93" w:rsidR="00F452ED" w:rsidRPr="001D2E5A" w:rsidRDefault="006A160E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8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7)</w:t>
            </w:r>
          </w:p>
        </w:tc>
        <w:tc>
          <w:tcPr>
            <w:tcW w:w="1276" w:type="dxa"/>
          </w:tcPr>
          <w:p w14:paraId="036B4E0C" w14:textId="245FB883" w:rsidR="00F452ED" w:rsidRPr="001D2E5A" w:rsidRDefault="001F56A4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</w:tcPr>
          <w:p w14:paraId="469DD2B0" w14:textId="4A4F321B" w:rsidR="00F452ED" w:rsidRPr="001D2E5A" w:rsidRDefault="001F56A4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14:paraId="2610B1DB" w14:textId="57225241" w:rsidR="003E3F98" w:rsidRDefault="003E3F98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3</w:t>
            </w:r>
          </w:p>
          <w:p w14:paraId="2FA889D9" w14:textId="56B14033" w:rsidR="00F452ED" w:rsidRPr="001D2E5A" w:rsidRDefault="003E3F98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3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4)</w:t>
            </w:r>
            <w:r w:rsidR="00CD0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1276" w:type="dxa"/>
          </w:tcPr>
          <w:p w14:paraId="026A5EF2" w14:textId="0CC405DD" w:rsidR="003E3F98" w:rsidRDefault="003E3F98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9</w:t>
            </w:r>
          </w:p>
          <w:p w14:paraId="6FBD107D" w14:textId="68F8CF86" w:rsidR="00F452ED" w:rsidRPr="001D2E5A" w:rsidRDefault="003E3F98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8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9)</w:t>
            </w:r>
            <w:r w:rsidR="00CD01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</w:p>
        </w:tc>
      </w:tr>
      <w:tr w:rsidR="00F452ED" w:rsidRPr="000D2A29" w14:paraId="40BE4135" w14:textId="77777777" w:rsidTr="00AB3BB5">
        <w:trPr>
          <w:trHeight w:val="392"/>
        </w:trPr>
        <w:tc>
          <w:tcPr>
            <w:tcW w:w="2258" w:type="dxa"/>
          </w:tcPr>
          <w:p w14:paraId="457BD54B" w14:textId="496B5845" w:rsidR="00F452ED" w:rsidRPr="001D2E5A" w:rsidRDefault="00F452ED" w:rsidP="00F452ED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ree T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mol</w:t>
            </w:r>
            <w:proofErr w:type="spellEnd"/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L)</w:t>
            </w:r>
          </w:p>
        </w:tc>
        <w:tc>
          <w:tcPr>
            <w:tcW w:w="1281" w:type="dxa"/>
          </w:tcPr>
          <w:p w14:paraId="2F62EDC4" w14:textId="7762C5A0" w:rsidR="00F452ED" w:rsidRPr="001D2E5A" w:rsidRDefault="00F452ED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</w:t>
            </w:r>
          </w:p>
          <w:p w14:paraId="3AB26A4D" w14:textId="2C3E3035" w:rsidR="00F452ED" w:rsidRPr="001D2E5A" w:rsidRDefault="00F452ED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2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6)</w:t>
            </w:r>
          </w:p>
        </w:tc>
        <w:tc>
          <w:tcPr>
            <w:tcW w:w="1276" w:type="dxa"/>
          </w:tcPr>
          <w:p w14:paraId="201E8885" w14:textId="23447D78" w:rsidR="00F452ED" w:rsidRPr="001D2E5A" w:rsidRDefault="00F452ED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</w:t>
            </w:r>
          </w:p>
          <w:p w14:paraId="726AF843" w14:textId="68CC23A3" w:rsidR="00F452ED" w:rsidRPr="001D2E5A" w:rsidRDefault="00F452ED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0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8)</w:t>
            </w:r>
          </w:p>
        </w:tc>
        <w:tc>
          <w:tcPr>
            <w:tcW w:w="1276" w:type="dxa"/>
          </w:tcPr>
          <w:p w14:paraId="347E66C4" w14:textId="1384D688" w:rsidR="00F452ED" w:rsidRPr="001D2E5A" w:rsidRDefault="00F452ED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</w:tcPr>
          <w:p w14:paraId="5D5685F9" w14:textId="6D4A0739" w:rsidR="00F452ED" w:rsidRPr="001D2E5A" w:rsidRDefault="00F452ED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14:paraId="628263DA" w14:textId="158E1F44" w:rsidR="00F452ED" w:rsidRPr="001D2E5A" w:rsidRDefault="00F452ED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1</w:t>
            </w:r>
          </w:p>
          <w:p w14:paraId="547E8F54" w14:textId="7A8021DE" w:rsidR="00F452ED" w:rsidRPr="001D2E5A" w:rsidRDefault="00F452ED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5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5)</w:t>
            </w:r>
          </w:p>
        </w:tc>
        <w:tc>
          <w:tcPr>
            <w:tcW w:w="1276" w:type="dxa"/>
          </w:tcPr>
          <w:p w14:paraId="4810BE3D" w14:textId="77777777" w:rsidR="00F452ED" w:rsidRPr="001D2E5A" w:rsidRDefault="00F452ED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7</w:t>
            </w:r>
          </w:p>
          <w:p w14:paraId="3547C4EF" w14:textId="20A032F1" w:rsidR="00F452ED" w:rsidRPr="001D2E5A" w:rsidRDefault="00F452ED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0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6)</w:t>
            </w:r>
          </w:p>
        </w:tc>
      </w:tr>
      <w:tr w:rsidR="00F452ED" w:rsidRPr="000D2A29" w14:paraId="6B8AEF63" w14:textId="77777777" w:rsidTr="00AB3BB5">
        <w:trPr>
          <w:trHeight w:val="392"/>
        </w:trPr>
        <w:tc>
          <w:tcPr>
            <w:tcW w:w="2258" w:type="dxa"/>
          </w:tcPr>
          <w:p w14:paraId="5A4DF8D0" w14:textId="4D9B5F72" w:rsidR="00F452ED" w:rsidRPr="001D2E5A" w:rsidRDefault="00F452ED" w:rsidP="001B132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ree 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4.0</w:t>
            </w:r>
          </w:p>
        </w:tc>
        <w:tc>
          <w:tcPr>
            <w:tcW w:w="1281" w:type="dxa"/>
          </w:tcPr>
          <w:p w14:paraId="7A3453C3" w14:textId="77777777" w:rsidR="00AA54B8" w:rsidRDefault="00AA54B8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  <w:p w14:paraId="7C4F3CCB" w14:textId="3CCF139B" w:rsidR="00F452ED" w:rsidRPr="001D2E5A" w:rsidRDefault="00AA54B8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5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)</w:t>
            </w:r>
          </w:p>
        </w:tc>
        <w:tc>
          <w:tcPr>
            <w:tcW w:w="1276" w:type="dxa"/>
          </w:tcPr>
          <w:p w14:paraId="009DAB26" w14:textId="77777777" w:rsidR="00AA54B8" w:rsidRDefault="00AA54B8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  <w:p w14:paraId="06DC33E8" w14:textId="6F2FE2CB" w:rsidR="00F452ED" w:rsidRPr="001D2E5A" w:rsidRDefault="00AA54B8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3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2)</w:t>
            </w:r>
          </w:p>
        </w:tc>
        <w:tc>
          <w:tcPr>
            <w:tcW w:w="1276" w:type="dxa"/>
          </w:tcPr>
          <w:p w14:paraId="48BFFE02" w14:textId="21A7534C" w:rsidR="00F452ED" w:rsidRPr="001D2E5A" w:rsidRDefault="00AA54B8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</w:tcPr>
          <w:p w14:paraId="08806B72" w14:textId="738C6183" w:rsidR="00F452ED" w:rsidRPr="001D2E5A" w:rsidRDefault="00AA54B8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14:paraId="15B115C3" w14:textId="77777777" w:rsidR="00AA54B8" w:rsidRDefault="00AA54B8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  <w:p w14:paraId="41A6AA4A" w14:textId="1B1C7C83" w:rsidR="00F452ED" w:rsidRPr="001D2E5A" w:rsidRDefault="00AA54B8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7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)</w:t>
            </w:r>
          </w:p>
        </w:tc>
        <w:tc>
          <w:tcPr>
            <w:tcW w:w="1276" w:type="dxa"/>
          </w:tcPr>
          <w:p w14:paraId="0D4C9B57" w14:textId="77777777" w:rsidR="00AA54B8" w:rsidRDefault="00AA54B8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  <w:p w14:paraId="31DFA35D" w14:textId="2EE15D52" w:rsidR="00F452ED" w:rsidRPr="001D2E5A" w:rsidRDefault="00AA54B8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4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)</w:t>
            </w:r>
          </w:p>
        </w:tc>
      </w:tr>
      <w:tr w:rsidR="00F452ED" w:rsidRPr="000D2A29" w14:paraId="49A90365" w14:textId="77777777" w:rsidTr="00AB3BB5">
        <w:trPr>
          <w:trHeight w:val="392"/>
        </w:trPr>
        <w:tc>
          <w:tcPr>
            <w:tcW w:w="2258" w:type="dxa"/>
          </w:tcPr>
          <w:p w14:paraId="6419001E" w14:textId="5005D051" w:rsidR="00F452ED" w:rsidRPr="001D2E5A" w:rsidRDefault="00F452ED" w:rsidP="00F452ED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ree T4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mol</w:t>
            </w:r>
            <w:proofErr w:type="spellEnd"/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L)</w:t>
            </w:r>
          </w:p>
        </w:tc>
        <w:tc>
          <w:tcPr>
            <w:tcW w:w="1281" w:type="dxa"/>
          </w:tcPr>
          <w:p w14:paraId="067921BE" w14:textId="537001EA" w:rsidR="00F452ED" w:rsidRPr="001D2E5A" w:rsidRDefault="00F452ED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  <w:p w14:paraId="2E265AE9" w14:textId="16C5E151" w:rsidR="00F452ED" w:rsidRPr="001D2E5A" w:rsidRDefault="00F452ED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8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)</w:t>
            </w:r>
          </w:p>
        </w:tc>
        <w:tc>
          <w:tcPr>
            <w:tcW w:w="1276" w:type="dxa"/>
          </w:tcPr>
          <w:p w14:paraId="7A32731A" w14:textId="0B064C32" w:rsidR="00F452ED" w:rsidRPr="001D2E5A" w:rsidRDefault="00F452ED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  <w:p w14:paraId="4570C119" w14:textId="4061A1B0" w:rsidR="00F452ED" w:rsidRPr="001D2E5A" w:rsidRDefault="00F452ED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6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)</w:t>
            </w:r>
          </w:p>
        </w:tc>
        <w:tc>
          <w:tcPr>
            <w:tcW w:w="1276" w:type="dxa"/>
          </w:tcPr>
          <w:p w14:paraId="29AF31B3" w14:textId="3F5F2821" w:rsidR="00F452ED" w:rsidRPr="001D2E5A" w:rsidRDefault="00F452ED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</w:tcPr>
          <w:p w14:paraId="7D36072E" w14:textId="6EF27E76" w:rsidR="00F452ED" w:rsidRPr="001D2E5A" w:rsidRDefault="00F452ED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14:paraId="614918B8" w14:textId="0BA5DA02" w:rsidR="00F452ED" w:rsidRPr="001D2E5A" w:rsidRDefault="00F452ED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  <w:p w14:paraId="4E431380" w14:textId="7C84BECA" w:rsidR="00F452ED" w:rsidRPr="001D2E5A" w:rsidRDefault="00F452ED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9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)</w:t>
            </w:r>
          </w:p>
        </w:tc>
        <w:tc>
          <w:tcPr>
            <w:tcW w:w="1276" w:type="dxa"/>
          </w:tcPr>
          <w:p w14:paraId="43C3E001" w14:textId="74A928E9" w:rsidR="00F452ED" w:rsidRPr="001D2E5A" w:rsidRDefault="00F452ED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  <w:p w14:paraId="5AE8966C" w14:textId="0B985421" w:rsidR="00F452ED" w:rsidRPr="001D2E5A" w:rsidRDefault="00F452ED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7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)</w:t>
            </w:r>
          </w:p>
        </w:tc>
      </w:tr>
      <w:tr w:rsidR="00F452ED" w:rsidRPr="000D2A29" w14:paraId="004100D3" w14:textId="77777777" w:rsidTr="00AB3BB5">
        <w:trPr>
          <w:trHeight w:val="392"/>
        </w:trPr>
        <w:tc>
          <w:tcPr>
            <w:tcW w:w="2258" w:type="dxa"/>
          </w:tcPr>
          <w:p w14:paraId="7F5494A6" w14:textId="5CA971F4" w:rsidR="00F452ED" w:rsidRPr="001D2E5A" w:rsidRDefault="00F452ED" w:rsidP="001B132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SH </w:t>
            </w: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85</w:t>
            </w:r>
          </w:p>
        </w:tc>
        <w:tc>
          <w:tcPr>
            <w:tcW w:w="1281" w:type="dxa"/>
          </w:tcPr>
          <w:p w14:paraId="4149CE03" w14:textId="77777777" w:rsidR="000608F4" w:rsidRDefault="000608F4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</w:t>
            </w:r>
          </w:p>
          <w:p w14:paraId="6AD793B9" w14:textId="6DE03C7E" w:rsidR="00F452ED" w:rsidRPr="001D2E5A" w:rsidRDefault="000608F4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8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5)</w:t>
            </w:r>
          </w:p>
        </w:tc>
        <w:tc>
          <w:tcPr>
            <w:tcW w:w="1276" w:type="dxa"/>
          </w:tcPr>
          <w:p w14:paraId="5C70A0F4" w14:textId="77777777" w:rsidR="000608F4" w:rsidRDefault="000608F4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  <w:p w14:paraId="6B4AFDF1" w14:textId="4E7DAB0E" w:rsidR="00F452ED" w:rsidRPr="001D2E5A" w:rsidRDefault="000608F4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8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3)</w:t>
            </w:r>
          </w:p>
        </w:tc>
        <w:tc>
          <w:tcPr>
            <w:tcW w:w="1276" w:type="dxa"/>
          </w:tcPr>
          <w:p w14:paraId="10853FB8" w14:textId="77777777" w:rsidR="000608F4" w:rsidRDefault="000608F4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  <w:p w14:paraId="36FCE962" w14:textId="46180689" w:rsidR="00F452ED" w:rsidRPr="001D2E5A" w:rsidRDefault="000608F4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1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)</w:t>
            </w:r>
          </w:p>
        </w:tc>
        <w:tc>
          <w:tcPr>
            <w:tcW w:w="1275" w:type="dxa"/>
          </w:tcPr>
          <w:p w14:paraId="2C1C63BE" w14:textId="77777777" w:rsidR="000608F4" w:rsidRDefault="000608F4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  <w:p w14:paraId="1F921E8F" w14:textId="22BF966E" w:rsidR="00F452ED" w:rsidRPr="001D2E5A" w:rsidRDefault="000608F4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0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7)</w:t>
            </w:r>
          </w:p>
        </w:tc>
        <w:tc>
          <w:tcPr>
            <w:tcW w:w="1276" w:type="dxa"/>
          </w:tcPr>
          <w:p w14:paraId="6205678B" w14:textId="77777777" w:rsidR="000608F4" w:rsidRDefault="000608F4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  <w:p w14:paraId="43AB1224" w14:textId="2AFAB994" w:rsidR="00F452ED" w:rsidRPr="001D2E5A" w:rsidRDefault="000608F4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1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7)</w:t>
            </w:r>
          </w:p>
        </w:tc>
        <w:tc>
          <w:tcPr>
            <w:tcW w:w="1276" w:type="dxa"/>
          </w:tcPr>
          <w:p w14:paraId="02D2C900" w14:textId="77777777" w:rsidR="000608F4" w:rsidRDefault="000608F4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  <w:p w14:paraId="14E3BFC7" w14:textId="6FAE1E68" w:rsidR="00F452ED" w:rsidRPr="001D2E5A" w:rsidRDefault="000608F4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7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6)</w:t>
            </w:r>
          </w:p>
        </w:tc>
      </w:tr>
      <w:tr w:rsidR="00F452ED" w:rsidRPr="000D2A29" w14:paraId="786BAA9B" w14:textId="77777777" w:rsidTr="00AB3BB5">
        <w:trPr>
          <w:trHeight w:val="392"/>
        </w:trPr>
        <w:tc>
          <w:tcPr>
            <w:tcW w:w="2258" w:type="dxa"/>
          </w:tcPr>
          <w:p w14:paraId="210A1C9F" w14:textId="7C590EBE" w:rsidR="00F452ED" w:rsidRPr="001D2E5A" w:rsidRDefault="00C56889" w:rsidP="00F452ED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SH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proofErr w:type="spellStart"/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U</w:t>
            </w:r>
            <w:proofErr w:type="spellEnd"/>
            <w:r w:rsidRPr="003D26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L)</w:t>
            </w:r>
          </w:p>
        </w:tc>
        <w:tc>
          <w:tcPr>
            <w:tcW w:w="1281" w:type="dxa"/>
          </w:tcPr>
          <w:p w14:paraId="243BCDAD" w14:textId="3705F053" w:rsidR="00F452ED" w:rsidRPr="001D2E5A" w:rsidRDefault="00F452ED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  <w:p w14:paraId="1BF8D3FC" w14:textId="05D16C1A" w:rsidR="00F452ED" w:rsidRPr="001D2E5A" w:rsidRDefault="00F452ED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0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)</w:t>
            </w:r>
          </w:p>
        </w:tc>
        <w:tc>
          <w:tcPr>
            <w:tcW w:w="1276" w:type="dxa"/>
          </w:tcPr>
          <w:p w14:paraId="034051F2" w14:textId="79E16AA1" w:rsidR="00F452ED" w:rsidRPr="001D2E5A" w:rsidRDefault="00F452ED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  <w:p w14:paraId="122312FE" w14:textId="4E2CDFB6" w:rsidR="00F452ED" w:rsidRPr="001D2E5A" w:rsidRDefault="00F452ED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2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)</w:t>
            </w:r>
          </w:p>
        </w:tc>
        <w:tc>
          <w:tcPr>
            <w:tcW w:w="1276" w:type="dxa"/>
          </w:tcPr>
          <w:p w14:paraId="3C641D45" w14:textId="57C49175" w:rsidR="00F452ED" w:rsidRPr="001D2E5A" w:rsidRDefault="00F452ED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  <w:p w14:paraId="152BD2C1" w14:textId="2A8F20C9" w:rsidR="00F452ED" w:rsidRPr="001D2E5A" w:rsidRDefault="00F452ED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2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)</w:t>
            </w:r>
          </w:p>
        </w:tc>
        <w:tc>
          <w:tcPr>
            <w:tcW w:w="1275" w:type="dxa"/>
          </w:tcPr>
          <w:p w14:paraId="7BEF1642" w14:textId="2B0D0FCB" w:rsidR="00F452ED" w:rsidRPr="001D2E5A" w:rsidRDefault="00F452ED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  <w:p w14:paraId="4DDB1CB3" w14:textId="4FE9866D" w:rsidR="00F452ED" w:rsidRPr="001D2E5A" w:rsidRDefault="00F452ED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2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)</w:t>
            </w:r>
          </w:p>
        </w:tc>
        <w:tc>
          <w:tcPr>
            <w:tcW w:w="1276" w:type="dxa"/>
          </w:tcPr>
          <w:p w14:paraId="7F6E983F" w14:textId="2F23B3DE" w:rsidR="00F452ED" w:rsidRPr="001D2E5A" w:rsidRDefault="00F452ED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  <w:p w14:paraId="26783B71" w14:textId="4CD6E168" w:rsidR="00F452ED" w:rsidRPr="001D2E5A" w:rsidRDefault="00F452ED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3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)</w:t>
            </w:r>
          </w:p>
        </w:tc>
        <w:tc>
          <w:tcPr>
            <w:tcW w:w="1276" w:type="dxa"/>
          </w:tcPr>
          <w:p w14:paraId="4DD2F7E9" w14:textId="07B80C51" w:rsidR="00F452ED" w:rsidRPr="001D2E5A" w:rsidRDefault="00F452ED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  <w:p w14:paraId="59A6A58A" w14:textId="6A923C81" w:rsidR="00F452ED" w:rsidRPr="001D2E5A" w:rsidRDefault="00F452ED" w:rsidP="00F452ED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2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)</w:t>
            </w:r>
          </w:p>
        </w:tc>
      </w:tr>
      <w:tr w:rsidR="001D2E5A" w:rsidRPr="000D2A29" w14:paraId="4B517A52" w14:textId="77777777" w:rsidTr="00AB3BB5">
        <w:trPr>
          <w:trHeight w:val="392"/>
        </w:trPr>
        <w:tc>
          <w:tcPr>
            <w:tcW w:w="2258" w:type="dxa"/>
          </w:tcPr>
          <w:p w14:paraId="4B3B3BF0" w14:textId="6B8579CD" w:rsidR="001D2E5A" w:rsidRPr="001D2E5A" w:rsidRDefault="001D2E5A" w:rsidP="001B132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bA1c ≥39.0 mmol/mol</w:t>
            </w:r>
          </w:p>
        </w:tc>
        <w:tc>
          <w:tcPr>
            <w:tcW w:w="1281" w:type="dxa"/>
          </w:tcPr>
          <w:p w14:paraId="3A773A7C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14:paraId="4F996176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14:paraId="1854241C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1</w:t>
            </w:r>
          </w:p>
          <w:p w14:paraId="6EFA0868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3, 16.3)*</w:t>
            </w:r>
          </w:p>
        </w:tc>
        <w:tc>
          <w:tcPr>
            <w:tcW w:w="1275" w:type="dxa"/>
          </w:tcPr>
          <w:p w14:paraId="62729ABE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.59</w:t>
            </w:r>
          </w:p>
          <w:p w14:paraId="61A763A8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1.15, 18.3)*</w:t>
            </w:r>
          </w:p>
        </w:tc>
        <w:tc>
          <w:tcPr>
            <w:tcW w:w="1276" w:type="dxa"/>
          </w:tcPr>
          <w:p w14:paraId="3CEFC875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1</w:t>
            </w:r>
          </w:p>
          <w:p w14:paraId="55E9FF41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70, 16.2)*</w:t>
            </w:r>
          </w:p>
        </w:tc>
        <w:tc>
          <w:tcPr>
            <w:tcW w:w="1276" w:type="dxa"/>
          </w:tcPr>
          <w:p w14:paraId="432C6C26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8</w:t>
            </w:r>
          </w:p>
          <w:p w14:paraId="1A3DD150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96, 24.9)*</w:t>
            </w:r>
          </w:p>
        </w:tc>
      </w:tr>
      <w:tr w:rsidR="001D2E5A" w:rsidRPr="000D2A29" w14:paraId="41AAE024" w14:textId="77777777" w:rsidTr="00AB3BB5">
        <w:trPr>
          <w:trHeight w:val="392"/>
        </w:trPr>
        <w:tc>
          <w:tcPr>
            <w:tcW w:w="2258" w:type="dxa"/>
          </w:tcPr>
          <w:p w14:paraId="2FE1AE7C" w14:textId="19350506" w:rsidR="001D2E5A" w:rsidRPr="001D2E5A" w:rsidRDefault="001D2E5A" w:rsidP="002C46F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bA1c (mmol/mol)</w:t>
            </w:r>
          </w:p>
          <w:p w14:paraId="1AC8A114" w14:textId="764891D1" w:rsidR="001D2E5A" w:rsidRPr="001D2E5A" w:rsidRDefault="001D2E5A" w:rsidP="002C46F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</w:tcPr>
          <w:p w14:paraId="1DD82F72" w14:textId="07AFA749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14:paraId="7B79A77D" w14:textId="44B7A3BE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14:paraId="5F106102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</w:t>
            </w:r>
          </w:p>
          <w:p w14:paraId="05455D58" w14:textId="07280605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4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)</w:t>
            </w:r>
            <w:r w:rsidR="00B267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1275" w:type="dxa"/>
          </w:tcPr>
          <w:p w14:paraId="23DCEC30" w14:textId="2E692928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  <w:p w14:paraId="061D1130" w14:textId="257BA989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8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)</w:t>
            </w:r>
            <w:r w:rsidR="00B267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1276" w:type="dxa"/>
          </w:tcPr>
          <w:p w14:paraId="3CA13102" w14:textId="135CA373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sv-SE"/>
              </w:rPr>
              <w:t>a</w:t>
            </w:r>
          </w:p>
          <w:p w14:paraId="54E383B9" w14:textId="1423BDB2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2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)</w:t>
            </w:r>
            <w:r w:rsidR="00B267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1276" w:type="dxa"/>
          </w:tcPr>
          <w:p w14:paraId="00F02F85" w14:textId="63F723EE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</w:t>
            </w:r>
          </w:p>
          <w:p w14:paraId="5DA2D5BD" w14:textId="3A310FBC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1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)</w:t>
            </w:r>
            <w:r w:rsidR="00B267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</w:p>
        </w:tc>
      </w:tr>
      <w:tr w:rsidR="001D2E5A" w:rsidRPr="000D2A29" w14:paraId="03A96492" w14:textId="77777777" w:rsidTr="00AB3BB5">
        <w:trPr>
          <w:trHeight w:val="392"/>
        </w:trPr>
        <w:tc>
          <w:tcPr>
            <w:tcW w:w="2258" w:type="dxa"/>
          </w:tcPr>
          <w:p w14:paraId="0FCE73FC" w14:textId="7A9E9758" w:rsidR="001D2E5A" w:rsidRPr="001D2E5A" w:rsidRDefault="001D2E5A" w:rsidP="001B132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lucose ≥5.59 mmol/L</w:t>
            </w:r>
          </w:p>
        </w:tc>
        <w:tc>
          <w:tcPr>
            <w:tcW w:w="1281" w:type="dxa"/>
          </w:tcPr>
          <w:p w14:paraId="7E443600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14:paraId="283F6B5C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14:paraId="27CBC102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</w:t>
            </w:r>
          </w:p>
          <w:p w14:paraId="4EB821C6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3, 4.52)</w:t>
            </w:r>
          </w:p>
        </w:tc>
        <w:tc>
          <w:tcPr>
            <w:tcW w:w="1275" w:type="dxa"/>
          </w:tcPr>
          <w:p w14:paraId="26861A09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</w:t>
            </w:r>
          </w:p>
          <w:p w14:paraId="01A189FD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5, 5.64)</w:t>
            </w:r>
          </w:p>
        </w:tc>
        <w:tc>
          <w:tcPr>
            <w:tcW w:w="1276" w:type="dxa"/>
          </w:tcPr>
          <w:p w14:paraId="40F71F71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7</w:t>
            </w:r>
          </w:p>
          <w:p w14:paraId="637DF73F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1, 7.50)*</w:t>
            </w:r>
          </w:p>
        </w:tc>
        <w:tc>
          <w:tcPr>
            <w:tcW w:w="1276" w:type="dxa"/>
          </w:tcPr>
          <w:p w14:paraId="28E6D214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9</w:t>
            </w:r>
          </w:p>
          <w:p w14:paraId="3A161252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8, 7.81)*</w:t>
            </w:r>
          </w:p>
        </w:tc>
      </w:tr>
      <w:tr w:rsidR="001D2E5A" w:rsidRPr="000D2A29" w14:paraId="37A94547" w14:textId="77777777" w:rsidTr="00AB3BB5">
        <w:trPr>
          <w:trHeight w:val="392"/>
        </w:trPr>
        <w:tc>
          <w:tcPr>
            <w:tcW w:w="2258" w:type="dxa"/>
          </w:tcPr>
          <w:p w14:paraId="497A717B" w14:textId="079060AB" w:rsidR="001D2E5A" w:rsidRPr="001D2E5A" w:rsidRDefault="001D2E5A" w:rsidP="002C46F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lucose (mmol/L)</w:t>
            </w:r>
          </w:p>
        </w:tc>
        <w:tc>
          <w:tcPr>
            <w:tcW w:w="1281" w:type="dxa"/>
          </w:tcPr>
          <w:p w14:paraId="79604DA7" w14:textId="494281B9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14:paraId="73B432A3" w14:textId="5D2C015B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14:paraId="388ADCB0" w14:textId="4DC7E475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35</w:t>
            </w:r>
          </w:p>
          <w:p w14:paraId="3473FF30" w14:textId="07357060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0.71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.57)</w:t>
            </w:r>
          </w:p>
        </w:tc>
        <w:tc>
          <w:tcPr>
            <w:tcW w:w="1275" w:type="dxa"/>
          </w:tcPr>
          <w:p w14:paraId="330DD538" w14:textId="08943F0A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15</w:t>
            </w:r>
          </w:p>
          <w:p w14:paraId="7F070393" w14:textId="2824B485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0.54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.46)</w:t>
            </w:r>
          </w:p>
        </w:tc>
        <w:tc>
          <w:tcPr>
            <w:tcW w:w="1276" w:type="dxa"/>
          </w:tcPr>
          <w:p w14:paraId="4EFAEB96" w14:textId="3A4310A4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98</w:t>
            </w:r>
          </w:p>
          <w:p w14:paraId="4D613781" w14:textId="500DC238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1.28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, </w:t>
            </w:r>
            <w:proofErr w:type="gramStart"/>
            <w:r w:rsidRPr="001D2E5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.05)</w:t>
            </w:r>
            <w:r w:rsidR="00B267D3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*</w:t>
            </w:r>
            <w:proofErr w:type="gramEnd"/>
          </w:p>
        </w:tc>
        <w:tc>
          <w:tcPr>
            <w:tcW w:w="1276" w:type="dxa"/>
          </w:tcPr>
          <w:p w14:paraId="40D0955E" w14:textId="39E22B49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96</w:t>
            </w:r>
          </w:p>
          <w:p w14:paraId="4EE335CF" w14:textId="3AE0BEDA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1.19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, </w:t>
            </w:r>
            <w:proofErr w:type="gramStart"/>
            <w:r w:rsidRPr="001D2E5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.21)</w:t>
            </w:r>
            <w:r w:rsidR="00B267D3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*</w:t>
            </w:r>
            <w:proofErr w:type="gramEnd"/>
          </w:p>
        </w:tc>
      </w:tr>
      <w:tr w:rsidR="001D2E5A" w:rsidRPr="000D2A29" w14:paraId="6739540B" w14:textId="77777777" w:rsidTr="00AB3BB5">
        <w:trPr>
          <w:trHeight w:val="392"/>
        </w:trPr>
        <w:tc>
          <w:tcPr>
            <w:tcW w:w="2258" w:type="dxa"/>
          </w:tcPr>
          <w:p w14:paraId="1483D5C9" w14:textId="3120FE23" w:rsidR="001D2E5A" w:rsidRPr="001D2E5A" w:rsidRDefault="001D2E5A" w:rsidP="001B132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GT ≥25.0 U/L</w:t>
            </w:r>
          </w:p>
        </w:tc>
        <w:tc>
          <w:tcPr>
            <w:tcW w:w="1281" w:type="dxa"/>
          </w:tcPr>
          <w:p w14:paraId="20AD41F5" w14:textId="0D052A9E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6</w:t>
            </w:r>
          </w:p>
          <w:p w14:paraId="31C827DA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1, 7.47)*</w:t>
            </w:r>
          </w:p>
        </w:tc>
        <w:tc>
          <w:tcPr>
            <w:tcW w:w="1276" w:type="dxa"/>
          </w:tcPr>
          <w:p w14:paraId="2BFFEC37" w14:textId="1A40AF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8</w:t>
            </w:r>
          </w:p>
          <w:p w14:paraId="1415D09A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1, 5.71)</w:t>
            </w:r>
          </w:p>
        </w:tc>
        <w:tc>
          <w:tcPr>
            <w:tcW w:w="1276" w:type="dxa"/>
          </w:tcPr>
          <w:p w14:paraId="56341D75" w14:textId="3E982752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6</w:t>
            </w:r>
          </w:p>
          <w:p w14:paraId="285AF5FC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17, 10.9)*</w:t>
            </w:r>
          </w:p>
        </w:tc>
        <w:tc>
          <w:tcPr>
            <w:tcW w:w="1275" w:type="dxa"/>
          </w:tcPr>
          <w:p w14:paraId="1EAE0972" w14:textId="6E294C61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3</w:t>
            </w:r>
          </w:p>
          <w:p w14:paraId="15AD111D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4, 7.94)*</w:t>
            </w:r>
          </w:p>
        </w:tc>
        <w:tc>
          <w:tcPr>
            <w:tcW w:w="1276" w:type="dxa"/>
          </w:tcPr>
          <w:p w14:paraId="74E5922F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14:paraId="1EB78EC8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1D2E5A" w:rsidRPr="000D2A29" w14:paraId="0F71DDA3" w14:textId="77777777" w:rsidTr="00AB3BB5">
        <w:trPr>
          <w:trHeight w:val="392"/>
        </w:trPr>
        <w:tc>
          <w:tcPr>
            <w:tcW w:w="2258" w:type="dxa"/>
          </w:tcPr>
          <w:p w14:paraId="5B1AD3A3" w14:textId="6132113C" w:rsidR="001D2E5A" w:rsidRPr="001D2E5A" w:rsidRDefault="001D2E5A" w:rsidP="002C46FC">
            <w:pPr>
              <w:pStyle w:val="Ingetavstnd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 w:rsidRPr="001D2E5A"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  <w:t>GGT (U/L)</w:t>
            </w:r>
          </w:p>
        </w:tc>
        <w:tc>
          <w:tcPr>
            <w:tcW w:w="1281" w:type="dxa"/>
          </w:tcPr>
          <w:p w14:paraId="3A9FAE0F" w14:textId="650A249E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  <w:p w14:paraId="2F3600F0" w14:textId="5B06893C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0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)</w:t>
            </w:r>
            <w:r w:rsidR="00B267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1276" w:type="dxa"/>
          </w:tcPr>
          <w:p w14:paraId="663607E6" w14:textId="77777777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00</w:t>
            </w:r>
          </w:p>
          <w:p w14:paraId="27AF0851" w14:textId="24CBAD0C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0.98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02)</w:t>
            </w:r>
          </w:p>
        </w:tc>
        <w:tc>
          <w:tcPr>
            <w:tcW w:w="1276" w:type="dxa"/>
          </w:tcPr>
          <w:p w14:paraId="15CC866D" w14:textId="512BB610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02</w:t>
            </w:r>
          </w:p>
          <w:p w14:paraId="7D374B1C" w14:textId="34BA6E91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1.00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, </w:t>
            </w:r>
            <w:proofErr w:type="gramStart"/>
            <w:r w:rsidRPr="001D2E5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04)</w:t>
            </w:r>
            <w:r w:rsidR="00B267D3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*</w:t>
            </w:r>
            <w:proofErr w:type="gramEnd"/>
          </w:p>
        </w:tc>
        <w:tc>
          <w:tcPr>
            <w:tcW w:w="1275" w:type="dxa"/>
          </w:tcPr>
          <w:p w14:paraId="05831A78" w14:textId="14F45689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00</w:t>
            </w:r>
          </w:p>
          <w:p w14:paraId="1735DA14" w14:textId="6F3075E8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0.99</w:t>
            </w:r>
            <w:r w:rsidR="00931AE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, </w:t>
            </w:r>
            <w:r w:rsidRPr="001D2E5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02)</w:t>
            </w:r>
          </w:p>
        </w:tc>
        <w:tc>
          <w:tcPr>
            <w:tcW w:w="1276" w:type="dxa"/>
          </w:tcPr>
          <w:p w14:paraId="667D3371" w14:textId="793CE523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14:paraId="585664F3" w14:textId="25BD495E" w:rsidR="001D2E5A" w:rsidRPr="001D2E5A" w:rsidRDefault="001D2E5A" w:rsidP="001D2E5A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2E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</w:tbl>
    <w:p w14:paraId="5FBEF9AD" w14:textId="33AB4841" w:rsidR="008D1752" w:rsidRPr="008425CA" w:rsidRDefault="002B0FAB" w:rsidP="008425CA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8425CA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8425CA">
        <w:rPr>
          <w:rFonts w:ascii="Arial" w:hAnsi="Arial" w:cs="Arial"/>
          <w:sz w:val="20"/>
          <w:szCs w:val="20"/>
          <w:lang w:val="en-US"/>
        </w:rPr>
        <w:t>Adjusted</w:t>
      </w:r>
      <w:proofErr w:type="spellEnd"/>
      <w:r w:rsidRPr="008425CA">
        <w:rPr>
          <w:rFonts w:ascii="Arial" w:hAnsi="Arial" w:cs="Arial"/>
          <w:sz w:val="20"/>
          <w:szCs w:val="20"/>
          <w:lang w:val="en-US"/>
        </w:rPr>
        <w:t xml:space="preserve"> </w:t>
      </w:r>
      <w:r w:rsidR="0038442A" w:rsidRPr="008425CA">
        <w:rPr>
          <w:rFonts w:ascii="Arial" w:hAnsi="Arial" w:cs="Arial"/>
          <w:sz w:val="20"/>
          <w:szCs w:val="20"/>
          <w:lang w:val="en-US"/>
        </w:rPr>
        <w:t xml:space="preserve">for </w:t>
      </w:r>
      <w:r w:rsidR="001B132C" w:rsidRPr="008425CA">
        <w:rPr>
          <w:rFonts w:ascii="Arial" w:hAnsi="Arial" w:cs="Arial"/>
          <w:sz w:val="20"/>
          <w:szCs w:val="20"/>
          <w:lang w:val="en-US"/>
        </w:rPr>
        <w:t xml:space="preserve">age, </w:t>
      </w:r>
      <w:r w:rsidR="0038442A" w:rsidRPr="008425CA">
        <w:rPr>
          <w:rFonts w:ascii="Arial" w:hAnsi="Arial" w:cs="Arial"/>
          <w:sz w:val="20"/>
          <w:szCs w:val="20"/>
          <w:lang w:val="en-US"/>
        </w:rPr>
        <w:t xml:space="preserve">BMI, physical activity, </w:t>
      </w:r>
      <w:r w:rsidR="001B132C" w:rsidRPr="008425CA">
        <w:rPr>
          <w:rFonts w:ascii="Arial" w:hAnsi="Arial" w:cs="Arial"/>
          <w:sz w:val="20"/>
          <w:szCs w:val="20"/>
          <w:lang w:val="en-US"/>
        </w:rPr>
        <w:t xml:space="preserve">elevated blood pressure, </w:t>
      </w:r>
      <w:r w:rsidR="0038442A" w:rsidRPr="008425CA">
        <w:rPr>
          <w:rFonts w:ascii="Arial" w:hAnsi="Arial" w:cs="Arial"/>
          <w:sz w:val="20"/>
          <w:szCs w:val="20"/>
          <w:lang w:val="en-US"/>
        </w:rPr>
        <w:t>and family history</w:t>
      </w:r>
      <w:r w:rsidR="001B132C" w:rsidRPr="008425CA">
        <w:rPr>
          <w:rFonts w:ascii="Arial" w:hAnsi="Arial" w:cs="Arial"/>
          <w:sz w:val="20"/>
          <w:szCs w:val="20"/>
          <w:lang w:val="en-US"/>
        </w:rPr>
        <w:t xml:space="preserve"> of type 2 diabetes</w:t>
      </w:r>
      <w:r w:rsidR="0038442A" w:rsidRPr="008425CA">
        <w:rPr>
          <w:rFonts w:ascii="Arial" w:hAnsi="Arial" w:cs="Arial"/>
          <w:sz w:val="20"/>
          <w:szCs w:val="20"/>
          <w:lang w:val="en-US"/>
        </w:rPr>
        <w:t>.</w:t>
      </w:r>
      <w:r w:rsidRPr="008425CA">
        <w:rPr>
          <w:rFonts w:ascii="Arial" w:hAnsi="Arial" w:cs="Arial"/>
          <w:sz w:val="20"/>
          <w:szCs w:val="20"/>
          <w:lang w:val="en-US"/>
        </w:rPr>
        <w:t xml:space="preserve"> </w:t>
      </w:r>
      <w:r w:rsidR="0060698D" w:rsidRPr="008425CA">
        <w:rPr>
          <w:rFonts w:ascii="Arial" w:hAnsi="Arial" w:cs="Arial"/>
          <w:sz w:val="20"/>
          <w:szCs w:val="20"/>
          <w:lang w:val="en-US"/>
        </w:rPr>
        <w:t xml:space="preserve">TSH: thyroid stimulating hormone; </w:t>
      </w:r>
      <w:r w:rsidRPr="008425CA">
        <w:rPr>
          <w:rFonts w:ascii="Arial" w:hAnsi="Arial" w:cs="Arial"/>
          <w:sz w:val="20"/>
          <w:szCs w:val="20"/>
          <w:lang w:val="en-US"/>
        </w:rPr>
        <w:t>GGT: ga</w:t>
      </w:r>
      <w:r w:rsidR="00C207D9" w:rsidRPr="008425CA">
        <w:rPr>
          <w:rFonts w:ascii="Arial" w:hAnsi="Arial" w:cs="Arial"/>
          <w:sz w:val="20"/>
          <w:szCs w:val="20"/>
          <w:lang w:val="en-US"/>
        </w:rPr>
        <w:t>mma-</w:t>
      </w:r>
      <w:proofErr w:type="spellStart"/>
      <w:r w:rsidR="00C207D9" w:rsidRPr="008425CA">
        <w:rPr>
          <w:rFonts w:ascii="Arial" w:hAnsi="Arial" w:cs="Arial"/>
          <w:sz w:val="20"/>
          <w:szCs w:val="20"/>
          <w:lang w:val="en-US"/>
        </w:rPr>
        <w:t>glutamyltransferase</w:t>
      </w:r>
      <w:proofErr w:type="spellEnd"/>
      <w:r w:rsidR="00C207D9" w:rsidRPr="008425CA">
        <w:rPr>
          <w:rFonts w:ascii="Arial" w:hAnsi="Arial" w:cs="Arial"/>
          <w:sz w:val="20"/>
          <w:szCs w:val="20"/>
          <w:lang w:val="en-US"/>
        </w:rPr>
        <w:t>; *p&lt;0.0</w:t>
      </w:r>
      <w:r w:rsidR="008617CE" w:rsidRPr="008425CA">
        <w:rPr>
          <w:rFonts w:ascii="Arial" w:hAnsi="Arial" w:cs="Arial"/>
          <w:sz w:val="20"/>
          <w:szCs w:val="20"/>
          <w:lang w:val="en-US"/>
        </w:rPr>
        <w:t>5</w:t>
      </w:r>
    </w:p>
    <w:sectPr w:rsidR="008D1752" w:rsidRPr="008425CA" w:rsidSect="002C46F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E46D8" w14:textId="77777777" w:rsidR="00AA408A" w:rsidRDefault="00AA408A" w:rsidP="003F3EFD">
      <w:pPr>
        <w:spacing w:after="0" w:line="240" w:lineRule="auto"/>
      </w:pPr>
      <w:r>
        <w:separator/>
      </w:r>
    </w:p>
  </w:endnote>
  <w:endnote w:type="continuationSeparator" w:id="0">
    <w:p w14:paraId="516AABD2" w14:textId="77777777" w:rsidR="00AA408A" w:rsidRDefault="00AA408A" w:rsidP="003F3EFD">
      <w:pPr>
        <w:spacing w:after="0" w:line="240" w:lineRule="auto"/>
      </w:pPr>
      <w:r>
        <w:continuationSeparator/>
      </w:r>
    </w:p>
  </w:endnote>
  <w:endnote w:type="continuationNotice" w:id="1">
    <w:p w14:paraId="540E45DA" w14:textId="77777777" w:rsidR="00AA408A" w:rsidRDefault="00AA408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6A3EFB" w14:textId="77777777" w:rsidR="00C76AD0" w:rsidRDefault="00C76AD0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1270192"/>
      <w:docPartObj>
        <w:docPartGallery w:val="Page Numbers (Bottom of Page)"/>
        <w:docPartUnique/>
      </w:docPartObj>
    </w:sdtPr>
    <w:sdtEndPr/>
    <w:sdtContent>
      <w:p w14:paraId="3A774B59" w14:textId="41982704" w:rsidR="00C76AD0" w:rsidRDefault="00C76AD0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132C">
          <w:rPr>
            <w:noProof/>
          </w:rPr>
          <w:t>8</w:t>
        </w:r>
        <w:r>
          <w:fldChar w:fldCharType="end"/>
        </w:r>
      </w:p>
    </w:sdtContent>
  </w:sdt>
  <w:p w14:paraId="4B087699" w14:textId="77777777" w:rsidR="00C76AD0" w:rsidRDefault="00C76AD0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7D92BB" w14:textId="77777777" w:rsidR="00C76AD0" w:rsidRDefault="00C76AD0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34001" w14:textId="77777777" w:rsidR="00AA408A" w:rsidRDefault="00AA408A" w:rsidP="003F3EFD">
      <w:pPr>
        <w:spacing w:after="0" w:line="240" w:lineRule="auto"/>
      </w:pPr>
      <w:r>
        <w:separator/>
      </w:r>
    </w:p>
  </w:footnote>
  <w:footnote w:type="continuationSeparator" w:id="0">
    <w:p w14:paraId="0F8F8898" w14:textId="77777777" w:rsidR="00AA408A" w:rsidRDefault="00AA408A" w:rsidP="003F3EFD">
      <w:pPr>
        <w:spacing w:after="0" w:line="240" w:lineRule="auto"/>
      </w:pPr>
      <w:r>
        <w:continuationSeparator/>
      </w:r>
    </w:p>
  </w:footnote>
  <w:footnote w:type="continuationNotice" w:id="1">
    <w:p w14:paraId="6220F9C2" w14:textId="77777777" w:rsidR="00AA408A" w:rsidRDefault="00AA408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D72902" w14:textId="77777777" w:rsidR="00C76AD0" w:rsidRDefault="00C76AD0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4C332E" w14:textId="77777777" w:rsidR="00C76AD0" w:rsidRDefault="00C76AD0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3A70F" w14:textId="77777777" w:rsidR="00C76AD0" w:rsidRDefault="00C76AD0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F5A81"/>
    <w:multiLevelType w:val="hybridMultilevel"/>
    <w:tmpl w:val="9730934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1B2C97"/>
    <w:multiLevelType w:val="multilevel"/>
    <w:tmpl w:val="C87E42B0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23B8756C"/>
    <w:multiLevelType w:val="hybridMultilevel"/>
    <w:tmpl w:val="AC6E749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881806"/>
    <w:multiLevelType w:val="hybridMultilevel"/>
    <w:tmpl w:val="E054967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2B6F42"/>
    <w:multiLevelType w:val="hybridMultilevel"/>
    <w:tmpl w:val="A986025A"/>
    <w:lvl w:ilvl="0" w:tplc="6AA0EAA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2E35CF"/>
    <w:multiLevelType w:val="hybridMultilevel"/>
    <w:tmpl w:val="7E60D002"/>
    <w:lvl w:ilvl="0" w:tplc="27822548">
      <w:start w:val="14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523341"/>
    <w:multiLevelType w:val="hybridMultilevel"/>
    <w:tmpl w:val="94E8311A"/>
    <w:lvl w:ilvl="0" w:tplc="99A2817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3E7091"/>
    <w:multiLevelType w:val="hybridMultilevel"/>
    <w:tmpl w:val="6380A092"/>
    <w:lvl w:ilvl="0" w:tplc="FD7878DE">
      <w:start w:val="14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1D6105"/>
    <w:multiLevelType w:val="multilevel"/>
    <w:tmpl w:val="B0788954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6AA03C1A"/>
    <w:multiLevelType w:val="hybridMultilevel"/>
    <w:tmpl w:val="FD92635E"/>
    <w:lvl w:ilvl="0" w:tplc="0414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E33D03"/>
    <w:multiLevelType w:val="hybridMultilevel"/>
    <w:tmpl w:val="26F60D5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1C533E"/>
    <w:multiLevelType w:val="hybridMultilevel"/>
    <w:tmpl w:val="D4E6132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"/>
  </w:num>
  <w:num w:numId="3">
    <w:abstractNumId w:val="11"/>
  </w:num>
  <w:num w:numId="4">
    <w:abstractNumId w:val="5"/>
  </w:num>
  <w:num w:numId="5">
    <w:abstractNumId w:val="7"/>
  </w:num>
  <w:num w:numId="6">
    <w:abstractNumId w:val="3"/>
  </w:num>
  <w:num w:numId="7">
    <w:abstractNumId w:val="4"/>
  </w:num>
  <w:num w:numId="8">
    <w:abstractNumId w:val="0"/>
  </w:num>
  <w:num w:numId="9">
    <w:abstractNumId w:val="1"/>
  </w:num>
  <w:num w:numId="10">
    <w:abstractNumId w:val="8"/>
  </w:num>
  <w:num w:numId="11">
    <w:abstractNumId w:val="9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nb-NO" w:vendorID="64" w:dllVersion="0" w:nlCheck="1" w:checkStyle="0"/>
  <w:activeWritingStyle w:appName="MSWord" w:lang="sv-SE" w:vendorID="64" w:dllVersion="0" w:nlCheck="1" w:checkStyle="0"/>
  <w:activeWritingStyle w:appName="MSWord" w:lang="fr-FR" w:vendorID="64" w:dllVersion="6" w:nlCheck="1" w:checkStyle="1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3EFD"/>
    <w:rsid w:val="00001936"/>
    <w:rsid w:val="00001C26"/>
    <w:rsid w:val="000049BC"/>
    <w:rsid w:val="0000685A"/>
    <w:rsid w:val="00012D9E"/>
    <w:rsid w:val="000136DD"/>
    <w:rsid w:val="00013C1C"/>
    <w:rsid w:val="00014690"/>
    <w:rsid w:val="00014BE8"/>
    <w:rsid w:val="00015D6D"/>
    <w:rsid w:val="00016627"/>
    <w:rsid w:val="00017208"/>
    <w:rsid w:val="000174A8"/>
    <w:rsid w:val="00022D6A"/>
    <w:rsid w:val="00022DBB"/>
    <w:rsid w:val="0002382B"/>
    <w:rsid w:val="00023BF0"/>
    <w:rsid w:val="000309DB"/>
    <w:rsid w:val="00034413"/>
    <w:rsid w:val="00035113"/>
    <w:rsid w:val="00036921"/>
    <w:rsid w:val="000415FF"/>
    <w:rsid w:val="000433BC"/>
    <w:rsid w:val="000442E7"/>
    <w:rsid w:val="000464FF"/>
    <w:rsid w:val="000508CE"/>
    <w:rsid w:val="00050A03"/>
    <w:rsid w:val="00050F65"/>
    <w:rsid w:val="000522B1"/>
    <w:rsid w:val="000547F9"/>
    <w:rsid w:val="00054DC7"/>
    <w:rsid w:val="00055E89"/>
    <w:rsid w:val="00056F4E"/>
    <w:rsid w:val="000576C1"/>
    <w:rsid w:val="00057F19"/>
    <w:rsid w:val="000608F4"/>
    <w:rsid w:val="000615F0"/>
    <w:rsid w:val="00061CC6"/>
    <w:rsid w:val="00063E99"/>
    <w:rsid w:val="00067784"/>
    <w:rsid w:val="00081152"/>
    <w:rsid w:val="00082524"/>
    <w:rsid w:val="000833DC"/>
    <w:rsid w:val="00084F77"/>
    <w:rsid w:val="0008542D"/>
    <w:rsid w:val="00091036"/>
    <w:rsid w:val="00091E64"/>
    <w:rsid w:val="00092BDD"/>
    <w:rsid w:val="000960AA"/>
    <w:rsid w:val="00096B47"/>
    <w:rsid w:val="00096C29"/>
    <w:rsid w:val="0009737E"/>
    <w:rsid w:val="000A00C4"/>
    <w:rsid w:val="000A2800"/>
    <w:rsid w:val="000A3A35"/>
    <w:rsid w:val="000A4BE2"/>
    <w:rsid w:val="000A4C4C"/>
    <w:rsid w:val="000A5D5B"/>
    <w:rsid w:val="000A6836"/>
    <w:rsid w:val="000A7880"/>
    <w:rsid w:val="000B0D46"/>
    <w:rsid w:val="000B714E"/>
    <w:rsid w:val="000C348C"/>
    <w:rsid w:val="000C5D19"/>
    <w:rsid w:val="000D0BBD"/>
    <w:rsid w:val="000D2A29"/>
    <w:rsid w:val="000D30E2"/>
    <w:rsid w:val="000D385E"/>
    <w:rsid w:val="000D586D"/>
    <w:rsid w:val="000E0320"/>
    <w:rsid w:val="000E426E"/>
    <w:rsid w:val="000E4A2C"/>
    <w:rsid w:val="000E4FC5"/>
    <w:rsid w:val="000E5D61"/>
    <w:rsid w:val="000E616A"/>
    <w:rsid w:val="000F211E"/>
    <w:rsid w:val="000F3449"/>
    <w:rsid w:val="000F3A7B"/>
    <w:rsid w:val="000F3E0F"/>
    <w:rsid w:val="000F4BE2"/>
    <w:rsid w:val="000F6343"/>
    <w:rsid w:val="000F6583"/>
    <w:rsid w:val="000F67C8"/>
    <w:rsid w:val="0010028D"/>
    <w:rsid w:val="001010EE"/>
    <w:rsid w:val="0010289C"/>
    <w:rsid w:val="00103A63"/>
    <w:rsid w:val="00104D90"/>
    <w:rsid w:val="00105772"/>
    <w:rsid w:val="0011082F"/>
    <w:rsid w:val="001119AC"/>
    <w:rsid w:val="00111E5E"/>
    <w:rsid w:val="001145F2"/>
    <w:rsid w:val="001168ED"/>
    <w:rsid w:val="0011784A"/>
    <w:rsid w:val="001217BF"/>
    <w:rsid w:val="00122C2C"/>
    <w:rsid w:val="0012324B"/>
    <w:rsid w:val="001239A3"/>
    <w:rsid w:val="00124335"/>
    <w:rsid w:val="0012711A"/>
    <w:rsid w:val="00130F90"/>
    <w:rsid w:val="001328BD"/>
    <w:rsid w:val="00135023"/>
    <w:rsid w:val="00135A7C"/>
    <w:rsid w:val="00135C75"/>
    <w:rsid w:val="00137C46"/>
    <w:rsid w:val="00140177"/>
    <w:rsid w:val="00141FF8"/>
    <w:rsid w:val="00142189"/>
    <w:rsid w:val="00144052"/>
    <w:rsid w:val="0014665F"/>
    <w:rsid w:val="00150EE6"/>
    <w:rsid w:val="00153772"/>
    <w:rsid w:val="00153BEA"/>
    <w:rsid w:val="00153E96"/>
    <w:rsid w:val="0015593B"/>
    <w:rsid w:val="0016366B"/>
    <w:rsid w:val="00163699"/>
    <w:rsid w:val="00167648"/>
    <w:rsid w:val="00170DFC"/>
    <w:rsid w:val="00172527"/>
    <w:rsid w:val="00173F20"/>
    <w:rsid w:val="00175D25"/>
    <w:rsid w:val="001829B5"/>
    <w:rsid w:val="001871EE"/>
    <w:rsid w:val="00192D6D"/>
    <w:rsid w:val="00192DB6"/>
    <w:rsid w:val="00194FED"/>
    <w:rsid w:val="001A03B9"/>
    <w:rsid w:val="001A0691"/>
    <w:rsid w:val="001A2B37"/>
    <w:rsid w:val="001B009C"/>
    <w:rsid w:val="001B023E"/>
    <w:rsid w:val="001B118C"/>
    <w:rsid w:val="001B132C"/>
    <w:rsid w:val="001B1615"/>
    <w:rsid w:val="001B2A44"/>
    <w:rsid w:val="001B4E1B"/>
    <w:rsid w:val="001B58DA"/>
    <w:rsid w:val="001B5D5D"/>
    <w:rsid w:val="001C0EF9"/>
    <w:rsid w:val="001C2E3D"/>
    <w:rsid w:val="001C3A6E"/>
    <w:rsid w:val="001C4885"/>
    <w:rsid w:val="001D2E5A"/>
    <w:rsid w:val="001D3173"/>
    <w:rsid w:val="001D7B0A"/>
    <w:rsid w:val="001D7E7B"/>
    <w:rsid w:val="001E29A0"/>
    <w:rsid w:val="001E2D53"/>
    <w:rsid w:val="001E623F"/>
    <w:rsid w:val="001E71A1"/>
    <w:rsid w:val="001F033C"/>
    <w:rsid w:val="001F1E1B"/>
    <w:rsid w:val="001F234C"/>
    <w:rsid w:val="001F2374"/>
    <w:rsid w:val="001F3D23"/>
    <w:rsid w:val="001F56A4"/>
    <w:rsid w:val="002002D1"/>
    <w:rsid w:val="002007CE"/>
    <w:rsid w:val="00201A0D"/>
    <w:rsid w:val="00203425"/>
    <w:rsid w:val="00203A0D"/>
    <w:rsid w:val="00204522"/>
    <w:rsid w:val="00206027"/>
    <w:rsid w:val="002071A8"/>
    <w:rsid w:val="00212609"/>
    <w:rsid w:val="00212AB2"/>
    <w:rsid w:val="00214CFB"/>
    <w:rsid w:val="002159E6"/>
    <w:rsid w:val="00215E74"/>
    <w:rsid w:val="00220238"/>
    <w:rsid w:val="00222C6E"/>
    <w:rsid w:val="002237F6"/>
    <w:rsid w:val="00223ED4"/>
    <w:rsid w:val="00224148"/>
    <w:rsid w:val="0022469D"/>
    <w:rsid w:val="00225420"/>
    <w:rsid w:val="00225AEA"/>
    <w:rsid w:val="00226671"/>
    <w:rsid w:val="002273EE"/>
    <w:rsid w:val="0023010A"/>
    <w:rsid w:val="0023185C"/>
    <w:rsid w:val="00233118"/>
    <w:rsid w:val="00234E8B"/>
    <w:rsid w:val="00235EAC"/>
    <w:rsid w:val="00237AFA"/>
    <w:rsid w:val="00240136"/>
    <w:rsid w:val="00241F00"/>
    <w:rsid w:val="00242EFE"/>
    <w:rsid w:val="002447BA"/>
    <w:rsid w:val="00246D1F"/>
    <w:rsid w:val="002509C1"/>
    <w:rsid w:val="0025294A"/>
    <w:rsid w:val="002537A4"/>
    <w:rsid w:val="002538F9"/>
    <w:rsid w:val="00253E7C"/>
    <w:rsid w:val="00254497"/>
    <w:rsid w:val="00254F6E"/>
    <w:rsid w:val="00257E49"/>
    <w:rsid w:val="00260733"/>
    <w:rsid w:val="00261110"/>
    <w:rsid w:val="00261ECC"/>
    <w:rsid w:val="0026210B"/>
    <w:rsid w:val="00262124"/>
    <w:rsid w:val="00263440"/>
    <w:rsid w:val="00267A52"/>
    <w:rsid w:val="0027053D"/>
    <w:rsid w:val="00270BF7"/>
    <w:rsid w:val="0027185D"/>
    <w:rsid w:val="002737A5"/>
    <w:rsid w:val="00275B13"/>
    <w:rsid w:val="00281971"/>
    <w:rsid w:val="00282286"/>
    <w:rsid w:val="00282F4E"/>
    <w:rsid w:val="002834B3"/>
    <w:rsid w:val="002865E3"/>
    <w:rsid w:val="00287C1D"/>
    <w:rsid w:val="00294D17"/>
    <w:rsid w:val="00294D40"/>
    <w:rsid w:val="00297B18"/>
    <w:rsid w:val="002A095E"/>
    <w:rsid w:val="002A5B2B"/>
    <w:rsid w:val="002A6298"/>
    <w:rsid w:val="002B0FAB"/>
    <w:rsid w:val="002B30E8"/>
    <w:rsid w:val="002B4C61"/>
    <w:rsid w:val="002B61F9"/>
    <w:rsid w:val="002C160A"/>
    <w:rsid w:val="002C1F98"/>
    <w:rsid w:val="002C46FC"/>
    <w:rsid w:val="002C4CEC"/>
    <w:rsid w:val="002C547F"/>
    <w:rsid w:val="002D1DB6"/>
    <w:rsid w:val="002D3376"/>
    <w:rsid w:val="002D5943"/>
    <w:rsid w:val="002E2EBF"/>
    <w:rsid w:val="002E5FEC"/>
    <w:rsid w:val="002E7095"/>
    <w:rsid w:val="002E7321"/>
    <w:rsid w:val="002E7CF8"/>
    <w:rsid w:val="002F0F45"/>
    <w:rsid w:val="002F3AE4"/>
    <w:rsid w:val="002F45BD"/>
    <w:rsid w:val="002F7511"/>
    <w:rsid w:val="00302762"/>
    <w:rsid w:val="003040B0"/>
    <w:rsid w:val="0030412A"/>
    <w:rsid w:val="00304718"/>
    <w:rsid w:val="0030656A"/>
    <w:rsid w:val="00310373"/>
    <w:rsid w:val="003116B6"/>
    <w:rsid w:val="00311983"/>
    <w:rsid w:val="00314DAC"/>
    <w:rsid w:val="00314DD3"/>
    <w:rsid w:val="00315096"/>
    <w:rsid w:val="00317E75"/>
    <w:rsid w:val="003233EB"/>
    <w:rsid w:val="0032440F"/>
    <w:rsid w:val="003247B9"/>
    <w:rsid w:val="00326C06"/>
    <w:rsid w:val="0032792A"/>
    <w:rsid w:val="00327CA7"/>
    <w:rsid w:val="0033604E"/>
    <w:rsid w:val="003372A2"/>
    <w:rsid w:val="00340624"/>
    <w:rsid w:val="0034141D"/>
    <w:rsid w:val="0034189D"/>
    <w:rsid w:val="003418C0"/>
    <w:rsid w:val="00341DDC"/>
    <w:rsid w:val="00342093"/>
    <w:rsid w:val="00345726"/>
    <w:rsid w:val="00347309"/>
    <w:rsid w:val="00350623"/>
    <w:rsid w:val="00351227"/>
    <w:rsid w:val="00352072"/>
    <w:rsid w:val="003532DC"/>
    <w:rsid w:val="003553B5"/>
    <w:rsid w:val="003564AB"/>
    <w:rsid w:val="00361848"/>
    <w:rsid w:val="00364965"/>
    <w:rsid w:val="0036537F"/>
    <w:rsid w:val="00365545"/>
    <w:rsid w:val="00365F44"/>
    <w:rsid w:val="00366931"/>
    <w:rsid w:val="0036735F"/>
    <w:rsid w:val="00373FF9"/>
    <w:rsid w:val="0037559B"/>
    <w:rsid w:val="00376102"/>
    <w:rsid w:val="003762BC"/>
    <w:rsid w:val="003801D1"/>
    <w:rsid w:val="00380EBA"/>
    <w:rsid w:val="00381B56"/>
    <w:rsid w:val="003822E3"/>
    <w:rsid w:val="0038442A"/>
    <w:rsid w:val="00385291"/>
    <w:rsid w:val="00386F97"/>
    <w:rsid w:val="003908FF"/>
    <w:rsid w:val="00390BA0"/>
    <w:rsid w:val="0039289D"/>
    <w:rsid w:val="00392F85"/>
    <w:rsid w:val="00393929"/>
    <w:rsid w:val="00394485"/>
    <w:rsid w:val="003A4774"/>
    <w:rsid w:val="003A708D"/>
    <w:rsid w:val="003B3B01"/>
    <w:rsid w:val="003B3D10"/>
    <w:rsid w:val="003B3DCD"/>
    <w:rsid w:val="003B6D34"/>
    <w:rsid w:val="003C3B38"/>
    <w:rsid w:val="003C5304"/>
    <w:rsid w:val="003C557D"/>
    <w:rsid w:val="003C6375"/>
    <w:rsid w:val="003C64D5"/>
    <w:rsid w:val="003D26AD"/>
    <w:rsid w:val="003D3012"/>
    <w:rsid w:val="003D5957"/>
    <w:rsid w:val="003E1B64"/>
    <w:rsid w:val="003E3F98"/>
    <w:rsid w:val="003E4F87"/>
    <w:rsid w:val="003E540F"/>
    <w:rsid w:val="003E6C54"/>
    <w:rsid w:val="003F077A"/>
    <w:rsid w:val="003F1A07"/>
    <w:rsid w:val="003F3D25"/>
    <w:rsid w:val="003F3D93"/>
    <w:rsid w:val="003F3EFD"/>
    <w:rsid w:val="003F4F57"/>
    <w:rsid w:val="00401688"/>
    <w:rsid w:val="00401C34"/>
    <w:rsid w:val="00406B1E"/>
    <w:rsid w:val="00411ABC"/>
    <w:rsid w:val="00414976"/>
    <w:rsid w:val="00416A62"/>
    <w:rsid w:val="00421198"/>
    <w:rsid w:val="00422813"/>
    <w:rsid w:val="0042334A"/>
    <w:rsid w:val="00425736"/>
    <w:rsid w:val="004261E8"/>
    <w:rsid w:val="00426ED0"/>
    <w:rsid w:val="00430B5B"/>
    <w:rsid w:val="00430F24"/>
    <w:rsid w:val="004316FF"/>
    <w:rsid w:val="00441429"/>
    <w:rsid w:val="00443AD8"/>
    <w:rsid w:val="004469C3"/>
    <w:rsid w:val="00446FB0"/>
    <w:rsid w:val="004529BD"/>
    <w:rsid w:val="00453F19"/>
    <w:rsid w:val="00454137"/>
    <w:rsid w:val="00456A11"/>
    <w:rsid w:val="0045747E"/>
    <w:rsid w:val="00460006"/>
    <w:rsid w:val="004601D6"/>
    <w:rsid w:val="004602B8"/>
    <w:rsid w:val="00460502"/>
    <w:rsid w:val="004623C9"/>
    <w:rsid w:val="004641B7"/>
    <w:rsid w:val="00465167"/>
    <w:rsid w:val="00467A94"/>
    <w:rsid w:val="00470597"/>
    <w:rsid w:val="004718B6"/>
    <w:rsid w:val="004723FE"/>
    <w:rsid w:val="00476FCB"/>
    <w:rsid w:val="0047786B"/>
    <w:rsid w:val="004802AE"/>
    <w:rsid w:val="004805BF"/>
    <w:rsid w:val="004845D4"/>
    <w:rsid w:val="00492DA1"/>
    <w:rsid w:val="00494783"/>
    <w:rsid w:val="004957F4"/>
    <w:rsid w:val="00497D31"/>
    <w:rsid w:val="004A3442"/>
    <w:rsid w:val="004A744F"/>
    <w:rsid w:val="004B0F77"/>
    <w:rsid w:val="004B13F6"/>
    <w:rsid w:val="004B27AE"/>
    <w:rsid w:val="004B6628"/>
    <w:rsid w:val="004B7FED"/>
    <w:rsid w:val="004C1251"/>
    <w:rsid w:val="004C1DDA"/>
    <w:rsid w:val="004C74C1"/>
    <w:rsid w:val="004D1038"/>
    <w:rsid w:val="004D153A"/>
    <w:rsid w:val="004D29D2"/>
    <w:rsid w:val="004D49EF"/>
    <w:rsid w:val="004E04A6"/>
    <w:rsid w:val="004E07F0"/>
    <w:rsid w:val="004E1BA3"/>
    <w:rsid w:val="004E2786"/>
    <w:rsid w:val="004E5AB7"/>
    <w:rsid w:val="004E5C74"/>
    <w:rsid w:val="004E7244"/>
    <w:rsid w:val="004E738A"/>
    <w:rsid w:val="004E7DD8"/>
    <w:rsid w:val="004F128A"/>
    <w:rsid w:val="004F4671"/>
    <w:rsid w:val="004F4731"/>
    <w:rsid w:val="004F58C0"/>
    <w:rsid w:val="004F5BE7"/>
    <w:rsid w:val="004F614C"/>
    <w:rsid w:val="004F7207"/>
    <w:rsid w:val="00500793"/>
    <w:rsid w:val="005009B6"/>
    <w:rsid w:val="005009FA"/>
    <w:rsid w:val="00500BD7"/>
    <w:rsid w:val="005029B0"/>
    <w:rsid w:val="00503BF5"/>
    <w:rsid w:val="00505103"/>
    <w:rsid w:val="00506053"/>
    <w:rsid w:val="00506D8D"/>
    <w:rsid w:val="00506F3B"/>
    <w:rsid w:val="0050771F"/>
    <w:rsid w:val="0051079E"/>
    <w:rsid w:val="0051095D"/>
    <w:rsid w:val="00511878"/>
    <w:rsid w:val="00511E0B"/>
    <w:rsid w:val="00514810"/>
    <w:rsid w:val="00517404"/>
    <w:rsid w:val="005178A1"/>
    <w:rsid w:val="005222D4"/>
    <w:rsid w:val="00522430"/>
    <w:rsid w:val="00522456"/>
    <w:rsid w:val="005242A8"/>
    <w:rsid w:val="00530950"/>
    <w:rsid w:val="00530C1C"/>
    <w:rsid w:val="0053161A"/>
    <w:rsid w:val="00534E59"/>
    <w:rsid w:val="00536CBD"/>
    <w:rsid w:val="005375CC"/>
    <w:rsid w:val="00540BD1"/>
    <w:rsid w:val="00541872"/>
    <w:rsid w:val="00543C5B"/>
    <w:rsid w:val="00544E24"/>
    <w:rsid w:val="00546779"/>
    <w:rsid w:val="0054679E"/>
    <w:rsid w:val="00547B05"/>
    <w:rsid w:val="00551412"/>
    <w:rsid w:val="00551CA3"/>
    <w:rsid w:val="00553616"/>
    <w:rsid w:val="00557B02"/>
    <w:rsid w:val="00561262"/>
    <w:rsid w:val="00563D53"/>
    <w:rsid w:val="00564F57"/>
    <w:rsid w:val="00565009"/>
    <w:rsid w:val="00565DA5"/>
    <w:rsid w:val="0056664E"/>
    <w:rsid w:val="00567A95"/>
    <w:rsid w:val="00567B6B"/>
    <w:rsid w:val="00567E78"/>
    <w:rsid w:val="00580FBB"/>
    <w:rsid w:val="005843B4"/>
    <w:rsid w:val="00585BAD"/>
    <w:rsid w:val="00586C3B"/>
    <w:rsid w:val="005873DA"/>
    <w:rsid w:val="0059094B"/>
    <w:rsid w:val="00591EB2"/>
    <w:rsid w:val="00592235"/>
    <w:rsid w:val="00592C12"/>
    <w:rsid w:val="0059302F"/>
    <w:rsid w:val="00594161"/>
    <w:rsid w:val="00595BD0"/>
    <w:rsid w:val="00595C51"/>
    <w:rsid w:val="005A0EF5"/>
    <w:rsid w:val="005A0F8D"/>
    <w:rsid w:val="005A10A8"/>
    <w:rsid w:val="005A1BFA"/>
    <w:rsid w:val="005A2475"/>
    <w:rsid w:val="005A2FAF"/>
    <w:rsid w:val="005A36D3"/>
    <w:rsid w:val="005A4216"/>
    <w:rsid w:val="005A4C73"/>
    <w:rsid w:val="005A568C"/>
    <w:rsid w:val="005A6106"/>
    <w:rsid w:val="005B06D4"/>
    <w:rsid w:val="005B2892"/>
    <w:rsid w:val="005B44F3"/>
    <w:rsid w:val="005B5597"/>
    <w:rsid w:val="005C1A4C"/>
    <w:rsid w:val="005C2966"/>
    <w:rsid w:val="005C6313"/>
    <w:rsid w:val="005D18CE"/>
    <w:rsid w:val="005D1A35"/>
    <w:rsid w:val="005D35DC"/>
    <w:rsid w:val="005D3811"/>
    <w:rsid w:val="005D5190"/>
    <w:rsid w:val="005E09F7"/>
    <w:rsid w:val="005E106A"/>
    <w:rsid w:val="005E1658"/>
    <w:rsid w:val="005E20C5"/>
    <w:rsid w:val="005E240F"/>
    <w:rsid w:val="005E7E63"/>
    <w:rsid w:val="005F09CE"/>
    <w:rsid w:val="005F19BB"/>
    <w:rsid w:val="005F1AD9"/>
    <w:rsid w:val="005F2566"/>
    <w:rsid w:val="005F2B12"/>
    <w:rsid w:val="005F581B"/>
    <w:rsid w:val="005F5AE9"/>
    <w:rsid w:val="005F6A55"/>
    <w:rsid w:val="005F7D22"/>
    <w:rsid w:val="006001FB"/>
    <w:rsid w:val="00601597"/>
    <w:rsid w:val="0060625D"/>
    <w:rsid w:val="0060698D"/>
    <w:rsid w:val="00607401"/>
    <w:rsid w:val="006074EF"/>
    <w:rsid w:val="00607B36"/>
    <w:rsid w:val="00607EE3"/>
    <w:rsid w:val="00611210"/>
    <w:rsid w:val="006119BD"/>
    <w:rsid w:val="006130BA"/>
    <w:rsid w:val="0061606E"/>
    <w:rsid w:val="00617D28"/>
    <w:rsid w:val="006204E8"/>
    <w:rsid w:val="0062122F"/>
    <w:rsid w:val="00621246"/>
    <w:rsid w:val="00621644"/>
    <w:rsid w:val="00627C9B"/>
    <w:rsid w:val="00630085"/>
    <w:rsid w:val="00630C63"/>
    <w:rsid w:val="00631C6B"/>
    <w:rsid w:val="006320F4"/>
    <w:rsid w:val="00632D32"/>
    <w:rsid w:val="00634BF9"/>
    <w:rsid w:val="006376DE"/>
    <w:rsid w:val="00640790"/>
    <w:rsid w:val="0064093E"/>
    <w:rsid w:val="006411EF"/>
    <w:rsid w:val="00644BC3"/>
    <w:rsid w:val="00646478"/>
    <w:rsid w:val="006465DA"/>
    <w:rsid w:val="00646CD5"/>
    <w:rsid w:val="0064775F"/>
    <w:rsid w:val="00651718"/>
    <w:rsid w:val="00652766"/>
    <w:rsid w:val="0065400E"/>
    <w:rsid w:val="0065412C"/>
    <w:rsid w:val="00655CB0"/>
    <w:rsid w:val="006611AF"/>
    <w:rsid w:val="00661A6C"/>
    <w:rsid w:val="00664602"/>
    <w:rsid w:val="006653A7"/>
    <w:rsid w:val="00665549"/>
    <w:rsid w:val="00666B73"/>
    <w:rsid w:val="00667646"/>
    <w:rsid w:val="00667C73"/>
    <w:rsid w:val="00670F6F"/>
    <w:rsid w:val="00672C1D"/>
    <w:rsid w:val="0067426E"/>
    <w:rsid w:val="0067429D"/>
    <w:rsid w:val="006745F5"/>
    <w:rsid w:val="00677DED"/>
    <w:rsid w:val="00682518"/>
    <w:rsid w:val="00685211"/>
    <w:rsid w:val="0068654F"/>
    <w:rsid w:val="00686AA6"/>
    <w:rsid w:val="00694C35"/>
    <w:rsid w:val="006975DA"/>
    <w:rsid w:val="006978CD"/>
    <w:rsid w:val="006A0208"/>
    <w:rsid w:val="006A160E"/>
    <w:rsid w:val="006A36B2"/>
    <w:rsid w:val="006A47B8"/>
    <w:rsid w:val="006B1DEB"/>
    <w:rsid w:val="006B4B59"/>
    <w:rsid w:val="006B5DEB"/>
    <w:rsid w:val="006B7DB3"/>
    <w:rsid w:val="006C06E0"/>
    <w:rsid w:val="006C0DBC"/>
    <w:rsid w:val="006C199A"/>
    <w:rsid w:val="006C31EE"/>
    <w:rsid w:val="006C3C08"/>
    <w:rsid w:val="006C526F"/>
    <w:rsid w:val="006C57D9"/>
    <w:rsid w:val="006C6833"/>
    <w:rsid w:val="006C6920"/>
    <w:rsid w:val="006C7288"/>
    <w:rsid w:val="006D2AF8"/>
    <w:rsid w:val="006D4AD9"/>
    <w:rsid w:val="006E4065"/>
    <w:rsid w:val="006E72DD"/>
    <w:rsid w:val="006F2521"/>
    <w:rsid w:val="006F3A4A"/>
    <w:rsid w:val="006F3E61"/>
    <w:rsid w:val="006F443B"/>
    <w:rsid w:val="006F7DDD"/>
    <w:rsid w:val="00700128"/>
    <w:rsid w:val="00702407"/>
    <w:rsid w:val="007045FA"/>
    <w:rsid w:val="00710909"/>
    <w:rsid w:val="00711728"/>
    <w:rsid w:val="00712579"/>
    <w:rsid w:val="00714F79"/>
    <w:rsid w:val="00715AEF"/>
    <w:rsid w:val="00715BAF"/>
    <w:rsid w:val="00717493"/>
    <w:rsid w:val="00717618"/>
    <w:rsid w:val="00720BB8"/>
    <w:rsid w:val="00730AE5"/>
    <w:rsid w:val="00732869"/>
    <w:rsid w:val="00737476"/>
    <w:rsid w:val="00740043"/>
    <w:rsid w:val="00740847"/>
    <w:rsid w:val="00740A57"/>
    <w:rsid w:val="00740AE3"/>
    <w:rsid w:val="00741268"/>
    <w:rsid w:val="00742E21"/>
    <w:rsid w:val="0074553F"/>
    <w:rsid w:val="00750FFE"/>
    <w:rsid w:val="00752D84"/>
    <w:rsid w:val="00753257"/>
    <w:rsid w:val="0075644C"/>
    <w:rsid w:val="00761A86"/>
    <w:rsid w:val="0076287E"/>
    <w:rsid w:val="007644A9"/>
    <w:rsid w:val="00766927"/>
    <w:rsid w:val="0077423C"/>
    <w:rsid w:val="00775883"/>
    <w:rsid w:val="00775C8E"/>
    <w:rsid w:val="007769E5"/>
    <w:rsid w:val="0077791F"/>
    <w:rsid w:val="0077799B"/>
    <w:rsid w:val="0078294B"/>
    <w:rsid w:val="00783C57"/>
    <w:rsid w:val="00783D21"/>
    <w:rsid w:val="00784A4A"/>
    <w:rsid w:val="00785335"/>
    <w:rsid w:val="00787DAB"/>
    <w:rsid w:val="007907B8"/>
    <w:rsid w:val="00793DEB"/>
    <w:rsid w:val="00794114"/>
    <w:rsid w:val="007942D1"/>
    <w:rsid w:val="00795C75"/>
    <w:rsid w:val="0079634F"/>
    <w:rsid w:val="007970EE"/>
    <w:rsid w:val="007A150E"/>
    <w:rsid w:val="007A3256"/>
    <w:rsid w:val="007A3D18"/>
    <w:rsid w:val="007A4654"/>
    <w:rsid w:val="007B0307"/>
    <w:rsid w:val="007B0F15"/>
    <w:rsid w:val="007B2527"/>
    <w:rsid w:val="007B36CB"/>
    <w:rsid w:val="007C183A"/>
    <w:rsid w:val="007C5925"/>
    <w:rsid w:val="007C7CB6"/>
    <w:rsid w:val="007D369A"/>
    <w:rsid w:val="007D72A6"/>
    <w:rsid w:val="007D7F3D"/>
    <w:rsid w:val="007E32B8"/>
    <w:rsid w:val="007E483D"/>
    <w:rsid w:val="007E511D"/>
    <w:rsid w:val="007E56AA"/>
    <w:rsid w:val="007E6121"/>
    <w:rsid w:val="007E65FA"/>
    <w:rsid w:val="007E6903"/>
    <w:rsid w:val="007E7986"/>
    <w:rsid w:val="007F0A42"/>
    <w:rsid w:val="007F3244"/>
    <w:rsid w:val="007F3257"/>
    <w:rsid w:val="007F40E4"/>
    <w:rsid w:val="007F4AE2"/>
    <w:rsid w:val="0080135C"/>
    <w:rsid w:val="008048A9"/>
    <w:rsid w:val="00804C57"/>
    <w:rsid w:val="0080514B"/>
    <w:rsid w:val="00810B35"/>
    <w:rsid w:val="0081426A"/>
    <w:rsid w:val="00815238"/>
    <w:rsid w:val="0081592C"/>
    <w:rsid w:val="0081644A"/>
    <w:rsid w:val="0081693A"/>
    <w:rsid w:val="00816E3D"/>
    <w:rsid w:val="00817728"/>
    <w:rsid w:val="00817DCE"/>
    <w:rsid w:val="00820E7F"/>
    <w:rsid w:val="008211B3"/>
    <w:rsid w:val="0082182D"/>
    <w:rsid w:val="00822241"/>
    <w:rsid w:val="008223F6"/>
    <w:rsid w:val="0082267F"/>
    <w:rsid w:val="00824D64"/>
    <w:rsid w:val="00830954"/>
    <w:rsid w:val="00831125"/>
    <w:rsid w:val="008313FB"/>
    <w:rsid w:val="00831586"/>
    <w:rsid w:val="00831C05"/>
    <w:rsid w:val="008338A4"/>
    <w:rsid w:val="00834F6D"/>
    <w:rsid w:val="00835181"/>
    <w:rsid w:val="00836A36"/>
    <w:rsid w:val="008371C1"/>
    <w:rsid w:val="0084011F"/>
    <w:rsid w:val="008425CA"/>
    <w:rsid w:val="00847AC8"/>
    <w:rsid w:val="008517CF"/>
    <w:rsid w:val="00853956"/>
    <w:rsid w:val="00860368"/>
    <w:rsid w:val="008617CE"/>
    <w:rsid w:val="0086385D"/>
    <w:rsid w:val="00867098"/>
    <w:rsid w:val="00872F1C"/>
    <w:rsid w:val="00873ABA"/>
    <w:rsid w:val="00880D79"/>
    <w:rsid w:val="00881AC6"/>
    <w:rsid w:val="00881E07"/>
    <w:rsid w:val="00886DE9"/>
    <w:rsid w:val="00887BED"/>
    <w:rsid w:val="008910A3"/>
    <w:rsid w:val="00894568"/>
    <w:rsid w:val="00895D2C"/>
    <w:rsid w:val="008A10EA"/>
    <w:rsid w:val="008A29E2"/>
    <w:rsid w:val="008A4AE7"/>
    <w:rsid w:val="008A588B"/>
    <w:rsid w:val="008A64E3"/>
    <w:rsid w:val="008B057D"/>
    <w:rsid w:val="008B2B91"/>
    <w:rsid w:val="008B2D0C"/>
    <w:rsid w:val="008B3FA9"/>
    <w:rsid w:val="008B4053"/>
    <w:rsid w:val="008B52C1"/>
    <w:rsid w:val="008B63F2"/>
    <w:rsid w:val="008B76AB"/>
    <w:rsid w:val="008C14CC"/>
    <w:rsid w:val="008C37F1"/>
    <w:rsid w:val="008C4BB3"/>
    <w:rsid w:val="008C6BAC"/>
    <w:rsid w:val="008C7032"/>
    <w:rsid w:val="008D0D7B"/>
    <w:rsid w:val="008D1752"/>
    <w:rsid w:val="008D2E83"/>
    <w:rsid w:val="008D4940"/>
    <w:rsid w:val="008D55B5"/>
    <w:rsid w:val="008E0C07"/>
    <w:rsid w:val="008E1E4A"/>
    <w:rsid w:val="008E4537"/>
    <w:rsid w:val="008E4991"/>
    <w:rsid w:val="008E5816"/>
    <w:rsid w:val="008F24CC"/>
    <w:rsid w:val="008F5560"/>
    <w:rsid w:val="00900F83"/>
    <w:rsid w:val="009039C7"/>
    <w:rsid w:val="009054B5"/>
    <w:rsid w:val="00905C38"/>
    <w:rsid w:val="00907F13"/>
    <w:rsid w:val="00910CE1"/>
    <w:rsid w:val="0091192A"/>
    <w:rsid w:val="00911C72"/>
    <w:rsid w:val="00920C34"/>
    <w:rsid w:val="009216F0"/>
    <w:rsid w:val="00922538"/>
    <w:rsid w:val="0092645C"/>
    <w:rsid w:val="00930F38"/>
    <w:rsid w:val="00931AE1"/>
    <w:rsid w:val="00932487"/>
    <w:rsid w:val="009343B2"/>
    <w:rsid w:val="00940FB6"/>
    <w:rsid w:val="00945662"/>
    <w:rsid w:val="00945DA5"/>
    <w:rsid w:val="00952DC7"/>
    <w:rsid w:val="00955D80"/>
    <w:rsid w:val="00957AAC"/>
    <w:rsid w:val="009602B9"/>
    <w:rsid w:val="00961418"/>
    <w:rsid w:val="00963005"/>
    <w:rsid w:val="00964EC7"/>
    <w:rsid w:val="0096524C"/>
    <w:rsid w:val="00965FBA"/>
    <w:rsid w:val="009723A2"/>
    <w:rsid w:val="009761C7"/>
    <w:rsid w:val="00976F7A"/>
    <w:rsid w:val="00982EB0"/>
    <w:rsid w:val="00983CE3"/>
    <w:rsid w:val="009854C2"/>
    <w:rsid w:val="0098664A"/>
    <w:rsid w:val="00990468"/>
    <w:rsid w:val="00990C55"/>
    <w:rsid w:val="00993169"/>
    <w:rsid w:val="0099317B"/>
    <w:rsid w:val="0099411B"/>
    <w:rsid w:val="009941CF"/>
    <w:rsid w:val="00994398"/>
    <w:rsid w:val="009977D2"/>
    <w:rsid w:val="009A0007"/>
    <w:rsid w:val="009A0BFB"/>
    <w:rsid w:val="009A1B91"/>
    <w:rsid w:val="009A1BFD"/>
    <w:rsid w:val="009A1FF3"/>
    <w:rsid w:val="009A3A61"/>
    <w:rsid w:val="009A6505"/>
    <w:rsid w:val="009A779B"/>
    <w:rsid w:val="009A77DF"/>
    <w:rsid w:val="009B0017"/>
    <w:rsid w:val="009B0122"/>
    <w:rsid w:val="009B12E2"/>
    <w:rsid w:val="009B501C"/>
    <w:rsid w:val="009B713B"/>
    <w:rsid w:val="009B74D0"/>
    <w:rsid w:val="009B78B4"/>
    <w:rsid w:val="009C0EC9"/>
    <w:rsid w:val="009C1F78"/>
    <w:rsid w:val="009C41E1"/>
    <w:rsid w:val="009C6D56"/>
    <w:rsid w:val="009C6EBE"/>
    <w:rsid w:val="009C712A"/>
    <w:rsid w:val="009C757E"/>
    <w:rsid w:val="009C75FC"/>
    <w:rsid w:val="009D1B38"/>
    <w:rsid w:val="009D2BE9"/>
    <w:rsid w:val="009D2FC9"/>
    <w:rsid w:val="009D3A53"/>
    <w:rsid w:val="009E25D3"/>
    <w:rsid w:val="009E6710"/>
    <w:rsid w:val="009E7A87"/>
    <w:rsid w:val="009F0BC6"/>
    <w:rsid w:val="009F1395"/>
    <w:rsid w:val="009F34EC"/>
    <w:rsid w:val="009F3C67"/>
    <w:rsid w:val="009F576E"/>
    <w:rsid w:val="00A019F9"/>
    <w:rsid w:val="00A04358"/>
    <w:rsid w:val="00A101C9"/>
    <w:rsid w:val="00A125B4"/>
    <w:rsid w:val="00A12A04"/>
    <w:rsid w:val="00A137DD"/>
    <w:rsid w:val="00A152B8"/>
    <w:rsid w:val="00A21C52"/>
    <w:rsid w:val="00A22E39"/>
    <w:rsid w:val="00A23147"/>
    <w:rsid w:val="00A2324F"/>
    <w:rsid w:val="00A23620"/>
    <w:rsid w:val="00A23F65"/>
    <w:rsid w:val="00A25639"/>
    <w:rsid w:val="00A27553"/>
    <w:rsid w:val="00A31E26"/>
    <w:rsid w:val="00A35FE8"/>
    <w:rsid w:val="00A375AC"/>
    <w:rsid w:val="00A41011"/>
    <w:rsid w:val="00A422CC"/>
    <w:rsid w:val="00A427A1"/>
    <w:rsid w:val="00A4440A"/>
    <w:rsid w:val="00A45255"/>
    <w:rsid w:val="00A47D2A"/>
    <w:rsid w:val="00A5006C"/>
    <w:rsid w:val="00A50B31"/>
    <w:rsid w:val="00A510A1"/>
    <w:rsid w:val="00A51190"/>
    <w:rsid w:val="00A51BF6"/>
    <w:rsid w:val="00A53138"/>
    <w:rsid w:val="00A55784"/>
    <w:rsid w:val="00A57EBB"/>
    <w:rsid w:val="00A61916"/>
    <w:rsid w:val="00A6219A"/>
    <w:rsid w:val="00A62C3A"/>
    <w:rsid w:val="00A630D9"/>
    <w:rsid w:val="00A6370B"/>
    <w:rsid w:val="00A64B9B"/>
    <w:rsid w:val="00A65724"/>
    <w:rsid w:val="00A72684"/>
    <w:rsid w:val="00A72BCF"/>
    <w:rsid w:val="00A72C31"/>
    <w:rsid w:val="00A73C1C"/>
    <w:rsid w:val="00A744C9"/>
    <w:rsid w:val="00A748CF"/>
    <w:rsid w:val="00A74FAB"/>
    <w:rsid w:val="00A757E7"/>
    <w:rsid w:val="00A75C31"/>
    <w:rsid w:val="00A7644E"/>
    <w:rsid w:val="00A76889"/>
    <w:rsid w:val="00A8012A"/>
    <w:rsid w:val="00A80E50"/>
    <w:rsid w:val="00A8100A"/>
    <w:rsid w:val="00A82774"/>
    <w:rsid w:val="00A84363"/>
    <w:rsid w:val="00A8494D"/>
    <w:rsid w:val="00A85AFB"/>
    <w:rsid w:val="00A9303A"/>
    <w:rsid w:val="00A940CC"/>
    <w:rsid w:val="00AA184E"/>
    <w:rsid w:val="00AA20AA"/>
    <w:rsid w:val="00AA2BE4"/>
    <w:rsid w:val="00AA3A32"/>
    <w:rsid w:val="00AA408A"/>
    <w:rsid w:val="00AA498F"/>
    <w:rsid w:val="00AA54B8"/>
    <w:rsid w:val="00AB3BB5"/>
    <w:rsid w:val="00AB5E03"/>
    <w:rsid w:val="00AC042D"/>
    <w:rsid w:val="00AC1F73"/>
    <w:rsid w:val="00AC2776"/>
    <w:rsid w:val="00AC5730"/>
    <w:rsid w:val="00AC74CC"/>
    <w:rsid w:val="00AD0E38"/>
    <w:rsid w:val="00AD14BA"/>
    <w:rsid w:val="00AD1A12"/>
    <w:rsid w:val="00AD476F"/>
    <w:rsid w:val="00AD5EFA"/>
    <w:rsid w:val="00AD75A0"/>
    <w:rsid w:val="00AE020E"/>
    <w:rsid w:val="00AE0721"/>
    <w:rsid w:val="00AE1C1A"/>
    <w:rsid w:val="00AE2C69"/>
    <w:rsid w:val="00AE52B8"/>
    <w:rsid w:val="00AE5BE5"/>
    <w:rsid w:val="00AE5E15"/>
    <w:rsid w:val="00AE73EA"/>
    <w:rsid w:val="00AE753B"/>
    <w:rsid w:val="00AE7C63"/>
    <w:rsid w:val="00AF072B"/>
    <w:rsid w:val="00AF095A"/>
    <w:rsid w:val="00AF15F8"/>
    <w:rsid w:val="00AF2946"/>
    <w:rsid w:val="00AF2CB3"/>
    <w:rsid w:val="00AF35F9"/>
    <w:rsid w:val="00AF40C4"/>
    <w:rsid w:val="00AF659A"/>
    <w:rsid w:val="00AF69C1"/>
    <w:rsid w:val="00B00F3A"/>
    <w:rsid w:val="00B01870"/>
    <w:rsid w:val="00B03709"/>
    <w:rsid w:val="00B0495A"/>
    <w:rsid w:val="00B102B7"/>
    <w:rsid w:val="00B12833"/>
    <w:rsid w:val="00B1768D"/>
    <w:rsid w:val="00B22537"/>
    <w:rsid w:val="00B2323B"/>
    <w:rsid w:val="00B2383E"/>
    <w:rsid w:val="00B23858"/>
    <w:rsid w:val="00B267D3"/>
    <w:rsid w:val="00B35AE3"/>
    <w:rsid w:val="00B407C6"/>
    <w:rsid w:val="00B40AED"/>
    <w:rsid w:val="00B4115C"/>
    <w:rsid w:val="00B42235"/>
    <w:rsid w:val="00B42DE6"/>
    <w:rsid w:val="00B43B35"/>
    <w:rsid w:val="00B45B05"/>
    <w:rsid w:val="00B46D4C"/>
    <w:rsid w:val="00B46EFF"/>
    <w:rsid w:val="00B47A1B"/>
    <w:rsid w:val="00B53523"/>
    <w:rsid w:val="00B53864"/>
    <w:rsid w:val="00B57071"/>
    <w:rsid w:val="00B603CE"/>
    <w:rsid w:val="00B6742D"/>
    <w:rsid w:val="00B67844"/>
    <w:rsid w:val="00B70887"/>
    <w:rsid w:val="00B726CE"/>
    <w:rsid w:val="00B7526E"/>
    <w:rsid w:val="00B8086A"/>
    <w:rsid w:val="00B80F6A"/>
    <w:rsid w:val="00B811D3"/>
    <w:rsid w:val="00B866E3"/>
    <w:rsid w:val="00B90E72"/>
    <w:rsid w:val="00B94AC1"/>
    <w:rsid w:val="00BA2C6E"/>
    <w:rsid w:val="00BA3B01"/>
    <w:rsid w:val="00BA3EA2"/>
    <w:rsid w:val="00BA58CD"/>
    <w:rsid w:val="00BA7BB5"/>
    <w:rsid w:val="00BA7EDB"/>
    <w:rsid w:val="00BB4F70"/>
    <w:rsid w:val="00BB56AB"/>
    <w:rsid w:val="00BC1F7E"/>
    <w:rsid w:val="00BC355E"/>
    <w:rsid w:val="00BC67B9"/>
    <w:rsid w:val="00BC7EE3"/>
    <w:rsid w:val="00BD0A45"/>
    <w:rsid w:val="00BD28EE"/>
    <w:rsid w:val="00BD2B33"/>
    <w:rsid w:val="00BD3F38"/>
    <w:rsid w:val="00BD6C1C"/>
    <w:rsid w:val="00BE1423"/>
    <w:rsid w:val="00BE197F"/>
    <w:rsid w:val="00BE2159"/>
    <w:rsid w:val="00BE31A2"/>
    <w:rsid w:val="00BE4A54"/>
    <w:rsid w:val="00BE5433"/>
    <w:rsid w:val="00BE7AEF"/>
    <w:rsid w:val="00BF3A48"/>
    <w:rsid w:val="00BF53E9"/>
    <w:rsid w:val="00C009AB"/>
    <w:rsid w:val="00C01E9C"/>
    <w:rsid w:val="00C02375"/>
    <w:rsid w:val="00C02A6B"/>
    <w:rsid w:val="00C04CCF"/>
    <w:rsid w:val="00C0504A"/>
    <w:rsid w:val="00C0545E"/>
    <w:rsid w:val="00C06AD9"/>
    <w:rsid w:val="00C07F48"/>
    <w:rsid w:val="00C10595"/>
    <w:rsid w:val="00C116CC"/>
    <w:rsid w:val="00C1303C"/>
    <w:rsid w:val="00C15FAE"/>
    <w:rsid w:val="00C161D6"/>
    <w:rsid w:val="00C207D9"/>
    <w:rsid w:val="00C20CB1"/>
    <w:rsid w:val="00C26590"/>
    <w:rsid w:val="00C31E61"/>
    <w:rsid w:val="00C339A2"/>
    <w:rsid w:val="00C341DC"/>
    <w:rsid w:val="00C368E8"/>
    <w:rsid w:val="00C36C2A"/>
    <w:rsid w:val="00C401A8"/>
    <w:rsid w:val="00C40D74"/>
    <w:rsid w:val="00C42D5B"/>
    <w:rsid w:val="00C43638"/>
    <w:rsid w:val="00C449E7"/>
    <w:rsid w:val="00C44A21"/>
    <w:rsid w:val="00C45AF6"/>
    <w:rsid w:val="00C45FDE"/>
    <w:rsid w:val="00C46C77"/>
    <w:rsid w:val="00C50D63"/>
    <w:rsid w:val="00C5176C"/>
    <w:rsid w:val="00C52E09"/>
    <w:rsid w:val="00C53008"/>
    <w:rsid w:val="00C5346F"/>
    <w:rsid w:val="00C54278"/>
    <w:rsid w:val="00C55226"/>
    <w:rsid w:val="00C56889"/>
    <w:rsid w:val="00C57A5F"/>
    <w:rsid w:val="00C62F9A"/>
    <w:rsid w:val="00C66A8D"/>
    <w:rsid w:val="00C6796A"/>
    <w:rsid w:val="00C75682"/>
    <w:rsid w:val="00C76AD0"/>
    <w:rsid w:val="00C7710F"/>
    <w:rsid w:val="00C77449"/>
    <w:rsid w:val="00C827C6"/>
    <w:rsid w:val="00C82AD1"/>
    <w:rsid w:val="00C82D7B"/>
    <w:rsid w:val="00C82E72"/>
    <w:rsid w:val="00C83C56"/>
    <w:rsid w:val="00C83F00"/>
    <w:rsid w:val="00C87C23"/>
    <w:rsid w:val="00C9069A"/>
    <w:rsid w:val="00C90B95"/>
    <w:rsid w:val="00C92584"/>
    <w:rsid w:val="00C93507"/>
    <w:rsid w:val="00C946C3"/>
    <w:rsid w:val="00C97A22"/>
    <w:rsid w:val="00C97FE8"/>
    <w:rsid w:val="00CA0B78"/>
    <w:rsid w:val="00CA170E"/>
    <w:rsid w:val="00CA1944"/>
    <w:rsid w:val="00CA73CF"/>
    <w:rsid w:val="00CA75BA"/>
    <w:rsid w:val="00CA7954"/>
    <w:rsid w:val="00CB004B"/>
    <w:rsid w:val="00CB0787"/>
    <w:rsid w:val="00CB312E"/>
    <w:rsid w:val="00CB339E"/>
    <w:rsid w:val="00CB548F"/>
    <w:rsid w:val="00CB6636"/>
    <w:rsid w:val="00CB752D"/>
    <w:rsid w:val="00CB7556"/>
    <w:rsid w:val="00CC0A31"/>
    <w:rsid w:val="00CC192B"/>
    <w:rsid w:val="00CC2826"/>
    <w:rsid w:val="00CC36A1"/>
    <w:rsid w:val="00CC5C50"/>
    <w:rsid w:val="00CC76FD"/>
    <w:rsid w:val="00CD012B"/>
    <w:rsid w:val="00CD1610"/>
    <w:rsid w:val="00CD1FDF"/>
    <w:rsid w:val="00CD48CA"/>
    <w:rsid w:val="00CD53FD"/>
    <w:rsid w:val="00CD5596"/>
    <w:rsid w:val="00CD5630"/>
    <w:rsid w:val="00CD677C"/>
    <w:rsid w:val="00CE0A43"/>
    <w:rsid w:val="00CE0A7D"/>
    <w:rsid w:val="00CE1DA4"/>
    <w:rsid w:val="00CE2529"/>
    <w:rsid w:val="00CE2E03"/>
    <w:rsid w:val="00CE3FBD"/>
    <w:rsid w:val="00CE5823"/>
    <w:rsid w:val="00CE6B07"/>
    <w:rsid w:val="00CF033F"/>
    <w:rsid w:val="00CF2284"/>
    <w:rsid w:val="00CF2AFA"/>
    <w:rsid w:val="00CF53EA"/>
    <w:rsid w:val="00CF77BE"/>
    <w:rsid w:val="00D02D54"/>
    <w:rsid w:val="00D063F4"/>
    <w:rsid w:val="00D07671"/>
    <w:rsid w:val="00D07F83"/>
    <w:rsid w:val="00D115C9"/>
    <w:rsid w:val="00D1446E"/>
    <w:rsid w:val="00D17723"/>
    <w:rsid w:val="00D179FA"/>
    <w:rsid w:val="00D238B0"/>
    <w:rsid w:val="00D238C6"/>
    <w:rsid w:val="00D25CBB"/>
    <w:rsid w:val="00D26E37"/>
    <w:rsid w:val="00D32068"/>
    <w:rsid w:val="00D33596"/>
    <w:rsid w:val="00D350FD"/>
    <w:rsid w:val="00D36C9A"/>
    <w:rsid w:val="00D36FB0"/>
    <w:rsid w:val="00D40528"/>
    <w:rsid w:val="00D41A6B"/>
    <w:rsid w:val="00D46453"/>
    <w:rsid w:val="00D50012"/>
    <w:rsid w:val="00D5473E"/>
    <w:rsid w:val="00D569A4"/>
    <w:rsid w:val="00D5773D"/>
    <w:rsid w:val="00D57EB9"/>
    <w:rsid w:val="00D60F75"/>
    <w:rsid w:val="00D61999"/>
    <w:rsid w:val="00D630A3"/>
    <w:rsid w:val="00D644E0"/>
    <w:rsid w:val="00D73F17"/>
    <w:rsid w:val="00D7588A"/>
    <w:rsid w:val="00D76098"/>
    <w:rsid w:val="00D800BA"/>
    <w:rsid w:val="00D80998"/>
    <w:rsid w:val="00D80AA6"/>
    <w:rsid w:val="00D82684"/>
    <w:rsid w:val="00D8391D"/>
    <w:rsid w:val="00D86469"/>
    <w:rsid w:val="00D86E64"/>
    <w:rsid w:val="00D87957"/>
    <w:rsid w:val="00D920AA"/>
    <w:rsid w:val="00D950D3"/>
    <w:rsid w:val="00D958CC"/>
    <w:rsid w:val="00D97382"/>
    <w:rsid w:val="00DA1DD9"/>
    <w:rsid w:val="00DA27E2"/>
    <w:rsid w:val="00DA2BBD"/>
    <w:rsid w:val="00DA4E20"/>
    <w:rsid w:val="00DA687A"/>
    <w:rsid w:val="00DA7BB6"/>
    <w:rsid w:val="00DB3A89"/>
    <w:rsid w:val="00DB52FC"/>
    <w:rsid w:val="00DB63A3"/>
    <w:rsid w:val="00DC1043"/>
    <w:rsid w:val="00DC2627"/>
    <w:rsid w:val="00DC3305"/>
    <w:rsid w:val="00DC3767"/>
    <w:rsid w:val="00DC3D75"/>
    <w:rsid w:val="00DC4F27"/>
    <w:rsid w:val="00DC67AA"/>
    <w:rsid w:val="00DD0D14"/>
    <w:rsid w:val="00DD254F"/>
    <w:rsid w:val="00DD4964"/>
    <w:rsid w:val="00DD66D0"/>
    <w:rsid w:val="00DD707C"/>
    <w:rsid w:val="00DE00B9"/>
    <w:rsid w:val="00DE05C5"/>
    <w:rsid w:val="00DE095C"/>
    <w:rsid w:val="00DE2A49"/>
    <w:rsid w:val="00DE4476"/>
    <w:rsid w:val="00DE44AC"/>
    <w:rsid w:val="00DE45CE"/>
    <w:rsid w:val="00DE4F23"/>
    <w:rsid w:val="00DE53B5"/>
    <w:rsid w:val="00DE6203"/>
    <w:rsid w:val="00DE6E8B"/>
    <w:rsid w:val="00DE7031"/>
    <w:rsid w:val="00DE7269"/>
    <w:rsid w:val="00DE794A"/>
    <w:rsid w:val="00DF13BA"/>
    <w:rsid w:val="00DF2642"/>
    <w:rsid w:val="00DF2A27"/>
    <w:rsid w:val="00DF354F"/>
    <w:rsid w:val="00DF3A2C"/>
    <w:rsid w:val="00DF3DF4"/>
    <w:rsid w:val="00DF4489"/>
    <w:rsid w:val="00DF5B56"/>
    <w:rsid w:val="00DF6AE2"/>
    <w:rsid w:val="00E013DC"/>
    <w:rsid w:val="00E02D22"/>
    <w:rsid w:val="00E03D73"/>
    <w:rsid w:val="00E05ADE"/>
    <w:rsid w:val="00E0603C"/>
    <w:rsid w:val="00E10B31"/>
    <w:rsid w:val="00E115EB"/>
    <w:rsid w:val="00E12061"/>
    <w:rsid w:val="00E15226"/>
    <w:rsid w:val="00E15ADA"/>
    <w:rsid w:val="00E176B2"/>
    <w:rsid w:val="00E206E8"/>
    <w:rsid w:val="00E207F6"/>
    <w:rsid w:val="00E2247B"/>
    <w:rsid w:val="00E22B7D"/>
    <w:rsid w:val="00E23CB1"/>
    <w:rsid w:val="00E27852"/>
    <w:rsid w:val="00E306E2"/>
    <w:rsid w:val="00E30D85"/>
    <w:rsid w:val="00E32019"/>
    <w:rsid w:val="00E3699C"/>
    <w:rsid w:val="00E37186"/>
    <w:rsid w:val="00E435EA"/>
    <w:rsid w:val="00E43710"/>
    <w:rsid w:val="00E445AE"/>
    <w:rsid w:val="00E46E8D"/>
    <w:rsid w:val="00E47451"/>
    <w:rsid w:val="00E5038D"/>
    <w:rsid w:val="00E50AF2"/>
    <w:rsid w:val="00E51458"/>
    <w:rsid w:val="00E52267"/>
    <w:rsid w:val="00E53AE7"/>
    <w:rsid w:val="00E559F4"/>
    <w:rsid w:val="00E57871"/>
    <w:rsid w:val="00E601D9"/>
    <w:rsid w:val="00E607AA"/>
    <w:rsid w:val="00E61745"/>
    <w:rsid w:val="00E628C8"/>
    <w:rsid w:val="00E6443F"/>
    <w:rsid w:val="00E659EF"/>
    <w:rsid w:val="00E65E49"/>
    <w:rsid w:val="00E673FC"/>
    <w:rsid w:val="00E676BE"/>
    <w:rsid w:val="00E70FC2"/>
    <w:rsid w:val="00E712DC"/>
    <w:rsid w:val="00E741AE"/>
    <w:rsid w:val="00E74283"/>
    <w:rsid w:val="00E74EC5"/>
    <w:rsid w:val="00E7562C"/>
    <w:rsid w:val="00E7762A"/>
    <w:rsid w:val="00E805CF"/>
    <w:rsid w:val="00E80BDF"/>
    <w:rsid w:val="00E82186"/>
    <w:rsid w:val="00E82A50"/>
    <w:rsid w:val="00E83F97"/>
    <w:rsid w:val="00E84431"/>
    <w:rsid w:val="00E8582F"/>
    <w:rsid w:val="00E869A9"/>
    <w:rsid w:val="00E87285"/>
    <w:rsid w:val="00E8774C"/>
    <w:rsid w:val="00E87F1D"/>
    <w:rsid w:val="00E91D99"/>
    <w:rsid w:val="00E92B4E"/>
    <w:rsid w:val="00E96844"/>
    <w:rsid w:val="00E97D82"/>
    <w:rsid w:val="00EA46D7"/>
    <w:rsid w:val="00EB00B6"/>
    <w:rsid w:val="00EB0BAF"/>
    <w:rsid w:val="00EB0C87"/>
    <w:rsid w:val="00EB12CC"/>
    <w:rsid w:val="00EB1A8C"/>
    <w:rsid w:val="00EB3ED7"/>
    <w:rsid w:val="00EB52B5"/>
    <w:rsid w:val="00EB6B73"/>
    <w:rsid w:val="00EC3C51"/>
    <w:rsid w:val="00EC4033"/>
    <w:rsid w:val="00EC44F8"/>
    <w:rsid w:val="00ED0433"/>
    <w:rsid w:val="00ED1A2E"/>
    <w:rsid w:val="00ED44F4"/>
    <w:rsid w:val="00EE0074"/>
    <w:rsid w:val="00EE06CC"/>
    <w:rsid w:val="00EE3608"/>
    <w:rsid w:val="00EE40C2"/>
    <w:rsid w:val="00EE474A"/>
    <w:rsid w:val="00EF0CD5"/>
    <w:rsid w:val="00EF295A"/>
    <w:rsid w:val="00EF6318"/>
    <w:rsid w:val="00EF6C54"/>
    <w:rsid w:val="00EF77AB"/>
    <w:rsid w:val="00F00DCB"/>
    <w:rsid w:val="00F0218F"/>
    <w:rsid w:val="00F02C2E"/>
    <w:rsid w:val="00F03C52"/>
    <w:rsid w:val="00F120D0"/>
    <w:rsid w:val="00F12CA8"/>
    <w:rsid w:val="00F14033"/>
    <w:rsid w:val="00F141C6"/>
    <w:rsid w:val="00F15934"/>
    <w:rsid w:val="00F16D09"/>
    <w:rsid w:val="00F17445"/>
    <w:rsid w:val="00F2041F"/>
    <w:rsid w:val="00F20D02"/>
    <w:rsid w:val="00F22A78"/>
    <w:rsid w:val="00F22BEF"/>
    <w:rsid w:val="00F24692"/>
    <w:rsid w:val="00F301F0"/>
    <w:rsid w:val="00F3056E"/>
    <w:rsid w:val="00F31E9F"/>
    <w:rsid w:val="00F322A6"/>
    <w:rsid w:val="00F3279F"/>
    <w:rsid w:val="00F33E51"/>
    <w:rsid w:val="00F34B9E"/>
    <w:rsid w:val="00F40061"/>
    <w:rsid w:val="00F403AC"/>
    <w:rsid w:val="00F415DA"/>
    <w:rsid w:val="00F420B6"/>
    <w:rsid w:val="00F42B5C"/>
    <w:rsid w:val="00F431D3"/>
    <w:rsid w:val="00F442EA"/>
    <w:rsid w:val="00F452ED"/>
    <w:rsid w:val="00F50DB5"/>
    <w:rsid w:val="00F51CBA"/>
    <w:rsid w:val="00F57D00"/>
    <w:rsid w:val="00F60D50"/>
    <w:rsid w:val="00F61771"/>
    <w:rsid w:val="00F70DB5"/>
    <w:rsid w:val="00F7135D"/>
    <w:rsid w:val="00F713AE"/>
    <w:rsid w:val="00F71BA3"/>
    <w:rsid w:val="00F72A91"/>
    <w:rsid w:val="00F7416A"/>
    <w:rsid w:val="00F74E19"/>
    <w:rsid w:val="00F754C0"/>
    <w:rsid w:val="00F810E9"/>
    <w:rsid w:val="00F836D4"/>
    <w:rsid w:val="00F84389"/>
    <w:rsid w:val="00F856B9"/>
    <w:rsid w:val="00F9033D"/>
    <w:rsid w:val="00F919DC"/>
    <w:rsid w:val="00F93E3B"/>
    <w:rsid w:val="00F941F7"/>
    <w:rsid w:val="00F9588B"/>
    <w:rsid w:val="00F95EDA"/>
    <w:rsid w:val="00F975F6"/>
    <w:rsid w:val="00F977E2"/>
    <w:rsid w:val="00F9798B"/>
    <w:rsid w:val="00FA2A95"/>
    <w:rsid w:val="00FA4491"/>
    <w:rsid w:val="00FA7C23"/>
    <w:rsid w:val="00FB4E25"/>
    <w:rsid w:val="00FB6FC8"/>
    <w:rsid w:val="00FB7530"/>
    <w:rsid w:val="00FC0E24"/>
    <w:rsid w:val="00FD0F4E"/>
    <w:rsid w:val="00FD29A0"/>
    <w:rsid w:val="00FD5344"/>
    <w:rsid w:val="00FD760A"/>
    <w:rsid w:val="00FE047D"/>
    <w:rsid w:val="00FE4919"/>
    <w:rsid w:val="00FE4A1E"/>
    <w:rsid w:val="00FE59B9"/>
    <w:rsid w:val="00FF082E"/>
    <w:rsid w:val="00FF33D0"/>
    <w:rsid w:val="00FF43AA"/>
    <w:rsid w:val="68AB4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320D9FDB"/>
  <w15:chartTrackingRefBased/>
  <w15:docId w15:val="{F1808100-15F9-4F1F-ABC4-55597E033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FA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3F3EFD"/>
    <w:pPr>
      <w:ind w:left="720"/>
      <w:contextualSpacing/>
    </w:pPr>
  </w:style>
  <w:style w:type="paragraph" w:styleId="Ingetavstnd">
    <w:name w:val="No Spacing"/>
    <w:link w:val="IngetavstndChar"/>
    <w:uiPriority w:val="1"/>
    <w:qFormat/>
    <w:rsid w:val="003F3EFD"/>
    <w:pPr>
      <w:spacing w:after="0" w:line="240" w:lineRule="auto"/>
    </w:pPr>
  </w:style>
  <w:style w:type="table" w:styleId="Tabellrutnt">
    <w:name w:val="Table Grid"/>
    <w:basedOn w:val="Normaltabell"/>
    <w:uiPriority w:val="39"/>
    <w:rsid w:val="003F3E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3F3E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F3EFD"/>
  </w:style>
  <w:style w:type="paragraph" w:styleId="Sidfot">
    <w:name w:val="footer"/>
    <w:basedOn w:val="Normal"/>
    <w:link w:val="SidfotChar"/>
    <w:uiPriority w:val="99"/>
    <w:unhideWhenUsed/>
    <w:rsid w:val="003F3E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F3EFD"/>
  </w:style>
  <w:style w:type="paragraph" w:customStyle="1" w:styleId="EndNoteBibliographyTitle">
    <w:name w:val="EndNote Bibliography Title"/>
    <w:basedOn w:val="Normal"/>
    <w:link w:val="EndNoteBibliographyTitleTegn"/>
    <w:rsid w:val="003F3EF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3F3EFD"/>
  </w:style>
  <w:style w:type="character" w:customStyle="1" w:styleId="EndNoteBibliographyTitleTegn">
    <w:name w:val="EndNote Bibliography Title Tegn"/>
    <w:basedOn w:val="IngetavstndChar"/>
    <w:link w:val="EndNoteBibliographyTitle"/>
    <w:rsid w:val="003F3EF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3F3EF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IngetavstndChar"/>
    <w:link w:val="EndNoteBibliography"/>
    <w:rsid w:val="003F3EFD"/>
    <w:rPr>
      <w:rFonts w:ascii="Calibri" w:hAnsi="Calibri" w:cs="Calibri"/>
      <w:noProof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F3EF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F3EF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F3EF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F3EF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F3EFD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F3E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F3EFD"/>
    <w:rPr>
      <w:rFonts w:ascii="Segoe UI" w:hAnsi="Segoe UI" w:cs="Segoe UI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3F3EF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F3EFD"/>
    <w:pPr>
      <w:spacing w:after="0" w:line="240" w:lineRule="auto"/>
    </w:pPr>
  </w:style>
  <w:style w:type="character" w:styleId="AnvndHyperlnk">
    <w:name w:val="FollowedHyperlink"/>
    <w:basedOn w:val="Standardstycketeckensnitt"/>
    <w:uiPriority w:val="99"/>
    <w:semiHidden/>
    <w:unhideWhenUsed/>
    <w:rsid w:val="003F3EFD"/>
    <w:rPr>
      <w:color w:val="954F72" w:themeColor="followedHyperlink"/>
      <w:u w:val="single"/>
    </w:rPr>
  </w:style>
  <w:style w:type="character" w:customStyle="1" w:styleId="Ulstomtale1">
    <w:name w:val="Uløst omtale1"/>
    <w:basedOn w:val="Standardstycketeckensnitt"/>
    <w:uiPriority w:val="99"/>
    <w:semiHidden/>
    <w:unhideWhenUsed/>
    <w:rsid w:val="003F3EFD"/>
    <w:rPr>
      <w:color w:val="605E5C"/>
      <w:shd w:val="clear" w:color="auto" w:fill="E1DFDD"/>
    </w:r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3F3E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55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8E12FD79B74F438E6E28275F253764" ma:contentTypeVersion="10" ma:contentTypeDescription="Create a new document." ma:contentTypeScope="" ma:versionID="207aa684c807750025fda4820661e574">
  <xsd:schema xmlns:xsd="http://www.w3.org/2001/XMLSchema" xmlns:xs="http://www.w3.org/2001/XMLSchema" xmlns:p="http://schemas.microsoft.com/office/2006/metadata/properties" xmlns:ns2="b1121248-e6bf-476b-bbfa-7100ec1411fa" xmlns:ns3="eed8b099-e257-4326-97c8-52e5c8372088" targetNamespace="http://schemas.microsoft.com/office/2006/metadata/properties" ma:root="true" ma:fieldsID="4fbe46789d12c26e79906909aa7a02a6" ns2:_="" ns3:_="">
    <xsd:import namespace="b1121248-e6bf-476b-bbfa-7100ec1411fa"/>
    <xsd:import namespace="eed8b099-e257-4326-97c8-52e5c83720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121248-e6bf-476b-bbfa-7100ec1411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8b099-e257-4326-97c8-52e5c837208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98D0B54-F8AC-48D0-9D07-DE415F85D76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3ADFAF6-2925-4AB5-99CD-FA775B733B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121248-e6bf-476b-bbfa-7100ec1411fa"/>
    <ds:schemaRef ds:uri="eed8b099-e257-4326-97c8-52e5c83720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B959E41-C3A1-44B5-82AF-A99F6ABC3D5F}">
  <ds:schemaRefs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purl.org/dc/dcmitype/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eed8b099-e257-4326-97c8-52e5c8372088"/>
    <ds:schemaRef ds:uri="b1121248-e6bf-476b-bbfa-7100ec1411fa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9154A7F6-0FE8-4061-A6A6-F5687CC5EB0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4023</Words>
  <Characters>21325</Characters>
  <Application>Microsoft Office Word</Application>
  <DocSecurity>0</DocSecurity>
  <Lines>177</Lines>
  <Paragraphs>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iT Norges arktiske universitet</Company>
  <LinksUpToDate>false</LinksUpToDate>
  <CharactersWithSpaces>25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Allaoui</dc:creator>
  <cp:keywords/>
  <dc:description/>
  <cp:lastModifiedBy>Giovanni Allaoui</cp:lastModifiedBy>
  <cp:revision>2</cp:revision>
  <cp:lastPrinted>2021-11-23T18:50:00Z</cp:lastPrinted>
  <dcterms:created xsi:type="dcterms:W3CDTF">2021-12-01T10:00:00Z</dcterms:created>
  <dcterms:modified xsi:type="dcterms:W3CDTF">2021-12-01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8E12FD79B74F438E6E28275F253764</vt:lpwstr>
  </property>
</Properties>
</file>